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65712C" w14:textId="77777777" w:rsidR="00E66BD6" w:rsidRPr="004B1C6F" w:rsidRDefault="00E66BD6" w:rsidP="00E66BD6">
      <w:pPr>
        <w:pStyle w:val="Paper-Paragraph"/>
        <w:ind w:firstLine="0"/>
      </w:pPr>
      <w:r w:rsidRPr="004B1C6F">
        <w:rPr>
          <w:rFonts w:asciiTheme="majorHAnsi" w:hAnsiTheme="majorHAnsi" w:cstheme="majorHAnsi"/>
          <w:b/>
          <w:color w:val="4472C4" w:themeColor="accent1"/>
          <w:sz w:val="32"/>
          <w:szCs w:val="20"/>
        </w:rPr>
        <w:t>Supplementary Materials</w:t>
      </w:r>
    </w:p>
    <w:p w14:paraId="35B3559D" w14:textId="77777777" w:rsidR="00A83554" w:rsidRPr="004B1C6F" w:rsidRDefault="00A83554" w:rsidP="00A83554">
      <w:pPr>
        <w:pStyle w:val="berschrift1"/>
        <w:numPr>
          <w:ilvl w:val="0"/>
          <w:numId w:val="0"/>
        </w:numPr>
      </w:pPr>
      <w:r w:rsidRPr="004B1C6F">
        <w:t>Terms and Definition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366"/>
      </w:tblGrid>
      <w:tr w:rsidR="003D45AB" w:rsidRPr="004B1C6F" w14:paraId="73B83E32" w14:textId="77777777" w:rsidTr="00E66BD6">
        <w:tc>
          <w:tcPr>
            <w:tcW w:w="1696" w:type="dxa"/>
          </w:tcPr>
          <w:p w14:paraId="3BE83D74" w14:textId="77777777" w:rsidR="003D45AB" w:rsidRPr="004B1C6F" w:rsidRDefault="003D45AB" w:rsidP="003D45AB">
            <w:pPr>
              <w:rPr>
                <w:lang w:val="en-US"/>
              </w:rPr>
            </w:pPr>
            <w:r w:rsidRPr="004B1C6F">
              <w:rPr>
                <w:lang w:val="en-US"/>
              </w:rPr>
              <w:t>Criticality</w:t>
            </w:r>
          </w:p>
        </w:tc>
        <w:tc>
          <w:tcPr>
            <w:tcW w:w="7366" w:type="dxa"/>
          </w:tcPr>
          <w:p w14:paraId="578A67AD" w14:textId="1D362DFB" w:rsidR="003D45AB" w:rsidRPr="004B1C6F" w:rsidRDefault="003D45AB" w:rsidP="003D45AB">
            <w:pPr>
              <w:rPr>
                <w:lang w:val="en-US"/>
              </w:rPr>
            </w:pPr>
            <w:r w:rsidRPr="004B1C6F">
              <w:rPr>
                <w:lang w:val="en-US"/>
              </w:rPr>
              <w:t xml:space="preserve">Generic term for a ranking method (e. g., ‘RM’, ‘RPN’) </w:t>
            </w:r>
            <w:r w:rsidRPr="004B1C6F">
              <w:rPr>
                <w:lang w:val="en-US"/>
              </w:rPr>
              <w:fldChar w:fldCharType="begin"/>
            </w:r>
            <w:r w:rsidR="003F2FF8" w:rsidRPr="004B1C6F">
              <w:rPr>
                <w:lang w:val="en-US"/>
              </w:rPr>
              <w:instrText xml:space="preserve"> ADDIN EN.CITE &lt;EndNote&gt;&lt;Cite&gt;&lt;Year&gt;2018&lt;/Year&gt;&lt;RecNum&gt;5&lt;/RecNum&gt;&lt;DisplayText&gt;[1]&lt;/DisplayText&gt;&lt;record&gt;&lt;rec-number&gt;5&lt;/rec-number&gt;&lt;foreign-keys&gt;&lt;key app="EN" db-id="zptar20x1v9d5rezfvhpppw62everepvafrz" timestamp="1652963495"&gt;5&lt;/key&gt;&lt;/foreign-keys&gt;&lt;ref-type name="Standard"&gt;58&lt;/ref-type&gt;&lt;contributors&gt;&lt;/contributors&gt;&lt;titles&gt;&lt;title&gt;IEC 60812:2018. Failure modes and effects analysis (FMEA and FMECA)&lt;/title&gt;&lt;/titles&gt;&lt;dates&gt;&lt;year&gt;2018&lt;/year&gt;&lt;/dates&gt;&lt;publisher&gt;International Electrotechnical Commission&lt;/publisher&gt;&lt;urls&gt;&lt;/urls&gt;&lt;/record&gt;&lt;/Cite&gt;&lt;/EndNote&gt;</w:instrText>
            </w:r>
            <w:r w:rsidRPr="004B1C6F">
              <w:rPr>
                <w:lang w:val="en-US"/>
              </w:rPr>
              <w:fldChar w:fldCharType="separate"/>
            </w:r>
            <w:r w:rsidR="003F2FF8" w:rsidRPr="004B1C6F">
              <w:rPr>
                <w:noProof/>
                <w:lang w:val="en-US"/>
              </w:rPr>
              <w:t>[1]</w:t>
            </w:r>
            <w:r w:rsidRPr="004B1C6F">
              <w:rPr>
                <w:lang w:val="en-US"/>
              </w:rPr>
              <w:fldChar w:fldCharType="end"/>
            </w:r>
            <w:r w:rsidRPr="004B1C6F">
              <w:rPr>
                <w:lang w:val="en-US"/>
              </w:rPr>
              <w:t>.</w:t>
            </w:r>
          </w:p>
        </w:tc>
      </w:tr>
      <w:tr w:rsidR="003D45AB" w:rsidRPr="004B1C6F" w14:paraId="5A72E5D8" w14:textId="77777777" w:rsidTr="00E66BD6">
        <w:tc>
          <w:tcPr>
            <w:tcW w:w="1696" w:type="dxa"/>
          </w:tcPr>
          <w:p w14:paraId="7E370902" w14:textId="77777777" w:rsidR="003D45AB" w:rsidRPr="004B1C6F" w:rsidRDefault="003D45AB" w:rsidP="003D45AB">
            <w:pPr>
              <w:rPr>
                <w:lang w:val="en-US"/>
              </w:rPr>
            </w:pPr>
            <w:r w:rsidRPr="004B1C6F">
              <w:rPr>
                <w:lang w:val="en-US"/>
              </w:rPr>
              <w:t>Effect category</w:t>
            </w:r>
          </w:p>
        </w:tc>
        <w:tc>
          <w:tcPr>
            <w:tcW w:w="7366" w:type="dxa"/>
          </w:tcPr>
          <w:p w14:paraId="206193E1" w14:textId="57A9B6A0" w:rsidR="003D45AB" w:rsidRPr="004B1C6F" w:rsidRDefault="003D45AB" w:rsidP="003D45AB">
            <w:pPr>
              <w:rPr>
                <w:lang w:val="en-US"/>
              </w:rPr>
            </w:pPr>
            <w:r w:rsidRPr="004B1C6F">
              <w:rPr>
                <w:lang w:val="en-US"/>
              </w:rPr>
              <w:t xml:space="preserve">Type of highest system level effect </w:t>
            </w:r>
            <w:r w:rsidRPr="004B1C6F">
              <w:rPr>
                <w:lang w:val="en-US"/>
              </w:rPr>
              <w:fldChar w:fldCharType="begin"/>
            </w:r>
            <w:r w:rsidR="003F2FF8" w:rsidRPr="004B1C6F">
              <w:rPr>
                <w:lang w:val="en-US"/>
              </w:rPr>
              <w:instrText xml:space="preserve"> ADDIN EN.CITE &lt;EndNote&gt;&lt;Cite&gt;&lt;Author&gt;Kritzinger&lt;/Author&gt;&lt;Year&gt;2017&lt;/Year&gt;&lt;RecNum&gt;9&lt;/RecNum&gt;&lt;DisplayText&gt;[2]&lt;/DisplayText&gt;&lt;record&gt;&lt;rec-number&gt;9&lt;/rec-number&gt;&lt;foreign-keys&gt;&lt;key app="EN" db-id="zptar20x1v9d5rezfvhpppw62everepvafrz" timestamp="1653313848"&gt;9&lt;/key&gt;&lt;/foreign-keys&gt;&lt;ref-type name="Book"&gt;6&lt;/ref-type&gt;&lt;contributors&gt;&lt;authors&gt;&lt;author&gt;Kritzinger, Duane&lt;/author&gt;&lt;/authors&gt;&lt;/contributors&gt;&lt;titles&gt;&lt;title&gt;Aircraft system safety : assessments for initial airworthiness certification&lt;/title&gt;&lt;/titles&gt;&lt;dates&gt;&lt;year&gt;2017&lt;/year&gt;&lt;/dates&gt;&lt;pub-location&gt;Duxford&lt;/pub-location&gt;&lt;publisher&gt;Woodhead Pub.&lt;/publisher&gt;&lt;isbn&gt;9780081008898 0081008899&lt;/isbn&gt;&lt;urls&gt;&lt;/urls&gt;&lt;remote-database-name&gt;/z-wcorg/&lt;/remote-database-name&gt;&lt;remote-database-provider&gt;http://worldcat.org&lt;/remote-database-provider&gt;&lt;language&gt;English&lt;/language&gt;&lt;/record&gt;&lt;/Cite&gt;&lt;/EndNote&gt;</w:instrText>
            </w:r>
            <w:r w:rsidRPr="004B1C6F">
              <w:rPr>
                <w:lang w:val="en-US"/>
              </w:rPr>
              <w:fldChar w:fldCharType="separate"/>
            </w:r>
            <w:r w:rsidR="003F2FF8" w:rsidRPr="004B1C6F">
              <w:rPr>
                <w:noProof/>
                <w:lang w:val="en-US"/>
              </w:rPr>
              <w:t>[2]</w:t>
            </w:r>
            <w:r w:rsidRPr="004B1C6F">
              <w:rPr>
                <w:lang w:val="en-US"/>
              </w:rPr>
              <w:fldChar w:fldCharType="end"/>
            </w:r>
            <w:r w:rsidRPr="004B1C6F">
              <w:rPr>
                <w:lang w:val="en-US"/>
              </w:rPr>
              <w:t>.</w:t>
            </w:r>
          </w:p>
        </w:tc>
      </w:tr>
      <w:tr w:rsidR="003D45AB" w:rsidRPr="004B1C6F" w14:paraId="061563CE" w14:textId="77777777" w:rsidTr="00E66BD6">
        <w:tc>
          <w:tcPr>
            <w:tcW w:w="1696" w:type="dxa"/>
          </w:tcPr>
          <w:p w14:paraId="04E877C6" w14:textId="77777777" w:rsidR="003D45AB" w:rsidRPr="004B1C6F" w:rsidRDefault="003D45AB" w:rsidP="003D45AB">
            <w:pPr>
              <w:rPr>
                <w:lang w:val="en-US"/>
              </w:rPr>
            </w:pPr>
            <w:r w:rsidRPr="004B1C6F">
              <w:rPr>
                <w:lang w:val="en-US"/>
              </w:rPr>
              <w:t>Event</w:t>
            </w:r>
          </w:p>
        </w:tc>
        <w:tc>
          <w:tcPr>
            <w:tcW w:w="7366" w:type="dxa"/>
          </w:tcPr>
          <w:p w14:paraId="65479469" w14:textId="574680A1" w:rsidR="003D45AB" w:rsidRPr="004B1C6F" w:rsidRDefault="003D45AB" w:rsidP="003D45AB">
            <w:pPr>
              <w:rPr>
                <w:lang w:val="en-US"/>
              </w:rPr>
            </w:pPr>
            <w:r w:rsidRPr="004B1C6F">
              <w:rPr>
                <w:lang w:val="en-US"/>
              </w:rPr>
              <w:t xml:space="preserve">Occurrence or change of a particular set of circumstances </w:t>
            </w:r>
            <w:r w:rsidRPr="004B1C6F">
              <w:rPr>
                <w:lang w:val="en-US"/>
              </w:rPr>
              <w:fldChar w:fldCharType="begin"/>
            </w:r>
            <w:r w:rsidR="003F2FF8" w:rsidRPr="004B1C6F">
              <w:rPr>
                <w:lang w:val="en-US"/>
              </w:rPr>
              <w:instrText xml:space="preserve"> ADDIN EN.CITE &lt;EndNote&gt;&lt;Cite&gt;&lt;Year&gt;2009&lt;/Year&gt;&lt;RecNum&gt;109&lt;/RecNum&gt;&lt;DisplayText&gt;[3]&lt;/DisplayText&gt;&lt;record&gt;&lt;rec-number&gt;109&lt;/rec-number&gt;&lt;foreign-keys&gt;&lt;key app="EN" db-id="zptar20x1v9d5rezfvhpppw62everepvafrz" timestamp="1672396356"&gt;109&lt;/key&gt;&lt;/foreign-keys&gt;&lt;ref-type name="Standard"&gt;58&lt;/ref-type&gt;&lt;contributors&gt;&lt;/contributors&gt;&lt;titles&gt;&lt;title&gt;ISO Guide 73:2009. Risk management — Vocabulary&lt;/title&gt;&lt;/titles&gt;&lt;dates&gt;&lt;year&gt;2009&lt;/year&gt;&lt;/dates&gt;&lt;publisher&gt;International Organization for Standardization&lt;/publisher&gt;&lt;urls&gt;&lt;/urls&gt;&lt;/record&gt;&lt;/Cite&gt;&lt;/EndNote&gt;</w:instrText>
            </w:r>
            <w:r w:rsidRPr="004B1C6F">
              <w:rPr>
                <w:lang w:val="en-US"/>
              </w:rPr>
              <w:fldChar w:fldCharType="separate"/>
            </w:r>
            <w:r w:rsidR="003F2FF8" w:rsidRPr="004B1C6F">
              <w:rPr>
                <w:noProof/>
                <w:lang w:val="en-US"/>
              </w:rPr>
              <w:t>[3]</w:t>
            </w:r>
            <w:r w:rsidRPr="004B1C6F">
              <w:rPr>
                <w:lang w:val="en-US"/>
              </w:rPr>
              <w:fldChar w:fldCharType="end"/>
            </w:r>
            <w:r w:rsidRPr="004B1C6F">
              <w:rPr>
                <w:lang w:val="en-US"/>
              </w:rPr>
              <w:t>.</w:t>
            </w:r>
          </w:p>
        </w:tc>
      </w:tr>
      <w:tr w:rsidR="003D45AB" w:rsidRPr="004B1C6F" w14:paraId="4DA5E815" w14:textId="77777777" w:rsidTr="00E66BD6">
        <w:tc>
          <w:tcPr>
            <w:tcW w:w="1696" w:type="dxa"/>
          </w:tcPr>
          <w:p w14:paraId="7DA27946" w14:textId="77777777" w:rsidR="003D45AB" w:rsidRPr="004B1C6F" w:rsidRDefault="003D45AB" w:rsidP="003D45AB">
            <w:pPr>
              <w:rPr>
                <w:lang w:val="en-US"/>
              </w:rPr>
            </w:pPr>
            <w:r w:rsidRPr="004B1C6F">
              <w:rPr>
                <w:lang w:val="en-US"/>
              </w:rPr>
              <w:t>Failure</w:t>
            </w:r>
          </w:p>
        </w:tc>
        <w:tc>
          <w:tcPr>
            <w:tcW w:w="7366" w:type="dxa"/>
          </w:tcPr>
          <w:p w14:paraId="5D136F69" w14:textId="77777777" w:rsidR="003D45AB" w:rsidRPr="004B1C6F" w:rsidRDefault="003D45AB" w:rsidP="003D45AB">
            <w:pPr>
              <w:rPr>
                <w:lang w:val="en-US"/>
              </w:rPr>
            </w:pPr>
            <w:r w:rsidRPr="004B1C6F">
              <w:rPr>
                <w:lang w:val="en-US"/>
              </w:rPr>
              <w:t>The termination of an item to perform a required function (IEV 191-04-01).</w:t>
            </w:r>
          </w:p>
        </w:tc>
      </w:tr>
      <w:tr w:rsidR="003D45AB" w:rsidRPr="004B1C6F" w14:paraId="288FE62A" w14:textId="77777777" w:rsidTr="00E66BD6">
        <w:tc>
          <w:tcPr>
            <w:tcW w:w="1696" w:type="dxa"/>
          </w:tcPr>
          <w:p w14:paraId="70C55EC5" w14:textId="77777777" w:rsidR="003D45AB" w:rsidRPr="004B1C6F" w:rsidRDefault="003D45AB" w:rsidP="003D45AB">
            <w:pPr>
              <w:rPr>
                <w:lang w:val="en-US"/>
              </w:rPr>
            </w:pPr>
            <w:r w:rsidRPr="004B1C6F">
              <w:rPr>
                <w:lang w:val="en-US"/>
              </w:rPr>
              <w:t>Failure cause</w:t>
            </w:r>
          </w:p>
        </w:tc>
        <w:tc>
          <w:tcPr>
            <w:tcW w:w="7366" w:type="dxa"/>
          </w:tcPr>
          <w:p w14:paraId="5ED1900B" w14:textId="77777777" w:rsidR="003D45AB" w:rsidRPr="004B1C6F" w:rsidRDefault="003D45AB" w:rsidP="003D45AB">
            <w:pPr>
              <w:rPr>
                <w:lang w:val="en-US"/>
              </w:rPr>
            </w:pPr>
            <w:r w:rsidRPr="004B1C6F">
              <w:rPr>
                <w:lang w:val="en-US"/>
              </w:rPr>
              <w:t>Set of circumstances that leads to failure (IEV 192-03-11).</w:t>
            </w:r>
          </w:p>
        </w:tc>
      </w:tr>
      <w:tr w:rsidR="003D45AB" w:rsidRPr="004B1C6F" w14:paraId="2792D735" w14:textId="77777777" w:rsidTr="00E66BD6">
        <w:tc>
          <w:tcPr>
            <w:tcW w:w="1696" w:type="dxa"/>
          </w:tcPr>
          <w:p w14:paraId="337DAFE0" w14:textId="77777777" w:rsidR="003D45AB" w:rsidRPr="004B1C6F" w:rsidRDefault="003D45AB" w:rsidP="003D45AB">
            <w:pPr>
              <w:rPr>
                <w:lang w:val="en-US"/>
              </w:rPr>
            </w:pPr>
            <w:r w:rsidRPr="004B1C6F">
              <w:rPr>
                <w:lang w:val="en-US"/>
              </w:rPr>
              <w:t>Failure effect</w:t>
            </w:r>
          </w:p>
        </w:tc>
        <w:tc>
          <w:tcPr>
            <w:tcW w:w="7366" w:type="dxa"/>
          </w:tcPr>
          <w:p w14:paraId="77D0FD50" w14:textId="77777777" w:rsidR="003D45AB" w:rsidRPr="004B1C6F" w:rsidRDefault="003D45AB" w:rsidP="003D45AB">
            <w:pPr>
              <w:rPr>
                <w:lang w:val="en-US"/>
              </w:rPr>
            </w:pPr>
            <w:r w:rsidRPr="004B1C6F">
              <w:rPr>
                <w:lang w:val="en-US"/>
              </w:rPr>
              <w:t>Consequence of a failure, within or beyond the boundary of an item (IEV 192-03-08).</w:t>
            </w:r>
          </w:p>
        </w:tc>
      </w:tr>
      <w:tr w:rsidR="003D45AB" w:rsidRPr="004B1C6F" w14:paraId="1F9EB5F5" w14:textId="77777777" w:rsidTr="00E66BD6">
        <w:tc>
          <w:tcPr>
            <w:tcW w:w="1696" w:type="dxa"/>
          </w:tcPr>
          <w:p w14:paraId="4756CA85" w14:textId="77777777" w:rsidR="003D45AB" w:rsidRPr="004B1C6F" w:rsidRDefault="003D45AB" w:rsidP="003D45AB">
            <w:pPr>
              <w:rPr>
                <w:lang w:val="en-US"/>
              </w:rPr>
            </w:pPr>
            <w:r w:rsidRPr="004B1C6F">
              <w:rPr>
                <w:lang w:val="en-US"/>
              </w:rPr>
              <w:t>Failure mode</w:t>
            </w:r>
          </w:p>
        </w:tc>
        <w:tc>
          <w:tcPr>
            <w:tcW w:w="7366" w:type="dxa"/>
          </w:tcPr>
          <w:p w14:paraId="67A427FB" w14:textId="796A248E" w:rsidR="003D45AB" w:rsidRPr="004B1C6F" w:rsidRDefault="003D45AB" w:rsidP="003D45AB">
            <w:pPr>
              <w:rPr>
                <w:lang w:val="en-US"/>
              </w:rPr>
            </w:pPr>
            <w:r w:rsidRPr="004B1C6F">
              <w:rPr>
                <w:lang w:val="en-US"/>
              </w:rPr>
              <w:t>Manner in which failure occurs (IEV 192-043-17).</w:t>
            </w:r>
          </w:p>
        </w:tc>
      </w:tr>
      <w:tr w:rsidR="003D45AB" w:rsidRPr="004B1C6F" w14:paraId="23186BA8" w14:textId="77777777" w:rsidTr="00E66BD6">
        <w:tc>
          <w:tcPr>
            <w:tcW w:w="1696" w:type="dxa"/>
          </w:tcPr>
          <w:p w14:paraId="26B72F74" w14:textId="77777777" w:rsidR="003D45AB" w:rsidRPr="004B1C6F" w:rsidRDefault="003D45AB" w:rsidP="003D45AB">
            <w:pPr>
              <w:rPr>
                <w:lang w:val="en-US"/>
              </w:rPr>
            </w:pPr>
            <w:r w:rsidRPr="004B1C6F">
              <w:rPr>
                <w:lang w:val="en-US"/>
              </w:rPr>
              <w:t>Fault</w:t>
            </w:r>
          </w:p>
        </w:tc>
        <w:tc>
          <w:tcPr>
            <w:tcW w:w="7366" w:type="dxa"/>
          </w:tcPr>
          <w:p w14:paraId="5CA43880" w14:textId="77777777" w:rsidR="003D45AB" w:rsidRPr="004B1C6F" w:rsidRDefault="003D45AB" w:rsidP="003D45AB">
            <w:pPr>
              <w:rPr>
                <w:lang w:val="en-US"/>
              </w:rPr>
            </w:pPr>
            <w:r w:rsidRPr="004B1C6F">
              <w:rPr>
                <w:lang w:val="en-US"/>
              </w:rPr>
              <w:t>The state of an item characterized by inability to perform a required function, excluding the inability during preventive maintenance or other planned actions, or due to lack of external resources (IEV 191-05-01).</w:t>
            </w:r>
          </w:p>
        </w:tc>
      </w:tr>
    </w:tbl>
    <w:p w14:paraId="0289E1AD" w14:textId="77777777" w:rsidR="00A83554" w:rsidRPr="004B1C6F" w:rsidRDefault="00A83554" w:rsidP="00A83554">
      <w:pPr>
        <w:pStyle w:val="berschrift1"/>
        <w:numPr>
          <w:ilvl w:val="0"/>
          <w:numId w:val="0"/>
        </w:numPr>
      </w:pPr>
      <w:r w:rsidRPr="004B1C6F">
        <w:t>Abbreviation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366"/>
      </w:tblGrid>
      <w:tr w:rsidR="00E66BD6" w:rsidRPr="004B1C6F" w14:paraId="08209780" w14:textId="77777777" w:rsidTr="00E66BD6">
        <w:tc>
          <w:tcPr>
            <w:tcW w:w="1696" w:type="dxa"/>
          </w:tcPr>
          <w:p w14:paraId="7EA363EA" w14:textId="77777777" w:rsidR="00E66BD6" w:rsidRPr="004B1C6F" w:rsidRDefault="00E66BD6" w:rsidP="003C5DD8">
            <w:pPr>
              <w:rPr>
                <w:lang w:val="en-US"/>
              </w:rPr>
            </w:pPr>
            <w:r w:rsidRPr="004B1C6F">
              <w:rPr>
                <w:lang w:val="en-US"/>
              </w:rPr>
              <w:t>FMEA</w:t>
            </w:r>
          </w:p>
        </w:tc>
        <w:tc>
          <w:tcPr>
            <w:tcW w:w="7366" w:type="dxa"/>
          </w:tcPr>
          <w:p w14:paraId="5D3CFF72" w14:textId="77777777" w:rsidR="00E66BD6" w:rsidRPr="004B1C6F" w:rsidRDefault="00E66BD6" w:rsidP="003C5DD8">
            <w:pPr>
              <w:rPr>
                <w:lang w:val="en-US"/>
              </w:rPr>
            </w:pPr>
            <w:r w:rsidRPr="004B1C6F">
              <w:rPr>
                <w:lang w:val="en-US"/>
              </w:rPr>
              <w:t>Failure modes and effects analysis</w:t>
            </w:r>
          </w:p>
        </w:tc>
      </w:tr>
      <w:tr w:rsidR="00E66BD6" w:rsidRPr="004B1C6F" w14:paraId="6F83CD10" w14:textId="77777777" w:rsidTr="00E66BD6">
        <w:tc>
          <w:tcPr>
            <w:tcW w:w="1696" w:type="dxa"/>
          </w:tcPr>
          <w:p w14:paraId="6560D03B" w14:textId="77777777" w:rsidR="00E66BD6" w:rsidRPr="004B1C6F" w:rsidRDefault="00E66BD6" w:rsidP="003C5DD8">
            <w:pPr>
              <w:rPr>
                <w:lang w:val="en-US"/>
              </w:rPr>
            </w:pPr>
            <w:r w:rsidRPr="004B1C6F">
              <w:rPr>
                <w:lang w:val="en-US"/>
              </w:rPr>
              <w:t>FMES</w:t>
            </w:r>
          </w:p>
        </w:tc>
        <w:tc>
          <w:tcPr>
            <w:tcW w:w="7366" w:type="dxa"/>
          </w:tcPr>
          <w:p w14:paraId="4E215341" w14:textId="77777777" w:rsidR="00E66BD6" w:rsidRPr="004B1C6F" w:rsidRDefault="00E66BD6" w:rsidP="003C5DD8">
            <w:pPr>
              <w:rPr>
                <w:lang w:val="en-US"/>
              </w:rPr>
            </w:pPr>
            <w:r w:rsidRPr="004B1C6F">
              <w:rPr>
                <w:lang w:val="en-US"/>
              </w:rPr>
              <w:t>Failure modes and effects summary</w:t>
            </w:r>
          </w:p>
        </w:tc>
      </w:tr>
      <w:tr w:rsidR="00E66BD6" w:rsidRPr="004B1C6F" w14:paraId="5D4A8B46" w14:textId="77777777" w:rsidTr="00E66BD6">
        <w:tc>
          <w:tcPr>
            <w:tcW w:w="1696" w:type="dxa"/>
          </w:tcPr>
          <w:p w14:paraId="2E5EC098" w14:textId="77777777" w:rsidR="00E66BD6" w:rsidRPr="004B1C6F" w:rsidRDefault="00E66BD6" w:rsidP="003C5DD8">
            <w:pPr>
              <w:rPr>
                <w:lang w:val="en-US"/>
              </w:rPr>
            </w:pPr>
            <w:r w:rsidRPr="004B1C6F">
              <w:rPr>
                <w:lang w:val="en-US"/>
              </w:rPr>
              <w:t>FTA</w:t>
            </w:r>
          </w:p>
        </w:tc>
        <w:tc>
          <w:tcPr>
            <w:tcW w:w="7366" w:type="dxa"/>
          </w:tcPr>
          <w:p w14:paraId="040F62B6" w14:textId="77777777" w:rsidR="00E66BD6" w:rsidRPr="004B1C6F" w:rsidRDefault="00E66BD6" w:rsidP="003C5DD8">
            <w:pPr>
              <w:rPr>
                <w:lang w:val="en-US"/>
              </w:rPr>
            </w:pPr>
            <w:r w:rsidRPr="004B1C6F">
              <w:rPr>
                <w:lang w:val="en-US"/>
              </w:rPr>
              <w:t>Fault tree analysis</w:t>
            </w:r>
          </w:p>
        </w:tc>
      </w:tr>
      <w:tr w:rsidR="00E66BD6" w:rsidRPr="004B1C6F" w14:paraId="44221710" w14:textId="77777777" w:rsidTr="00E66BD6">
        <w:tc>
          <w:tcPr>
            <w:tcW w:w="1696" w:type="dxa"/>
          </w:tcPr>
          <w:p w14:paraId="0FCDEE40" w14:textId="77777777" w:rsidR="00E66BD6" w:rsidRPr="004B1C6F" w:rsidRDefault="00E66BD6" w:rsidP="003C5DD8">
            <w:pPr>
              <w:rPr>
                <w:lang w:val="en-US"/>
              </w:rPr>
            </w:pPr>
            <w:r w:rsidRPr="004B1C6F">
              <w:rPr>
                <w:lang w:val="en-US"/>
              </w:rPr>
              <w:t>RM</w:t>
            </w:r>
          </w:p>
        </w:tc>
        <w:tc>
          <w:tcPr>
            <w:tcW w:w="7366" w:type="dxa"/>
          </w:tcPr>
          <w:p w14:paraId="6A39BD5A" w14:textId="77777777" w:rsidR="00E66BD6" w:rsidRPr="004B1C6F" w:rsidRDefault="00E66BD6" w:rsidP="003C5DD8">
            <w:pPr>
              <w:rPr>
                <w:lang w:val="en-US"/>
              </w:rPr>
            </w:pPr>
            <w:r w:rsidRPr="004B1C6F">
              <w:rPr>
                <w:lang w:val="en-US"/>
              </w:rPr>
              <w:t>Risk matrix</w:t>
            </w:r>
          </w:p>
        </w:tc>
      </w:tr>
      <w:tr w:rsidR="00E66BD6" w:rsidRPr="004B1C6F" w14:paraId="4FFFA105" w14:textId="77777777" w:rsidTr="00E66BD6">
        <w:trPr>
          <w:trHeight w:val="74"/>
        </w:trPr>
        <w:tc>
          <w:tcPr>
            <w:tcW w:w="1696" w:type="dxa"/>
          </w:tcPr>
          <w:p w14:paraId="6ADB93D5" w14:textId="77777777" w:rsidR="00E66BD6" w:rsidRPr="004B1C6F" w:rsidRDefault="00E66BD6" w:rsidP="003C5DD8">
            <w:pPr>
              <w:rPr>
                <w:lang w:val="en-US"/>
              </w:rPr>
            </w:pPr>
            <w:r w:rsidRPr="004B1C6F">
              <w:rPr>
                <w:lang w:val="en-US"/>
              </w:rPr>
              <w:t>RPN</w:t>
            </w:r>
          </w:p>
        </w:tc>
        <w:tc>
          <w:tcPr>
            <w:tcW w:w="7366" w:type="dxa"/>
          </w:tcPr>
          <w:p w14:paraId="04C3361D" w14:textId="77777777" w:rsidR="00E66BD6" w:rsidRPr="004B1C6F" w:rsidRDefault="00E66BD6" w:rsidP="003C5DD8">
            <w:pPr>
              <w:rPr>
                <w:lang w:val="en-US"/>
              </w:rPr>
            </w:pPr>
            <w:r w:rsidRPr="004B1C6F">
              <w:rPr>
                <w:lang w:val="en-US"/>
              </w:rPr>
              <w:t>Risk priority number</w:t>
            </w:r>
          </w:p>
        </w:tc>
      </w:tr>
    </w:tbl>
    <w:p w14:paraId="1CD11649" w14:textId="6C868AC2" w:rsidR="00FE3727" w:rsidRPr="004B1C6F" w:rsidRDefault="00FE3727" w:rsidP="0032435A">
      <w:pPr>
        <w:pStyle w:val="Paper-Paragraph"/>
      </w:pPr>
    </w:p>
    <w:p w14:paraId="5639E852" w14:textId="77777777" w:rsidR="00FE3727" w:rsidRPr="004B1C6F" w:rsidRDefault="00FE3727">
      <w:pPr>
        <w:rPr>
          <w:rFonts w:cstheme="minorHAnsi"/>
          <w:lang w:val="en-US"/>
        </w:rPr>
        <w:sectPr w:rsidR="00FE3727" w:rsidRPr="004B1C6F" w:rsidSect="001F08EC">
          <w:pgSz w:w="11906" w:h="16838"/>
          <w:pgMar w:top="1417" w:right="1417" w:bottom="1134" w:left="1417" w:header="708" w:footer="708" w:gutter="0"/>
          <w:cols w:space="708"/>
          <w:docGrid w:linePitch="360"/>
        </w:sectPr>
      </w:pPr>
    </w:p>
    <w:p w14:paraId="4D25F789" w14:textId="455D7A5D" w:rsidR="00FE3727" w:rsidRPr="004B1C6F" w:rsidRDefault="00FE3727" w:rsidP="00FE3727">
      <w:pPr>
        <w:pStyle w:val="berschrift1"/>
        <w:numPr>
          <w:ilvl w:val="0"/>
          <w:numId w:val="0"/>
        </w:numPr>
      </w:pPr>
      <w:r w:rsidRPr="004B1C6F">
        <w:lastRenderedPageBreak/>
        <w:t>Figures</w:t>
      </w:r>
    </w:p>
    <w:p w14:paraId="2E2C0D3D" w14:textId="4280AF86" w:rsidR="00FE3727" w:rsidRPr="004B1C6F" w:rsidRDefault="00FE3727" w:rsidP="00FE3727">
      <w:pPr>
        <w:pStyle w:val="Paper-Paragraph"/>
      </w:pPr>
    </w:p>
    <w:p w14:paraId="30D6CFF6" w14:textId="77777777" w:rsidR="00FE3727" w:rsidRPr="004B1C6F" w:rsidRDefault="00FE3727" w:rsidP="00FE3727">
      <w:pPr>
        <w:pStyle w:val="Paper-Paragraph"/>
        <w:keepNext/>
        <w:jc w:val="center"/>
      </w:pPr>
      <w:r w:rsidRPr="004B1C6F">
        <w:rPr>
          <w:noProof/>
        </w:rPr>
        <w:drawing>
          <wp:inline distT="0" distB="0" distL="0" distR="0" wp14:anchorId="32E3D364" wp14:editId="69317C31">
            <wp:extent cx="8894835" cy="3304318"/>
            <wp:effectExtent l="19050" t="19050" r="20955" b="1079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oftware Workflow.png"/>
                    <pic:cNvPicPr/>
                  </pic:nvPicPr>
                  <pic:blipFill>
                    <a:blip r:embed="rId10">
                      <a:extLst>
                        <a:ext uri="{28A0092B-C50C-407E-A947-70E740481C1C}">
                          <a14:useLocalDpi xmlns:a14="http://schemas.microsoft.com/office/drawing/2010/main" val="0"/>
                        </a:ext>
                      </a:extLst>
                    </a:blip>
                    <a:stretch>
                      <a:fillRect/>
                    </a:stretch>
                  </pic:blipFill>
                  <pic:spPr>
                    <a:xfrm>
                      <a:off x="0" y="0"/>
                      <a:ext cx="8894835" cy="3304318"/>
                    </a:xfrm>
                    <a:prstGeom prst="rect">
                      <a:avLst/>
                    </a:prstGeom>
                    <a:ln>
                      <a:solidFill>
                        <a:schemeClr val="tx1"/>
                      </a:solidFill>
                    </a:ln>
                  </pic:spPr>
                </pic:pic>
              </a:graphicData>
            </a:graphic>
          </wp:inline>
        </w:drawing>
      </w:r>
    </w:p>
    <w:p w14:paraId="5DDA7BF9" w14:textId="2CB202AE" w:rsidR="00FE3727" w:rsidRPr="004B1C6F" w:rsidRDefault="00FE3727" w:rsidP="00FE3727">
      <w:pPr>
        <w:pStyle w:val="Beschriftung"/>
        <w:jc w:val="center"/>
        <w:rPr>
          <w:lang w:val="en-US"/>
        </w:rPr>
      </w:pPr>
      <w:r w:rsidRPr="004B1C6F">
        <w:rPr>
          <w:lang w:val="en-US"/>
        </w:rPr>
        <w:t xml:space="preserve">Figure </w:t>
      </w:r>
      <w:r w:rsidR="004932EC" w:rsidRPr="004932EC">
        <w:rPr>
          <w:highlight w:val="yellow"/>
          <w:lang w:val="en-US"/>
        </w:rPr>
        <w:fldChar w:fldCharType="begin"/>
      </w:r>
      <w:r w:rsidR="004932EC" w:rsidRPr="004932EC">
        <w:rPr>
          <w:highlight w:val="yellow"/>
          <w:lang w:val="en-US"/>
        </w:rPr>
        <w:instrText xml:space="preserve"> SEQ Figure \* ARABIC \r 4 </w:instrText>
      </w:r>
      <w:r w:rsidR="004932EC" w:rsidRPr="004932EC">
        <w:rPr>
          <w:highlight w:val="yellow"/>
          <w:lang w:val="en-US"/>
        </w:rPr>
        <w:fldChar w:fldCharType="separate"/>
      </w:r>
      <w:r w:rsidR="004932EC" w:rsidRPr="004932EC">
        <w:rPr>
          <w:noProof/>
          <w:highlight w:val="yellow"/>
          <w:lang w:val="en-US"/>
        </w:rPr>
        <w:t>4</w:t>
      </w:r>
      <w:r w:rsidR="004932EC" w:rsidRPr="004932EC">
        <w:rPr>
          <w:highlight w:val="yellow"/>
          <w:lang w:val="en-US"/>
        </w:rPr>
        <w:fldChar w:fldCharType="end"/>
      </w:r>
      <w:r w:rsidRPr="004B1C6F">
        <w:rPr>
          <w:lang w:val="en-US"/>
        </w:rPr>
        <w:t>: Workflow for the guided risk assessment. a) The user creates the risk assessment, b) then, process steps are added, c) then, failure modes are created and assigned to process steps and d) lastly, barriers are added and assigned to failure modes. Upon adding barriers, optimized RPN evaluations are obtained.</w:t>
      </w:r>
    </w:p>
    <w:p w14:paraId="5CD59558" w14:textId="08CF43FD" w:rsidR="00FE3727" w:rsidRPr="004B1C6F" w:rsidRDefault="00FE3727" w:rsidP="00FE3727">
      <w:pPr>
        <w:pStyle w:val="Paper-Paragraph"/>
      </w:pPr>
    </w:p>
    <w:p w14:paraId="126FED6C" w14:textId="77777777" w:rsidR="00FE3727" w:rsidRPr="004B1C6F" w:rsidRDefault="00FE3727" w:rsidP="00FE3727">
      <w:pPr>
        <w:pStyle w:val="Paper-Paragraph"/>
      </w:pPr>
    </w:p>
    <w:p w14:paraId="29A7F80E" w14:textId="77777777" w:rsidR="00FE3727" w:rsidRPr="004B1C6F" w:rsidRDefault="00FE3727">
      <w:pPr>
        <w:rPr>
          <w:rFonts w:cstheme="minorHAnsi"/>
          <w:lang w:val="en-US"/>
        </w:rPr>
        <w:sectPr w:rsidR="00FE3727" w:rsidRPr="004B1C6F" w:rsidSect="00FE3727">
          <w:pgSz w:w="16838" w:h="11906" w:orient="landscape"/>
          <w:pgMar w:top="1417" w:right="1417" w:bottom="1417" w:left="1134" w:header="708" w:footer="708" w:gutter="0"/>
          <w:cols w:space="708"/>
          <w:docGrid w:linePitch="360"/>
        </w:sectPr>
      </w:pPr>
    </w:p>
    <w:p w14:paraId="4D5B78B1" w14:textId="77777777" w:rsidR="004B1C6F" w:rsidRPr="004B1C6F" w:rsidRDefault="004B1C6F" w:rsidP="004B1C6F">
      <w:pPr>
        <w:keepNext/>
        <w:rPr>
          <w:lang w:val="en-US"/>
        </w:rPr>
      </w:pPr>
      <w:r w:rsidRPr="004B1C6F">
        <w:rPr>
          <w:noProof/>
          <w:lang w:val="en-US" w:eastAsia="de-DE"/>
        </w:rPr>
        <w:lastRenderedPageBreak/>
        <w:drawing>
          <wp:inline distT="0" distB="0" distL="0" distR="0" wp14:anchorId="6300DA26" wp14:editId="32BDC0A4">
            <wp:extent cx="5706591" cy="3816000"/>
            <wp:effectExtent l="0" t="0" r="889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ta.svg"/>
                    <pic:cNvPicPr/>
                  </pic:nvPicPr>
                  <pic:blipFill rotWithShape="1">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rcRect l="9253" t="9612" r="9029" b="4767"/>
                    <a:stretch/>
                  </pic:blipFill>
                  <pic:spPr bwMode="auto">
                    <a:xfrm>
                      <a:off x="0" y="0"/>
                      <a:ext cx="5706591" cy="3816000"/>
                    </a:xfrm>
                    <a:prstGeom prst="rect">
                      <a:avLst/>
                    </a:prstGeom>
                    <a:ln>
                      <a:noFill/>
                    </a:ln>
                    <a:extLst>
                      <a:ext uri="{53640926-AAD7-44D8-BBD7-CCE9431645EC}">
                        <a14:shadowObscured xmlns:a14="http://schemas.microsoft.com/office/drawing/2010/main"/>
                      </a:ext>
                    </a:extLst>
                  </pic:spPr>
                </pic:pic>
              </a:graphicData>
            </a:graphic>
          </wp:inline>
        </w:drawing>
      </w:r>
    </w:p>
    <w:p w14:paraId="693AB937" w14:textId="4D719AA2" w:rsidR="004B1C6F" w:rsidRPr="004B1C6F" w:rsidRDefault="004B1C6F" w:rsidP="004B1C6F">
      <w:pPr>
        <w:pStyle w:val="Beschriftung"/>
        <w:rPr>
          <w:rFonts w:cstheme="minorHAnsi"/>
          <w:lang w:val="en-US"/>
        </w:rPr>
      </w:pPr>
      <w:bookmarkStart w:id="0" w:name="_Ref142307150"/>
      <w:r w:rsidRPr="004B1C6F">
        <w:rPr>
          <w:highlight w:val="yellow"/>
          <w:lang w:val="en-US"/>
        </w:rPr>
        <w:t xml:space="preserve">Figure </w:t>
      </w:r>
      <w:r w:rsidRPr="004B1C6F">
        <w:rPr>
          <w:highlight w:val="yellow"/>
          <w:lang w:val="en-US"/>
        </w:rPr>
        <w:fldChar w:fldCharType="begin"/>
      </w:r>
      <w:r w:rsidRPr="004B1C6F">
        <w:rPr>
          <w:highlight w:val="yellow"/>
          <w:lang w:val="en-US"/>
        </w:rPr>
        <w:instrText xml:space="preserve"> SEQ Figure \* ARABIC </w:instrText>
      </w:r>
      <w:r w:rsidRPr="004B1C6F">
        <w:rPr>
          <w:highlight w:val="yellow"/>
          <w:lang w:val="en-US"/>
        </w:rPr>
        <w:fldChar w:fldCharType="separate"/>
      </w:r>
      <w:r w:rsidR="004932EC">
        <w:rPr>
          <w:noProof/>
          <w:highlight w:val="yellow"/>
          <w:lang w:val="en-US"/>
        </w:rPr>
        <w:t>5</w:t>
      </w:r>
      <w:r w:rsidRPr="004B1C6F">
        <w:rPr>
          <w:highlight w:val="yellow"/>
          <w:lang w:val="en-US"/>
        </w:rPr>
        <w:fldChar w:fldCharType="end"/>
      </w:r>
      <w:bookmarkEnd w:id="0"/>
      <w:r w:rsidRPr="004B1C6F">
        <w:rPr>
          <w:highlight w:val="yellow"/>
          <w:lang w:val="en-US"/>
        </w:rPr>
        <w:t>: Example of using the results of the failure modes and effects summary to create a fault tree consisting of two FMEA failure modes that potentially cause the same top event.</w:t>
      </w:r>
    </w:p>
    <w:p w14:paraId="6AB32DB9" w14:textId="0CAF88D5" w:rsidR="004B1C6F" w:rsidRPr="004B1C6F" w:rsidRDefault="004B1C6F">
      <w:pPr>
        <w:rPr>
          <w:lang w:val="en-US"/>
        </w:rPr>
      </w:pPr>
      <w:r w:rsidRPr="004B1C6F">
        <w:rPr>
          <w:highlight w:val="yellow"/>
          <w:lang w:val="en-US"/>
        </w:rPr>
        <w:t xml:space="preserve">Remark to </w:t>
      </w:r>
      <w:r w:rsidRPr="004B1C6F">
        <w:rPr>
          <w:highlight w:val="yellow"/>
          <w:lang w:val="en-US"/>
        </w:rPr>
        <w:fldChar w:fldCharType="begin"/>
      </w:r>
      <w:r w:rsidRPr="004B1C6F">
        <w:rPr>
          <w:highlight w:val="yellow"/>
          <w:lang w:val="en-US"/>
        </w:rPr>
        <w:instrText xml:space="preserve"> REF _Ref142307150 \h </w:instrText>
      </w:r>
      <w:r>
        <w:rPr>
          <w:highlight w:val="yellow"/>
          <w:lang w:val="en-US"/>
        </w:rPr>
        <w:instrText xml:space="preserve"> \* MERGEFORMAT </w:instrText>
      </w:r>
      <w:r w:rsidRPr="004B1C6F">
        <w:rPr>
          <w:highlight w:val="yellow"/>
          <w:lang w:val="en-US"/>
        </w:rPr>
      </w:r>
      <w:r w:rsidRPr="004B1C6F">
        <w:rPr>
          <w:highlight w:val="yellow"/>
          <w:lang w:val="en-US"/>
        </w:rPr>
        <w:fldChar w:fldCharType="separate"/>
      </w:r>
      <w:r w:rsidRPr="004B1C6F">
        <w:rPr>
          <w:highlight w:val="yellow"/>
          <w:lang w:val="en-US"/>
        </w:rPr>
        <w:t xml:space="preserve">Figure </w:t>
      </w:r>
      <w:r w:rsidR="004932EC">
        <w:rPr>
          <w:noProof/>
          <w:highlight w:val="yellow"/>
          <w:lang w:val="en-US"/>
        </w:rPr>
        <w:t>5</w:t>
      </w:r>
      <w:r w:rsidRPr="004B1C6F">
        <w:rPr>
          <w:highlight w:val="yellow"/>
          <w:lang w:val="en-US"/>
        </w:rPr>
        <w:fldChar w:fldCharType="end"/>
      </w:r>
      <w:r w:rsidRPr="004B1C6F">
        <w:rPr>
          <w:highlight w:val="yellow"/>
          <w:lang w:val="en-US"/>
        </w:rPr>
        <w:t>: A partial fault tree for the two independent failure modes ‘OAR not delineated / contoured’ and ‘previous RT not or only partially considered’ is shown here. These failure modes occur during different processes but could result in the same top event, i. e., ‘unexpected deterministic side effects.’ With the automatically generated fault trees, common events that have previously not been clearly visible on spreadsheets could easier be recognized. Before, these two failure modes had dedicated barriers</w:t>
      </w:r>
      <w:r>
        <w:rPr>
          <w:highlight w:val="yellow"/>
          <w:lang w:val="en-US"/>
        </w:rPr>
        <w:t xml:space="preserve"> each</w:t>
      </w:r>
      <w:r w:rsidRPr="004B1C6F">
        <w:rPr>
          <w:highlight w:val="yellow"/>
          <w:lang w:val="en-US"/>
        </w:rPr>
        <w:t>, i. e., two standard operating procedures (SOPs) for the first and three for the latter failure mode. A checklist used during initial chart check was identified as a common potential reactive back-up barrier that blocks errors introduced by incorrectly following either of the policies.</w:t>
      </w:r>
    </w:p>
    <w:p w14:paraId="03CFFCE4" w14:textId="449030F6" w:rsidR="004B1C6F" w:rsidRPr="004B1C6F" w:rsidRDefault="004B1C6F">
      <w:pPr>
        <w:rPr>
          <w:rFonts w:asciiTheme="majorHAnsi" w:eastAsiaTheme="majorEastAsia" w:hAnsiTheme="majorHAnsi" w:cstheme="majorHAnsi"/>
          <w:color w:val="2F5496" w:themeColor="accent1" w:themeShade="BF"/>
          <w:sz w:val="28"/>
          <w:szCs w:val="24"/>
          <w:lang w:val="en-US"/>
        </w:rPr>
      </w:pPr>
      <w:r w:rsidRPr="004B1C6F">
        <w:rPr>
          <w:lang w:val="en-US"/>
        </w:rPr>
        <w:br w:type="page"/>
      </w:r>
    </w:p>
    <w:p w14:paraId="1C509D5A" w14:textId="0AFF6B9C" w:rsidR="00A83554" w:rsidRPr="004B1C6F" w:rsidRDefault="00A83554" w:rsidP="00A83554">
      <w:pPr>
        <w:pStyle w:val="berschrift1"/>
        <w:numPr>
          <w:ilvl w:val="0"/>
          <w:numId w:val="0"/>
        </w:numPr>
      </w:pPr>
      <w:r w:rsidRPr="004B1C6F">
        <w:lastRenderedPageBreak/>
        <w:t>Tables</w:t>
      </w:r>
    </w:p>
    <w:p w14:paraId="5BB14D53" w14:textId="533B6A1C" w:rsidR="001F08EC" w:rsidRPr="004B1C6F" w:rsidRDefault="001F08EC" w:rsidP="0032435A">
      <w:pPr>
        <w:pStyle w:val="Beschriftung"/>
        <w:keepNext/>
        <w:rPr>
          <w:lang w:val="en-US"/>
        </w:rPr>
      </w:pPr>
      <w:bookmarkStart w:id="1" w:name="_Ref123561963"/>
      <w:bookmarkStart w:id="2" w:name="_Ref124932975"/>
      <w:r w:rsidRPr="004B1C6F">
        <w:rPr>
          <w:lang w:val="en-US"/>
        </w:rPr>
        <w:t xml:space="preserve">Table </w:t>
      </w:r>
      <w:bookmarkEnd w:id="1"/>
      <w:r w:rsidR="00667DE9" w:rsidRPr="004B1C6F">
        <w:rPr>
          <w:lang w:val="en-US"/>
        </w:rPr>
        <w:fldChar w:fldCharType="begin"/>
      </w:r>
      <w:r w:rsidR="00667DE9" w:rsidRPr="004B1C6F">
        <w:rPr>
          <w:lang w:val="en-US"/>
        </w:rPr>
        <w:instrText xml:space="preserve"> SEQ Table \* ARABIC \r 2 </w:instrText>
      </w:r>
      <w:r w:rsidR="00667DE9" w:rsidRPr="004B1C6F">
        <w:rPr>
          <w:lang w:val="en-US"/>
        </w:rPr>
        <w:fldChar w:fldCharType="separate"/>
      </w:r>
      <w:r w:rsidR="00B57CCE">
        <w:rPr>
          <w:noProof/>
          <w:lang w:val="en-US"/>
        </w:rPr>
        <w:t>2</w:t>
      </w:r>
      <w:r w:rsidR="00667DE9" w:rsidRPr="004B1C6F">
        <w:rPr>
          <w:lang w:val="en-US"/>
        </w:rPr>
        <w:fldChar w:fldCharType="end"/>
      </w:r>
      <w:bookmarkEnd w:id="2"/>
      <w:r w:rsidRPr="004B1C6F">
        <w:rPr>
          <w:lang w:val="en-US"/>
        </w:rPr>
        <w:t xml:space="preserve"> (extended): Scores </w:t>
      </w:r>
      <w:r w:rsidR="00B67F76" w:rsidRPr="004B1C6F">
        <w:rPr>
          <w:lang w:val="en-US"/>
        </w:rPr>
        <w:t xml:space="preserve">and corresponding meanings </w:t>
      </w:r>
      <w:r w:rsidRPr="004B1C6F">
        <w:rPr>
          <w:lang w:val="en-US"/>
        </w:rPr>
        <w:t xml:space="preserve">for severity S, occurrence O, detection D and process throughput T taken and modified from </w:t>
      </w:r>
      <w:r w:rsidRPr="004B1C6F">
        <w:rPr>
          <w:lang w:val="en-US"/>
        </w:rPr>
        <w:fldChar w:fldCharType="begin">
          <w:fldData xml:space="preserve">PEVuZE5vdGU+PENpdGU+PEF1dGhvcj5IdXE8L0F1dGhvcj48WWVhcj4yMDE2PC9ZZWFyPjxSZWNO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</w:fldData>
        </w:fldChar>
      </w:r>
      <w:r w:rsidR="003F2FF8" w:rsidRPr="004B1C6F">
        <w:rPr>
          <w:lang w:val="en-US"/>
        </w:rPr>
        <w:instrText xml:space="preserve"> ADDIN EN.CITE </w:instrText>
      </w:r>
      <w:r w:rsidR="003F2FF8" w:rsidRPr="004B1C6F">
        <w:rPr>
          <w:lang w:val="en-US"/>
        </w:rPr>
        <w:fldChar w:fldCharType="begin">
          <w:fldData xml:space="preserve">PEVuZE5vdGU+PENpdGU+PEF1dGhvcj5IdXE8L0F1dGhvcj48WWVhcj4yMDE2PC9ZZWFyPjxSZWNO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</w:fldData>
        </w:fldChar>
      </w:r>
      <w:r w:rsidR="003F2FF8" w:rsidRPr="004B1C6F">
        <w:rPr>
          <w:lang w:val="en-US"/>
        </w:rPr>
        <w:instrText xml:space="preserve"> ADDIN EN.CITE.DATA </w:instrText>
      </w:r>
      <w:r w:rsidR="003F2FF8" w:rsidRPr="004B1C6F">
        <w:rPr>
          <w:lang w:val="en-US"/>
        </w:rPr>
      </w:r>
      <w:r w:rsidR="003F2FF8" w:rsidRPr="004B1C6F">
        <w:rPr>
          <w:lang w:val="en-US"/>
        </w:rPr>
        <w:fldChar w:fldCharType="end"/>
      </w:r>
      <w:r w:rsidRPr="004B1C6F">
        <w:rPr>
          <w:lang w:val="en-US"/>
        </w:rPr>
      </w:r>
      <w:r w:rsidRPr="004B1C6F">
        <w:rPr>
          <w:lang w:val="en-US"/>
        </w:rPr>
        <w:fldChar w:fldCharType="separate"/>
      </w:r>
      <w:r w:rsidR="003F2FF8" w:rsidRPr="004B1C6F">
        <w:rPr>
          <w:noProof/>
          <w:lang w:val="en-US"/>
        </w:rPr>
        <w:t>[1, 4-8]</w:t>
      </w:r>
      <w:r w:rsidRPr="004B1C6F">
        <w:rPr>
          <w:lang w:val="en-US"/>
        </w:rPr>
        <w:fldChar w:fldCharType="end"/>
      </w:r>
      <w:r w:rsidRPr="004B1C6F">
        <w:rPr>
          <w:lang w:val="en-US"/>
        </w:rPr>
        <w:t>.</w:t>
      </w:r>
      <w:r w:rsidR="00FE5A6F" w:rsidRPr="004B1C6F">
        <w:rPr>
          <w:lang w:val="en-US"/>
        </w:rPr>
        <w:t xml:space="preserve"> Occurrence scores are mapped to probabilit</w:t>
      </w:r>
      <w:r w:rsidR="005079B5" w:rsidRPr="004B1C6F">
        <w:rPr>
          <w:lang w:val="en-US"/>
        </w:rPr>
        <w:t>ies</w:t>
      </w:r>
      <w:r w:rsidR="00FE5A6F" w:rsidRPr="004B1C6F">
        <w:rPr>
          <w:lang w:val="en-US"/>
        </w:rPr>
        <w:t xml:space="preserve"> used for calculating </w:t>
      </w:r>
      <w:r w:rsidR="005079B5" w:rsidRPr="004B1C6F">
        <w:rPr>
          <w:lang w:val="en-US"/>
        </w:rPr>
        <w:t>reduced</w:t>
      </w:r>
      <w:r w:rsidR="00FE5A6F" w:rsidRPr="004B1C6F">
        <w:rPr>
          <w:lang w:val="en-US"/>
        </w:rPr>
        <w:t xml:space="preserve"> occurrence</w:t>
      </w:r>
      <w:r w:rsidR="00885215" w:rsidRPr="004B1C6F">
        <w:rPr>
          <w:lang w:val="en-US"/>
        </w:rPr>
        <w:t xml:space="preserve"> probabilities</w:t>
      </w:r>
      <w:r w:rsidR="00FE5A6F" w:rsidRPr="004B1C6F">
        <w:rPr>
          <w:lang w:val="en-US"/>
        </w:rPr>
        <w:t xml:space="preserve">. The </w:t>
      </w:r>
      <w:r w:rsidR="005079B5" w:rsidRPr="004B1C6F">
        <w:rPr>
          <w:lang w:val="en-US"/>
        </w:rPr>
        <w:t>reduced</w:t>
      </w:r>
      <w:r w:rsidR="00FE5A6F" w:rsidRPr="004B1C6F">
        <w:rPr>
          <w:lang w:val="en-US"/>
        </w:rPr>
        <w:t xml:space="preserve"> occurrence</w:t>
      </w:r>
      <w:r w:rsidR="00885215" w:rsidRPr="004B1C6F">
        <w:rPr>
          <w:lang w:val="en-US"/>
        </w:rPr>
        <w:t xml:space="preserve"> probabilit</w:t>
      </w:r>
      <w:r w:rsidR="005079B5" w:rsidRPr="004B1C6F">
        <w:rPr>
          <w:lang w:val="en-US"/>
        </w:rPr>
        <w:t>y</w:t>
      </w:r>
      <w:r w:rsidR="00FE5A6F" w:rsidRPr="004B1C6F">
        <w:rPr>
          <w:lang w:val="en-US"/>
        </w:rPr>
        <w:t xml:space="preserve"> </w:t>
      </w:r>
      <w:r w:rsidR="005079B5" w:rsidRPr="004B1C6F">
        <w:rPr>
          <w:lang w:val="en-US"/>
        </w:rPr>
        <w:t>is</w:t>
      </w:r>
      <w:r w:rsidR="00FE5A6F" w:rsidRPr="004B1C6F">
        <w:rPr>
          <w:lang w:val="en-US"/>
        </w:rPr>
        <w:t xml:space="preserve"> then mapped back to obtain the </w:t>
      </w:r>
      <w:r w:rsidR="005079B5" w:rsidRPr="004B1C6F">
        <w:rPr>
          <w:lang w:val="en-US"/>
        </w:rPr>
        <w:t>improved</w:t>
      </w:r>
      <w:r w:rsidR="00FE5A6F" w:rsidRPr="004B1C6F">
        <w:rPr>
          <w:lang w:val="en-US"/>
        </w:rPr>
        <w:t xml:space="preserve"> occurrence score.</w:t>
      </w:r>
      <w:r w:rsidR="00243D2A" w:rsidRPr="004B1C6F">
        <w:rPr>
          <w:lang w:val="en-US"/>
        </w:rPr>
        <w:t xml:space="preserve"> The same principle also applies to the</w:t>
      </w:r>
      <w:r w:rsidR="001503B4" w:rsidRPr="004B1C6F">
        <w:rPr>
          <w:lang w:val="en-US"/>
        </w:rPr>
        <w:t xml:space="preserve"> </w:t>
      </w:r>
      <w:r w:rsidR="00243D2A" w:rsidRPr="004B1C6F">
        <w:rPr>
          <w:lang w:val="en-US"/>
        </w:rPr>
        <w:t>detection.</w:t>
      </w:r>
    </w:p>
    <w:tbl>
      <w:tblPr>
        <w:tblStyle w:val="Tabellenraster"/>
        <w:tblW w:w="5000" w:type="pct"/>
        <w:tblLook w:val="04A0" w:firstRow="1" w:lastRow="0" w:firstColumn="1" w:lastColumn="0" w:noHBand="0" w:noVBand="1"/>
      </w:tblPr>
      <w:tblGrid>
        <w:gridCol w:w="707"/>
        <w:gridCol w:w="1420"/>
        <w:gridCol w:w="1559"/>
        <w:gridCol w:w="1276"/>
        <w:gridCol w:w="2727"/>
        <w:gridCol w:w="1383"/>
      </w:tblGrid>
      <w:tr w:rsidR="001F08EC" w:rsidRPr="004B1C6F" w14:paraId="373F4718" w14:textId="77777777" w:rsidTr="00BA7F47">
        <w:tc>
          <w:tcPr>
            <w:tcW w:w="390" w:type="pct"/>
            <w:tcBorders>
              <w:top w:val="double" w:sz="4" w:space="0" w:color="auto"/>
              <w:left w:val="nil"/>
            </w:tcBorders>
            <w:vAlign w:val="center"/>
          </w:tcPr>
          <w:p w14:paraId="3BF05BDE" w14:textId="77777777" w:rsidR="001F08EC" w:rsidRPr="004B1C6F" w:rsidRDefault="001F08EC" w:rsidP="0032435A">
            <w:pPr>
              <w:pStyle w:val="TABELLE"/>
              <w:rPr>
                <w:rStyle w:val="Paper-ReferencesZchn"/>
                <w:rFonts w:asciiTheme="minorHAnsi" w:hAnsiTheme="minorHAnsi" w:cstheme="minorHAnsi"/>
                <w:noProof w:val="0"/>
              </w:rPr>
            </w:pPr>
            <w:r w:rsidRPr="004B1C6F">
              <w:t>Score</w:t>
            </w:r>
          </w:p>
        </w:tc>
        <w:tc>
          <w:tcPr>
            <w:tcW w:w="1642" w:type="pct"/>
            <w:gridSpan w:val="2"/>
            <w:tcBorders>
              <w:top w:val="double" w:sz="4" w:space="0" w:color="auto"/>
            </w:tcBorders>
            <w:vAlign w:val="center"/>
          </w:tcPr>
          <w:p w14:paraId="0F013103" w14:textId="77777777" w:rsidR="001F08EC" w:rsidRPr="004B1C6F" w:rsidRDefault="001F08EC" w:rsidP="0032435A">
            <w:pPr>
              <w:pStyle w:val="TABELLE"/>
              <w:rPr>
                <w:rStyle w:val="Paper-ReferencesZchn"/>
                <w:rFonts w:asciiTheme="minorHAnsi" w:hAnsiTheme="minorHAnsi" w:cstheme="minorHAnsi"/>
                <w:noProof w:val="0"/>
              </w:rPr>
            </w:pPr>
            <w:r w:rsidRPr="004B1C6F">
              <w:t xml:space="preserve">Severity </w:t>
            </w:r>
            <w:r w:rsidRPr="004B1C6F">
              <w:rPr>
                <w:i/>
              </w:rPr>
              <w:t>S</w:t>
            </w:r>
          </w:p>
        </w:tc>
        <w:tc>
          <w:tcPr>
            <w:tcW w:w="703" w:type="pct"/>
            <w:tcBorders>
              <w:top w:val="double" w:sz="4" w:space="0" w:color="auto"/>
            </w:tcBorders>
            <w:vAlign w:val="center"/>
          </w:tcPr>
          <w:p w14:paraId="3BC20001"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 xml:space="preserve">Occurrence </w:t>
            </w:r>
            <w:r w:rsidRPr="004B1C6F">
              <w:rPr>
                <w:rStyle w:val="Paper-ReferencesZchn"/>
                <w:rFonts w:asciiTheme="minorHAnsi" w:hAnsiTheme="minorHAnsi" w:cstheme="minorHAnsi"/>
                <w:i/>
                <w:noProof w:val="0"/>
              </w:rPr>
              <w:t>O</w:t>
            </w:r>
          </w:p>
        </w:tc>
        <w:tc>
          <w:tcPr>
            <w:tcW w:w="1503" w:type="pct"/>
            <w:tcBorders>
              <w:top w:val="double" w:sz="4" w:space="0" w:color="auto"/>
            </w:tcBorders>
            <w:vAlign w:val="center"/>
          </w:tcPr>
          <w:p w14:paraId="1C86FDE2" w14:textId="77777777" w:rsidR="001F08EC" w:rsidRPr="004B1C6F" w:rsidRDefault="001503B4" w:rsidP="0032435A">
            <w:pPr>
              <w:pStyle w:val="TABELLE"/>
              <w:rPr>
                <w:rStyle w:val="Paper-ReferencesZchn"/>
                <w:rFonts w:asciiTheme="minorHAnsi" w:hAnsiTheme="minorHAnsi" w:cstheme="minorHAnsi"/>
                <w:noProof w:val="0"/>
              </w:rPr>
            </w:pPr>
            <w:r w:rsidRPr="004B1C6F">
              <w:t>D</w:t>
            </w:r>
            <w:r w:rsidR="001F08EC" w:rsidRPr="004B1C6F">
              <w:t xml:space="preserve">etection </w:t>
            </w:r>
            <w:r w:rsidR="001F08EC" w:rsidRPr="004B1C6F">
              <w:rPr>
                <w:i/>
              </w:rPr>
              <w:t>D</w:t>
            </w:r>
          </w:p>
        </w:tc>
        <w:tc>
          <w:tcPr>
            <w:tcW w:w="762" w:type="pct"/>
            <w:tcBorders>
              <w:top w:val="double" w:sz="4" w:space="0" w:color="auto"/>
              <w:right w:val="nil"/>
            </w:tcBorders>
            <w:vAlign w:val="center"/>
          </w:tcPr>
          <w:p w14:paraId="01C68093"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 xml:space="preserve">Throughput </w:t>
            </w:r>
            <w:r w:rsidRPr="004B1C6F">
              <w:rPr>
                <w:rStyle w:val="Paper-ReferencesZchn"/>
                <w:rFonts w:asciiTheme="minorHAnsi" w:hAnsiTheme="minorHAnsi" w:cstheme="minorHAnsi"/>
                <w:i/>
                <w:noProof w:val="0"/>
              </w:rPr>
              <w:t>T</w:t>
            </w:r>
          </w:p>
        </w:tc>
      </w:tr>
      <w:tr w:rsidR="001F08EC" w:rsidRPr="004B1C6F" w14:paraId="04BAA42A" w14:textId="77777777" w:rsidTr="00BA7F47">
        <w:tc>
          <w:tcPr>
            <w:tcW w:w="390" w:type="pct"/>
            <w:tcBorders>
              <w:left w:val="nil"/>
            </w:tcBorders>
            <w:vAlign w:val="center"/>
          </w:tcPr>
          <w:p w14:paraId="11972656" w14:textId="77777777" w:rsidR="001F08EC" w:rsidRPr="004B1C6F" w:rsidRDefault="001F08EC" w:rsidP="0032435A">
            <w:pPr>
              <w:pStyle w:val="TABELLE"/>
              <w:rPr>
                <w:rStyle w:val="Paper-ReferencesZchn"/>
                <w:rFonts w:asciiTheme="minorHAnsi" w:hAnsiTheme="minorHAnsi" w:cstheme="minorHAnsi"/>
                <w:noProof w:val="0"/>
              </w:rPr>
            </w:pPr>
          </w:p>
        </w:tc>
        <w:tc>
          <w:tcPr>
            <w:tcW w:w="783" w:type="pct"/>
            <w:vAlign w:val="center"/>
          </w:tcPr>
          <w:p w14:paraId="6EA667B6" w14:textId="77777777" w:rsidR="001F08EC" w:rsidRPr="004B1C6F" w:rsidRDefault="003F5C11" w:rsidP="003F5C11">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Top event</w:t>
            </w:r>
          </w:p>
        </w:tc>
        <w:tc>
          <w:tcPr>
            <w:tcW w:w="859" w:type="pct"/>
            <w:vAlign w:val="center"/>
          </w:tcPr>
          <w:p w14:paraId="00E5B359"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Medical harm</w:t>
            </w:r>
          </w:p>
        </w:tc>
        <w:tc>
          <w:tcPr>
            <w:tcW w:w="703" w:type="pct"/>
            <w:vAlign w:val="center"/>
          </w:tcPr>
          <w:p w14:paraId="071E051F"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P</w:t>
            </w:r>
            <w:r w:rsidRPr="004B1C6F">
              <w:rPr>
                <w:rStyle w:val="Paper-ReferencesZchn"/>
                <w:rFonts w:asciiTheme="minorHAnsi" w:hAnsiTheme="minorHAnsi" w:cstheme="minorHAnsi"/>
                <w:noProof w:val="0"/>
                <w:vertAlign w:val="subscript"/>
              </w:rPr>
              <w:t>occ</w:t>
            </w:r>
            <w:r w:rsidR="001503B4" w:rsidRPr="004B1C6F">
              <w:rPr>
                <w:rStyle w:val="Paper-ReferencesZchn"/>
                <w:rFonts w:asciiTheme="minorHAnsi" w:hAnsiTheme="minorHAnsi" w:cstheme="minorHAnsi"/>
                <w:noProof w:val="0"/>
              </w:rPr>
              <w:t xml:space="preserve"> / d</w:t>
            </w:r>
            <w:r w:rsidR="001503B4" w:rsidRPr="004B1C6F">
              <w:rPr>
                <w:rStyle w:val="Paper-ReferencesZchn"/>
                <w:rFonts w:asciiTheme="minorHAnsi" w:hAnsiTheme="minorHAnsi" w:cstheme="minorHAnsi"/>
                <w:noProof w:val="0"/>
                <w:vertAlign w:val="superscript"/>
              </w:rPr>
              <w:t>-1</w:t>
            </w:r>
          </w:p>
        </w:tc>
        <w:tc>
          <w:tcPr>
            <w:tcW w:w="1503" w:type="pct"/>
            <w:vAlign w:val="center"/>
          </w:tcPr>
          <w:p w14:paraId="25B73B0D"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P</w:t>
            </w:r>
            <w:r w:rsidRPr="004B1C6F">
              <w:rPr>
                <w:rStyle w:val="Paper-ReferencesZchn"/>
                <w:rFonts w:asciiTheme="minorHAnsi" w:hAnsiTheme="minorHAnsi" w:cstheme="minorHAnsi"/>
                <w:noProof w:val="0"/>
                <w:vertAlign w:val="subscript"/>
              </w:rPr>
              <w:t>det</w:t>
            </w:r>
            <w:r w:rsidRPr="004B1C6F">
              <w:rPr>
                <w:rStyle w:val="Paper-ReferencesZchn"/>
                <w:rFonts w:asciiTheme="minorHAnsi" w:hAnsiTheme="minorHAnsi" w:cstheme="minorHAnsi"/>
                <w:noProof w:val="0"/>
              </w:rPr>
              <w:t xml:space="preserve"> / %</w:t>
            </w:r>
          </w:p>
        </w:tc>
        <w:tc>
          <w:tcPr>
            <w:tcW w:w="762" w:type="pct"/>
            <w:tcBorders>
              <w:right w:val="nil"/>
            </w:tcBorders>
            <w:vAlign w:val="center"/>
          </w:tcPr>
          <w:p w14:paraId="016116F7"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Patients per year</w:t>
            </w:r>
          </w:p>
        </w:tc>
      </w:tr>
      <w:tr w:rsidR="001F08EC" w:rsidRPr="004B1C6F" w14:paraId="7DAE843C" w14:textId="77777777" w:rsidTr="00BA7F47">
        <w:tc>
          <w:tcPr>
            <w:tcW w:w="390" w:type="pct"/>
            <w:tcBorders>
              <w:left w:val="nil"/>
            </w:tcBorders>
            <w:vAlign w:val="center"/>
          </w:tcPr>
          <w:p w14:paraId="0738915A"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1</w:t>
            </w:r>
          </w:p>
        </w:tc>
        <w:tc>
          <w:tcPr>
            <w:tcW w:w="783" w:type="pct"/>
            <w:vAlign w:val="center"/>
          </w:tcPr>
          <w:p w14:paraId="202CE5DC"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No effect</w:t>
            </w:r>
          </w:p>
        </w:tc>
        <w:tc>
          <w:tcPr>
            <w:tcW w:w="859" w:type="pct"/>
            <w:vAlign w:val="center"/>
          </w:tcPr>
          <w:p w14:paraId="757AF5AA"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No harm</w:t>
            </w:r>
          </w:p>
        </w:tc>
        <w:tc>
          <w:tcPr>
            <w:tcW w:w="703" w:type="pct"/>
            <w:vAlign w:val="center"/>
          </w:tcPr>
          <w:p w14:paraId="092F7319" w14:textId="77777777" w:rsidR="00243D2A" w:rsidRPr="004B1C6F" w:rsidRDefault="001F08EC" w:rsidP="0032435A">
            <w:pPr>
              <w:pStyle w:val="TABELLE"/>
            </w:pPr>
            <w:r w:rsidRPr="004B1C6F">
              <w:t>Less than once a year</w:t>
            </w:r>
            <w:r w:rsidR="00FE5A6F" w:rsidRPr="004B1C6F">
              <w:t>:</w:t>
            </w:r>
          </w:p>
          <w:p w14:paraId="7C5F2EC4" w14:textId="77777777" w:rsidR="00FE5A6F" w:rsidRPr="004B1C6F" w:rsidRDefault="00FE5A6F" w:rsidP="0032435A">
            <w:pPr>
              <w:pStyle w:val="TABELLE"/>
              <w:rPr>
                <w:rStyle w:val="Paper-ReferencesZchn"/>
                <w:rFonts w:asciiTheme="minorHAnsi" w:hAnsiTheme="minorHAnsi" w:cstheme="minorHAnsi"/>
                <w:noProof w:val="0"/>
              </w:rPr>
            </w:pPr>
            <w:r w:rsidRPr="004B1C6F">
              <w:t>&lt; 1/365</w:t>
            </w:r>
          </w:p>
        </w:tc>
        <w:tc>
          <w:tcPr>
            <w:tcW w:w="1503" w:type="pct"/>
            <w:vAlign w:val="center"/>
          </w:tcPr>
          <w:p w14:paraId="6A92073E" w14:textId="77777777" w:rsidR="00243D2A" w:rsidRPr="004B1C6F" w:rsidRDefault="00243D2A"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Almost certain</w:t>
            </w:r>
            <w:r w:rsidR="00340811" w:rsidRPr="004B1C6F">
              <w:t>—</w:t>
            </w:r>
            <w:r w:rsidR="001503B4" w:rsidRPr="004B1C6F">
              <w:rPr>
                <w:rStyle w:val="Paper-ReferencesZchn"/>
                <w:rFonts w:asciiTheme="minorHAnsi" w:hAnsiTheme="minorHAnsi" w:cstheme="minorHAnsi"/>
                <w:noProof w:val="0"/>
              </w:rPr>
              <w:t>Failure cause or failure mod</w:t>
            </w:r>
            <w:r w:rsidR="005079B5" w:rsidRPr="004B1C6F">
              <w:rPr>
                <w:rStyle w:val="Paper-ReferencesZchn"/>
                <w:rFonts w:asciiTheme="minorHAnsi" w:hAnsiTheme="minorHAnsi" w:cstheme="minorHAnsi"/>
                <w:noProof w:val="0"/>
              </w:rPr>
              <w:t>e fully avoided by</w:t>
            </w:r>
            <w:r w:rsidR="00F22F54" w:rsidRPr="004B1C6F">
              <w:rPr>
                <w:rStyle w:val="Paper-ReferencesZchn"/>
                <w:rFonts w:asciiTheme="minorHAnsi" w:hAnsiTheme="minorHAnsi" w:cstheme="minorHAnsi"/>
                <w:noProof w:val="0"/>
              </w:rPr>
              <w:t xml:space="preserve"> process</w:t>
            </w:r>
            <w:r w:rsidR="005079B5" w:rsidRPr="004B1C6F">
              <w:rPr>
                <w:rStyle w:val="Paper-ReferencesZchn"/>
                <w:rFonts w:asciiTheme="minorHAnsi" w:hAnsiTheme="minorHAnsi" w:cstheme="minorHAnsi"/>
                <w:noProof w:val="0"/>
              </w:rPr>
              <w:t xml:space="preserve"> due to fail-safe </w:t>
            </w:r>
            <w:r w:rsidR="00F22F54" w:rsidRPr="004B1C6F">
              <w:rPr>
                <w:rStyle w:val="Paper-ReferencesZchn"/>
                <w:rFonts w:asciiTheme="minorHAnsi" w:hAnsiTheme="minorHAnsi" w:cstheme="minorHAnsi"/>
                <w:noProof w:val="0"/>
              </w:rPr>
              <w:t>design:</w:t>
            </w:r>
          </w:p>
          <w:p w14:paraId="7F2CC10B"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0.01</w:t>
            </w:r>
          </w:p>
        </w:tc>
        <w:tc>
          <w:tcPr>
            <w:tcW w:w="762" w:type="pct"/>
            <w:tcBorders>
              <w:right w:val="nil"/>
            </w:tcBorders>
            <w:vAlign w:val="center"/>
          </w:tcPr>
          <w:p w14:paraId="72F6B5EF" w14:textId="77777777" w:rsidR="001F08EC" w:rsidRPr="004B1C6F" w:rsidRDefault="001F08EC" w:rsidP="0032435A">
            <w:pPr>
              <w:pStyle w:val="TABELLE"/>
              <w:rPr>
                <w:rStyle w:val="Paper-ReferencesZchn"/>
                <w:rFonts w:asciiTheme="minorHAnsi" w:hAnsiTheme="minorHAnsi" w:cstheme="minorHAnsi"/>
                <w:noProof w:val="0"/>
              </w:rPr>
            </w:pPr>
            <w:r w:rsidRPr="004B1C6F">
              <w:t>5000</w:t>
            </w:r>
          </w:p>
        </w:tc>
      </w:tr>
      <w:tr w:rsidR="001F08EC" w:rsidRPr="004B1C6F" w14:paraId="2AB8D0C2" w14:textId="77777777" w:rsidTr="00BA7F47">
        <w:tc>
          <w:tcPr>
            <w:tcW w:w="390" w:type="pct"/>
            <w:tcBorders>
              <w:left w:val="nil"/>
            </w:tcBorders>
            <w:vAlign w:val="center"/>
          </w:tcPr>
          <w:p w14:paraId="2B140016"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2</w:t>
            </w:r>
          </w:p>
        </w:tc>
        <w:tc>
          <w:tcPr>
            <w:tcW w:w="783" w:type="pct"/>
            <w:vMerge w:val="restart"/>
            <w:vAlign w:val="center"/>
          </w:tcPr>
          <w:p w14:paraId="3954236F"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Inconvenience</w:t>
            </w:r>
          </w:p>
        </w:tc>
        <w:tc>
          <w:tcPr>
            <w:tcW w:w="859" w:type="pct"/>
            <w:vAlign w:val="center"/>
          </w:tcPr>
          <w:p w14:paraId="6BE03230"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Inconvenience</w:t>
            </w:r>
          </w:p>
          <w:p w14:paraId="12F2459D"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 minutes)</w:t>
            </w:r>
          </w:p>
        </w:tc>
        <w:tc>
          <w:tcPr>
            <w:tcW w:w="703" w:type="pct"/>
            <w:vAlign w:val="center"/>
          </w:tcPr>
          <w:p w14:paraId="73655A58" w14:textId="77777777" w:rsidR="00243D2A" w:rsidRPr="004B1C6F" w:rsidRDefault="001F08EC" w:rsidP="0032435A">
            <w:pPr>
              <w:pStyle w:val="TABELLE"/>
            </w:pPr>
            <w:r w:rsidRPr="004B1C6F">
              <w:t>Once a year</w:t>
            </w:r>
            <w:r w:rsidR="00FE5A6F" w:rsidRPr="004B1C6F">
              <w:t>:</w:t>
            </w:r>
          </w:p>
          <w:p w14:paraId="1247D8A9" w14:textId="77777777" w:rsidR="001F08EC" w:rsidRPr="004B1C6F" w:rsidRDefault="00FE5A6F" w:rsidP="0032435A">
            <w:pPr>
              <w:pStyle w:val="TABELLE"/>
              <w:rPr>
                <w:rStyle w:val="Paper-ReferencesZchn"/>
                <w:rFonts w:asciiTheme="minorHAnsi" w:hAnsiTheme="minorHAnsi" w:cstheme="minorHAnsi"/>
                <w:noProof w:val="0"/>
              </w:rPr>
            </w:pPr>
            <w:r w:rsidRPr="004B1C6F">
              <w:t>1/365</w:t>
            </w:r>
          </w:p>
        </w:tc>
        <w:tc>
          <w:tcPr>
            <w:tcW w:w="1503" w:type="pct"/>
            <w:vAlign w:val="center"/>
          </w:tcPr>
          <w:p w14:paraId="694F7414" w14:textId="77777777" w:rsidR="00243D2A" w:rsidRPr="004B1C6F" w:rsidRDefault="00243D2A"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Very high</w:t>
            </w:r>
            <w:r w:rsidR="00340811" w:rsidRPr="004B1C6F">
              <w:t>—</w:t>
            </w:r>
            <w:r w:rsidR="00F22F54" w:rsidRPr="004B1C6F">
              <w:rPr>
                <w:rStyle w:val="Paper-ReferencesZchn"/>
                <w:rFonts w:asciiTheme="minorHAnsi" w:hAnsiTheme="minorHAnsi" w:cstheme="minorHAnsi"/>
                <w:noProof w:val="0"/>
              </w:rPr>
              <w:t xml:space="preserve">Failure cause </w:t>
            </w:r>
            <w:r w:rsidR="00871629" w:rsidRPr="004B1C6F">
              <w:rPr>
                <w:rStyle w:val="Paper-ReferencesZchn"/>
                <w:rFonts w:asciiTheme="minorHAnsi" w:hAnsiTheme="minorHAnsi" w:cstheme="minorHAnsi"/>
                <w:noProof w:val="0"/>
              </w:rPr>
              <w:t>mechanically</w:t>
            </w:r>
            <w:r w:rsidR="00F22F54" w:rsidRPr="004B1C6F">
              <w:rPr>
                <w:rStyle w:val="Paper-ReferencesZchn"/>
                <w:rFonts w:asciiTheme="minorHAnsi" w:hAnsiTheme="minorHAnsi" w:cstheme="minorHAnsi"/>
                <w:noProof w:val="0"/>
              </w:rPr>
              <w:t xml:space="preserve"> detected, propagation of failure prevented (e. g., interlock):</w:t>
            </w:r>
          </w:p>
          <w:p w14:paraId="2825154F"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0.2</w:t>
            </w:r>
          </w:p>
        </w:tc>
        <w:tc>
          <w:tcPr>
            <w:tcW w:w="762" w:type="pct"/>
            <w:tcBorders>
              <w:right w:val="nil"/>
            </w:tcBorders>
            <w:vAlign w:val="center"/>
          </w:tcPr>
          <w:p w14:paraId="31AF3CB6" w14:textId="77777777" w:rsidR="001F08EC" w:rsidRPr="004B1C6F" w:rsidRDefault="001F08EC" w:rsidP="0032435A">
            <w:pPr>
              <w:pStyle w:val="TABELLE"/>
              <w:rPr>
                <w:rStyle w:val="Paper-ReferencesZchn"/>
                <w:rFonts w:asciiTheme="minorHAnsi" w:hAnsiTheme="minorHAnsi" w:cstheme="minorHAnsi"/>
                <w:noProof w:val="0"/>
              </w:rPr>
            </w:pPr>
            <w:r w:rsidRPr="004B1C6F">
              <w:t>2500</w:t>
            </w:r>
          </w:p>
        </w:tc>
      </w:tr>
      <w:tr w:rsidR="001F08EC" w:rsidRPr="004B1C6F" w14:paraId="17BF4378" w14:textId="77777777" w:rsidTr="00BA7F47">
        <w:tc>
          <w:tcPr>
            <w:tcW w:w="390" w:type="pct"/>
            <w:tcBorders>
              <w:left w:val="nil"/>
            </w:tcBorders>
            <w:vAlign w:val="center"/>
          </w:tcPr>
          <w:p w14:paraId="0F2D76A0"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3</w:t>
            </w:r>
          </w:p>
        </w:tc>
        <w:tc>
          <w:tcPr>
            <w:tcW w:w="783" w:type="pct"/>
            <w:vMerge/>
            <w:vAlign w:val="center"/>
          </w:tcPr>
          <w:p w14:paraId="5E2C8AED" w14:textId="77777777" w:rsidR="001F08EC" w:rsidRPr="004B1C6F" w:rsidRDefault="001F08EC" w:rsidP="0032435A">
            <w:pPr>
              <w:pStyle w:val="TABELLE"/>
              <w:rPr>
                <w:rStyle w:val="Paper-ReferencesZchn"/>
                <w:rFonts w:asciiTheme="minorHAnsi" w:hAnsiTheme="minorHAnsi" w:cstheme="minorHAnsi"/>
                <w:noProof w:val="0"/>
              </w:rPr>
            </w:pPr>
          </w:p>
        </w:tc>
        <w:tc>
          <w:tcPr>
            <w:tcW w:w="859" w:type="pct"/>
            <w:vAlign w:val="center"/>
          </w:tcPr>
          <w:p w14:paraId="6DDA85C7"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Inconvenience</w:t>
            </w:r>
          </w:p>
          <w:p w14:paraId="734B21C5"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 hours)</w:t>
            </w:r>
          </w:p>
        </w:tc>
        <w:tc>
          <w:tcPr>
            <w:tcW w:w="703" w:type="pct"/>
            <w:vAlign w:val="center"/>
          </w:tcPr>
          <w:p w14:paraId="245B73C9" w14:textId="77777777" w:rsidR="00243D2A" w:rsidRPr="004B1C6F" w:rsidRDefault="001F08EC" w:rsidP="0032435A">
            <w:pPr>
              <w:pStyle w:val="TABELLE"/>
            </w:pPr>
            <w:r w:rsidRPr="004B1C6F">
              <w:t>Several times a year (~3)</w:t>
            </w:r>
            <w:r w:rsidR="00FE5A6F" w:rsidRPr="004B1C6F">
              <w:t>:</w:t>
            </w:r>
          </w:p>
          <w:p w14:paraId="6375AB2D" w14:textId="77777777" w:rsidR="001F08EC" w:rsidRPr="004B1C6F" w:rsidRDefault="00FE5A6F" w:rsidP="0032435A">
            <w:pPr>
              <w:pStyle w:val="TABELLE"/>
              <w:rPr>
                <w:rStyle w:val="Paper-ReferencesZchn"/>
                <w:rFonts w:asciiTheme="minorHAnsi" w:hAnsiTheme="minorHAnsi" w:cstheme="minorHAnsi"/>
                <w:noProof w:val="0"/>
              </w:rPr>
            </w:pPr>
            <w:r w:rsidRPr="004B1C6F">
              <w:t>3/365</w:t>
            </w:r>
          </w:p>
        </w:tc>
        <w:tc>
          <w:tcPr>
            <w:tcW w:w="1503" w:type="pct"/>
            <w:vAlign w:val="center"/>
          </w:tcPr>
          <w:p w14:paraId="3434D04A" w14:textId="77777777" w:rsidR="00243D2A" w:rsidRPr="004B1C6F" w:rsidRDefault="00243D2A"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High</w:t>
            </w:r>
            <w:r w:rsidR="00340811" w:rsidRPr="004B1C6F">
              <w:t>—</w:t>
            </w:r>
            <w:r w:rsidR="00F22F54" w:rsidRPr="004B1C6F">
              <w:rPr>
                <w:rStyle w:val="Paper-ReferencesZchn"/>
                <w:rFonts w:asciiTheme="minorHAnsi" w:hAnsiTheme="minorHAnsi" w:cstheme="minorHAnsi"/>
                <w:noProof w:val="0"/>
              </w:rPr>
              <w:t>Process result validated (e. g., trend analysis and prediction, statistical analysis for patient cohort):</w:t>
            </w:r>
          </w:p>
          <w:p w14:paraId="692772C8"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0.5</w:t>
            </w:r>
          </w:p>
        </w:tc>
        <w:tc>
          <w:tcPr>
            <w:tcW w:w="762" w:type="pct"/>
            <w:tcBorders>
              <w:right w:val="nil"/>
            </w:tcBorders>
            <w:vAlign w:val="center"/>
          </w:tcPr>
          <w:p w14:paraId="296B62EF" w14:textId="77777777" w:rsidR="001F08EC" w:rsidRPr="004B1C6F" w:rsidRDefault="001F08EC" w:rsidP="0032435A">
            <w:pPr>
              <w:pStyle w:val="TABELLE"/>
              <w:rPr>
                <w:rStyle w:val="Paper-ReferencesZchn"/>
                <w:rFonts w:asciiTheme="minorHAnsi" w:hAnsiTheme="minorHAnsi" w:cstheme="minorHAnsi"/>
                <w:noProof w:val="0"/>
              </w:rPr>
            </w:pPr>
            <w:r w:rsidRPr="004B1C6F">
              <w:t>1250</w:t>
            </w:r>
          </w:p>
        </w:tc>
      </w:tr>
      <w:tr w:rsidR="001F08EC" w:rsidRPr="004B1C6F" w14:paraId="7FFE4276" w14:textId="77777777" w:rsidTr="00BA7F47">
        <w:tc>
          <w:tcPr>
            <w:tcW w:w="390" w:type="pct"/>
            <w:tcBorders>
              <w:left w:val="nil"/>
            </w:tcBorders>
            <w:vAlign w:val="center"/>
          </w:tcPr>
          <w:p w14:paraId="1F8C0180"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4</w:t>
            </w:r>
          </w:p>
        </w:tc>
        <w:tc>
          <w:tcPr>
            <w:tcW w:w="783" w:type="pct"/>
            <w:vAlign w:val="center"/>
          </w:tcPr>
          <w:p w14:paraId="59225A19"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Suboptimal treatment</w:t>
            </w:r>
          </w:p>
        </w:tc>
        <w:tc>
          <w:tcPr>
            <w:tcW w:w="859" w:type="pct"/>
            <w:vAlign w:val="center"/>
          </w:tcPr>
          <w:p w14:paraId="15E75FAE"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Side effects</w:t>
            </w:r>
          </w:p>
          <w:p w14:paraId="684E4D95"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no intervention)</w:t>
            </w:r>
          </w:p>
        </w:tc>
        <w:tc>
          <w:tcPr>
            <w:tcW w:w="703" w:type="pct"/>
            <w:vAlign w:val="center"/>
          </w:tcPr>
          <w:p w14:paraId="1F032FE3" w14:textId="77777777" w:rsidR="00243D2A" w:rsidRPr="004B1C6F" w:rsidRDefault="001F08EC" w:rsidP="0032435A">
            <w:pPr>
              <w:pStyle w:val="TABELLE"/>
            </w:pPr>
            <w:r w:rsidRPr="004B1C6F">
              <w:t>Once a month</w:t>
            </w:r>
            <w:r w:rsidR="00FE5A6F" w:rsidRPr="004B1C6F">
              <w:t>:</w:t>
            </w:r>
          </w:p>
          <w:p w14:paraId="5850DA60" w14:textId="77777777" w:rsidR="001F08EC" w:rsidRPr="004B1C6F" w:rsidRDefault="00FE5A6F" w:rsidP="0032435A">
            <w:pPr>
              <w:pStyle w:val="TABELLE"/>
              <w:rPr>
                <w:rStyle w:val="Paper-ReferencesZchn"/>
                <w:rFonts w:asciiTheme="minorHAnsi" w:hAnsiTheme="minorHAnsi" w:cstheme="minorHAnsi"/>
                <w:noProof w:val="0"/>
              </w:rPr>
            </w:pPr>
            <w:r w:rsidRPr="004B1C6F">
              <w:t>12/365</w:t>
            </w:r>
          </w:p>
        </w:tc>
        <w:tc>
          <w:tcPr>
            <w:tcW w:w="1503" w:type="pct"/>
            <w:vAlign w:val="center"/>
          </w:tcPr>
          <w:p w14:paraId="30D67695" w14:textId="77777777" w:rsidR="00243D2A" w:rsidRPr="004B1C6F" w:rsidRDefault="00394BB8"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Moderately high</w:t>
            </w:r>
            <w:r w:rsidR="00340811" w:rsidRPr="004B1C6F">
              <w:t>—</w:t>
            </w:r>
            <w:r w:rsidR="00F22F54" w:rsidRPr="004B1C6F">
              <w:rPr>
                <w:rStyle w:val="Paper-ReferencesZchn"/>
                <w:rFonts w:asciiTheme="minorHAnsi" w:hAnsiTheme="minorHAnsi" w:cstheme="minorHAnsi"/>
                <w:noProof w:val="0"/>
              </w:rPr>
              <w:t>Process result validated (e. g., trend analysis and prediction, statistical analysis for individual patient):</w:t>
            </w:r>
          </w:p>
          <w:p w14:paraId="2E900693"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1</w:t>
            </w:r>
          </w:p>
        </w:tc>
        <w:tc>
          <w:tcPr>
            <w:tcW w:w="762" w:type="pct"/>
            <w:tcBorders>
              <w:right w:val="nil"/>
            </w:tcBorders>
            <w:vAlign w:val="center"/>
          </w:tcPr>
          <w:p w14:paraId="66590413" w14:textId="77777777" w:rsidR="001F08EC" w:rsidRPr="004B1C6F" w:rsidRDefault="001F08EC" w:rsidP="0032435A">
            <w:pPr>
              <w:pStyle w:val="TABELLE"/>
              <w:rPr>
                <w:rStyle w:val="Paper-ReferencesZchn"/>
                <w:rFonts w:asciiTheme="minorHAnsi" w:hAnsiTheme="minorHAnsi" w:cstheme="minorHAnsi"/>
                <w:noProof w:val="0"/>
              </w:rPr>
            </w:pPr>
            <w:r w:rsidRPr="004B1C6F">
              <w:t>640</w:t>
            </w:r>
          </w:p>
        </w:tc>
      </w:tr>
      <w:tr w:rsidR="001F08EC" w:rsidRPr="004B1C6F" w14:paraId="73106069" w14:textId="77777777" w:rsidTr="00BA7F47">
        <w:tc>
          <w:tcPr>
            <w:tcW w:w="390" w:type="pct"/>
            <w:tcBorders>
              <w:left w:val="nil"/>
            </w:tcBorders>
            <w:vAlign w:val="center"/>
          </w:tcPr>
          <w:p w14:paraId="5848A8D8"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5</w:t>
            </w:r>
          </w:p>
        </w:tc>
        <w:tc>
          <w:tcPr>
            <w:tcW w:w="783" w:type="pct"/>
            <w:vMerge w:val="restart"/>
            <w:vAlign w:val="center"/>
          </w:tcPr>
          <w:p w14:paraId="76824999"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Unexpected deterministic side effects,</w:t>
            </w:r>
          </w:p>
          <w:p w14:paraId="7F4E5855"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wrong dose,</w:t>
            </w:r>
          </w:p>
          <w:p w14:paraId="7B9FA87D"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wrong dose distribution,</w:t>
            </w:r>
          </w:p>
          <w:p w14:paraId="370FCE1A"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wrong location,</w:t>
            </w:r>
          </w:p>
          <w:p w14:paraId="74629DAC"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wrong treatment period,</w:t>
            </w:r>
          </w:p>
          <w:p w14:paraId="0647D4B6"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wrong volume</w:t>
            </w:r>
          </w:p>
        </w:tc>
        <w:tc>
          <w:tcPr>
            <w:tcW w:w="859" w:type="pct"/>
            <w:vAlign w:val="center"/>
          </w:tcPr>
          <w:p w14:paraId="0CB7FC19"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Side effects</w:t>
            </w:r>
          </w:p>
          <w:p w14:paraId="094F047B"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intervention)</w:t>
            </w:r>
          </w:p>
        </w:tc>
        <w:tc>
          <w:tcPr>
            <w:tcW w:w="703" w:type="pct"/>
            <w:vAlign w:val="center"/>
          </w:tcPr>
          <w:p w14:paraId="376B9B68" w14:textId="77777777" w:rsidR="00243D2A" w:rsidRPr="004B1C6F" w:rsidRDefault="001F08EC" w:rsidP="0032435A">
            <w:pPr>
              <w:pStyle w:val="TABELLE"/>
            </w:pPr>
            <w:r w:rsidRPr="004B1C6F">
              <w:t>Several times a month (~3)</w:t>
            </w:r>
            <w:r w:rsidR="00FE5A6F" w:rsidRPr="004B1C6F">
              <w:t>:</w:t>
            </w:r>
          </w:p>
          <w:p w14:paraId="3635AB84" w14:textId="77777777" w:rsidR="001F08EC" w:rsidRPr="004B1C6F" w:rsidRDefault="00FE5A6F" w:rsidP="0032435A">
            <w:pPr>
              <w:pStyle w:val="TABELLE"/>
              <w:rPr>
                <w:rStyle w:val="Paper-ReferencesZchn"/>
                <w:rFonts w:asciiTheme="minorHAnsi" w:hAnsiTheme="minorHAnsi" w:cstheme="minorHAnsi"/>
                <w:noProof w:val="0"/>
              </w:rPr>
            </w:pPr>
            <w:r w:rsidRPr="004B1C6F">
              <w:t>36/365</w:t>
            </w:r>
          </w:p>
        </w:tc>
        <w:tc>
          <w:tcPr>
            <w:tcW w:w="1503" w:type="pct"/>
            <w:vAlign w:val="center"/>
          </w:tcPr>
          <w:p w14:paraId="4401AC69" w14:textId="77777777" w:rsidR="00243D2A" w:rsidRPr="004B1C6F" w:rsidRDefault="00394BB8"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Moderate</w:t>
            </w:r>
            <w:r w:rsidR="00340811" w:rsidRPr="004B1C6F">
              <w:t>—</w:t>
            </w:r>
            <w:r w:rsidR="00F22F54" w:rsidRPr="004B1C6F">
              <w:rPr>
                <w:rStyle w:val="Paper-ReferencesZchn"/>
                <w:rFonts w:asciiTheme="minorHAnsi" w:hAnsiTheme="minorHAnsi" w:cstheme="minorHAnsi"/>
                <w:noProof w:val="0"/>
              </w:rPr>
              <w:t>Process result validated (e. g., statistical analysis for individual patient):</w:t>
            </w:r>
          </w:p>
          <w:p w14:paraId="0F402099"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2</w:t>
            </w:r>
          </w:p>
        </w:tc>
        <w:tc>
          <w:tcPr>
            <w:tcW w:w="762" w:type="pct"/>
            <w:tcBorders>
              <w:right w:val="nil"/>
            </w:tcBorders>
            <w:vAlign w:val="center"/>
          </w:tcPr>
          <w:p w14:paraId="2A2F4900" w14:textId="77777777" w:rsidR="001F08EC" w:rsidRPr="004B1C6F" w:rsidRDefault="001F08EC" w:rsidP="0032435A">
            <w:pPr>
              <w:pStyle w:val="TABELLE"/>
              <w:rPr>
                <w:rStyle w:val="Paper-ReferencesZchn"/>
                <w:rFonts w:asciiTheme="minorHAnsi" w:hAnsiTheme="minorHAnsi" w:cstheme="minorHAnsi"/>
                <w:noProof w:val="0"/>
              </w:rPr>
            </w:pPr>
            <w:r w:rsidRPr="004B1C6F">
              <w:t>320</w:t>
            </w:r>
          </w:p>
        </w:tc>
      </w:tr>
      <w:tr w:rsidR="001F08EC" w:rsidRPr="004B1C6F" w14:paraId="65067E4D" w14:textId="77777777" w:rsidTr="00BA7F47">
        <w:tc>
          <w:tcPr>
            <w:tcW w:w="390" w:type="pct"/>
            <w:tcBorders>
              <w:left w:val="nil"/>
            </w:tcBorders>
            <w:vAlign w:val="center"/>
          </w:tcPr>
          <w:p w14:paraId="564F8D0F"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6</w:t>
            </w:r>
          </w:p>
        </w:tc>
        <w:tc>
          <w:tcPr>
            <w:tcW w:w="783" w:type="pct"/>
            <w:vMerge/>
            <w:vAlign w:val="center"/>
          </w:tcPr>
          <w:p w14:paraId="44E36E76" w14:textId="77777777" w:rsidR="001F08EC" w:rsidRPr="004B1C6F" w:rsidRDefault="001F08EC" w:rsidP="0032435A">
            <w:pPr>
              <w:pStyle w:val="TABELLE"/>
              <w:rPr>
                <w:rStyle w:val="Paper-ReferencesZchn"/>
                <w:rFonts w:asciiTheme="minorHAnsi" w:hAnsiTheme="minorHAnsi" w:cstheme="minorHAnsi"/>
                <w:noProof w:val="0"/>
              </w:rPr>
            </w:pPr>
          </w:p>
        </w:tc>
        <w:tc>
          <w:tcPr>
            <w:tcW w:w="859" w:type="pct"/>
            <w:vAlign w:val="center"/>
          </w:tcPr>
          <w:p w14:paraId="641181ED"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Mild toxicity or tumor underdosage</w:t>
            </w:r>
          </w:p>
        </w:tc>
        <w:tc>
          <w:tcPr>
            <w:tcW w:w="703" w:type="pct"/>
            <w:vAlign w:val="center"/>
          </w:tcPr>
          <w:p w14:paraId="0EB251DE" w14:textId="77777777" w:rsidR="00243D2A" w:rsidRPr="004B1C6F" w:rsidRDefault="001F08EC" w:rsidP="0032435A">
            <w:pPr>
              <w:pStyle w:val="TABELLE"/>
            </w:pPr>
            <w:r w:rsidRPr="004B1C6F">
              <w:t>Once a week</w:t>
            </w:r>
            <w:r w:rsidR="00FE5A6F" w:rsidRPr="004B1C6F">
              <w:t>:</w:t>
            </w:r>
          </w:p>
          <w:p w14:paraId="69FB7349" w14:textId="77777777" w:rsidR="00FE5A6F" w:rsidRPr="004B1C6F" w:rsidRDefault="00FE5A6F" w:rsidP="0032435A">
            <w:pPr>
              <w:pStyle w:val="TABELLE"/>
              <w:rPr>
                <w:rStyle w:val="Paper-ReferencesZchn"/>
                <w:rFonts w:asciiTheme="minorHAnsi" w:hAnsiTheme="minorHAnsi" w:cstheme="minorHAnsi"/>
                <w:noProof w:val="0"/>
              </w:rPr>
            </w:pPr>
            <w:r w:rsidRPr="004B1C6F">
              <w:t>52/365</w:t>
            </w:r>
          </w:p>
        </w:tc>
        <w:tc>
          <w:tcPr>
            <w:tcW w:w="1503" w:type="pct"/>
            <w:vAlign w:val="center"/>
          </w:tcPr>
          <w:p w14:paraId="6E8295DA" w14:textId="77777777" w:rsidR="00243D2A" w:rsidRPr="004B1C6F" w:rsidRDefault="00394BB8"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Low</w:t>
            </w:r>
            <w:r w:rsidR="00340811" w:rsidRPr="004B1C6F">
              <w:t>—</w:t>
            </w:r>
            <w:r w:rsidR="00F22F54" w:rsidRPr="004B1C6F">
              <w:rPr>
                <w:rStyle w:val="Paper-ReferencesZchn"/>
                <w:rFonts w:asciiTheme="minorHAnsi" w:hAnsiTheme="minorHAnsi" w:cstheme="minorHAnsi"/>
                <w:noProof w:val="0"/>
              </w:rPr>
              <w:t>Process result verified (e. g.,</w:t>
            </w:r>
            <w:r w:rsidR="00871629" w:rsidRPr="004B1C6F">
              <w:rPr>
                <w:rStyle w:val="Paper-ReferencesZchn"/>
                <w:rFonts w:asciiTheme="minorHAnsi" w:hAnsiTheme="minorHAnsi" w:cstheme="minorHAnsi"/>
                <w:noProof w:val="0"/>
              </w:rPr>
              <w:t xml:space="preserve"> mechanically and automatically, multiple acceptance criteria, 6-eyes principle</w:t>
            </w:r>
            <w:r w:rsidR="00F22F54" w:rsidRPr="004B1C6F">
              <w:rPr>
                <w:rStyle w:val="Paper-ReferencesZchn"/>
                <w:rFonts w:asciiTheme="minorHAnsi" w:hAnsiTheme="minorHAnsi" w:cstheme="minorHAnsi"/>
                <w:noProof w:val="0"/>
              </w:rPr>
              <w:t>)</w:t>
            </w:r>
            <w:r w:rsidR="00871629" w:rsidRPr="004B1C6F">
              <w:rPr>
                <w:rStyle w:val="Paper-ReferencesZchn"/>
                <w:rFonts w:asciiTheme="minorHAnsi" w:hAnsiTheme="minorHAnsi" w:cstheme="minorHAnsi"/>
                <w:noProof w:val="0"/>
              </w:rPr>
              <w:t>:</w:t>
            </w:r>
          </w:p>
          <w:p w14:paraId="22BBC056"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5</w:t>
            </w:r>
          </w:p>
        </w:tc>
        <w:tc>
          <w:tcPr>
            <w:tcW w:w="762" w:type="pct"/>
            <w:tcBorders>
              <w:right w:val="nil"/>
            </w:tcBorders>
            <w:vAlign w:val="center"/>
          </w:tcPr>
          <w:p w14:paraId="17CE6BB3" w14:textId="77777777" w:rsidR="001F08EC" w:rsidRPr="004B1C6F" w:rsidRDefault="001F08EC" w:rsidP="0032435A">
            <w:pPr>
              <w:pStyle w:val="TABELLE"/>
              <w:rPr>
                <w:rStyle w:val="Paper-ReferencesZchn"/>
                <w:rFonts w:asciiTheme="minorHAnsi" w:hAnsiTheme="minorHAnsi" w:cstheme="minorHAnsi"/>
                <w:noProof w:val="0"/>
              </w:rPr>
            </w:pPr>
            <w:r w:rsidRPr="004B1C6F">
              <w:t>160</w:t>
            </w:r>
          </w:p>
        </w:tc>
      </w:tr>
      <w:tr w:rsidR="001F08EC" w:rsidRPr="004B1C6F" w14:paraId="61FEDE06" w14:textId="77777777" w:rsidTr="00BA7F47">
        <w:tc>
          <w:tcPr>
            <w:tcW w:w="390" w:type="pct"/>
            <w:tcBorders>
              <w:left w:val="nil"/>
            </w:tcBorders>
            <w:vAlign w:val="center"/>
          </w:tcPr>
          <w:p w14:paraId="45284CBA"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7</w:t>
            </w:r>
          </w:p>
        </w:tc>
        <w:tc>
          <w:tcPr>
            <w:tcW w:w="783" w:type="pct"/>
            <w:vMerge/>
            <w:vAlign w:val="center"/>
          </w:tcPr>
          <w:p w14:paraId="361465F8" w14:textId="77777777" w:rsidR="001F08EC" w:rsidRPr="004B1C6F" w:rsidRDefault="001F08EC" w:rsidP="0032435A">
            <w:pPr>
              <w:pStyle w:val="TABELLE"/>
              <w:rPr>
                <w:rStyle w:val="Paper-ReferencesZchn"/>
                <w:rFonts w:asciiTheme="minorHAnsi" w:hAnsiTheme="minorHAnsi" w:cstheme="minorHAnsi"/>
                <w:noProof w:val="0"/>
              </w:rPr>
            </w:pPr>
          </w:p>
        </w:tc>
        <w:tc>
          <w:tcPr>
            <w:tcW w:w="859" w:type="pct"/>
            <w:vAlign w:val="center"/>
          </w:tcPr>
          <w:p w14:paraId="4798B23C"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Moderate toxicity or tumor underdosage</w:t>
            </w:r>
          </w:p>
        </w:tc>
        <w:tc>
          <w:tcPr>
            <w:tcW w:w="703" w:type="pct"/>
            <w:vAlign w:val="center"/>
          </w:tcPr>
          <w:p w14:paraId="47FA8B27" w14:textId="77777777" w:rsidR="00243D2A" w:rsidRPr="004B1C6F" w:rsidRDefault="001F08EC" w:rsidP="0032435A">
            <w:pPr>
              <w:pStyle w:val="TABELLE"/>
            </w:pPr>
            <w:r w:rsidRPr="004B1C6F">
              <w:t>Several times a week (~3)</w:t>
            </w:r>
            <w:r w:rsidR="00FE5A6F" w:rsidRPr="004B1C6F">
              <w:t>:</w:t>
            </w:r>
          </w:p>
          <w:p w14:paraId="71B92B76" w14:textId="77777777" w:rsidR="001F08EC" w:rsidRPr="004B1C6F" w:rsidRDefault="00FE5A6F" w:rsidP="0032435A">
            <w:pPr>
              <w:pStyle w:val="TABELLE"/>
              <w:rPr>
                <w:rStyle w:val="Paper-ReferencesZchn"/>
                <w:rFonts w:asciiTheme="minorHAnsi" w:hAnsiTheme="minorHAnsi" w:cstheme="minorHAnsi"/>
                <w:noProof w:val="0"/>
              </w:rPr>
            </w:pPr>
            <w:r w:rsidRPr="004B1C6F">
              <w:t>156/365</w:t>
            </w:r>
          </w:p>
        </w:tc>
        <w:tc>
          <w:tcPr>
            <w:tcW w:w="1503" w:type="pct"/>
            <w:vAlign w:val="center"/>
          </w:tcPr>
          <w:p w14:paraId="67C534F7" w14:textId="77777777" w:rsidR="00243D2A" w:rsidRPr="004B1C6F" w:rsidRDefault="00394BB8"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Very low</w:t>
            </w:r>
            <w:r w:rsidR="00340811" w:rsidRPr="004B1C6F">
              <w:t>—</w:t>
            </w:r>
            <w:r w:rsidR="00871629" w:rsidRPr="004B1C6F">
              <w:rPr>
                <w:rStyle w:val="Paper-ReferencesZchn"/>
                <w:rFonts w:asciiTheme="minorHAnsi" w:hAnsiTheme="minorHAnsi" w:cstheme="minorHAnsi"/>
                <w:noProof w:val="0"/>
              </w:rPr>
              <w:t>Process result verified (e. g., mechanically and semi-automatically, multiple acceptance criteria, 4-eyes principle):</w:t>
            </w:r>
          </w:p>
          <w:p w14:paraId="138DE58A"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10</w:t>
            </w:r>
          </w:p>
        </w:tc>
        <w:tc>
          <w:tcPr>
            <w:tcW w:w="762" w:type="pct"/>
            <w:tcBorders>
              <w:right w:val="nil"/>
            </w:tcBorders>
            <w:vAlign w:val="center"/>
          </w:tcPr>
          <w:p w14:paraId="45AB91A2" w14:textId="77777777" w:rsidR="001F08EC" w:rsidRPr="004B1C6F" w:rsidRDefault="001F08EC" w:rsidP="0032435A">
            <w:pPr>
              <w:pStyle w:val="TABELLE"/>
              <w:rPr>
                <w:rStyle w:val="Paper-ReferencesZchn"/>
                <w:rFonts w:asciiTheme="minorHAnsi" w:hAnsiTheme="minorHAnsi" w:cstheme="minorHAnsi"/>
                <w:noProof w:val="0"/>
              </w:rPr>
            </w:pPr>
            <w:r w:rsidRPr="004B1C6F">
              <w:t>80</w:t>
            </w:r>
          </w:p>
        </w:tc>
      </w:tr>
      <w:tr w:rsidR="001F08EC" w:rsidRPr="004B1C6F" w14:paraId="691E2350" w14:textId="77777777" w:rsidTr="00BA7F47">
        <w:tc>
          <w:tcPr>
            <w:tcW w:w="390" w:type="pct"/>
            <w:tcBorders>
              <w:left w:val="nil"/>
            </w:tcBorders>
            <w:vAlign w:val="center"/>
          </w:tcPr>
          <w:p w14:paraId="099874C9"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8</w:t>
            </w:r>
          </w:p>
        </w:tc>
        <w:tc>
          <w:tcPr>
            <w:tcW w:w="783" w:type="pct"/>
            <w:vMerge/>
            <w:vAlign w:val="center"/>
          </w:tcPr>
          <w:p w14:paraId="38C4E603" w14:textId="77777777" w:rsidR="001F08EC" w:rsidRPr="004B1C6F" w:rsidRDefault="001F08EC" w:rsidP="0032435A">
            <w:pPr>
              <w:pStyle w:val="TABELLE"/>
              <w:rPr>
                <w:rStyle w:val="Paper-ReferencesZchn"/>
                <w:rFonts w:asciiTheme="minorHAnsi" w:hAnsiTheme="minorHAnsi" w:cstheme="minorHAnsi"/>
                <w:noProof w:val="0"/>
              </w:rPr>
            </w:pPr>
          </w:p>
        </w:tc>
        <w:tc>
          <w:tcPr>
            <w:tcW w:w="859" w:type="pct"/>
            <w:vAlign w:val="center"/>
          </w:tcPr>
          <w:p w14:paraId="74B8D442"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Severe toxicity or tumor underdosage</w:t>
            </w:r>
          </w:p>
        </w:tc>
        <w:tc>
          <w:tcPr>
            <w:tcW w:w="703" w:type="pct"/>
            <w:vAlign w:val="center"/>
          </w:tcPr>
          <w:p w14:paraId="71B3D9A4" w14:textId="77777777" w:rsidR="00243D2A" w:rsidRPr="004B1C6F" w:rsidRDefault="001F08EC" w:rsidP="0032435A">
            <w:pPr>
              <w:pStyle w:val="TABELLE"/>
            </w:pPr>
            <w:r w:rsidRPr="004B1C6F">
              <w:t>Each day</w:t>
            </w:r>
            <w:r w:rsidR="00FE5A6F" w:rsidRPr="004B1C6F">
              <w:t>:</w:t>
            </w:r>
          </w:p>
          <w:p w14:paraId="1BB1578D" w14:textId="77777777" w:rsidR="001F08EC" w:rsidRPr="004B1C6F" w:rsidRDefault="00FE5A6F" w:rsidP="0032435A">
            <w:pPr>
              <w:pStyle w:val="TABELLE"/>
              <w:rPr>
                <w:rStyle w:val="Paper-ReferencesZchn"/>
                <w:rFonts w:asciiTheme="minorHAnsi" w:hAnsiTheme="minorHAnsi" w:cstheme="minorHAnsi"/>
                <w:noProof w:val="0"/>
              </w:rPr>
            </w:pPr>
            <w:r w:rsidRPr="004B1C6F">
              <w:t>365/365</w:t>
            </w:r>
          </w:p>
        </w:tc>
        <w:tc>
          <w:tcPr>
            <w:tcW w:w="1503" w:type="pct"/>
            <w:vAlign w:val="center"/>
          </w:tcPr>
          <w:p w14:paraId="7D787025" w14:textId="77777777" w:rsidR="00243D2A" w:rsidRPr="004B1C6F" w:rsidRDefault="00394BB8"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Remote</w:t>
            </w:r>
            <w:r w:rsidR="00340811" w:rsidRPr="004B1C6F">
              <w:t>—</w:t>
            </w:r>
            <w:r w:rsidR="00871629" w:rsidRPr="004B1C6F">
              <w:rPr>
                <w:rStyle w:val="Paper-ReferencesZchn"/>
                <w:rFonts w:asciiTheme="minorHAnsi" w:hAnsiTheme="minorHAnsi" w:cstheme="minorHAnsi"/>
                <w:noProof w:val="0"/>
              </w:rPr>
              <w:t>Process result verified (e. g., manual, random sampling, several acceptance criteria, 2-eyes principle):</w:t>
            </w:r>
          </w:p>
          <w:p w14:paraId="107336ED"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20</w:t>
            </w:r>
          </w:p>
        </w:tc>
        <w:tc>
          <w:tcPr>
            <w:tcW w:w="762" w:type="pct"/>
            <w:tcBorders>
              <w:right w:val="nil"/>
            </w:tcBorders>
            <w:vAlign w:val="center"/>
          </w:tcPr>
          <w:p w14:paraId="2F0EE2C3" w14:textId="77777777" w:rsidR="001F08EC" w:rsidRPr="004B1C6F" w:rsidRDefault="001F08EC" w:rsidP="0032435A">
            <w:pPr>
              <w:pStyle w:val="TABELLE"/>
              <w:rPr>
                <w:rStyle w:val="Paper-ReferencesZchn"/>
                <w:rFonts w:asciiTheme="minorHAnsi" w:hAnsiTheme="minorHAnsi" w:cstheme="minorHAnsi"/>
                <w:noProof w:val="0"/>
              </w:rPr>
            </w:pPr>
            <w:r w:rsidRPr="004B1C6F">
              <w:t>40</w:t>
            </w:r>
          </w:p>
        </w:tc>
      </w:tr>
      <w:tr w:rsidR="001F08EC" w:rsidRPr="004B1C6F" w14:paraId="16089E37" w14:textId="77777777" w:rsidTr="00BA7F47">
        <w:tc>
          <w:tcPr>
            <w:tcW w:w="390" w:type="pct"/>
            <w:tcBorders>
              <w:left w:val="nil"/>
            </w:tcBorders>
            <w:vAlign w:val="center"/>
          </w:tcPr>
          <w:p w14:paraId="443D910C"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9</w:t>
            </w:r>
          </w:p>
        </w:tc>
        <w:tc>
          <w:tcPr>
            <w:tcW w:w="783" w:type="pct"/>
            <w:vMerge/>
            <w:vAlign w:val="center"/>
          </w:tcPr>
          <w:p w14:paraId="08F26329" w14:textId="77777777" w:rsidR="001F08EC" w:rsidRPr="004B1C6F" w:rsidRDefault="001F08EC" w:rsidP="0032435A">
            <w:pPr>
              <w:pStyle w:val="TABELLE"/>
              <w:rPr>
                <w:rStyle w:val="Paper-ReferencesZchn"/>
                <w:rFonts w:asciiTheme="minorHAnsi" w:hAnsiTheme="minorHAnsi" w:cstheme="minorHAnsi"/>
                <w:noProof w:val="0"/>
              </w:rPr>
            </w:pPr>
          </w:p>
        </w:tc>
        <w:tc>
          <w:tcPr>
            <w:tcW w:w="859" w:type="pct"/>
            <w:vAlign w:val="center"/>
          </w:tcPr>
          <w:p w14:paraId="55D2E1A7"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Life-threatening</w:t>
            </w:r>
          </w:p>
        </w:tc>
        <w:tc>
          <w:tcPr>
            <w:tcW w:w="703" w:type="pct"/>
            <w:vAlign w:val="center"/>
          </w:tcPr>
          <w:p w14:paraId="1627A1A2" w14:textId="77777777" w:rsidR="00243D2A" w:rsidRPr="004B1C6F" w:rsidRDefault="001F08EC" w:rsidP="0032435A">
            <w:pPr>
              <w:pStyle w:val="TABELLE"/>
            </w:pPr>
            <w:r w:rsidRPr="004B1C6F">
              <w:t>Several times a day (~3)</w:t>
            </w:r>
            <w:r w:rsidR="00FE5A6F" w:rsidRPr="004B1C6F">
              <w:t>:</w:t>
            </w:r>
          </w:p>
          <w:p w14:paraId="09706ECA" w14:textId="77777777" w:rsidR="001F08EC" w:rsidRPr="004B1C6F" w:rsidRDefault="00FE5A6F" w:rsidP="0032435A">
            <w:pPr>
              <w:pStyle w:val="TABELLE"/>
              <w:rPr>
                <w:rStyle w:val="Paper-ReferencesZchn"/>
                <w:rFonts w:asciiTheme="minorHAnsi" w:hAnsiTheme="minorHAnsi" w:cstheme="minorHAnsi"/>
                <w:noProof w:val="0"/>
              </w:rPr>
            </w:pPr>
            <w:r w:rsidRPr="004B1C6F">
              <w:t>1095/365</w:t>
            </w:r>
          </w:p>
        </w:tc>
        <w:tc>
          <w:tcPr>
            <w:tcW w:w="1503" w:type="pct"/>
            <w:vAlign w:val="center"/>
          </w:tcPr>
          <w:p w14:paraId="3956F1EE" w14:textId="77777777" w:rsidR="00243D2A" w:rsidRPr="004B1C6F" w:rsidRDefault="00394BB8"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Very remote</w:t>
            </w:r>
            <w:r w:rsidR="00340811" w:rsidRPr="004B1C6F">
              <w:t>—</w:t>
            </w:r>
            <w:r w:rsidR="00871629" w:rsidRPr="004B1C6F">
              <w:rPr>
                <w:rStyle w:val="Paper-ReferencesZchn"/>
                <w:rFonts w:asciiTheme="minorHAnsi" w:hAnsiTheme="minorHAnsi" w:cstheme="minorHAnsi"/>
                <w:noProof w:val="0"/>
              </w:rPr>
              <w:t>Weak barriers, random sampling</w:t>
            </w:r>
            <w:r w:rsidR="00340811" w:rsidRPr="004B1C6F">
              <w:rPr>
                <w:rStyle w:val="Paper-ReferencesZchn"/>
                <w:rFonts w:asciiTheme="minorHAnsi" w:hAnsiTheme="minorHAnsi" w:cstheme="minorHAnsi"/>
                <w:noProof w:val="0"/>
              </w:rPr>
              <w:t>:</w:t>
            </w:r>
          </w:p>
          <w:p w14:paraId="578C1A4A"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50</w:t>
            </w:r>
          </w:p>
        </w:tc>
        <w:tc>
          <w:tcPr>
            <w:tcW w:w="762" w:type="pct"/>
            <w:tcBorders>
              <w:right w:val="nil"/>
            </w:tcBorders>
            <w:vAlign w:val="center"/>
          </w:tcPr>
          <w:p w14:paraId="34D97920" w14:textId="77777777" w:rsidR="001F08EC" w:rsidRPr="004B1C6F" w:rsidRDefault="001F08EC" w:rsidP="0032435A">
            <w:pPr>
              <w:pStyle w:val="TABELLE"/>
              <w:rPr>
                <w:rStyle w:val="Paper-ReferencesZchn"/>
                <w:rFonts w:asciiTheme="minorHAnsi" w:hAnsiTheme="minorHAnsi" w:cstheme="minorHAnsi"/>
                <w:noProof w:val="0"/>
              </w:rPr>
            </w:pPr>
            <w:r w:rsidRPr="004B1C6F">
              <w:t>20</w:t>
            </w:r>
          </w:p>
        </w:tc>
      </w:tr>
      <w:tr w:rsidR="001F08EC" w:rsidRPr="004B1C6F" w14:paraId="769CA24F" w14:textId="77777777" w:rsidTr="00BA7F47">
        <w:tc>
          <w:tcPr>
            <w:tcW w:w="390" w:type="pct"/>
            <w:tcBorders>
              <w:left w:val="nil"/>
              <w:bottom w:val="double" w:sz="4" w:space="0" w:color="auto"/>
            </w:tcBorders>
            <w:vAlign w:val="center"/>
          </w:tcPr>
          <w:p w14:paraId="63AA526F"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10</w:t>
            </w:r>
          </w:p>
        </w:tc>
        <w:tc>
          <w:tcPr>
            <w:tcW w:w="783" w:type="pct"/>
            <w:vMerge/>
            <w:tcBorders>
              <w:bottom w:val="double" w:sz="4" w:space="0" w:color="auto"/>
            </w:tcBorders>
            <w:vAlign w:val="center"/>
          </w:tcPr>
          <w:p w14:paraId="18295DD8" w14:textId="77777777" w:rsidR="001F08EC" w:rsidRPr="004B1C6F" w:rsidRDefault="001F08EC" w:rsidP="0032435A">
            <w:pPr>
              <w:pStyle w:val="TABELLE"/>
              <w:rPr>
                <w:rStyle w:val="Paper-ReferencesZchn"/>
                <w:rFonts w:asciiTheme="minorHAnsi" w:hAnsiTheme="minorHAnsi" w:cstheme="minorHAnsi"/>
                <w:noProof w:val="0"/>
              </w:rPr>
            </w:pPr>
          </w:p>
        </w:tc>
        <w:tc>
          <w:tcPr>
            <w:tcW w:w="859" w:type="pct"/>
            <w:tcBorders>
              <w:bottom w:val="double" w:sz="4" w:space="0" w:color="auto"/>
            </w:tcBorders>
            <w:vAlign w:val="center"/>
          </w:tcPr>
          <w:p w14:paraId="0601E211"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Premature death</w:t>
            </w:r>
          </w:p>
        </w:tc>
        <w:tc>
          <w:tcPr>
            <w:tcW w:w="703" w:type="pct"/>
            <w:tcBorders>
              <w:bottom w:val="double" w:sz="4" w:space="0" w:color="auto"/>
            </w:tcBorders>
            <w:vAlign w:val="center"/>
          </w:tcPr>
          <w:p w14:paraId="114A5B4E" w14:textId="77777777" w:rsidR="00243D2A" w:rsidRPr="004B1C6F" w:rsidRDefault="001F08EC" w:rsidP="0032435A">
            <w:pPr>
              <w:pStyle w:val="TABELLE"/>
            </w:pPr>
            <w:r w:rsidRPr="004B1C6F">
              <w:t xml:space="preserve">Many </w:t>
            </w:r>
            <w:proofErr w:type="gramStart"/>
            <w:r w:rsidRPr="004B1C6F">
              <w:t>times</w:t>
            </w:r>
            <w:proofErr w:type="gramEnd"/>
            <w:r w:rsidRPr="004B1C6F">
              <w:t xml:space="preserve"> a day</w:t>
            </w:r>
            <w:r w:rsidR="00243D2A" w:rsidRPr="004B1C6F">
              <w:t>:</w:t>
            </w:r>
          </w:p>
          <w:p w14:paraId="6C9D6A7E" w14:textId="77777777" w:rsidR="001F08EC" w:rsidRPr="004B1C6F" w:rsidRDefault="00FE5A6F" w:rsidP="0032435A">
            <w:pPr>
              <w:pStyle w:val="TABELLE"/>
              <w:rPr>
                <w:rStyle w:val="Paper-ReferencesZchn"/>
                <w:rFonts w:asciiTheme="minorHAnsi" w:hAnsiTheme="minorHAnsi" w:cstheme="minorHAnsi"/>
                <w:noProof w:val="0"/>
              </w:rPr>
            </w:pPr>
            <w:r w:rsidRPr="004B1C6F">
              <w:t>&gt; 1095/365</w:t>
            </w:r>
          </w:p>
        </w:tc>
        <w:tc>
          <w:tcPr>
            <w:tcW w:w="1503" w:type="pct"/>
            <w:tcBorders>
              <w:bottom w:val="double" w:sz="4" w:space="0" w:color="auto"/>
            </w:tcBorders>
            <w:vAlign w:val="center"/>
          </w:tcPr>
          <w:p w14:paraId="6E0B5596" w14:textId="77777777" w:rsidR="00243D2A" w:rsidRPr="004B1C6F" w:rsidRDefault="00394BB8"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Almost impossible</w:t>
            </w:r>
            <w:r w:rsidR="00340811" w:rsidRPr="004B1C6F">
              <w:t>—</w:t>
            </w:r>
            <w:r w:rsidR="00871629" w:rsidRPr="004B1C6F">
              <w:rPr>
                <w:rStyle w:val="Paper-ReferencesZchn"/>
                <w:rFonts w:asciiTheme="minorHAnsi" w:hAnsiTheme="minorHAnsi" w:cstheme="minorHAnsi"/>
                <w:noProof w:val="0"/>
              </w:rPr>
              <w:t>No barriers</w:t>
            </w:r>
            <w:r w:rsidR="00340811" w:rsidRPr="004B1C6F">
              <w:rPr>
                <w:rStyle w:val="Paper-ReferencesZchn"/>
                <w:rFonts w:asciiTheme="minorHAnsi" w:hAnsiTheme="minorHAnsi" w:cstheme="minorHAnsi"/>
                <w:noProof w:val="0"/>
              </w:rPr>
              <w:t xml:space="preserve"> implemented:</w:t>
            </w:r>
          </w:p>
          <w:p w14:paraId="43DF5866" w14:textId="77777777" w:rsidR="001F08EC" w:rsidRPr="004B1C6F" w:rsidRDefault="001F08EC" w:rsidP="0032435A">
            <w:pPr>
              <w:pStyle w:val="TABELLE"/>
              <w:rPr>
                <w:rStyle w:val="Paper-ReferencesZchn"/>
                <w:rFonts w:asciiTheme="minorHAnsi" w:hAnsiTheme="minorHAnsi" w:cstheme="minorHAnsi"/>
                <w:noProof w:val="0"/>
              </w:rPr>
            </w:pPr>
            <w:r w:rsidRPr="004B1C6F">
              <w:rPr>
                <w:rStyle w:val="Paper-ReferencesZchn"/>
                <w:rFonts w:asciiTheme="minorHAnsi" w:hAnsiTheme="minorHAnsi" w:cstheme="minorHAnsi"/>
                <w:noProof w:val="0"/>
              </w:rPr>
              <w:t>100</w:t>
            </w:r>
          </w:p>
        </w:tc>
        <w:tc>
          <w:tcPr>
            <w:tcW w:w="762" w:type="pct"/>
            <w:tcBorders>
              <w:bottom w:val="double" w:sz="4" w:space="0" w:color="auto"/>
              <w:right w:val="nil"/>
            </w:tcBorders>
            <w:vAlign w:val="center"/>
          </w:tcPr>
          <w:p w14:paraId="6A4F1319" w14:textId="77777777" w:rsidR="001F08EC" w:rsidRPr="004B1C6F" w:rsidRDefault="001F08EC" w:rsidP="0032435A">
            <w:pPr>
              <w:pStyle w:val="TABELLE"/>
              <w:rPr>
                <w:rStyle w:val="Paper-ReferencesZchn"/>
                <w:rFonts w:asciiTheme="minorHAnsi" w:hAnsiTheme="minorHAnsi" w:cstheme="minorHAnsi"/>
                <w:noProof w:val="0"/>
              </w:rPr>
            </w:pPr>
            <w:r w:rsidRPr="004B1C6F">
              <w:t>10</w:t>
            </w:r>
          </w:p>
        </w:tc>
      </w:tr>
    </w:tbl>
    <w:p w14:paraId="720BB70B" w14:textId="77777777" w:rsidR="001F08EC" w:rsidRPr="004B1C6F" w:rsidRDefault="001F08EC" w:rsidP="0032435A">
      <w:pPr>
        <w:pStyle w:val="Paper-Paragraph"/>
      </w:pPr>
    </w:p>
    <w:p w14:paraId="76C3D68D" w14:textId="77777777" w:rsidR="00B57CCE" w:rsidRDefault="00147BCF" w:rsidP="0032435A">
      <w:pPr>
        <w:pStyle w:val="Paper-Paragraph"/>
        <w:rPr>
          <w:rStyle w:val="Paper-ReferencesZchn"/>
          <w:rFonts w:asciiTheme="minorHAnsi" w:eastAsiaTheme="minorEastAsia" w:hAnsiTheme="minorHAnsi" w:cstheme="minorHAnsi"/>
          <w:noProof w:val="0"/>
          <w:sz w:val="22"/>
          <w:szCs w:val="22"/>
        </w:rPr>
        <w:sectPr w:rsidR="00B57CCE" w:rsidSect="001F08EC">
          <w:pgSz w:w="11906" w:h="16838"/>
          <w:pgMar w:top="1417" w:right="1417" w:bottom="1134" w:left="1417" w:header="708" w:footer="708" w:gutter="0"/>
          <w:cols w:space="708"/>
          <w:docGrid w:linePitch="360"/>
        </w:sectPr>
      </w:pPr>
      <w:r w:rsidRPr="004B1C6F">
        <w:t>Remark to</w:t>
      </w:r>
      <w:r w:rsidR="00667DE9" w:rsidRPr="004B1C6F">
        <w:t xml:space="preserve"> </w:t>
      </w:r>
      <w:r w:rsidR="00667DE9" w:rsidRPr="004B1C6F">
        <w:fldChar w:fldCharType="begin"/>
      </w:r>
      <w:r w:rsidR="00667DE9" w:rsidRPr="004B1C6F">
        <w:instrText xml:space="preserve"> REF _Ref124932975 \h </w:instrText>
      </w:r>
      <w:r w:rsidR="004B1C6F" w:rsidRPr="004B1C6F">
        <w:instrText xml:space="preserve"> \* MERGEFORMAT </w:instrText>
      </w:r>
      <w:r w:rsidR="00667DE9" w:rsidRPr="004B1C6F">
        <w:fldChar w:fldCharType="separate"/>
      </w:r>
      <w:r w:rsidR="003152D9" w:rsidRPr="004B1C6F">
        <w:t xml:space="preserve">Table </w:t>
      </w:r>
      <w:r w:rsidR="003152D9" w:rsidRPr="004B1C6F">
        <w:rPr>
          <w:noProof/>
        </w:rPr>
        <w:t>2</w:t>
      </w:r>
      <w:r w:rsidR="00667DE9" w:rsidRPr="004B1C6F">
        <w:fldChar w:fldCharType="end"/>
      </w:r>
      <w:r w:rsidR="00667DE9" w:rsidRPr="004B1C6F">
        <w:t xml:space="preserve">: </w:t>
      </w:r>
      <w:r w:rsidRPr="004B1C6F">
        <w:t>The occurrence and detection probabilities define interval limits</w:t>
      </w:r>
      <w:r w:rsidR="00D64849" w:rsidRPr="004B1C6F">
        <w:t>. The user may input any numeric probability and the score is then determined by finding the containing interval. For example, if a failure mode is estimated to occur once in ten years, the user would input an occurrence probability of 0.1/365. The occurrence score can then be determined to be 1.</w:t>
      </w:r>
      <w:r w:rsidR="00B506E3" w:rsidRPr="004B1C6F">
        <w:t xml:space="preserve"> As stated in</w:t>
      </w:r>
      <w:r w:rsidR="00480F08" w:rsidRPr="004B1C6F">
        <w:t xml:space="preserve"> section</w:t>
      </w:r>
      <w:r w:rsidR="00150039" w:rsidRPr="004B1C6F">
        <w:t xml:space="preserve"> 2.3</w:t>
      </w:r>
      <w:r w:rsidR="00480F08" w:rsidRPr="004B1C6F">
        <w:t>,</w:t>
      </w:r>
      <w:r w:rsidR="00B506E3" w:rsidRPr="004B1C6F">
        <w:t xml:space="preserve"> </w:t>
      </w:r>
      <w:r w:rsidR="00B506E3" w:rsidRPr="004B1C6F">
        <w:lastRenderedPageBreak/>
        <w:t xml:space="preserve">the </w:t>
      </w:r>
      <w:r w:rsidR="00B506E3" w:rsidRPr="004B1C6F">
        <w:rPr>
          <w:i/>
        </w:rPr>
        <w:t>a posteriori</w:t>
      </w:r>
      <w:r w:rsidR="00B506E3" w:rsidRPr="004B1C6F">
        <w:t xml:space="preserve"> RPN is obtained with </w:t>
      </w:r>
      <m:oMath>
        <m:sSup>
          <m:sSupPr>
            <m:ctrlPr>
              <w:rPr>
                <w:rStyle w:val="Paper-ReferencesZchn"/>
                <w:rFonts w:ascii="Cambria Math" w:hAnsi="Cambria Math" w:cstheme="minorHAnsi"/>
                <w:noProof w:val="0"/>
                <w:sz w:val="22"/>
                <w:szCs w:val="22"/>
              </w:rPr>
            </m:ctrlPr>
          </m:sSupPr>
          <m:e>
            <m:r>
              <w:rPr>
                <w:rStyle w:val="Paper-ReferencesZchn"/>
                <w:rFonts w:ascii="Cambria Math" w:hAnsi="Cambria Math" w:cstheme="minorHAnsi"/>
                <w:noProof w:val="0"/>
                <w:sz w:val="22"/>
                <w:szCs w:val="22"/>
              </w:rPr>
              <m:t>RPN</m:t>
            </m:r>
          </m:e>
          <m:sup>
            <m:r>
              <w:rPr>
                <w:rStyle w:val="Paper-ReferencesZchn"/>
                <w:rFonts w:ascii="Cambria Math" w:hAnsi="Cambria Math" w:cstheme="minorHAnsi"/>
                <w:noProof w:val="0"/>
                <w:sz w:val="22"/>
                <w:szCs w:val="22"/>
              </w:rPr>
              <m:t>out</m:t>
            </m:r>
          </m:sup>
        </m:sSup>
        <m:r>
          <m:rPr>
            <m:sty m:val="p"/>
          </m:rPr>
          <w:rPr>
            <w:rStyle w:val="Paper-ReferencesZchn"/>
            <w:rFonts w:ascii="Cambria Math" w:hAnsi="Cambria Math" w:cstheme="minorHAnsi"/>
            <w:noProof w:val="0"/>
            <w:sz w:val="22"/>
            <w:szCs w:val="22"/>
          </w:rPr>
          <m:t>=</m:t>
        </m:r>
        <m:r>
          <w:rPr>
            <w:rStyle w:val="Paper-ReferencesZchn"/>
            <w:rFonts w:ascii="Cambria Math" w:hAnsi="Cambria Math" w:cstheme="minorHAnsi"/>
            <w:noProof w:val="0"/>
            <w:sz w:val="22"/>
            <w:szCs w:val="22"/>
          </w:rPr>
          <m:t>S</m:t>
        </m:r>
        <m:r>
          <m:rPr>
            <m:sty m:val="p"/>
          </m:rPr>
          <w:rPr>
            <w:rStyle w:val="Paper-ReferencesZchn"/>
            <w:rFonts w:ascii="Cambria Math" w:hAnsi="Cambria Math" w:cstheme="minorHAnsi"/>
            <w:noProof w:val="0"/>
            <w:sz w:val="22"/>
            <w:szCs w:val="22"/>
          </w:rPr>
          <m:t>⋅</m:t>
        </m:r>
        <m:r>
          <w:rPr>
            <w:rStyle w:val="Paper-ReferencesZchn"/>
            <w:rFonts w:ascii="Cambria Math" w:hAnsi="Cambria Math" w:cstheme="minorHAnsi"/>
            <w:noProof w:val="0"/>
            <w:sz w:val="22"/>
            <w:szCs w:val="22"/>
          </w:rPr>
          <m:t>O</m:t>
        </m:r>
        <m:r>
          <m:rPr>
            <m:sty m:val="p"/>
          </m:rPr>
          <w:rPr>
            <w:rStyle w:val="Paper-ReferencesZchn"/>
            <w:rFonts w:ascii="Cambria Math" w:hAnsi="Cambria Math" w:cstheme="minorHAnsi"/>
            <w:noProof w:val="0"/>
            <w:sz w:val="22"/>
            <w:szCs w:val="22"/>
          </w:rPr>
          <m:t>(</m:t>
        </m:r>
        <m:sSubSup>
          <m:sSubSupPr>
            <m:ctrlPr>
              <w:rPr>
                <w:rStyle w:val="Paper-ReferencesZchn"/>
                <w:rFonts w:ascii="Cambria Math" w:hAnsi="Cambria Math" w:cstheme="minorHAnsi"/>
                <w:noProof w:val="0"/>
                <w:sz w:val="22"/>
                <w:szCs w:val="22"/>
              </w:rPr>
            </m:ctrlPr>
          </m:sSubSupPr>
          <m:e>
            <m:r>
              <w:rPr>
                <w:rStyle w:val="Paper-ReferencesZchn"/>
                <w:rFonts w:ascii="Cambria Math" w:hAnsi="Cambria Math" w:cstheme="minorHAnsi"/>
                <w:noProof w:val="0"/>
                <w:sz w:val="22"/>
                <w:szCs w:val="22"/>
              </w:rPr>
              <m:t>P</m:t>
            </m:r>
          </m:e>
          <m:sub>
            <m:r>
              <w:rPr>
                <w:rStyle w:val="Paper-ReferencesZchn"/>
                <w:rFonts w:ascii="Cambria Math" w:hAnsi="Cambria Math" w:cstheme="minorHAnsi"/>
                <w:noProof w:val="0"/>
                <w:sz w:val="22"/>
                <w:szCs w:val="22"/>
              </w:rPr>
              <m:t>occ</m:t>
            </m:r>
          </m:sub>
          <m:sup>
            <m:r>
              <w:rPr>
                <w:rStyle w:val="Paper-ReferencesZchn"/>
                <w:rFonts w:ascii="Cambria Math" w:hAnsi="Cambria Math" w:cstheme="minorHAnsi"/>
                <w:noProof w:val="0"/>
                <w:sz w:val="22"/>
                <w:szCs w:val="22"/>
              </w:rPr>
              <m:t>in</m:t>
            </m:r>
          </m:sup>
        </m:sSubSup>
        <m:r>
          <m:rPr>
            <m:sty m:val="p"/>
          </m:rPr>
          <w:rPr>
            <w:rStyle w:val="Paper-ReferencesZchn"/>
            <w:rFonts w:ascii="Cambria Math" w:hAnsi="Cambria Math" w:cstheme="minorHAnsi"/>
            <w:noProof w:val="0"/>
            <w:sz w:val="22"/>
            <w:szCs w:val="22"/>
          </w:rPr>
          <m:t>⋅</m:t>
        </m:r>
        <m:nary>
          <m:naryPr>
            <m:chr m:val="∏"/>
            <m:limLoc m:val="undOvr"/>
            <m:supHide m:val="1"/>
            <m:ctrlPr>
              <w:rPr>
                <w:rStyle w:val="Paper-ReferencesZchn"/>
                <w:rFonts w:ascii="Cambria Math" w:hAnsi="Cambria Math" w:cstheme="minorHAnsi"/>
                <w:noProof w:val="0"/>
                <w:sz w:val="22"/>
                <w:szCs w:val="22"/>
              </w:rPr>
            </m:ctrlPr>
          </m:naryPr>
          <m:sub>
            <m:r>
              <w:rPr>
                <w:rStyle w:val="Paper-ReferencesZchn"/>
                <w:rFonts w:ascii="Cambria Math" w:hAnsi="Cambria Math" w:cstheme="minorHAnsi"/>
                <w:noProof w:val="0"/>
                <w:sz w:val="22"/>
                <w:szCs w:val="22"/>
              </w:rPr>
              <m:t>i</m:t>
            </m:r>
          </m:sub>
          <m:sup/>
          <m:e>
            <m:sSubSup>
              <m:sSubSupPr>
                <m:ctrlPr>
                  <w:rPr>
                    <w:rStyle w:val="Paper-ReferencesZchn"/>
                    <w:rFonts w:ascii="Cambria Math" w:hAnsi="Cambria Math" w:cstheme="minorHAnsi"/>
                    <w:noProof w:val="0"/>
                    <w:sz w:val="22"/>
                    <w:szCs w:val="22"/>
                  </w:rPr>
                </m:ctrlPr>
              </m:sSubSupPr>
              <m:e>
                <m:r>
                  <w:rPr>
                    <w:rStyle w:val="Paper-ReferencesZchn"/>
                    <w:rFonts w:ascii="Cambria Math" w:hAnsi="Cambria Math" w:cstheme="minorHAnsi"/>
                    <w:noProof w:val="0"/>
                    <w:sz w:val="22"/>
                    <w:szCs w:val="22"/>
                  </w:rPr>
                  <m:t>P</m:t>
                </m:r>
              </m:e>
              <m:sub>
                <m:r>
                  <w:rPr>
                    <w:rStyle w:val="Paper-ReferencesZchn"/>
                    <w:rFonts w:ascii="Cambria Math" w:hAnsi="Cambria Math" w:cstheme="minorHAnsi"/>
                    <w:noProof w:val="0"/>
                    <w:sz w:val="22"/>
                    <w:szCs w:val="22"/>
                  </w:rPr>
                  <m:t>i</m:t>
                </m:r>
                <m:r>
                  <m:rPr>
                    <m:sty m:val="p"/>
                  </m:rPr>
                  <w:rPr>
                    <w:rStyle w:val="Paper-ReferencesZchn"/>
                    <w:rFonts w:ascii="Cambria Math" w:hAnsi="Cambria Math" w:cstheme="minorHAnsi"/>
                    <w:noProof w:val="0"/>
                    <w:sz w:val="22"/>
                    <w:szCs w:val="22"/>
                  </w:rPr>
                  <m:t>,</m:t>
                </m:r>
                <m:r>
                  <w:rPr>
                    <w:rStyle w:val="Paper-ReferencesZchn"/>
                    <w:rFonts w:ascii="Cambria Math" w:hAnsi="Cambria Math" w:cstheme="minorHAnsi"/>
                    <w:noProof w:val="0"/>
                    <w:sz w:val="22"/>
                    <w:szCs w:val="22"/>
                  </w:rPr>
                  <m:t>miss</m:t>
                </m:r>
              </m:sub>
              <m:sup>
                <m:r>
                  <w:rPr>
                    <w:rStyle w:val="Paper-ReferencesZchn"/>
                    <w:rFonts w:ascii="Cambria Math" w:hAnsi="Cambria Math" w:cstheme="minorHAnsi"/>
                    <w:noProof w:val="0"/>
                    <w:sz w:val="22"/>
                    <w:szCs w:val="22"/>
                  </w:rPr>
                  <m:t>proactive</m:t>
                </m:r>
              </m:sup>
            </m:sSubSup>
          </m:e>
        </m:nary>
        <m:r>
          <m:rPr>
            <m:sty m:val="p"/>
          </m:rPr>
          <w:rPr>
            <w:rStyle w:val="Paper-ReferencesZchn"/>
            <w:rFonts w:ascii="Cambria Math" w:hAnsi="Cambria Math" w:cstheme="minorHAnsi"/>
            <w:noProof w:val="0"/>
            <w:sz w:val="22"/>
            <w:szCs w:val="22"/>
          </w:rPr>
          <m:t>)⋅</m:t>
        </m:r>
        <m:r>
          <w:rPr>
            <w:rStyle w:val="Paper-ReferencesZchn"/>
            <w:rFonts w:ascii="Cambria Math" w:hAnsi="Cambria Math" w:cstheme="minorHAnsi"/>
            <w:noProof w:val="0"/>
            <w:sz w:val="22"/>
            <w:szCs w:val="22"/>
          </w:rPr>
          <m:t>D</m:t>
        </m:r>
        <m:r>
          <m:rPr>
            <m:sty m:val="p"/>
          </m:rPr>
          <w:rPr>
            <w:rStyle w:val="Paper-ReferencesZchn"/>
            <w:rFonts w:ascii="Cambria Math" w:hAnsi="Cambria Math" w:cstheme="minorHAnsi"/>
            <w:noProof w:val="0"/>
            <w:sz w:val="22"/>
            <w:szCs w:val="22"/>
          </w:rPr>
          <m:t>(</m:t>
        </m:r>
        <m:sSubSup>
          <m:sSubSupPr>
            <m:ctrlPr>
              <w:rPr>
                <w:rStyle w:val="Paper-ReferencesZchn"/>
                <w:rFonts w:ascii="Cambria Math" w:hAnsi="Cambria Math" w:cstheme="minorHAnsi"/>
                <w:noProof w:val="0"/>
                <w:sz w:val="22"/>
                <w:szCs w:val="22"/>
              </w:rPr>
            </m:ctrlPr>
          </m:sSubSupPr>
          <m:e>
            <m:r>
              <w:rPr>
                <w:rStyle w:val="Paper-ReferencesZchn"/>
                <w:rFonts w:ascii="Cambria Math" w:hAnsi="Cambria Math" w:cstheme="minorHAnsi"/>
                <w:noProof w:val="0"/>
                <w:sz w:val="22"/>
                <w:szCs w:val="22"/>
              </w:rPr>
              <m:t>P</m:t>
            </m:r>
          </m:e>
          <m:sub>
            <m:r>
              <w:rPr>
                <w:rStyle w:val="Paper-ReferencesZchn"/>
                <w:rFonts w:ascii="Cambria Math" w:hAnsi="Cambria Math" w:cstheme="minorHAnsi"/>
                <w:noProof w:val="0"/>
                <w:sz w:val="22"/>
                <w:szCs w:val="22"/>
              </w:rPr>
              <m:t>det</m:t>
            </m:r>
          </m:sub>
          <m:sup>
            <m:r>
              <w:rPr>
                <w:rStyle w:val="Paper-ReferencesZchn"/>
                <w:rFonts w:ascii="Cambria Math" w:hAnsi="Cambria Math" w:cstheme="minorHAnsi"/>
                <w:noProof w:val="0"/>
                <w:sz w:val="22"/>
                <w:szCs w:val="22"/>
              </w:rPr>
              <m:t>in</m:t>
            </m:r>
          </m:sup>
        </m:sSubSup>
        <m:r>
          <m:rPr>
            <m:sty m:val="p"/>
          </m:rPr>
          <w:rPr>
            <w:rStyle w:val="Paper-ReferencesZchn"/>
            <w:rFonts w:ascii="Cambria Math" w:hAnsi="Cambria Math" w:cstheme="minorHAnsi"/>
            <w:noProof w:val="0"/>
            <w:sz w:val="22"/>
            <w:szCs w:val="22"/>
          </w:rPr>
          <m:t>⋅</m:t>
        </m:r>
        <m:nary>
          <m:naryPr>
            <m:chr m:val="∏"/>
            <m:limLoc m:val="undOvr"/>
            <m:supHide m:val="1"/>
            <m:ctrlPr>
              <w:rPr>
                <w:rStyle w:val="Paper-ReferencesZchn"/>
                <w:rFonts w:ascii="Cambria Math" w:hAnsi="Cambria Math" w:cstheme="minorHAnsi"/>
                <w:noProof w:val="0"/>
                <w:sz w:val="22"/>
                <w:szCs w:val="22"/>
              </w:rPr>
            </m:ctrlPr>
          </m:naryPr>
          <m:sub>
            <m:r>
              <w:rPr>
                <w:rStyle w:val="Paper-ReferencesZchn"/>
                <w:rFonts w:ascii="Cambria Math" w:hAnsi="Cambria Math" w:cstheme="minorHAnsi"/>
                <w:noProof w:val="0"/>
                <w:sz w:val="22"/>
                <w:szCs w:val="22"/>
              </w:rPr>
              <m:t>i</m:t>
            </m:r>
          </m:sub>
          <m:sup/>
          <m:e>
            <m:sSubSup>
              <m:sSubSupPr>
                <m:ctrlPr>
                  <w:rPr>
                    <w:rStyle w:val="Paper-ReferencesZchn"/>
                    <w:rFonts w:ascii="Cambria Math" w:hAnsi="Cambria Math" w:cstheme="minorHAnsi"/>
                    <w:noProof w:val="0"/>
                    <w:sz w:val="22"/>
                    <w:szCs w:val="22"/>
                  </w:rPr>
                </m:ctrlPr>
              </m:sSubSupPr>
              <m:e>
                <m:r>
                  <w:rPr>
                    <w:rStyle w:val="Paper-ReferencesZchn"/>
                    <w:rFonts w:ascii="Cambria Math" w:hAnsi="Cambria Math" w:cstheme="minorHAnsi"/>
                    <w:noProof w:val="0"/>
                    <w:sz w:val="22"/>
                    <w:szCs w:val="22"/>
                  </w:rPr>
                  <m:t>P</m:t>
                </m:r>
              </m:e>
              <m:sub>
                <m:r>
                  <w:rPr>
                    <w:rStyle w:val="Paper-ReferencesZchn"/>
                    <w:rFonts w:ascii="Cambria Math" w:hAnsi="Cambria Math" w:cstheme="minorHAnsi"/>
                    <w:noProof w:val="0"/>
                    <w:sz w:val="22"/>
                    <w:szCs w:val="22"/>
                  </w:rPr>
                  <m:t>i</m:t>
                </m:r>
                <m:r>
                  <m:rPr>
                    <m:sty m:val="p"/>
                  </m:rPr>
                  <w:rPr>
                    <w:rStyle w:val="Paper-ReferencesZchn"/>
                    <w:rFonts w:ascii="Cambria Math" w:hAnsi="Cambria Math" w:cstheme="minorHAnsi"/>
                    <w:noProof w:val="0"/>
                    <w:sz w:val="22"/>
                    <w:szCs w:val="22"/>
                  </w:rPr>
                  <m:t>,</m:t>
                </m:r>
                <m:r>
                  <w:rPr>
                    <w:rStyle w:val="Paper-ReferencesZchn"/>
                    <w:rFonts w:ascii="Cambria Math" w:hAnsi="Cambria Math" w:cstheme="minorHAnsi"/>
                    <w:noProof w:val="0"/>
                    <w:sz w:val="22"/>
                    <w:szCs w:val="22"/>
                  </w:rPr>
                  <m:t>miss</m:t>
                </m:r>
              </m:sub>
              <m:sup>
                <m:r>
                  <w:rPr>
                    <w:rStyle w:val="Paper-ReferencesZchn"/>
                    <w:rFonts w:ascii="Cambria Math" w:hAnsi="Cambria Math" w:cstheme="minorHAnsi"/>
                    <w:noProof w:val="0"/>
                    <w:sz w:val="22"/>
                    <w:szCs w:val="22"/>
                  </w:rPr>
                  <m:t>reactive</m:t>
                </m:r>
              </m:sup>
            </m:sSubSup>
          </m:e>
        </m:nary>
        <m:r>
          <m:rPr>
            <m:sty m:val="p"/>
          </m:rPr>
          <w:rPr>
            <w:rStyle w:val="Paper-ReferencesZchn"/>
            <w:rFonts w:ascii="Cambria Math" w:hAnsi="Cambria Math" w:cstheme="minorHAnsi"/>
            <w:noProof w:val="0"/>
            <w:sz w:val="22"/>
            <w:szCs w:val="22"/>
          </w:rPr>
          <m:t>)</m:t>
        </m:r>
      </m:oMath>
      <w:r w:rsidR="00B506E3" w:rsidRPr="004B1C6F">
        <w:rPr>
          <w:rStyle w:val="Paper-ReferencesZchn"/>
          <w:rFonts w:asciiTheme="minorHAnsi" w:hAnsiTheme="minorHAnsi" w:cstheme="minorHAnsi"/>
          <w:noProof w:val="0"/>
          <w:sz w:val="22"/>
          <w:szCs w:val="22"/>
        </w:rPr>
        <w:t xml:space="preserve">. As an </w:t>
      </w:r>
      <w:r w:rsidR="00C7478F" w:rsidRPr="004B1C6F">
        <w:rPr>
          <w:rStyle w:val="Paper-ReferencesZchn"/>
          <w:rFonts w:asciiTheme="minorHAnsi" w:hAnsiTheme="minorHAnsi" w:cstheme="minorHAnsi"/>
          <w:noProof w:val="0"/>
          <w:sz w:val="22"/>
          <w:szCs w:val="22"/>
        </w:rPr>
        <w:t>example,</w:t>
      </w:r>
      <w:r w:rsidR="000E7EA6" w:rsidRPr="004B1C6F">
        <w:rPr>
          <w:rStyle w:val="Paper-ReferencesZchn"/>
          <w:rFonts w:asciiTheme="minorHAnsi" w:hAnsiTheme="minorHAnsi" w:cstheme="minorHAnsi"/>
          <w:noProof w:val="0"/>
          <w:sz w:val="22"/>
          <w:szCs w:val="22"/>
        </w:rPr>
        <w:t xml:space="preserve"> using the methodology of our department</w:t>
      </w:r>
      <w:r w:rsidR="00B506E3" w:rsidRPr="004B1C6F">
        <w:rPr>
          <w:rStyle w:val="Paper-ReferencesZchn"/>
          <w:rFonts w:asciiTheme="minorHAnsi" w:hAnsiTheme="minorHAnsi" w:cstheme="minorHAnsi"/>
          <w:noProof w:val="0"/>
          <w:sz w:val="22"/>
          <w:szCs w:val="22"/>
        </w:rPr>
        <w:t xml:space="preserve">, a failure mode </w:t>
      </w:r>
      <m:oMath>
        <m:r>
          <w:rPr>
            <w:rStyle w:val="Paper-ReferencesZchn"/>
            <w:rFonts w:ascii="Cambria Math" w:hAnsi="Cambria Math" w:cstheme="minorHAnsi"/>
            <w:noProof w:val="0"/>
            <w:sz w:val="22"/>
            <w:szCs w:val="22"/>
          </w:rPr>
          <m:t>i</m:t>
        </m:r>
      </m:oMath>
      <w:r w:rsidR="00B506E3" w:rsidRPr="004B1C6F">
        <w:rPr>
          <w:rStyle w:val="Paper-ReferencesZchn"/>
          <w:rFonts w:asciiTheme="minorHAnsi" w:hAnsiTheme="minorHAnsi" w:cstheme="minorHAnsi"/>
          <w:noProof w:val="0"/>
          <w:sz w:val="22"/>
          <w:szCs w:val="22"/>
        </w:rPr>
        <w:t xml:space="preserve"> occurs several times a week (</w:t>
      </w:r>
      <w:r w:rsidR="00B506E3" w:rsidRPr="004B1C6F">
        <w:rPr>
          <w:rStyle w:val="Paper-ReferencesZchn"/>
          <w:rFonts w:asciiTheme="minorHAnsi" w:hAnsiTheme="minorHAnsi" w:cstheme="minorHAnsi"/>
          <w:i/>
          <w:noProof w:val="0"/>
          <w:sz w:val="22"/>
          <w:szCs w:val="22"/>
        </w:rPr>
        <w:t xml:space="preserve">O </w:t>
      </w:r>
      <w:r w:rsidR="00B506E3" w:rsidRPr="004B1C6F">
        <w:rPr>
          <w:rStyle w:val="Paper-ReferencesZchn"/>
          <w:rFonts w:asciiTheme="minorHAnsi" w:hAnsiTheme="minorHAnsi" w:cstheme="minorHAnsi"/>
          <w:noProof w:val="0"/>
          <w:sz w:val="22"/>
          <w:szCs w:val="22"/>
        </w:rPr>
        <w:t xml:space="preserve">= 7, </w:t>
      </w:r>
      <m:oMath>
        <m:sSubSup>
          <m:sSubSupPr>
            <m:ctrlPr>
              <w:rPr>
                <w:rStyle w:val="Paper-ReferencesZchn"/>
                <w:rFonts w:ascii="Cambria Math" w:hAnsi="Cambria Math" w:cstheme="minorHAnsi"/>
                <w:noProof w:val="0"/>
                <w:sz w:val="22"/>
                <w:szCs w:val="22"/>
              </w:rPr>
            </m:ctrlPr>
          </m:sSubSupPr>
          <m:e>
            <m:r>
              <w:rPr>
                <w:rStyle w:val="Paper-ReferencesZchn"/>
                <w:rFonts w:ascii="Cambria Math" w:hAnsi="Cambria Math" w:cstheme="minorHAnsi"/>
                <w:noProof w:val="0"/>
                <w:sz w:val="22"/>
                <w:szCs w:val="22"/>
              </w:rPr>
              <m:t>P</m:t>
            </m:r>
          </m:e>
          <m:sub>
            <m:r>
              <w:rPr>
                <w:rStyle w:val="Paper-ReferencesZchn"/>
                <w:rFonts w:ascii="Cambria Math" w:hAnsi="Cambria Math" w:cstheme="minorHAnsi"/>
                <w:noProof w:val="0"/>
                <w:sz w:val="22"/>
                <w:szCs w:val="22"/>
              </w:rPr>
              <m:t>occ</m:t>
            </m:r>
          </m:sub>
          <m:sup>
            <m:r>
              <w:rPr>
                <w:rStyle w:val="Paper-ReferencesZchn"/>
                <w:rFonts w:ascii="Cambria Math" w:hAnsi="Cambria Math" w:cstheme="minorHAnsi"/>
                <w:noProof w:val="0"/>
                <w:sz w:val="22"/>
                <w:szCs w:val="22"/>
              </w:rPr>
              <m:t>in</m:t>
            </m:r>
          </m:sup>
        </m:sSubSup>
        <m:r>
          <m:rPr>
            <m:sty m:val="p"/>
          </m:rPr>
          <w:rPr>
            <w:rStyle w:val="Paper-ReferencesZchn"/>
            <w:rFonts w:ascii="Cambria Math" w:hAnsi="Cambria Math"/>
            <w:sz w:val="22"/>
            <w:szCs w:val="22"/>
          </w:rPr>
          <m:t>=</m:t>
        </m:r>
        <m:f>
          <m:fPr>
            <m:ctrlPr>
              <w:rPr>
                <w:rStyle w:val="Paper-ReferencesZchn"/>
                <w:rFonts w:ascii="Cambria Math" w:hAnsi="Cambria Math"/>
                <w:sz w:val="22"/>
                <w:szCs w:val="22"/>
              </w:rPr>
            </m:ctrlPr>
          </m:fPr>
          <m:num>
            <m:r>
              <m:rPr>
                <m:sty m:val="p"/>
              </m:rPr>
              <w:rPr>
                <w:rStyle w:val="Paper-ReferencesZchn"/>
                <w:rFonts w:ascii="Cambria Math" w:hAnsi="Cambria Math"/>
                <w:sz w:val="22"/>
                <w:szCs w:val="22"/>
              </w:rPr>
              <m:t>156</m:t>
            </m:r>
          </m:num>
          <m:den>
            <m:r>
              <m:rPr>
                <m:sty m:val="p"/>
              </m:rPr>
              <w:rPr>
                <w:rStyle w:val="Paper-ReferencesZchn"/>
                <w:rFonts w:ascii="Cambria Math" w:hAnsi="Cambria Math"/>
                <w:sz w:val="22"/>
                <w:szCs w:val="22"/>
              </w:rPr>
              <m:t>365</m:t>
            </m:r>
          </m:den>
        </m:f>
        <m:sSup>
          <m:sSupPr>
            <m:ctrlPr>
              <w:rPr>
                <w:rStyle w:val="Paper-ReferencesZchn"/>
                <w:rFonts w:ascii="Cambria Math" w:hAnsi="Cambria Math"/>
                <w:sz w:val="22"/>
                <w:szCs w:val="22"/>
              </w:rPr>
            </m:ctrlPr>
          </m:sSupPr>
          <m:e>
            <m:r>
              <m:rPr>
                <m:sty m:val="p"/>
              </m:rPr>
              <w:rPr>
                <w:rStyle w:val="Paper-ReferencesZchn"/>
                <w:rFonts w:ascii="Cambria Math" w:hAnsi="Cambria Math"/>
                <w:sz w:val="22"/>
                <w:szCs w:val="22"/>
              </w:rPr>
              <m:t>d</m:t>
            </m:r>
          </m:e>
          <m:sup>
            <m:r>
              <w:rPr>
                <w:rStyle w:val="Paper-ReferencesZchn"/>
                <w:rFonts w:ascii="Cambria Math" w:hAnsi="Cambria Math"/>
                <w:sz w:val="22"/>
                <w:szCs w:val="22"/>
              </w:rPr>
              <m:t>-1</m:t>
            </m:r>
          </m:sup>
        </m:sSup>
      </m:oMath>
      <w:r w:rsidR="00B506E3" w:rsidRPr="004B1C6F">
        <w:rPr>
          <w:rStyle w:val="Paper-ReferencesZchn"/>
          <w:rFonts w:asciiTheme="minorHAnsi" w:hAnsiTheme="minorHAnsi" w:cstheme="minorHAnsi"/>
          <w:noProof w:val="0"/>
          <w:sz w:val="22"/>
          <w:szCs w:val="22"/>
        </w:rPr>
        <w:t>). A proactive barrier is expected to reduce the occurrence frequency to 10 % of the initial frequency (</w:t>
      </w:r>
      <m:oMath>
        <m:sSub>
          <m:sSubPr>
            <m:ctrlPr>
              <w:rPr>
                <w:rFonts w:ascii="Cambria Math" w:hAnsi="Cambria Math"/>
              </w:rPr>
            </m:ctrlPr>
          </m:sSubPr>
          <m:e>
            <m:r>
              <w:rPr>
                <w:rFonts w:ascii="Cambria Math" w:hAnsi="Cambria Math"/>
              </w:rPr>
              <m:t>P</m:t>
            </m:r>
          </m:e>
          <m:sub>
            <m:r>
              <w:rPr>
                <w:rFonts w:ascii="Cambria Math" w:hAnsi="Cambria Math"/>
              </w:rPr>
              <m:t>miss</m:t>
            </m:r>
          </m:sub>
        </m:sSub>
        <m:r>
          <w:rPr>
            <w:rStyle w:val="Paper-ReferencesZchn"/>
            <w:rFonts w:ascii="Cambria Math" w:hAnsi="Cambria Math" w:cstheme="minorHAnsi"/>
            <w:noProof w:val="0"/>
            <w:sz w:val="22"/>
            <w:szCs w:val="22"/>
          </w:rPr>
          <m:t>= 0.1</m:t>
        </m:r>
      </m:oMath>
      <w:r w:rsidR="00B506E3" w:rsidRPr="004B1C6F">
        <w:rPr>
          <w:rStyle w:val="Paper-ReferencesZchn"/>
          <w:rFonts w:asciiTheme="minorHAnsi" w:hAnsiTheme="minorHAnsi" w:cstheme="minorHAnsi"/>
          <w:noProof w:val="0"/>
          <w:sz w:val="22"/>
          <w:szCs w:val="22"/>
        </w:rPr>
        <w:t xml:space="preserve">). Therefore, </w:t>
      </w:r>
      <m:oMath>
        <m:sSubSup>
          <m:sSubSupPr>
            <m:ctrlPr>
              <w:rPr>
                <w:rStyle w:val="Paper-ReferencesZchn"/>
                <w:rFonts w:ascii="Cambria Math" w:hAnsi="Cambria Math" w:cstheme="minorHAnsi"/>
                <w:noProof w:val="0"/>
                <w:sz w:val="22"/>
                <w:szCs w:val="22"/>
              </w:rPr>
            </m:ctrlPr>
          </m:sSubSupPr>
          <m:e>
            <m:r>
              <w:rPr>
                <w:rStyle w:val="Paper-ReferencesZchn"/>
                <w:rFonts w:ascii="Cambria Math" w:hAnsi="Cambria Math" w:cstheme="minorHAnsi"/>
                <w:noProof w:val="0"/>
                <w:sz w:val="22"/>
                <w:szCs w:val="22"/>
              </w:rPr>
              <m:t>P</m:t>
            </m:r>
          </m:e>
          <m:sub>
            <m:r>
              <w:rPr>
                <w:rStyle w:val="Paper-ReferencesZchn"/>
                <w:rFonts w:ascii="Cambria Math" w:hAnsi="Cambria Math" w:cstheme="minorHAnsi"/>
                <w:noProof w:val="0"/>
                <w:sz w:val="22"/>
                <w:szCs w:val="22"/>
              </w:rPr>
              <m:t>occ</m:t>
            </m:r>
          </m:sub>
          <m:sup>
            <m:r>
              <w:rPr>
                <w:rStyle w:val="Paper-ReferencesZchn"/>
                <w:rFonts w:ascii="Cambria Math" w:hAnsi="Cambria Math" w:cstheme="minorHAnsi"/>
                <w:noProof w:val="0"/>
                <w:sz w:val="22"/>
                <w:szCs w:val="22"/>
              </w:rPr>
              <m:t>out</m:t>
            </m:r>
          </m:sup>
        </m:sSubSup>
        <m:r>
          <w:rPr>
            <w:rStyle w:val="Paper-ReferencesZchn"/>
            <w:rFonts w:ascii="Cambria Math" w:hAnsi="Cambria Math" w:cstheme="minorHAnsi"/>
            <w:noProof w:val="0"/>
            <w:sz w:val="22"/>
            <w:szCs w:val="22"/>
          </w:rPr>
          <m:t>=0.1⋅</m:t>
        </m:r>
        <m:f>
          <m:fPr>
            <m:ctrlPr>
              <w:rPr>
                <w:rStyle w:val="Paper-ReferencesZchn"/>
                <w:rFonts w:ascii="Cambria Math" w:hAnsi="Cambria Math"/>
                <w:sz w:val="22"/>
                <w:szCs w:val="22"/>
              </w:rPr>
            </m:ctrlPr>
          </m:fPr>
          <m:num>
            <m:r>
              <m:rPr>
                <m:sty m:val="p"/>
              </m:rPr>
              <w:rPr>
                <w:rStyle w:val="Paper-ReferencesZchn"/>
                <w:rFonts w:ascii="Cambria Math" w:hAnsi="Cambria Math"/>
                <w:sz w:val="22"/>
                <w:szCs w:val="22"/>
              </w:rPr>
              <m:t>156</m:t>
            </m:r>
            <m:ctrlPr>
              <w:rPr>
                <w:rStyle w:val="Paper-ReferencesZchn"/>
                <w:rFonts w:ascii="Cambria Math" w:hAnsi="Cambria Math" w:cstheme="minorHAnsi"/>
                <w:i/>
                <w:noProof w:val="0"/>
                <w:sz w:val="22"/>
                <w:szCs w:val="22"/>
              </w:rPr>
            </m:ctrlPr>
          </m:num>
          <m:den>
            <m:r>
              <m:rPr>
                <m:sty m:val="p"/>
              </m:rPr>
              <w:rPr>
                <w:rStyle w:val="Paper-ReferencesZchn"/>
                <w:rFonts w:ascii="Cambria Math" w:hAnsi="Cambria Math"/>
                <w:sz w:val="22"/>
                <w:szCs w:val="22"/>
              </w:rPr>
              <m:t>365</m:t>
            </m:r>
          </m:den>
        </m:f>
        <m:sSup>
          <m:sSupPr>
            <m:ctrlPr>
              <w:rPr>
                <w:rStyle w:val="Paper-ReferencesZchn"/>
                <w:rFonts w:ascii="Cambria Math" w:hAnsi="Cambria Math"/>
                <w:sz w:val="22"/>
                <w:szCs w:val="22"/>
              </w:rPr>
            </m:ctrlPr>
          </m:sSupPr>
          <m:e>
            <m:r>
              <m:rPr>
                <m:sty m:val="p"/>
              </m:rPr>
              <w:rPr>
                <w:rStyle w:val="Paper-ReferencesZchn"/>
                <w:rFonts w:ascii="Cambria Math" w:hAnsi="Cambria Math"/>
                <w:sz w:val="22"/>
                <w:szCs w:val="22"/>
              </w:rPr>
              <m:t>d</m:t>
            </m:r>
          </m:e>
          <m:sup>
            <m:r>
              <w:rPr>
                <w:rStyle w:val="Paper-ReferencesZchn"/>
                <w:rFonts w:ascii="Cambria Math" w:hAnsi="Cambria Math"/>
                <w:sz w:val="22"/>
                <w:szCs w:val="22"/>
              </w:rPr>
              <m:t>-1</m:t>
            </m:r>
          </m:sup>
        </m:sSup>
        <m:r>
          <m:rPr>
            <m:sty m:val="p"/>
          </m:rPr>
          <w:rPr>
            <w:rStyle w:val="Paper-ReferencesZchn"/>
            <w:rFonts w:ascii="Cambria Math" w:hAnsi="Cambria Math"/>
            <w:sz w:val="22"/>
            <w:szCs w:val="22"/>
          </w:rPr>
          <m:t>=</m:t>
        </m:r>
        <m:f>
          <m:fPr>
            <m:ctrlPr>
              <w:rPr>
                <w:rStyle w:val="Paper-ReferencesZchn"/>
                <w:rFonts w:ascii="Cambria Math" w:hAnsi="Cambria Math"/>
                <w:sz w:val="22"/>
                <w:szCs w:val="22"/>
              </w:rPr>
            </m:ctrlPr>
          </m:fPr>
          <m:num>
            <m:r>
              <m:rPr>
                <m:sty m:val="p"/>
              </m:rPr>
              <w:rPr>
                <w:rStyle w:val="Paper-ReferencesZchn"/>
                <w:rFonts w:ascii="Cambria Math" w:hAnsi="Cambria Math"/>
                <w:sz w:val="22"/>
                <w:szCs w:val="22"/>
              </w:rPr>
              <m:t>15.6</m:t>
            </m:r>
            <m:ctrlPr>
              <w:rPr>
                <w:rStyle w:val="Paper-ReferencesZchn"/>
                <w:rFonts w:ascii="Cambria Math" w:hAnsi="Cambria Math" w:cstheme="minorHAnsi"/>
                <w:i/>
                <w:noProof w:val="0"/>
                <w:sz w:val="22"/>
                <w:szCs w:val="22"/>
              </w:rPr>
            </m:ctrlPr>
          </m:num>
          <m:den>
            <m:r>
              <m:rPr>
                <m:sty m:val="p"/>
              </m:rPr>
              <w:rPr>
                <w:rStyle w:val="Paper-ReferencesZchn"/>
                <w:rFonts w:ascii="Cambria Math" w:hAnsi="Cambria Math"/>
                <w:sz w:val="22"/>
                <w:szCs w:val="22"/>
              </w:rPr>
              <m:t>365</m:t>
            </m:r>
          </m:den>
        </m:f>
        <m:sSup>
          <m:sSupPr>
            <m:ctrlPr>
              <w:rPr>
                <w:rStyle w:val="Paper-ReferencesZchn"/>
                <w:rFonts w:ascii="Cambria Math" w:hAnsi="Cambria Math"/>
                <w:sz w:val="22"/>
                <w:szCs w:val="22"/>
              </w:rPr>
            </m:ctrlPr>
          </m:sSupPr>
          <m:e>
            <m:r>
              <m:rPr>
                <m:sty m:val="p"/>
              </m:rPr>
              <w:rPr>
                <w:rStyle w:val="Paper-ReferencesZchn"/>
                <w:rFonts w:ascii="Cambria Math" w:hAnsi="Cambria Math"/>
                <w:sz w:val="22"/>
                <w:szCs w:val="22"/>
              </w:rPr>
              <m:t>d</m:t>
            </m:r>
          </m:e>
          <m:sup>
            <m:r>
              <w:rPr>
                <w:rStyle w:val="Paper-ReferencesZchn"/>
                <w:rFonts w:ascii="Cambria Math" w:hAnsi="Cambria Math"/>
                <w:sz w:val="22"/>
                <w:szCs w:val="22"/>
              </w:rPr>
              <m:t>-1</m:t>
            </m:r>
          </m:sup>
        </m:sSup>
      </m:oMath>
      <w:r w:rsidR="00B506E3" w:rsidRPr="004B1C6F">
        <w:rPr>
          <w:rStyle w:val="Paper-ReferencesZchn"/>
          <w:rFonts w:asciiTheme="minorHAnsi" w:eastAsiaTheme="minorEastAsia" w:hAnsiTheme="minorHAnsi" w:cstheme="minorHAnsi"/>
          <w:noProof w:val="0"/>
          <w:sz w:val="22"/>
          <w:szCs w:val="22"/>
        </w:rPr>
        <w:t xml:space="preserve"> which is slightly more than once a month and hence, </w:t>
      </w:r>
      <w:proofErr w:type="gramStart"/>
      <w:r w:rsidR="00B506E3" w:rsidRPr="004B1C6F">
        <w:rPr>
          <w:rStyle w:val="Paper-ReferencesZchn"/>
          <w:rFonts w:asciiTheme="minorHAnsi" w:eastAsiaTheme="minorEastAsia" w:hAnsiTheme="minorHAnsi" w:cstheme="minorHAnsi"/>
          <w:noProof w:val="0"/>
          <w:sz w:val="22"/>
          <w:szCs w:val="22"/>
        </w:rPr>
        <w:t xml:space="preserve">the </w:t>
      </w:r>
      <w:r w:rsidR="00B506E3" w:rsidRPr="004B1C6F">
        <w:rPr>
          <w:rStyle w:val="Paper-ReferencesZchn"/>
          <w:rFonts w:asciiTheme="minorHAnsi" w:eastAsiaTheme="minorEastAsia" w:hAnsiTheme="minorHAnsi" w:cstheme="minorHAnsi"/>
          <w:i/>
          <w:noProof w:val="0"/>
          <w:sz w:val="22"/>
          <w:szCs w:val="22"/>
        </w:rPr>
        <w:t>a</w:t>
      </w:r>
      <w:proofErr w:type="gramEnd"/>
      <w:r w:rsidR="00B506E3" w:rsidRPr="004B1C6F">
        <w:rPr>
          <w:rStyle w:val="Paper-ReferencesZchn"/>
          <w:rFonts w:asciiTheme="minorHAnsi" w:eastAsiaTheme="minorEastAsia" w:hAnsiTheme="minorHAnsi" w:cstheme="minorHAnsi"/>
          <w:i/>
          <w:noProof w:val="0"/>
          <w:sz w:val="22"/>
          <w:szCs w:val="22"/>
        </w:rPr>
        <w:t xml:space="preserve"> posteriori</w:t>
      </w:r>
      <w:r w:rsidR="00B506E3" w:rsidRPr="004B1C6F">
        <w:rPr>
          <w:rStyle w:val="Paper-ReferencesZchn"/>
          <w:rFonts w:asciiTheme="minorHAnsi" w:eastAsiaTheme="minorEastAsia" w:hAnsiTheme="minorHAnsi" w:cstheme="minorHAnsi"/>
          <w:noProof w:val="0"/>
          <w:sz w:val="22"/>
          <w:szCs w:val="22"/>
        </w:rPr>
        <w:t xml:space="preserve"> occurrence score would be </w:t>
      </w:r>
      <w:r w:rsidR="00B506E3" w:rsidRPr="004B1C6F">
        <w:rPr>
          <w:rStyle w:val="Paper-ReferencesZchn"/>
          <w:rFonts w:asciiTheme="minorHAnsi" w:eastAsiaTheme="minorEastAsia" w:hAnsiTheme="minorHAnsi" w:cstheme="minorHAnsi"/>
          <w:i/>
          <w:noProof w:val="0"/>
          <w:sz w:val="22"/>
          <w:szCs w:val="22"/>
        </w:rPr>
        <w:t>O</w:t>
      </w:r>
      <w:r w:rsidR="00B506E3" w:rsidRPr="004B1C6F">
        <w:rPr>
          <w:rStyle w:val="Paper-ReferencesZchn"/>
          <w:rFonts w:asciiTheme="minorHAnsi" w:eastAsiaTheme="minorEastAsia" w:hAnsiTheme="minorHAnsi" w:cstheme="minorHAnsi"/>
          <w:noProof w:val="0"/>
          <w:sz w:val="22"/>
          <w:szCs w:val="22"/>
        </w:rPr>
        <w:t xml:space="preserve"> = 5. The same principle applies to the detection </w:t>
      </w:r>
      <w:r w:rsidR="00B506E3" w:rsidRPr="004B1C6F">
        <w:rPr>
          <w:rStyle w:val="Paper-ReferencesZchn"/>
          <w:rFonts w:asciiTheme="minorHAnsi" w:eastAsiaTheme="minorEastAsia" w:hAnsiTheme="minorHAnsi" w:cstheme="minorHAnsi"/>
          <w:i/>
          <w:noProof w:val="0"/>
          <w:sz w:val="22"/>
          <w:szCs w:val="22"/>
        </w:rPr>
        <w:t>D</w:t>
      </w:r>
      <w:r w:rsidR="00B506E3" w:rsidRPr="004B1C6F">
        <w:rPr>
          <w:rStyle w:val="Paper-ReferencesZchn"/>
          <w:rFonts w:asciiTheme="minorHAnsi" w:eastAsiaTheme="minorEastAsia" w:hAnsiTheme="minorHAnsi" w:cstheme="minorHAnsi"/>
          <w:noProof w:val="0"/>
          <w:sz w:val="22"/>
          <w:szCs w:val="22"/>
        </w:rPr>
        <w:t>.</w:t>
      </w:r>
    </w:p>
    <w:p w14:paraId="631CF69B" w14:textId="69233C56" w:rsidR="00B57CCE" w:rsidRPr="00B57CCE" w:rsidRDefault="00B57CCE" w:rsidP="00B57CCE">
      <w:pPr>
        <w:pStyle w:val="Beschriftung"/>
        <w:keepNext/>
        <w:rPr>
          <w:lang w:val="en-US"/>
        </w:rPr>
      </w:pPr>
      <w:r w:rsidRPr="00B57CCE">
        <w:rPr>
          <w:highlight w:val="yellow"/>
          <w:lang w:val="en-US"/>
        </w:rPr>
        <w:lastRenderedPageBreak/>
        <w:t xml:space="preserve">Table </w:t>
      </w:r>
      <w:r w:rsidRPr="00B57CCE">
        <w:rPr>
          <w:highlight w:val="yellow"/>
          <w:lang w:val="en-US"/>
        </w:rPr>
        <w:fldChar w:fldCharType="begin"/>
      </w:r>
      <w:r w:rsidRPr="00B57CCE">
        <w:rPr>
          <w:highlight w:val="yellow"/>
          <w:lang w:val="en-US"/>
        </w:rPr>
        <w:instrText xml:space="preserve"> SEQ Table \* ARABIC \r 4 </w:instrText>
      </w:r>
      <w:r w:rsidRPr="00B57CCE">
        <w:rPr>
          <w:highlight w:val="yellow"/>
          <w:lang w:val="en-US"/>
        </w:rPr>
        <w:fldChar w:fldCharType="separate"/>
      </w:r>
      <w:r w:rsidRPr="00B57CCE">
        <w:rPr>
          <w:noProof/>
          <w:highlight w:val="yellow"/>
          <w:lang w:val="en-US"/>
        </w:rPr>
        <w:t>4</w:t>
      </w:r>
      <w:r w:rsidRPr="00B57CCE">
        <w:rPr>
          <w:highlight w:val="yellow"/>
          <w:lang w:val="en-US"/>
        </w:rPr>
        <w:fldChar w:fldCharType="end"/>
      </w:r>
      <w:r w:rsidRPr="00B57CCE">
        <w:rPr>
          <w:highlight w:val="yellow"/>
          <w:lang w:val="en-US"/>
        </w:rPr>
        <w:t>: Ten highest ranked failure modes for a) normofractionated external beam radiation therapy with existing treatment units (EBRT) and b) with a newly commissioned treatment unit (Halcyon) and residual risk priority numbers after incorporating barrier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
        <w:gridCol w:w="741"/>
        <w:gridCol w:w="994"/>
        <w:gridCol w:w="1234"/>
        <w:gridCol w:w="380"/>
        <w:gridCol w:w="1206"/>
        <w:gridCol w:w="1654"/>
        <w:gridCol w:w="1277"/>
        <w:gridCol w:w="380"/>
        <w:gridCol w:w="380"/>
        <w:gridCol w:w="297"/>
        <w:gridCol w:w="700"/>
        <w:gridCol w:w="1700"/>
        <w:gridCol w:w="1986"/>
        <w:gridCol w:w="820"/>
      </w:tblGrid>
      <w:tr w:rsidR="00B57CCE" w:rsidRPr="00143561" w14:paraId="38EEDBC4" w14:textId="77777777" w:rsidTr="0007472A">
        <w:trPr>
          <w:trHeight w:val="428"/>
        </w:trPr>
        <w:tc>
          <w:tcPr>
            <w:tcW w:w="188" w:type="pct"/>
            <w:tcBorders>
              <w:top w:val="double" w:sz="4" w:space="0" w:color="auto"/>
              <w:bottom w:val="single" w:sz="4" w:space="0" w:color="auto"/>
            </w:tcBorders>
            <w:shd w:val="clear" w:color="auto" w:fill="auto"/>
            <w:vAlign w:val="center"/>
          </w:tcPr>
          <w:p w14:paraId="46C0B4C7" w14:textId="77777777" w:rsidR="00B57CCE" w:rsidRPr="00DE20C5" w:rsidRDefault="00B57CCE" w:rsidP="0007472A">
            <w:pPr>
              <w:pStyle w:val="Paper-Paragraph"/>
              <w:ind w:firstLine="0"/>
              <w:jc w:val="center"/>
              <w:rPr>
                <w:rFonts w:eastAsiaTheme="minorEastAsia"/>
                <w:sz w:val="18"/>
                <w:highlight w:val="yellow"/>
              </w:rPr>
            </w:pPr>
          </w:p>
        </w:tc>
        <w:tc>
          <w:tcPr>
            <w:tcW w:w="259" w:type="pct"/>
            <w:tcBorders>
              <w:top w:val="double" w:sz="4" w:space="0" w:color="auto"/>
              <w:bottom w:val="single" w:sz="4" w:space="0" w:color="auto"/>
            </w:tcBorders>
            <w:shd w:val="clear" w:color="auto" w:fill="auto"/>
            <w:vAlign w:val="center"/>
          </w:tcPr>
          <w:p w14:paraId="69E400B2" w14:textId="77777777" w:rsidR="00B57CCE" w:rsidRPr="00DE20C5" w:rsidRDefault="00B57CCE" w:rsidP="0007472A">
            <w:pPr>
              <w:pStyle w:val="Paper-Paragraph"/>
              <w:ind w:firstLine="0"/>
              <w:jc w:val="center"/>
              <w:rPr>
                <w:rFonts w:eastAsiaTheme="minorEastAsia"/>
                <w:sz w:val="18"/>
                <w:highlight w:val="yellow"/>
              </w:rPr>
            </w:pPr>
          </w:p>
        </w:tc>
        <w:tc>
          <w:tcPr>
            <w:tcW w:w="913" w:type="pct"/>
            <w:gridSpan w:val="3"/>
            <w:tcBorders>
              <w:top w:val="double" w:sz="4" w:space="0" w:color="auto"/>
              <w:bottom w:val="single" w:sz="4" w:space="0" w:color="auto"/>
            </w:tcBorders>
            <w:shd w:val="clear" w:color="auto" w:fill="auto"/>
            <w:vAlign w:val="center"/>
          </w:tcPr>
          <w:p w14:paraId="6AFBA020"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FTA</w:t>
            </w:r>
          </w:p>
        </w:tc>
        <w:tc>
          <w:tcPr>
            <w:tcW w:w="3640" w:type="pct"/>
            <w:gridSpan w:val="10"/>
            <w:tcBorders>
              <w:top w:val="double" w:sz="4" w:space="0" w:color="auto"/>
              <w:bottom w:val="single" w:sz="4" w:space="0" w:color="auto"/>
            </w:tcBorders>
            <w:shd w:val="clear" w:color="auto" w:fill="auto"/>
            <w:vAlign w:val="center"/>
          </w:tcPr>
          <w:p w14:paraId="523AE84E"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FMEA</w:t>
            </w:r>
          </w:p>
        </w:tc>
      </w:tr>
      <w:tr w:rsidR="00B57CCE" w:rsidRPr="00143561" w14:paraId="0F5248F9" w14:textId="77777777" w:rsidTr="0007472A">
        <w:trPr>
          <w:trHeight w:val="428"/>
        </w:trPr>
        <w:tc>
          <w:tcPr>
            <w:tcW w:w="188" w:type="pct"/>
            <w:tcBorders>
              <w:top w:val="single" w:sz="4" w:space="0" w:color="auto"/>
              <w:bottom w:val="single" w:sz="4" w:space="0" w:color="auto"/>
            </w:tcBorders>
            <w:shd w:val="clear" w:color="auto" w:fill="auto"/>
            <w:vAlign w:val="center"/>
          </w:tcPr>
          <w:p w14:paraId="3E71C977"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Rank by RPN</w:t>
            </w:r>
          </w:p>
        </w:tc>
        <w:tc>
          <w:tcPr>
            <w:tcW w:w="259" w:type="pct"/>
            <w:tcBorders>
              <w:top w:val="single" w:sz="4" w:space="0" w:color="auto"/>
              <w:bottom w:val="single" w:sz="4" w:space="0" w:color="auto"/>
            </w:tcBorders>
            <w:shd w:val="clear" w:color="auto" w:fill="auto"/>
          </w:tcPr>
          <w:p w14:paraId="2E4ABD36"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Rank by RPN*</w:t>
            </w:r>
          </w:p>
        </w:tc>
        <w:tc>
          <w:tcPr>
            <w:tcW w:w="348" w:type="pct"/>
            <w:tcBorders>
              <w:top w:val="single" w:sz="4" w:space="0" w:color="auto"/>
              <w:bottom w:val="single" w:sz="4" w:space="0" w:color="auto"/>
            </w:tcBorders>
            <w:shd w:val="clear" w:color="auto" w:fill="auto"/>
            <w:vAlign w:val="center"/>
          </w:tcPr>
          <w:p w14:paraId="04499870" w14:textId="77777777" w:rsidR="00B57CCE" w:rsidRPr="00DE20C5" w:rsidRDefault="00B57CCE" w:rsidP="0007472A">
            <w:pPr>
              <w:pStyle w:val="Paper-Paragraph"/>
              <w:ind w:firstLine="0"/>
              <w:jc w:val="left"/>
              <w:rPr>
                <w:rFonts w:eastAsiaTheme="minorEastAsia"/>
                <w:sz w:val="18"/>
                <w:highlight w:val="yellow"/>
              </w:rPr>
            </w:pPr>
            <w:bookmarkStart w:id="3" w:name="_Hlk111645922"/>
            <w:r w:rsidRPr="00DE20C5">
              <w:rPr>
                <w:rFonts w:eastAsiaTheme="minorEastAsia"/>
                <w:sz w:val="18"/>
                <w:highlight w:val="yellow"/>
              </w:rPr>
              <w:t>Top event</w:t>
            </w:r>
          </w:p>
        </w:tc>
        <w:tc>
          <w:tcPr>
            <w:tcW w:w="432" w:type="pct"/>
            <w:tcBorders>
              <w:top w:val="single" w:sz="4" w:space="0" w:color="auto"/>
              <w:bottom w:val="single" w:sz="4" w:space="0" w:color="auto"/>
            </w:tcBorders>
            <w:shd w:val="clear" w:color="auto" w:fill="auto"/>
            <w:vAlign w:val="center"/>
          </w:tcPr>
          <w:p w14:paraId="1669AFAC"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Process failure</w:t>
            </w:r>
          </w:p>
        </w:tc>
        <w:tc>
          <w:tcPr>
            <w:tcW w:w="133" w:type="pct"/>
            <w:tcBorders>
              <w:top w:val="single" w:sz="4" w:space="0" w:color="auto"/>
              <w:bottom w:val="single" w:sz="4" w:space="0" w:color="auto"/>
            </w:tcBorders>
            <w:shd w:val="clear" w:color="auto" w:fill="auto"/>
            <w:vAlign w:val="center"/>
          </w:tcPr>
          <w:p w14:paraId="6F8508B0"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S</w:t>
            </w:r>
          </w:p>
        </w:tc>
        <w:tc>
          <w:tcPr>
            <w:tcW w:w="422" w:type="pct"/>
            <w:tcBorders>
              <w:top w:val="single" w:sz="4" w:space="0" w:color="auto"/>
              <w:bottom w:val="single" w:sz="4" w:space="0" w:color="auto"/>
            </w:tcBorders>
            <w:shd w:val="clear" w:color="auto" w:fill="auto"/>
            <w:vAlign w:val="center"/>
          </w:tcPr>
          <w:p w14:paraId="5DAB3269" w14:textId="5016F538"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 xml:space="preserve">Process step </w:t>
            </w:r>
            <w:r w:rsidRPr="00DE20C5">
              <w:rPr>
                <w:rFonts w:eastAsiaTheme="minorEastAsia"/>
                <w:sz w:val="18"/>
                <w:highlight w:val="yellow"/>
              </w:rPr>
              <w:fldChar w:fldCharType="begin"/>
            </w:r>
            <w:r w:rsidRPr="00DE20C5">
              <w:rPr>
                <w:rFonts w:eastAsiaTheme="minorEastAsia"/>
                <w:sz w:val="18"/>
                <w:highlight w:val="yellow"/>
              </w:rPr>
              <w:instrText xml:space="preserve"> ADDIN EN.CITE &lt;EndNote&gt;&lt;Cite&gt;&lt;Author&gt;Ford&lt;/Author&gt;&lt;Year&gt;2012&lt;/Year&gt;&lt;RecNum&gt;8&lt;/RecNum&gt;&lt;DisplayText&gt;[7]&lt;/DisplayText&gt;&lt;record&gt;&lt;rec-number&gt;8&lt;/rec-number&gt;&lt;foreign-keys&gt;&lt;key app="EN" db-id="zptar20x1v9d5rezfvhpppw62everepvafrz" timestamp="1653308591"&gt;8&lt;/key&gt;&lt;/foreign-keys&gt;&lt;ref-type name="Journal Article"&gt;17&lt;/ref-type&gt;&lt;contributors&gt;&lt;authors&gt;&lt;author&gt;Ford, E. C.&lt;/author&gt;&lt;author&gt;Fong de Los Santos, L.&lt;/author&gt;&lt;author&gt;Pawlicki, T.&lt;/author&gt;&lt;author&gt;Sutlief, S.&lt;/author&gt;&lt;author&gt;Dunscombe, P.&lt;/author&gt;&lt;/authors&gt;&lt;/contributors&gt;&lt;auth-address&gt;Department of Radiation Oncology, University of Washington Medical Center, Seattle, WA 98195, USA. eford@uw.edu&lt;/auth-address&gt;&lt;titles&gt;&lt;title&gt;Consensus recommendations for incident learning database structures in radiation oncology&lt;/title&gt;&lt;secondary-title&gt;Med Phys&lt;/secondary-title&gt;&lt;/titles&gt;&lt;periodical&gt;&lt;full-title&gt;Med Phys&lt;/full-title&gt;&lt;/periodical&gt;&lt;pages&gt;7272-90&lt;/pages&gt;&lt;volume&gt;39&lt;/volume&gt;&lt;number&gt;12&lt;/number&gt;&lt;edition&gt;2012/12/13&lt;/edition&gt;&lt;keywords&gt;&lt;keyword&gt;Database Management Systems/*standards&lt;/keyword&gt;&lt;keyword&gt;Databases, Factual/*standards&lt;/keyword&gt;&lt;keyword&gt;*Mandatory Reporting&lt;/keyword&gt;&lt;keyword&gt;Radiation Injuries/*epidemiology&lt;/keyword&gt;&lt;keyword&gt;Radiation Oncology/*standards&lt;/keyword&gt;&lt;keyword&gt;Registries/*standards&lt;/keyword&gt;&lt;keyword&gt;Risk Management/*standards&lt;/keyword&gt;&lt;/keywords&gt;&lt;dates&gt;&lt;year&gt;2012&lt;/year&gt;&lt;pub-dates&gt;&lt;date&gt;Dec&lt;/date&gt;&lt;/pub-dates&gt;&lt;/dates&gt;&lt;isbn&gt;0094-2405 (Print)&amp;#xD;0094-2405 (Linking)&lt;/isbn&gt;&lt;accession-num&gt;23231278&lt;/accession-num&gt;&lt;urls&gt;&lt;related-urls&gt;&lt;url&gt;https://www.ncbi.nlm.nih.gov/pubmed/23231278&lt;/url&gt;&lt;/related-urls&gt;&lt;/urls&gt;&lt;electronic-resource-num&gt;10.1118/1.4764914&lt;/electronic-resource-num&gt;&lt;/record&gt;&lt;/Cite&gt;&lt;/EndNote&gt;</w:instrText>
            </w:r>
            <w:r w:rsidRPr="00DE20C5">
              <w:rPr>
                <w:rFonts w:eastAsiaTheme="minorEastAsia"/>
                <w:sz w:val="18"/>
                <w:highlight w:val="yellow"/>
              </w:rPr>
              <w:fldChar w:fldCharType="separate"/>
            </w:r>
            <w:r w:rsidRPr="00DE20C5">
              <w:rPr>
                <w:rFonts w:eastAsiaTheme="minorEastAsia"/>
                <w:noProof/>
                <w:sz w:val="18"/>
                <w:highlight w:val="yellow"/>
              </w:rPr>
              <w:t>[7]</w:t>
            </w:r>
            <w:r w:rsidRPr="00DE20C5">
              <w:rPr>
                <w:rFonts w:eastAsiaTheme="minorEastAsia"/>
                <w:sz w:val="18"/>
                <w:highlight w:val="yellow"/>
              </w:rPr>
              <w:fldChar w:fldCharType="end"/>
            </w:r>
          </w:p>
        </w:tc>
        <w:tc>
          <w:tcPr>
            <w:tcW w:w="579" w:type="pct"/>
            <w:tcBorders>
              <w:top w:val="single" w:sz="4" w:space="0" w:color="auto"/>
              <w:bottom w:val="single" w:sz="4" w:space="0" w:color="auto"/>
            </w:tcBorders>
            <w:shd w:val="clear" w:color="auto" w:fill="auto"/>
            <w:vAlign w:val="center"/>
          </w:tcPr>
          <w:p w14:paraId="0BB9C455"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mode</w:t>
            </w:r>
          </w:p>
        </w:tc>
        <w:tc>
          <w:tcPr>
            <w:tcW w:w="447" w:type="pct"/>
            <w:tcBorders>
              <w:top w:val="single" w:sz="4" w:space="0" w:color="auto"/>
              <w:bottom w:val="single" w:sz="4" w:space="0" w:color="auto"/>
            </w:tcBorders>
            <w:shd w:val="clear" w:color="auto" w:fill="auto"/>
            <w:vAlign w:val="center"/>
          </w:tcPr>
          <w:p w14:paraId="70ADB0B7"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cause</w:t>
            </w:r>
          </w:p>
        </w:tc>
        <w:tc>
          <w:tcPr>
            <w:tcW w:w="133" w:type="pct"/>
            <w:tcBorders>
              <w:top w:val="single" w:sz="4" w:space="0" w:color="auto"/>
              <w:bottom w:val="single" w:sz="4" w:space="0" w:color="auto"/>
            </w:tcBorders>
            <w:shd w:val="clear" w:color="auto" w:fill="auto"/>
            <w:vAlign w:val="center"/>
          </w:tcPr>
          <w:p w14:paraId="52615364"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O</w:t>
            </w:r>
          </w:p>
        </w:tc>
        <w:tc>
          <w:tcPr>
            <w:tcW w:w="133" w:type="pct"/>
            <w:tcBorders>
              <w:top w:val="single" w:sz="4" w:space="0" w:color="auto"/>
              <w:bottom w:val="single" w:sz="4" w:space="0" w:color="auto"/>
            </w:tcBorders>
            <w:shd w:val="clear" w:color="auto" w:fill="auto"/>
            <w:vAlign w:val="center"/>
          </w:tcPr>
          <w:p w14:paraId="7AC9075B"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D</w:t>
            </w:r>
          </w:p>
        </w:tc>
        <w:tc>
          <w:tcPr>
            <w:tcW w:w="104" w:type="pct"/>
            <w:tcBorders>
              <w:top w:val="single" w:sz="4" w:space="0" w:color="auto"/>
              <w:bottom w:val="single" w:sz="4" w:space="0" w:color="auto"/>
            </w:tcBorders>
            <w:vAlign w:val="center"/>
          </w:tcPr>
          <w:p w14:paraId="0D2C1AB5"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T</w:t>
            </w:r>
          </w:p>
        </w:tc>
        <w:tc>
          <w:tcPr>
            <w:tcW w:w="245" w:type="pct"/>
            <w:tcBorders>
              <w:top w:val="single" w:sz="4" w:space="0" w:color="auto"/>
              <w:bottom w:val="single" w:sz="4" w:space="0" w:color="auto"/>
            </w:tcBorders>
            <w:shd w:val="clear" w:color="auto" w:fill="auto"/>
            <w:vAlign w:val="center"/>
          </w:tcPr>
          <w:p w14:paraId="700953EA"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RPN</w:t>
            </w:r>
            <w:r w:rsidRPr="00DE20C5">
              <w:rPr>
                <w:rFonts w:eastAsiaTheme="minorEastAsia"/>
                <w:sz w:val="18"/>
                <w:highlight w:val="yellow"/>
                <w:vertAlign w:val="superscript"/>
              </w:rPr>
              <w:t>in</w:t>
            </w:r>
          </w:p>
        </w:tc>
        <w:tc>
          <w:tcPr>
            <w:tcW w:w="595" w:type="pct"/>
            <w:tcBorders>
              <w:top w:val="single" w:sz="4" w:space="0" w:color="auto"/>
              <w:bottom w:val="single" w:sz="4" w:space="0" w:color="auto"/>
            </w:tcBorders>
            <w:shd w:val="clear" w:color="auto" w:fill="auto"/>
            <w:vAlign w:val="center"/>
          </w:tcPr>
          <w:p w14:paraId="30E520C2"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Barriers, proactive</w:t>
            </w:r>
          </w:p>
        </w:tc>
        <w:tc>
          <w:tcPr>
            <w:tcW w:w="695" w:type="pct"/>
            <w:tcBorders>
              <w:top w:val="single" w:sz="4" w:space="0" w:color="auto"/>
              <w:bottom w:val="single" w:sz="4" w:space="0" w:color="auto"/>
            </w:tcBorders>
            <w:shd w:val="clear" w:color="auto" w:fill="auto"/>
            <w:vAlign w:val="center"/>
          </w:tcPr>
          <w:p w14:paraId="612689EB"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Barriers, reactive</w:t>
            </w:r>
          </w:p>
        </w:tc>
        <w:tc>
          <w:tcPr>
            <w:tcW w:w="287" w:type="pct"/>
            <w:tcBorders>
              <w:top w:val="single" w:sz="4" w:space="0" w:color="auto"/>
              <w:bottom w:val="single" w:sz="4" w:space="0" w:color="auto"/>
            </w:tcBorders>
            <w:shd w:val="clear" w:color="auto" w:fill="auto"/>
            <w:vAlign w:val="center"/>
          </w:tcPr>
          <w:p w14:paraId="1E85D53D"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RPN</w:t>
            </w:r>
            <w:r w:rsidRPr="00DE20C5">
              <w:rPr>
                <w:rFonts w:eastAsiaTheme="minorEastAsia"/>
                <w:sz w:val="18"/>
                <w:highlight w:val="yellow"/>
                <w:vertAlign w:val="superscript"/>
              </w:rPr>
              <w:t>out</w:t>
            </w:r>
          </w:p>
        </w:tc>
      </w:tr>
      <w:tr w:rsidR="00B57CCE" w:rsidRPr="00143561" w14:paraId="21D8E757" w14:textId="77777777" w:rsidTr="0007472A">
        <w:tc>
          <w:tcPr>
            <w:tcW w:w="188" w:type="pct"/>
            <w:shd w:val="clear" w:color="auto" w:fill="auto"/>
          </w:tcPr>
          <w:p w14:paraId="62C63AB1"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1</w:t>
            </w:r>
          </w:p>
        </w:tc>
        <w:tc>
          <w:tcPr>
            <w:tcW w:w="259" w:type="pct"/>
            <w:shd w:val="clear" w:color="auto" w:fill="auto"/>
          </w:tcPr>
          <w:p w14:paraId="69C68804"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5</w:t>
            </w:r>
          </w:p>
        </w:tc>
        <w:tc>
          <w:tcPr>
            <w:tcW w:w="348" w:type="pct"/>
            <w:shd w:val="clear" w:color="auto" w:fill="auto"/>
          </w:tcPr>
          <w:p w14:paraId="005CFAFE"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Wrong volume</w:t>
            </w:r>
          </w:p>
        </w:tc>
        <w:tc>
          <w:tcPr>
            <w:tcW w:w="432" w:type="pct"/>
            <w:shd w:val="clear" w:color="auto" w:fill="auto"/>
          </w:tcPr>
          <w:p w14:paraId="0A158737"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communication errors</w:t>
            </w:r>
          </w:p>
        </w:tc>
        <w:tc>
          <w:tcPr>
            <w:tcW w:w="133" w:type="pct"/>
            <w:shd w:val="clear" w:color="auto" w:fill="auto"/>
          </w:tcPr>
          <w:p w14:paraId="76F11182"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7</w:t>
            </w:r>
          </w:p>
        </w:tc>
        <w:tc>
          <w:tcPr>
            <w:tcW w:w="422" w:type="pct"/>
            <w:shd w:val="clear" w:color="auto" w:fill="auto"/>
          </w:tcPr>
          <w:p w14:paraId="1939B037"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3.3. Delineation of or</w:t>
            </w:r>
            <w:r w:rsidRPr="00DE20C5">
              <w:rPr>
                <w:sz w:val="18"/>
                <w:szCs w:val="18"/>
                <w:highlight w:val="yellow"/>
              </w:rPr>
              <w:softHyphen/>
              <w:t>gans-at-risk</w:t>
            </w:r>
          </w:p>
        </w:tc>
        <w:tc>
          <w:tcPr>
            <w:tcW w:w="579" w:type="pct"/>
            <w:shd w:val="clear" w:color="auto" w:fill="auto"/>
          </w:tcPr>
          <w:p w14:paraId="5529EC3F"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Target contour changes after plan approval not communicated (adap</w:t>
            </w:r>
            <w:r w:rsidRPr="00DE20C5">
              <w:rPr>
                <w:sz w:val="18"/>
                <w:szCs w:val="18"/>
                <w:highlight w:val="yellow"/>
              </w:rPr>
              <w:softHyphen/>
              <w:t>tion to new medi</w:t>
            </w:r>
            <w:r w:rsidRPr="00DE20C5">
              <w:rPr>
                <w:sz w:val="18"/>
                <w:szCs w:val="18"/>
                <w:highlight w:val="yellow"/>
              </w:rPr>
              <w:softHyphen/>
              <w:t xml:space="preserve">cal findings) </w:t>
            </w:r>
            <w:r w:rsidRPr="00DE20C5">
              <w:rPr>
                <w:sz w:val="18"/>
                <w:szCs w:val="18"/>
                <w:highlight w:val="yellow"/>
                <w:vertAlign w:val="superscript"/>
              </w:rPr>
              <w:t>a)</w:t>
            </w:r>
          </w:p>
        </w:tc>
        <w:tc>
          <w:tcPr>
            <w:tcW w:w="447" w:type="pct"/>
            <w:shd w:val="clear" w:color="auto" w:fill="auto"/>
          </w:tcPr>
          <w:p w14:paraId="4459048E"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Lack of communication; Violation of workflow procedure</w:t>
            </w:r>
          </w:p>
        </w:tc>
        <w:tc>
          <w:tcPr>
            <w:tcW w:w="133" w:type="pct"/>
            <w:shd w:val="clear" w:color="auto" w:fill="auto"/>
          </w:tcPr>
          <w:p w14:paraId="261082FF"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7</w:t>
            </w:r>
          </w:p>
        </w:tc>
        <w:tc>
          <w:tcPr>
            <w:tcW w:w="133" w:type="pct"/>
            <w:shd w:val="clear" w:color="auto" w:fill="auto"/>
          </w:tcPr>
          <w:p w14:paraId="627E2815"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6</w:t>
            </w:r>
          </w:p>
        </w:tc>
        <w:tc>
          <w:tcPr>
            <w:tcW w:w="104" w:type="pct"/>
          </w:tcPr>
          <w:p w14:paraId="1CD4975B"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3</w:t>
            </w:r>
          </w:p>
        </w:tc>
        <w:tc>
          <w:tcPr>
            <w:tcW w:w="245" w:type="pct"/>
            <w:shd w:val="clear" w:color="auto" w:fill="auto"/>
          </w:tcPr>
          <w:p w14:paraId="22BF3CDA"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94</w:t>
            </w:r>
          </w:p>
        </w:tc>
        <w:tc>
          <w:tcPr>
            <w:tcW w:w="595" w:type="pct"/>
            <w:shd w:val="clear" w:color="auto" w:fill="auto"/>
          </w:tcPr>
          <w:p w14:paraId="1D8E32EA"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SOP; Locking plan and structure data</w:t>
            </w:r>
          </w:p>
        </w:tc>
        <w:tc>
          <w:tcPr>
            <w:tcW w:w="695" w:type="pct"/>
            <w:shd w:val="clear" w:color="auto" w:fill="auto"/>
          </w:tcPr>
          <w:p w14:paraId="73440BED"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Check of contours and approval status by attending RO</w:t>
            </w:r>
          </w:p>
        </w:tc>
        <w:tc>
          <w:tcPr>
            <w:tcW w:w="287" w:type="pct"/>
            <w:shd w:val="clear" w:color="auto" w:fill="auto"/>
          </w:tcPr>
          <w:p w14:paraId="148A89E6"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140</w:t>
            </w:r>
          </w:p>
        </w:tc>
      </w:tr>
      <w:tr w:rsidR="00B57CCE" w:rsidRPr="00143561" w14:paraId="49D65E9D" w14:textId="77777777" w:rsidTr="0007472A">
        <w:tc>
          <w:tcPr>
            <w:tcW w:w="188" w:type="pct"/>
            <w:shd w:val="clear" w:color="auto" w:fill="auto"/>
          </w:tcPr>
          <w:p w14:paraId="192FC395"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2</w:t>
            </w:r>
          </w:p>
        </w:tc>
        <w:tc>
          <w:tcPr>
            <w:tcW w:w="259" w:type="pct"/>
            <w:shd w:val="clear" w:color="auto" w:fill="auto"/>
          </w:tcPr>
          <w:p w14:paraId="586EEFD6"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1</w:t>
            </w:r>
          </w:p>
        </w:tc>
        <w:tc>
          <w:tcPr>
            <w:tcW w:w="348" w:type="pct"/>
            <w:shd w:val="clear" w:color="auto" w:fill="auto"/>
          </w:tcPr>
          <w:p w14:paraId="32F3D43D"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Wrong dose</w:t>
            </w:r>
          </w:p>
        </w:tc>
        <w:tc>
          <w:tcPr>
            <w:tcW w:w="432" w:type="pct"/>
            <w:shd w:val="clear" w:color="auto" w:fill="auto"/>
          </w:tcPr>
          <w:p w14:paraId="4F21E66D"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erroneous measurement</w:t>
            </w:r>
          </w:p>
        </w:tc>
        <w:tc>
          <w:tcPr>
            <w:tcW w:w="133" w:type="pct"/>
            <w:shd w:val="clear" w:color="auto" w:fill="auto"/>
          </w:tcPr>
          <w:p w14:paraId="6291BB43"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8</w:t>
            </w:r>
          </w:p>
        </w:tc>
        <w:tc>
          <w:tcPr>
            <w:tcW w:w="422" w:type="pct"/>
            <w:shd w:val="clear" w:color="auto" w:fill="auto"/>
          </w:tcPr>
          <w:p w14:paraId="0BC9E71D"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8.4. Ongoing quality management (e. g., daily, monthly, annual QA, etc.)</w:t>
            </w:r>
          </w:p>
        </w:tc>
        <w:tc>
          <w:tcPr>
            <w:tcW w:w="579" w:type="pct"/>
            <w:shd w:val="clear" w:color="auto" w:fill="auto"/>
          </w:tcPr>
          <w:p w14:paraId="5BB3FAFB" w14:textId="77777777" w:rsidR="00B57CCE" w:rsidRPr="00DE20C5" w:rsidRDefault="00B57CCE" w:rsidP="0007472A">
            <w:pPr>
              <w:pStyle w:val="Paper-Paragraph"/>
              <w:ind w:firstLine="0"/>
              <w:jc w:val="left"/>
              <w:rPr>
                <w:sz w:val="18"/>
                <w:szCs w:val="18"/>
                <w:highlight w:val="yellow"/>
              </w:rPr>
            </w:pPr>
            <w:bookmarkStart w:id="4" w:name="_Hlk134788469"/>
            <w:r w:rsidRPr="00DE20C5">
              <w:rPr>
                <w:sz w:val="18"/>
                <w:szCs w:val="18"/>
                <w:highlight w:val="yellow"/>
              </w:rPr>
              <w:t xml:space="preserve">Wrong placement of measuring instruments </w:t>
            </w:r>
            <w:r w:rsidRPr="00DE20C5">
              <w:rPr>
                <w:sz w:val="18"/>
                <w:szCs w:val="18"/>
                <w:highlight w:val="yellow"/>
                <w:vertAlign w:val="superscript"/>
              </w:rPr>
              <w:t>b)</w:t>
            </w:r>
            <w:bookmarkEnd w:id="4"/>
          </w:p>
        </w:tc>
        <w:tc>
          <w:tcPr>
            <w:tcW w:w="447" w:type="pct"/>
            <w:shd w:val="clear" w:color="auto" w:fill="auto"/>
          </w:tcPr>
          <w:p w14:paraId="22B058E9"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Lack of optical or mechanical distance indicators in beam isocenter</w:t>
            </w:r>
          </w:p>
        </w:tc>
        <w:tc>
          <w:tcPr>
            <w:tcW w:w="133" w:type="pct"/>
            <w:shd w:val="clear" w:color="auto" w:fill="auto"/>
          </w:tcPr>
          <w:p w14:paraId="624FA16F"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6</w:t>
            </w:r>
          </w:p>
        </w:tc>
        <w:tc>
          <w:tcPr>
            <w:tcW w:w="133" w:type="pct"/>
            <w:shd w:val="clear" w:color="auto" w:fill="auto"/>
          </w:tcPr>
          <w:p w14:paraId="23F10168"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6</w:t>
            </w:r>
          </w:p>
        </w:tc>
        <w:tc>
          <w:tcPr>
            <w:tcW w:w="104" w:type="pct"/>
          </w:tcPr>
          <w:p w14:paraId="6FCFC3B4"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5</w:t>
            </w:r>
          </w:p>
        </w:tc>
        <w:tc>
          <w:tcPr>
            <w:tcW w:w="245" w:type="pct"/>
            <w:shd w:val="clear" w:color="auto" w:fill="auto"/>
          </w:tcPr>
          <w:p w14:paraId="1093B0D4"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88</w:t>
            </w:r>
          </w:p>
        </w:tc>
        <w:tc>
          <w:tcPr>
            <w:tcW w:w="595" w:type="pct"/>
            <w:shd w:val="clear" w:color="auto" w:fill="auto"/>
          </w:tcPr>
          <w:p w14:paraId="0CF35FCE"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Usage of vendor workflow (‘follow the blue’)</w:t>
            </w:r>
          </w:p>
        </w:tc>
        <w:tc>
          <w:tcPr>
            <w:tcW w:w="695" w:type="pct"/>
            <w:shd w:val="clear" w:color="auto" w:fill="auto"/>
          </w:tcPr>
          <w:p w14:paraId="6FAF0A72"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Image-guided check (MV @ 0° and 90° gantry angle)</w:t>
            </w:r>
          </w:p>
        </w:tc>
        <w:tc>
          <w:tcPr>
            <w:tcW w:w="287" w:type="pct"/>
            <w:shd w:val="clear" w:color="auto" w:fill="auto"/>
          </w:tcPr>
          <w:p w14:paraId="2930A27D"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32</w:t>
            </w:r>
          </w:p>
        </w:tc>
      </w:tr>
      <w:tr w:rsidR="00B57CCE" w:rsidRPr="00143561" w14:paraId="4F8F3080" w14:textId="77777777" w:rsidTr="0007472A">
        <w:tc>
          <w:tcPr>
            <w:tcW w:w="188" w:type="pct"/>
            <w:shd w:val="clear" w:color="auto" w:fill="auto"/>
          </w:tcPr>
          <w:p w14:paraId="3FF898A2"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3</w:t>
            </w:r>
          </w:p>
        </w:tc>
        <w:tc>
          <w:tcPr>
            <w:tcW w:w="259" w:type="pct"/>
            <w:shd w:val="clear" w:color="auto" w:fill="auto"/>
          </w:tcPr>
          <w:p w14:paraId="3F045266"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7</w:t>
            </w:r>
          </w:p>
        </w:tc>
        <w:tc>
          <w:tcPr>
            <w:tcW w:w="348" w:type="pct"/>
            <w:shd w:val="clear" w:color="auto" w:fill="auto"/>
          </w:tcPr>
          <w:p w14:paraId="23D9DAD7"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Unexpected deterministic side effects</w:t>
            </w:r>
          </w:p>
        </w:tc>
        <w:tc>
          <w:tcPr>
            <w:tcW w:w="432" w:type="pct"/>
            <w:shd w:val="clear" w:color="auto" w:fill="auto"/>
          </w:tcPr>
          <w:p w14:paraId="77AD1E07"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contouring errors</w:t>
            </w:r>
          </w:p>
        </w:tc>
        <w:tc>
          <w:tcPr>
            <w:tcW w:w="133" w:type="pct"/>
            <w:shd w:val="clear" w:color="auto" w:fill="auto"/>
          </w:tcPr>
          <w:p w14:paraId="4765EE06"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8</w:t>
            </w:r>
          </w:p>
        </w:tc>
        <w:tc>
          <w:tcPr>
            <w:tcW w:w="422" w:type="pct"/>
            <w:shd w:val="clear" w:color="auto" w:fill="auto"/>
          </w:tcPr>
          <w:p w14:paraId="2C694335"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3.3. Delineation of or</w:t>
            </w:r>
            <w:r w:rsidRPr="00DE20C5">
              <w:rPr>
                <w:sz w:val="18"/>
                <w:szCs w:val="18"/>
                <w:highlight w:val="yellow"/>
              </w:rPr>
              <w:softHyphen/>
              <w:t>gans-at-risk</w:t>
            </w:r>
          </w:p>
        </w:tc>
        <w:tc>
          <w:tcPr>
            <w:tcW w:w="579" w:type="pct"/>
            <w:shd w:val="clear" w:color="auto" w:fill="auto"/>
          </w:tcPr>
          <w:p w14:paraId="5D4418BA"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 xml:space="preserve">OAR not delineated/contoured </w:t>
            </w:r>
            <w:r w:rsidRPr="00DE20C5">
              <w:rPr>
                <w:sz w:val="18"/>
                <w:szCs w:val="18"/>
                <w:highlight w:val="yellow"/>
                <w:vertAlign w:val="superscript"/>
              </w:rPr>
              <w:t>a)</w:t>
            </w:r>
          </w:p>
        </w:tc>
        <w:tc>
          <w:tcPr>
            <w:tcW w:w="447" w:type="pct"/>
            <w:shd w:val="clear" w:color="auto" w:fill="auto"/>
          </w:tcPr>
          <w:p w14:paraId="1875748F"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Lack of policies; Inatten</w:t>
            </w:r>
            <w:r w:rsidRPr="00DE20C5">
              <w:rPr>
                <w:sz w:val="18"/>
                <w:szCs w:val="18"/>
                <w:highlight w:val="yellow"/>
              </w:rPr>
              <w:softHyphen/>
              <w:t>tion; Inexperi</w:t>
            </w:r>
            <w:r w:rsidRPr="00DE20C5">
              <w:rPr>
                <w:sz w:val="18"/>
                <w:szCs w:val="18"/>
                <w:highlight w:val="yellow"/>
              </w:rPr>
              <w:softHyphen/>
              <w:t>ence</w:t>
            </w:r>
          </w:p>
        </w:tc>
        <w:tc>
          <w:tcPr>
            <w:tcW w:w="133" w:type="pct"/>
            <w:shd w:val="clear" w:color="auto" w:fill="auto"/>
          </w:tcPr>
          <w:p w14:paraId="6D055562"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7</w:t>
            </w:r>
          </w:p>
        </w:tc>
        <w:tc>
          <w:tcPr>
            <w:tcW w:w="133" w:type="pct"/>
            <w:shd w:val="clear" w:color="auto" w:fill="auto"/>
          </w:tcPr>
          <w:p w14:paraId="00A97CBA"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5</w:t>
            </w:r>
          </w:p>
        </w:tc>
        <w:tc>
          <w:tcPr>
            <w:tcW w:w="104" w:type="pct"/>
          </w:tcPr>
          <w:p w14:paraId="0122A33F"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w:t>
            </w:r>
          </w:p>
        </w:tc>
        <w:tc>
          <w:tcPr>
            <w:tcW w:w="245" w:type="pct"/>
            <w:shd w:val="clear" w:color="auto" w:fill="auto"/>
          </w:tcPr>
          <w:p w14:paraId="28DD59CB"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80</w:t>
            </w:r>
          </w:p>
        </w:tc>
        <w:tc>
          <w:tcPr>
            <w:tcW w:w="595" w:type="pct"/>
            <w:shd w:val="clear" w:color="auto" w:fill="auto"/>
          </w:tcPr>
          <w:p w14:paraId="4ECA7EAC"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SOP; Structure set templates; plan templates with clinical goals</w:t>
            </w:r>
          </w:p>
        </w:tc>
        <w:tc>
          <w:tcPr>
            <w:tcW w:w="695" w:type="pct"/>
            <w:shd w:val="clear" w:color="auto" w:fill="auto"/>
          </w:tcPr>
          <w:p w14:paraId="496A6756"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w:t>
            </w:r>
          </w:p>
        </w:tc>
        <w:tc>
          <w:tcPr>
            <w:tcW w:w="287" w:type="pct"/>
            <w:shd w:val="clear" w:color="auto" w:fill="auto"/>
          </w:tcPr>
          <w:p w14:paraId="120B1E1E"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120</w:t>
            </w:r>
          </w:p>
        </w:tc>
      </w:tr>
      <w:tr w:rsidR="00B57CCE" w:rsidRPr="00143561" w14:paraId="6CD6D073" w14:textId="77777777" w:rsidTr="0007472A">
        <w:tc>
          <w:tcPr>
            <w:tcW w:w="188" w:type="pct"/>
            <w:shd w:val="clear" w:color="auto" w:fill="auto"/>
          </w:tcPr>
          <w:p w14:paraId="434482E7"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4</w:t>
            </w:r>
          </w:p>
        </w:tc>
        <w:tc>
          <w:tcPr>
            <w:tcW w:w="259" w:type="pct"/>
            <w:shd w:val="clear" w:color="auto" w:fill="auto"/>
          </w:tcPr>
          <w:p w14:paraId="365EC10B"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w:t>
            </w:r>
          </w:p>
        </w:tc>
        <w:tc>
          <w:tcPr>
            <w:tcW w:w="348" w:type="pct"/>
            <w:shd w:val="clear" w:color="auto" w:fill="auto"/>
          </w:tcPr>
          <w:p w14:paraId="6C2096C3"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Wrong dose</w:t>
            </w:r>
          </w:p>
        </w:tc>
        <w:tc>
          <w:tcPr>
            <w:tcW w:w="432" w:type="pct"/>
            <w:shd w:val="clear" w:color="auto" w:fill="auto"/>
          </w:tcPr>
          <w:p w14:paraId="3944B9E4"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erroneous measurement</w:t>
            </w:r>
          </w:p>
        </w:tc>
        <w:tc>
          <w:tcPr>
            <w:tcW w:w="133" w:type="pct"/>
            <w:shd w:val="clear" w:color="auto" w:fill="auto"/>
          </w:tcPr>
          <w:p w14:paraId="1C9C2DD5"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10</w:t>
            </w:r>
          </w:p>
        </w:tc>
        <w:tc>
          <w:tcPr>
            <w:tcW w:w="422" w:type="pct"/>
            <w:shd w:val="clear" w:color="auto" w:fill="auto"/>
          </w:tcPr>
          <w:p w14:paraId="2E96FB3A"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8.2. Commissioning</w:t>
            </w:r>
          </w:p>
        </w:tc>
        <w:tc>
          <w:tcPr>
            <w:tcW w:w="579" w:type="pct"/>
            <w:shd w:val="clear" w:color="auto" w:fill="auto"/>
          </w:tcPr>
          <w:p w14:paraId="7130B868"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 xml:space="preserve">Inaccurate beam model in non-vendor TPS </w:t>
            </w:r>
            <w:r w:rsidRPr="00DE20C5">
              <w:rPr>
                <w:sz w:val="18"/>
                <w:szCs w:val="18"/>
                <w:highlight w:val="yellow"/>
                <w:vertAlign w:val="superscript"/>
              </w:rPr>
              <w:t>b)</w:t>
            </w:r>
          </w:p>
        </w:tc>
        <w:tc>
          <w:tcPr>
            <w:tcW w:w="447" w:type="pct"/>
            <w:shd w:val="clear" w:color="auto" w:fill="auto"/>
          </w:tcPr>
          <w:p w14:paraId="751F73E6"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Wrong usage of non-vendor TPS; Wrong data transfer of beam data; Erroneous measurement of beam data</w:t>
            </w:r>
          </w:p>
        </w:tc>
        <w:tc>
          <w:tcPr>
            <w:tcW w:w="133" w:type="pct"/>
            <w:shd w:val="clear" w:color="auto" w:fill="auto"/>
          </w:tcPr>
          <w:p w14:paraId="52AE4427"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7</w:t>
            </w:r>
          </w:p>
        </w:tc>
        <w:tc>
          <w:tcPr>
            <w:tcW w:w="133" w:type="pct"/>
            <w:shd w:val="clear" w:color="auto" w:fill="auto"/>
          </w:tcPr>
          <w:p w14:paraId="027960EA"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4</w:t>
            </w:r>
          </w:p>
        </w:tc>
        <w:tc>
          <w:tcPr>
            <w:tcW w:w="104" w:type="pct"/>
          </w:tcPr>
          <w:p w14:paraId="0587B532"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5</w:t>
            </w:r>
          </w:p>
        </w:tc>
        <w:tc>
          <w:tcPr>
            <w:tcW w:w="245" w:type="pct"/>
            <w:shd w:val="clear" w:color="auto" w:fill="auto"/>
          </w:tcPr>
          <w:p w14:paraId="423EFDE2"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80</w:t>
            </w:r>
          </w:p>
        </w:tc>
        <w:tc>
          <w:tcPr>
            <w:tcW w:w="595" w:type="pct"/>
            <w:shd w:val="clear" w:color="auto" w:fill="auto"/>
          </w:tcPr>
          <w:p w14:paraId="059E92D9"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Measurements according to vendor guide</w:t>
            </w:r>
          </w:p>
        </w:tc>
        <w:tc>
          <w:tcPr>
            <w:tcW w:w="695" w:type="pct"/>
            <w:shd w:val="clear" w:color="auto" w:fill="auto"/>
          </w:tcPr>
          <w:p w14:paraId="2F744B86"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Commissioning of non-vendor TPS and comparison with vendor TPS after validation of beam data in vendor TPS</w:t>
            </w:r>
          </w:p>
        </w:tc>
        <w:tc>
          <w:tcPr>
            <w:tcW w:w="287" w:type="pct"/>
            <w:shd w:val="clear" w:color="auto" w:fill="auto"/>
          </w:tcPr>
          <w:p w14:paraId="1B823277"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40</w:t>
            </w:r>
          </w:p>
        </w:tc>
      </w:tr>
      <w:tr w:rsidR="00B57CCE" w:rsidRPr="00143561" w14:paraId="36D053DB" w14:textId="77777777" w:rsidTr="0007472A">
        <w:tc>
          <w:tcPr>
            <w:tcW w:w="188" w:type="pct"/>
            <w:shd w:val="clear" w:color="auto" w:fill="auto"/>
          </w:tcPr>
          <w:p w14:paraId="0807C816"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5</w:t>
            </w:r>
          </w:p>
        </w:tc>
        <w:tc>
          <w:tcPr>
            <w:tcW w:w="259" w:type="pct"/>
            <w:shd w:val="clear" w:color="auto" w:fill="auto"/>
          </w:tcPr>
          <w:p w14:paraId="2D93B4A8"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3</w:t>
            </w:r>
          </w:p>
        </w:tc>
        <w:tc>
          <w:tcPr>
            <w:tcW w:w="348" w:type="pct"/>
            <w:shd w:val="clear" w:color="auto" w:fill="auto"/>
          </w:tcPr>
          <w:p w14:paraId="16866182"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Wrong dose</w:t>
            </w:r>
          </w:p>
        </w:tc>
        <w:tc>
          <w:tcPr>
            <w:tcW w:w="432" w:type="pct"/>
            <w:shd w:val="clear" w:color="auto" w:fill="auto"/>
          </w:tcPr>
          <w:p w14:paraId="3C576EDA"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organizational issues</w:t>
            </w:r>
          </w:p>
        </w:tc>
        <w:tc>
          <w:tcPr>
            <w:tcW w:w="133" w:type="pct"/>
            <w:shd w:val="clear" w:color="auto" w:fill="auto"/>
          </w:tcPr>
          <w:p w14:paraId="014464A3"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6</w:t>
            </w:r>
          </w:p>
        </w:tc>
        <w:tc>
          <w:tcPr>
            <w:tcW w:w="422" w:type="pct"/>
            <w:shd w:val="clear" w:color="auto" w:fill="auto"/>
          </w:tcPr>
          <w:p w14:paraId="37D5609C"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7.2. Final chart check</w:t>
            </w:r>
          </w:p>
        </w:tc>
        <w:tc>
          <w:tcPr>
            <w:tcW w:w="579" w:type="pct"/>
            <w:shd w:val="clear" w:color="auto" w:fill="auto"/>
          </w:tcPr>
          <w:p w14:paraId="0FE81EA3"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 xml:space="preserve">Documentation in ARIA and MOSAIQ inconsistent (Rx, RT protocol, Tx courses) </w:t>
            </w:r>
            <w:r w:rsidRPr="00DE20C5">
              <w:rPr>
                <w:sz w:val="18"/>
                <w:szCs w:val="18"/>
                <w:highlight w:val="yellow"/>
                <w:vertAlign w:val="superscript"/>
              </w:rPr>
              <w:t>b)</w:t>
            </w:r>
          </w:p>
        </w:tc>
        <w:tc>
          <w:tcPr>
            <w:tcW w:w="447" w:type="pct"/>
            <w:shd w:val="clear" w:color="auto" w:fill="auto"/>
          </w:tcPr>
          <w:p w14:paraId="56EC099D"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Data entry/transfer error, Lack of synchronization</w:t>
            </w:r>
          </w:p>
        </w:tc>
        <w:tc>
          <w:tcPr>
            <w:tcW w:w="133" w:type="pct"/>
            <w:shd w:val="clear" w:color="auto" w:fill="auto"/>
          </w:tcPr>
          <w:p w14:paraId="3839A0EE"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7</w:t>
            </w:r>
          </w:p>
        </w:tc>
        <w:tc>
          <w:tcPr>
            <w:tcW w:w="133" w:type="pct"/>
            <w:shd w:val="clear" w:color="auto" w:fill="auto"/>
          </w:tcPr>
          <w:p w14:paraId="15DF9C96"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5</w:t>
            </w:r>
          </w:p>
        </w:tc>
        <w:tc>
          <w:tcPr>
            <w:tcW w:w="104" w:type="pct"/>
          </w:tcPr>
          <w:p w14:paraId="3E86DCF7"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5</w:t>
            </w:r>
          </w:p>
        </w:tc>
        <w:tc>
          <w:tcPr>
            <w:tcW w:w="245" w:type="pct"/>
            <w:shd w:val="clear" w:color="auto" w:fill="auto"/>
          </w:tcPr>
          <w:p w14:paraId="56D7CB97"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10</w:t>
            </w:r>
          </w:p>
        </w:tc>
        <w:tc>
          <w:tcPr>
            <w:tcW w:w="595" w:type="pct"/>
            <w:shd w:val="clear" w:color="auto" w:fill="auto"/>
          </w:tcPr>
          <w:p w14:paraId="2FAA5438"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Archiving ARIA PDF report in MOSAIQ upon final fraction</w:t>
            </w:r>
          </w:p>
        </w:tc>
        <w:tc>
          <w:tcPr>
            <w:tcW w:w="695" w:type="pct"/>
            <w:shd w:val="clear" w:color="auto" w:fill="auto"/>
          </w:tcPr>
          <w:p w14:paraId="346DC58E"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w:t>
            </w:r>
          </w:p>
        </w:tc>
        <w:tc>
          <w:tcPr>
            <w:tcW w:w="287" w:type="pct"/>
            <w:shd w:val="clear" w:color="auto" w:fill="auto"/>
          </w:tcPr>
          <w:p w14:paraId="7240B0EC"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60</w:t>
            </w:r>
          </w:p>
        </w:tc>
      </w:tr>
      <w:tr w:rsidR="00B57CCE" w:rsidRPr="00143561" w14:paraId="53691CB7" w14:textId="77777777" w:rsidTr="0007472A">
        <w:tc>
          <w:tcPr>
            <w:tcW w:w="188" w:type="pct"/>
            <w:shd w:val="clear" w:color="auto" w:fill="auto"/>
          </w:tcPr>
          <w:p w14:paraId="712DD7CA"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6</w:t>
            </w:r>
          </w:p>
        </w:tc>
        <w:tc>
          <w:tcPr>
            <w:tcW w:w="259" w:type="pct"/>
            <w:shd w:val="clear" w:color="auto" w:fill="auto"/>
          </w:tcPr>
          <w:p w14:paraId="06BC5B6B"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4</w:t>
            </w:r>
          </w:p>
        </w:tc>
        <w:tc>
          <w:tcPr>
            <w:tcW w:w="348" w:type="pct"/>
            <w:shd w:val="clear" w:color="auto" w:fill="auto"/>
          </w:tcPr>
          <w:p w14:paraId="030BD53E"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Inconvenience</w:t>
            </w:r>
          </w:p>
        </w:tc>
        <w:tc>
          <w:tcPr>
            <w:tcW w:w="432" w:type="pct"/>
            <w:shd w:val="clear" w:color="auto" w:fill="auto"/>
          </w:tcPr>
          <w:p w14:paraId="780055EE"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delay</w:t>
            </w:r>
          </w:p>
        </w:tc>
        <w:tc>
          <w:tcPr>
            <w:tcW w:w="133" w:type="pct"/>
            <w:shd w:val="clear" w:color="auto" w:fill="auto"/>
          </w:tcPr>
          <w:p w14:paraId="3FED8453"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w:t>
            </w:r>
          </w:p>
        </w:tc>
        <w:tc>
          <w:tcPr>
            <w:tcW w:w="422" w:type="pct"/>
            <w:shd w:val="clear" w:color="auto" w:fill="auto"/>
          </w:tcPr>
          <w:p w14:paraId="15FA2E1C"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 xml:space="preserve">5.4. Selection of intended </w:t>
            </w:r>
            <w:r w:rsidRPr="00DE20C5">
              <w:rPr>
                <w:sz w:val="18"/>
                <w:szCs w:val="18"/>
                <w:highlight w:val="yellow"/>
              </w:rPr>
              <w:lastRenderedPageBreak/>
              <w:t>course/session</w:t>
            </w:r>
          </w:p>
        </w:tc>
        <w:tc>
          <w:tcPr>
            <w:tcW w:w="579" w:type="pct"/>
            <w:shd w:val="clear" w:color="auto" w:fill="auto"/>
          </w:tcPr>
          <w:p w14:paraId="39C7A65D"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lastRenderedPageBreak/>
              <w:t xml:space="preserve">Treatment plan not deliverable </w:t>
            </w:r>
            <w:r w:rsidRPr="00DE20C5">
              <w:rPr>
                <w:sz w:val="18"/>
                <w:szCs w:val="18"/>
                <w:highlight w:val="yellow"/>
                <w:vertAlign w:val="superscript"/>
              </w:rPr>
              <w:t>b)</w:t>
            </w:r>
          </w:p>
        </w:tc>
        <w:tc>
          <w:tcPr>
            <w:tcW w:w="447" w:type="pct"/>
            <w:shd w:val="clear" w:color="auto" w:fill="auto"/>
          </w:tcPr>
          <w:p w14:paraId="3B460E7C"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 xml:space="preserve">Invalid plan–Only plans </w:t>
            </w:r>
            <w:r w:rsidRPr="00DE20C5">
              <w:rPr>
                <w:sz w:val="18"/>
                <w:szCs w:val="18"/>
                <w:highlight w:val="yellow"/>
              </w:rPr>
              <w:lastRenderedPageBreak/>
              <w:t>coming from vendor TPS may be delivered</w:t>
            </w:r>
          </w:p>
        </w:tc>
        <w:tc>
          <w:tcPr>
            <w:tcW w:w="133" w:type="pct"/>
            <w:shd w:val="clear" w:color="auto" w:fill="auto"/>
          </w:tcPr>
          <w:p w14:paraId="09A67694"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lastRenderedPageBreak/>
              <w:t>10</w:t>
            </w:r>
          </w:p>
        </w:tc>
        <w:tc>
          <w:tcPr>
            <w:tcW w:w="133" w:type="pct"/>
            <w:shd w:val="clear" w:color="auto" w:fill="auto"/>
          </w:tcPr>
          <w:p w14:paraId="521FC2D6"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10</w:t>
            </w:r>
          </w:p>
        </w:tc>
        <w:tc>
          <w:tcPr>
            <w:tcW w:w="104" w:type="pct"/>
          </w:tcPr>
          <w:p w14:paraId="278278FD"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5</w:t>
            </w:r>
          </w:p>
        </w:tc>
        <w:tc>
          <w:tcPr>
            <w:tcW w:w="245" w:type="pct"/>
            <w:shd w:val="clear" w:color="auto" w:fill="auto"/>
          </w:tcPr>
          <w:p w14:paraId="5368554E"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00</w:t>
            </w:r>
          </w:p>
        </w:tc>
        <w:tc>
          <w:tcPr>
            <w:tcW w:w="595" w:type="pct"/>
            <w:shd w:val="clear" w:color="auto" w:fill="auto"/>
          </w:tcPr>
          <w:p w14:paraId="649D718B"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 xml:space="preserve">Instruction of correct export of </w:t>
            </w:r>
            <w:r w:rsidRPr="00DE20C5">
              <w:rPr>
                <w:sz w:val="18"/>
                <w:szCs w:val="18"/>
                <w:highlight w:val="yellow"/>
              </w:rPr>
              <w:lastRenderedPageBreak/>
              <w:t>plan from non-vendor TPS to vendor TPS to treatment unit</w:t>
            </w:r>
          </w:p>
        </w:tc>
        <w:tc>
          <w:tcPr>
            <w:tcW w:w="695" w:type="pct"/>
            <w:shd w:val="clear" w:color="auto" w:fill="auto"/>
          </w:tcPr>
          <w:p w14:paraId="0719C408"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lastRenderedPageBreak/>
              <w:t>Scripted plausibility check within TPS</w:t>
            </w:r>
          </w:p>
        </w:tc>
        <w:tc>
          <w:tcPr>
            <w:tcW w:w="287" w:type="pct"/>
            <w:shd w:val="clear" w:color="auto" w:fill="auto"/>
          </w:tcPr>
          <w:p w14:paraId="028214EB"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20</w:t>
            </w:r>
          </w:p>
        </w:tc>
      </w:tr>
      <w:tr w:rsidR="00B57CCE" w:rsidRPr="00143561" w14:paraId="7D730BB8" w14:textId="77777777" w:rsidTr="0007472A">
        <w:tc>
          <w:tcPr>
            <w:tcW w:w="188" w:type="pct"/>
            <w:shd w:val="clear" w:color="auto" w:fill="auto"/>
          </w:tcPr>
          <w:p w14:paraId="027F6BCF"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7</w:t>
            </w:r>
          </w:p>
        </w:tc>
        <w:tc>
          <w:tcPr>
            <w:tcW w:w="259" w:type="pct"/>
            <w:shd w:val="clear" w:color="auto" w:fill="auto"/>
          </w:tcPr>
          <w:p w14:paraId="6D5787B6"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8</w:t>
            </w:r>
          </w:p>
        </w:tc>
        <w:tc>
          <w:tcPr>
            <w:tcW w:w="348" w:type="pct"/>
            <w:shd w:val="clear" w:color="auto" w:fill="auto"/>
          </w:tcPr>
          <w:p w14:paraId="51FE5511"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Unexpected deterministic side effects</w:t>
            </w:r>
          </w:p>
        </w:tc>
        <w:tc>
          <w:tcPr>
            <w:tcW w:w="432" w:type="pct"/>
            <w:shd w:val="clear" w:color="auto" w:fill="auto"/>
          </w:tcPr>
          <w:p w14:paraId="25125900"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incorrect or missing reports</w:t>
            </w:r>
          </w:p>
        </w:tc>
        <w:tc>
          <w:tcPr>
            <w:tcW w:w="133" w:type="pct"/>
            <w:shd w:val="clear" w:color="auto" w:fill="auto"/>
          </w:tcPr>
          <w:p w14:paraId="4BED1716"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8</w:t>
            </w:r>
          </w:p>
        </w:tc>
        <w:tc>
          <w:tcPr>
            <w:tcW w:w="422" w:type="pct"/>
            <w:shd w:val="clear" w:color="auto" w:fill="auto"/>
          </w:tcPr>
          <w:p w14:paraId="619B88C6"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1.8. Evaluation of previ</w:t>
            </w:r>
            <w:r w:rsidRPr="00DE20C5">
              <w:rPr>
                <w:sz w:val="18"/>
                <w:szCs w:val="18"/>
                <w:highlight w:val="yellow"/>
              </w:rPr>
              <w:softHyphen/>
              <w:t>ous radio</w:t>
            </w:r>
            <w:r w:rsidRPr="00DE20C5">
              <w:rPr>
                <w:sz w:val="18"/>
                <w:szCs w:val="18"/>
                <w:highlight w:val="yellow"/>
              </w:rPr>
              <w:softHyphen/>
              <w:t>therapy treatments</w:t>
            </w:r>
          </w:p>
        </w:tc>
        <w:tc>
          <w:tcPr>
            <w:tcW w:w="579" w:type="pct"/>
            <w:shd w:val="clear" w:color="auto" w:fill="auto"/>
          </w:tcPr>
          <w:p w14:paraId="26DAEF58"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 xml:space="preserve">Previous RT not or only partially considered </w:t>
            </w:r>
            <w:r w:rsidRPr="00DE20C5">
              <w:rPr>
                <w:sz w:val="18"/>
                <w:szCs w:val="18"/>
                <w:highlight w:val="yellow"/>
                <w:vertAlign w:val="superscript"/>
              </w:rPr>
              <w:t>a)</w:t>
            </w:r>
          </w:p>
        </w:tc>
        <w:tc>
          <w:tcPr>
            <w:tcW w:w="447" w:type="pct"/>
            <w:shd w:val="clear" w:color="auto" w:fill="auto"/>
          </w:tcPr>
          <w:p w14:paraId="381CCD86" w14:textId="77777777" w:rsidR="00B57CCE" w:rsidRPr="00DE20C5" w:rsidRDefault="00B57CCE" w:rsidP="0007472A">
            <w:pPr>
              <w:pStyle w:val="Paper-Paragraph"/>
              <w:ind w:firstLine="0"/>
              <w:rPr>
                <w:sz w:val="18"/>
                <w:szCs w:val="18"/>
                <w:highlight w:val="yellow"/>
              </w:rPr>
            </w:pPr>
            <w:r w:rsidRPr="00DE20C5">
              <w:rPr>
                <w:sz w:val="18"/>
                <w:szCs w:val="18"/>
                <w:highlight w:val="yellow"/>
              </w:rPr>
              <w:t>Patient has no recollection; Inadequate anamnesis</w:t>
            </w:r>
          </w:p>
        </w:tc>
        <w:tc>
          <w:tcPr>
            <w:tcW w:w="133" w:type="pct"/>
            <w:shd w:val="clear" w:color="auto" w:fill="auto"/>
          </w:tcPr>
          <w:p w14:paraId="44055D41"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3</w:t>
            </w:r>
          </w:p>
        </w:tc>
        <w:tc>
          <w:tcPr>
            <w:tcW w:w="133" w:type="pct"/>
            <w:shd w:val="clear" w:color="auto" w:fill="auto"/>
          </w:tcPr>
          <w:p w14:paraId="1CD75CB5"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7</w:t>
            </w:r>
          </w:p>
        </w:tc>
        <w:tc>
          <w:tcPr>
            <w:tcW w:w="104" w:type="pct"/>
          </w:tcPr>
          <w:p w14:paraId="0D0C5A48"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3</w:t>
            </w:r>
          </w:p>
        </w:tc>
        <w:tc>
          <w:tcPr>
            <w:tcW w:w="245" w:type="pct"/>
            <w:shd w:val="clear" w:color="auto" w:fill="auto"/>
          </w:tcPr>
          <w:p w14:paraId="2DF03D6C"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168</w:t>
            </w:r>
          </w:p>
        </w:tc>
        <w:tc>
          <w:tcPr>
            <w:tcW w:w="595" w:type="pct"/>
            <w:shd w:val="clear" w:color="auto" w:fill="auto"/>
          </w:tcPr>
          <w:p w14:paraId="747113B9"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SOP; MD training; documentation</w:t>
            </w:r>
          </w:p>
        </w:tc>
        <w:tc>
          <w:tcPr>
            <w:tcW w:w="695" w:type="pct"/>
            <w:shd w:val="clear" w:color="auto" w:fill="auto"/>
          </w:tcPr>
          <w:p w14:paraId="310EA8F4"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Consult relatives (if permitted)</w:t>
            </w:r>
          </w:p>
        </w:tc>
        <w:tc>
          <w:tcPr>
            <w:tcW w:w="287" w:type="pct"/>
            <w:shd w:val="clear" w:color="auto" w:fill="auto"/>
          </w:tcPr>
          <w:p w14:paraId="1A745F27"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80</w:t>
            </w:r>
          </w:p>
        </w:tc>
      </w:tr>
      <w:tr w:rsidR="00B57CCE" w:rsidRPr="00143561" w14:paraId="46D35B79" w14:textId="77777777" w:rsidTr="0007472A">
        <w:tc>
          <w:tcPr>
            <w:tcW w:w="188" w:type="pct"/>
            <w:shd w:val="clear" w:color="auto" w:fill="auto"/>
          </w:tcPr>
          <w:p w14:paraId="419586A8"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8</w:t>
            </w:r>
          </w:p>
        </w:tc>
        <w:tc>
          <w:tcPr>
            <w:tcW w:w="259" w:type="pct"/>
            <w:shd w:val="clear" w:color="auto" w:fill="auto"/>
          </w:tcPr>
          <w:p w14:paraId="205BBBC4"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9</w:t>
            </w:r>
          </w:p>
        </w:tc>
        <w:tc>
          <w:tcPr>
            <w:tcW w:w="348" w:type="pct"/>
            <w:shd w:val="clear" w:color="auto" w:fill="auto"/>
          </w:tcPr>
          <w:p w14:paraId="7A3F14C8"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Non-radiation re</w:t>
            </w:r>
            <w:r w:rsidRPr="00DE20C5">
              <w:rPr>
                <w:sz w:val="18"/>
                <w:szCs w:val="18"/>
                <w:highlight w:val="yellow"/>
              </w:rPr>
              <w:softHyphen/>
              <w:t>lated injury</w:t>
            </w:r>
          </w:p>
        </w:tc>
        <w:tc>
          <w:tcPr>
            <w:tcW w:w="432" w:type="pct"/>
            <w:shd w:val="clear" w:color="auto" w:fill="auto"/>
          </w:tcPr>
          <w:p w14:paraId="610D40E7"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poor execution</w:t>
            </w:r>
          </w:p>
        </w:tc>
        <w:tc>
          <w:tcPr>
            <w:tcW w:w="133" w:type="pct"/>
            <w:shd w:val="clear" w:color="auto" w:fill="auto"/>
          </w:tcPr>
          <w:p w14:paraId="547FCEAF"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9</w:t>
            </w:r>
          </w:p>
        </w:tc>
        <w:tc>
          <w:tcPr>
            <w:tcW w:w="422" w:type="pct"/>
            <w:shd w:val="clear" w:color="auto" w:fill="auto"/>
          </w:tcPr>
          <w:p w14:paraId="4628F793"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2.7. Contrast administra</w:t>
            </w:r>
            <w:r w:rsidRPr="00DE20C5">
              <w:rPr>
                <w:sz w:val="18"/>
                <w:szCs w:val="18"/>
                <w:highlight w:val="yellow"/>
              </w:rPr>
              <w:softHyphen/>
              <w:t>tion</w:t>
            </w:r>
          </w:p>
        </w:tc>
        <w:tc>
          <w:tcPr>
            <w:tcW w:w="579" w:type="pct"/>
            <w:shd w:val="clear" w:color="auto" w:fill="auto"/>
          </w:tcPr>
          <w:p w14:paraId="2CAEA0BD"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Inadequate handling of anaphylac</w:t>
            </w:r>
            <w:r w:rsidRPr="00DE20C5">
              <w:rPr>
                <w:sz w:val="18"/>
                <w:szCs w:val="18"/>
                <w:highlight w:val="yellow"/>
              </w:rPr>
              <w:softHyphen/>
              <w:t xml:space="preserve">tic shock </w:t>
            </w:r>
            <w:r w:rsidRPr="00DE20C5">
              <w:rPr>
                <w:sz w:val="18"/>
                <w:szCs w:val="18"/>
                <w:highlight w:val="yellow"/>
                <w:vertAlign w:val="superscript"/>
              </w:rPr>
              <w:t>a)</w:t>
            </w:r>
          </w:p>
        </w:tc>
        <w:tc>
          <w:tcPr>
            <w:tcW w:w="447" w:type="pct"/>
            <w:shd w:val="clear" w:color="auto" w:fill="auto"/>
          </w:tcPr>
          <w:p w14:paraId="42594070"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Lack of experience; Lack of training</w:t>
            </w:r>
          </w:p>
        </w:tc>
        <w:tc>
          <w:tcPr>
            <w:tcW w:w="133" w:type="pct"/>
            <w:shd w:val="clear" w:color="auto" w:fill="auto"/>
          </w:tcPr>
          <w:p w14:paraId="7509D0FE"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2</w:t>
            </w:r>
          </w:p>
        </w:tc>
        <w:tc>
          <w:tcPr>
            <w:tcW w:w="133" w:type="pct"/>
            <w:shd w:val="clear" w:color="auto" w:fill="auto"/>
          </w:tcPr>
          <w:p w14:paraId="14A384FB"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9</w:t>
            </w:r>
          </w:p>
        </w:tc>
        <w:tc>
          <w:tcPr>
            <w:tcW w:w="104" w:type="pct"/>
          </w:tcPr>
          <w:p w14:paraId="60314974"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3</w:t>
            </w:r>
          </w:p>
        </w:tc>
        <w:tc>
          <w:tcPr>
            <w:tcW w:w="245" w:type="pct"/>
            <w:shd w:val="clear" w:color="auto" w:fill="auto"/>
          </w:tcPr>
          <w:p w14:paraId="5DDBD0CA"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162</w:t>
            </w:r>
          </w:p>
        </w:tc>
        <w:tc>
          <w:tcPr>
            <w:tcW w:w="595" w:type="pct"/>
            <w:shd w:val="clear" w:color="auto" w:fill="auto"/>
          </w:tcPr>
          <w:p w14:paraId="54E5B391"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SOP; Training</w:t>
            </w:r>
          </w:p>
        </w:tc>
        <w:tc>
          <w:tcPr>
            <w:tcW w:w="695" w:type="pct"/>
            <w:shd w:val="clear" w:color="auto" w:fill="auto"/>
          </w:tcPr>
          <w:p w14:paraId="0B26A7E2" w14:textId="77777777" w:rsidR="00B57CCE" w:rsidRPr="00DE20C5" w:rsidRDefault="00B57CCE" w:rsidP="0007472A">
            <w:pPr>
              <w:pStyle w:val="Paper-Paragraph"/>
              <w:ind w:firstLine="0"/>
              <w:jc w:val="left"/>
              <w:rPr>
                <w:rFonts w:eastAsiaTheme="minorEastAsia"/>
                <w:sz w:val="18"/>
                <w:highlight w:val="yellow"/>
              </w:rPr>
            </w:pPr>
            <w:r w:rsidRPr="00DE20C5">
              <w:rPr>
                <w:sz w:val="18"/>
                <w:szCs w:val="18"/>
                <w:highlight w:val="yellow"/>
              </w:rPr>
              <w:t>Regular check of close-at-hand access and completeness of emergency drugs</w:t>
            </w:r>
          </w:p>
        </w:tc>
        <w:tc>
          <w:tcPr>
            <w:tcW w:w="287" w:type="pct"/>
            <w:shd w:val="clear" w:color="auto" w:fill="auto"/>
          </w:tcPr>
          <w:p w14:paraId="65033349"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81</w:t>
            </w:r>
          </w:p>
        </w:tc>
      </w:tr>
      <w:tr w:rsidR="00B57CCE" w:rsidRPr="00143561" w14:paraId="46CCC290" w14:textId="77777777" w:rsidTr="0007472A">
        <w:tc>
          <w:tcPr>
            <w:tcW w:w="188" w:type="pct"/>
            <w:shd w:val="clear" w:color="auto" w:fill="auto"/>
          </w:tcPr>
          <w:p w14:paraId="356916A3"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9</w:t>
            </w:r>
          </w:p>
        </w:tc>
        <w:tc>
          <w:tcPr>
            <w:tcW w:w="259" w:type="pct"/>
            <w:shd w:val="clear" w:color="auto" w:fill="auto"/>
          </w:tcPr>
          <w:p w14:paraId="1B96315A"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14</w:t>
            </w:r>
          </w:p>
        </w:tc>
        <w:tc>
          <w:tcPr>
            <w:tcW w:w="348" w:type="pct"/>
            <w:shd w:val="clear" w:color="auto" w:fill="auto"/>
          </w:tcPr>
          <w:p w14:paraId="6BEFFDC5"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Wrong treatment period</w:t>
            </w:r>
          </w:p>
        </w:tc>
        <w:tc>
          <w:tcPr>
            <w:tcW w:w="432" w:type="pct"/>
            <w:shd w:val="clear" w:color="auto" w:fill="auto"/>
          </w:tcPr>
          <w:p w14:paraId="70E7519E"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organizational issues</w:t>
            </w:r>
          </w:p>
        </w:tc>
        <w:tc>
          <w:tcPr>
            <w:tcW w:w="133" w:type="pct"/>
            <w:shd w:val="clear" w:color="auto" w:fill="auto"/>
          </w:tcPr>
          <w:p w14:paraId="75331FB1"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9</w:t>
            </w:r>
          </w:p>
        </w:tc>
        <w:tc>
          <w:tcPr>
            <w:tcW w:w="422" w:type="pct"/>
            <w:shd w:val="clear" w:color="auto" w:fill="auto"/>
          </w:tcPr>
          <w:p w14:paraId="4553CEE6"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6.6. Weekly physician management visit, social work, nutrition and nursing</w:t>
            </w:r>
          </w:p>
        </w:tc>
        <w:tc>
          <w:tcPr>
            <w:tcW w:w="579" w:type="pct"/>
            <w:shd w:val="clear" w:color="auto" w:fill="auto"/>
          </w:tcPr>
          <w:p w14:paraId="3B35224D"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 xml:space="preserve">Discontinuation of treatment of patients with COVID-19 </w:t>
            </w:r>
            <w:r w:rsidRPr="00DE20C5">
              <w:rPr>
                <w:sz w:val="18"/>
                <w:szCs w:val="18"/>
                <w:highlight w:val="yellow"/>
                <w:vertAlign w:val="superscript"/>
              </w:rPr>
              <w:t>a)</w:t>
            </w:r>
          </w:p>
        </w:tc>
        <w:tc>
          <w:tcPr>
            <w:tcW w:w="447" w:type="pct"/>
            <w:shd w:val="clear" w:color="auto" w:fill="auto"/>
          </w:tcPr>
          <w:p w14:paraId="0071A829"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Lack of preventive measures and procedures to protect staff</w:t>
            </w:r>
          </w:p>
        </w:tc>
        <w:tc>
          <w:tcPr>
            <w:tcW w:w="133" w:type="pct"/>
            <w:shd w:val="clear" w:color="auto" w:fill="auto"/>
          </w:tcPr>
          <w:p w14:paraId="234CEB9D"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8</w:t>
            </w:r>
          </w:p>
        </w:tc>
        <w:tc>
          <w:tcPr>
            <w:tcW w:w="133" w:type="pct"/>
            <w:shd w:val="clear" w:color="auto" w:fill="auto"/>
          </w:tcPr>
          <w:p w14:paraId="58F79AC9"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w:t>
            </w:r>
          </w:p>
        </w:tc>
        <w:tc>
          <w:tcPr>
            <w:tcW w:w="104" w:type="pct"/>
          </w:tcPr>
          <w:p w14:paraId="2DF9F191"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w:t>
            </w:r>
          </w:p>
        </w:tc>
        <w:tc>
          <w:tcPr>
            <w:tcW w:w="245" w:type="pct"/>
            <w:shd w:val="clear" w:color="auto" w:fill="auto"/>
          </w:tcPr>
          <w:p w14:paraId="68B5100E"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144</w:t>
            </w:r>
          </w:p>
        </w:tc>
        <w:tc>
          <w:tcPr>
            <w:tcW w:w="595" w:type="pct"/>
            <w:shd w:val="clear" w:color="auto" w:fill="auto"/>
          </w:tcPr>
          <w:p w14:paraId="0535D4C3"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SOP; Safety equipment; Vaccination</w:t>
            </w:r>
          </w:p>
        </w:tc>
        <w:tc>
          <w:tcPr>
            <w:tcW w:w="695" w:type="pct"/>
            <w:shd w:val="clear" w:color="auto" w:fill="auto"/>
          </w:tcPr>
          <w:p w14:paraId="7D2FF0FD"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w:t>
            </w:r>
          </w:p>
        </w:tc>
        <w:tc>
          <w:tcPr>
            <w:tcW w:w="287" w:type="pct"/>
            <w:shd w:val="clear" w:color="auto" w:fill="auto"/>
          </w:tcPr>
          <w:p w14:paraId="333D03EF"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18</w:t>
            </w:r>
          </w:p>
        </w:tc>
      </w:tr>
      <w:tr w:rsidR="00B57CCE" w:rsidRPr="00A63527" w14:paraId="1BABCBA2" w14:textId="77777777" w:rsidTr="0007472A">
        <w:tc>
          <w:tcPr>
            <w:tcW w:w="188" w:type="pct"/>
            <w:tcBorders>
              <w:bottom w:val="double" w:sz="4" w:space="0" w:color="auto"/>
            </w:tcBorders>
            <w:shd w:val="clear" w:color="auto" w:fill="auto"/>
          </w:tcPr>
          <w:p w14:paraId="3850E6E1" w14:textId="77777777" w:rsidR="00B57CCE" w:rsidRPr="00DE20C5" w:rsidRDefault="00B57CCE" w:rsidP="0007472A">
            <w:pPr>
              <w:pStyle w:val="Paper-Paragraph"/>
              <w:ind w:firstLine="0"/>
              <w:jc w:val="center"/>
              <w:rPr>
                <w:sz w:val="18"/>
                <w:szCs w:val="18"/>
                <w:highlight w:val="yellow"/>
              </w:rPr>
            </w:pPr>
            <w:r w:rsidRPr="00DE20C5">
              <w:rPr>
                <w:rFonts w:eastAsiaTheme="minorEastAsia"/>
                <w:sz w:val="18"/>
                <w:highlight w:val="yellow"/>
              </w:rPr>
              <w:t>10</w:t>
            </w:r>
          </w:p>
        </w:tc>
        <w:tc>
          <w:tcPr>
            <w:tcW w:w="259" w:type="pct"/>
            <w:tcBorders>
              <w:bottom w:val="double" w:sz="4" w:space="0" w:color="auto"/>
            </w:tcBorders>
            <w:shd w:val="clear" w:color="auto" w:fill="auto"/>
          </w:tcPr>
          <w:p w14:paraId="12B6140B"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16</w:t>
            </w:r>
          </w:p>
        </w:tc>
        <w:tc>
          <w:tcPr>
            <w:tcW w:w="348" w:type="pct"/>
            <w:tcBorders>
              <w:bottom w:val="double" w:sz="4" w:space="0" w:color="auto"/>
            </w:tcBorders>
            <w:shd w:val="clear" w:color="auto" w:fill="auto"/>
          </w:tcPr>
          <w:p w14:paraId="6E2B965A"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Inconvenience</w:t>
            </w:r>
          </w:p>
        </w:tc>
        <w:tc>
          <w:tcPr>
            <w:tcW w:w="432" w:type="pct"/>
            <w:tcBorders>
              <w:bottom w:val="double" w:sz="4" w:space="0" w:color="auto"/>
            </w:tcBorders>
            <w:shd w:val="clear" w:color="auto" w:fill="auto"/>
          </w:tcPr>
          <w:p w14:paraId="1933E8EB"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Failure due to delay</w:t>
            </w:r>
          </w:p>
        </w:tc>
        <w:tc>
          <w:tcPr>
            <w:tcW w:w="133" w:type="pct"/>
            <w:tcBorders>
              <w:bottom w:val="double" w:sz="4" w:space="0" w:color="auto"/>
            </w:tcBorders>
            <w:shd w:val="clear" w:color="auto" w:fill="auto"/>
          </w:tcPr>
          <w:p w14:paraId="777B3A56"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7</w:t>
            </w:r>
          </w:p>
        </w:tc>
        <w:tc>
          <w:tcPr>
            <w:tcW w:w="422" w:type="pct"/>
            <w:tcBorders>
              <w:bottom w:val="double" w:sz="4" w:space="0" w:color="auto"/>
            </w:tcBorders>
            <w:shd w:val="clear" w:color="auto" w:fill="auto"/>
          </w:tcPr>
          <w:p w14:paraId="4D79F392"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1.12. Selection of clini</w:t>
            </w:r>
            <w:r w:rsidRPr="00DE20C5">
              <w:rPr>
                <w:sz w:val="18"/>
                <w:szCs w:val="18"/>
                <w:highlight w:val="yellow"/>
              </w:rPr>
              <w:softHyphen/>
              <w:t>cal protocol</w:t>
            </w:r>
          </w:p>
        </w:tc>
        <w:tc>
          <w:tcPr>
            <w:tcW w:w="579" w:type="pct"/>
            <w:tcBorders>
              <w:bottom w:val="double" w:sz="4" w:space="0" w:color="auto"/>
            </w:tcBorders>
            <w:shd w:val="clear" w:color="auto" w:fill="auto"/>
          </w:tcPr>
          <w:p w14:paraId="5A820B78"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 xml:space="preserve">Wrong protocol </w:t>
            </w:r>
            <w:r w:rsidRPr="00DE20C5">
              <w:rPr>
                <w:sz w:val="18"/>
                <w:szCs w:val="18"/>
                <w:highlight w:val="yellow"/>
                <w:vertAlign w:val="superscript"/>
              </w:rPr>
              <w:t>a)</w:t>
            </w:r>
          </w:p>
        </w:tc>
        <w:tc>
          <w:tcPr>
            <w:tcW w:w="447" w:type="pct"/>
            <w:tcBorders>
              <w:bottom w:val="double" w:sz="4" w:space="0" w:color="auto"/>
            </w:tcBorders>
            <w:shd w:val="clear" w:color="auto" w:fill="auto"/>
          </w:tcPr>
          <w:p w14:paraId="49FED5DB"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Insufficient information during time of treatment decision</w:t>
            </w:r>
          </w:p>
        </w:tc>
        <w:tc>
          <w:tcPr>
            <w:tcW w:w="133" w:type="pct"/>
            <w:tcBorders>
              <w:bottom w:val="double" w:sz="4" w:space="0" w:color="auto"/>
            </w:tcBorders>
            <w:shd w:val="clear" w:color="auto" w:fill="auto"/>
          </w:tcPr>
          <w:p w14:paraId="505F158A"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5</w:t>
            </w:r>
          </w:p>
        </w:tc>
        <w:tc>
          <w:tcPr>
            <w:tcW w:w="133" w:type="pct"/>
            <w:tcBorders>
              <w:bottom w:val="double" w:sz="4" w:space="0" w:color="auto"/>
            </w:tcBorders>
            <w:shd w:val="clear" w:color="auto" w:fill="auto"/>
          </w:tcPr>
          <w:p w14:paraId="6ACA26F2"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4</w:t>
            </w:r>
          </w:p>
        </w:tc>
        <w:tc>
          <w:tcPr>
            <w:tcW w:w="104" w:type="pct"/>
            <w:tcBorders>
              <w:bottom w:val="double" w:sz="4" w:space="0" w:color="auto"/>
            </w:tcBorders>
          </w:tcPr>
          <w:p w14:paraId="68450D9E"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2</w:t>
            </w:r>
          </w:p>
        </w:tc>
        <w:tc>
          <w:tcPr>
            <w:tcW w:w="245" w:type="pct"/>
            <w:tcBorders>
              <w:bottom w:val="double" w:sz="4" w:space="0" w:color="auto"/>
            </w:tcBorders>
            <w:shd w:val="clear" w:color="auto" w:fill="auto"/>
          </w:tcPr>
          <w:p w14:paraId="3C286268" w14:textId="77777777" w:rsidR="00B57CCE" w:rsidRPr="00DE20C5" w:rsidRDefault="00B57CCE" w:rsidP="0007472A">
            <w:pPr>
              <w:pStyle w:val="Paper-Paragraph"/>
              <w:ind w:firstLine="0"/>
              <w:jc w:val="center"/>
              <w:rPr>
                <w:sz w:val="18"/>
                <w:szCs w:val="18"/>
                <w:highlight w:val="yellow"/>
              </w:rPr>
            </w:pPr>
            <w:r w:rsidRPr="00DE20C5">
              <w:rPr>
                <w:sz w:val="18"/>
                <w:szCs w:val="18"/>
                <w:highlight w:val="yellow"/>
              </w:rPr>
              <w:t>140</w:t>
            </w:r>
          </w:p>
        </w:tc>
        <w:tc>
          <w:tcPr>
            <w:tcW w:w="595" w:type="pct"/>
            <w:tcBorders>
              <w:bottom w:val="double" w:sz="4" w:space="0" w:color="auto"/>
            </w:tcBorders>
            <w:shd w:val="clear" w:color="auto" w:fill="auto"/>
          </w:tcPr>
          <w:p w14:paraId="7453FADB" w14:textId="77777777" w:rsidR="00B57CCE" w:rsidRPr="00DE20C5" w:rsidRDefault="00B57CCE" w:rsidP="0007472A">
            <w:pPr>
              <w:pStyle w:val="Paper-Paragraph"/>
              <w:ind w:firstLine="0"/>
              <w:jc w:val="left"/>
              <w:rPr>
                <w:sz w:val="18"/>
                <w:szCs w:val="18"/>
                <w:highlight w:val="yellow"/>
              </w:rPr>
            </w:pPr>
            <w:r w:rsidRPr="00DE20C5">
              <w:rPr>
                <w:sz w:val="18"/>
                <w:szCs w:val="18"/>
                <w:highlight w:val="yellow"/>
              </w:rPr>
              <w:t>Revise patient consent before treat</w:t>
            </w:r>
            <w:r w:rsidRPr="00DE20C5">
              <w:rPr>
                <w:sz w:val="18"/>
                <w:szCs w:val="18"/>
                <w:highlight w:val="yellow"/>
              </w:rPr>
              <w:softHyphen/>
              <w:t>ment, including plan and new find</w:t>
            </w:r>
            <w:r w:rsidRPr="00DE20C5">
              <w:rPr>
                <w:sz w:val="18"/>
                <w:szCs w:val="18"/>
                <w:highlight w:val="yellow"/>
              </w:rPr>
              <w:softHyphen/>
              <w:t>ings or changes</w:t>
            </w:r>
          </w:p>
        </w:tc>
        <w:tc>
          <w:tcPr>
            <w:tcW w:w="695" w:type="pct"/>
            <w:tcBorders>
              <w:bottom w:val="double" w:sz="4" w:space="0" w:color="auto"/>
            </w:tcBorders>
            <w:shd w:val="clear" w:color="auto" w:fill="auto"/>
          </w:tcPr>
          <w:p w14:paraId="54CBA3E9" w14:textId="77777777" w:rsidR="00B57CCE" w:rsidRPr="00DE20C5" w:rsidRDefault="00B57CCE" w:rsidP="0007472A">
            <w:pPr>
              <w:pStyle w:val="Paper-Paragraph"/>
              <w:ind w:firstLine="0"/>
              <w:jc w:val="left"/>
              <w:rPr>
                <w:rFonts w:eastAsiaTheme="minorEastAsia"/>
                <w:sz w:val="18"/>
                <w:highlight w:val="yellow"/>
              </w:rPr>
            </w:pPr>
            <w:r w:rsidRPr="00DE20C5">
              <w:rPr>
                <w:rFonts w:eastAsiaTheme="minorEastAsia"/>
                <w:sz w:val="18"/>
                <w:highlight w:val="yellow"/>
              </w:rPr>
              <w:t>-</w:t>
            </w:r>
          </w:p>
        </w:tc>
        <w:tc>
          <w:tcPr>
            <w:tcW w:w="287" w:type="pct"/>
            <w:tcBorders>
              <w:bottom w:val="double" w:sz="4" w:space="0" w:color="auto"/>
            </w:tcBorders>
            <w:shd w:val="clear" w:color="auto" w:fill="auto"/>
          </w:tcPr>
          <w:p w14:paraId="235C0154" w14:textId="77777777" w:rsidR="00B57CCE" w:rsidRPr="00DE20C5" w:rsidRDefault="00B57CCE" w:rsidP="0007472A">
            <w:pPr>
              <w:pStyle w:val="Paper-Paragraph"/>
              <w:ind w:firstLine="0"/>
              <w:jc w:val="center"/>
              <w:rPr>
                <w:rFonts w:eastAsiaTheme="minorEastAsia"/>
                <w:sz w:val="18"/>
                <w:highlight w:val="yellow"/>
              </w:rPr>
            </w:pPr>
            <w:r w:rsidRPr="00DE20C5">
              <w:rPr>
                <w:rFonts w:eastAsiaTheme="minorEastAsia"/>
                <w:sz w:val="18"/>
                <w:highlight w:val="yellow"/>
              </w:rPr>
              <w:t>84</w:t>
            </w:r>
            <w:bookmarkStart w:id="5" w:name="_GoBack"/>
            <w:bookmarkEnd w:id="5"/>
          </w:p>
        </w:tc>
      </w:tr>
      <w:bookmarkEnd w:id="3"/>
    </w:tbl>
    <w:p w14:paraId="28AFD0B5" w14:textId="77777777" w:rsidR="00B57CCE" w:rsidRDefault="00B57CCE" w:rsidP="00B57CCE"/>
    <w:p w14:paraId="15BEA2BB" w14:textId="12CB0E05" w:rsidR="00B57CCE" w:rsidRDefault="00B57CCE" w:rsidP="0032435A">
      <w:pPr>
        <w:pStyle w:val="Paper-Paragraph"/>
        <w:rPr>
          <w:rStyle w:val="Paper-ReferencesZchn"/>
          <w:rFonts w:asciiTheme="minorHAnsi" w:eastAsiaTheme="minorEastAsia" w:hAnsiTheme="minorHAnsi" w:cstheme="minorHAnsi"/>
          <w:noProof w:val="0"/>
          <w:sz w:val="22"/>
          <w:szCs w:val="22"/>
        </w:rPr>
      </w:pPr>
    </w:p>
    <w:p w14:paraId="12E587F2" w14:textId="77777777" w:rsidR="00B57CCE" w:rsidRDefault="00B57CCE" w:rsidP="0032435A">
      <w:pPr>
        <w:pStyle w:val="Paper-Paragraph"/>
        <w:rPr>
          <w:rStyle w:val="Paper-ReferencesZchn"/>
          <w:rFonts w:asciiTheme="minorHAnsi" w:eastAsiaTheme="minorEastAsia" w:hAnsiTheme="minorHAnsi" w:cstheme="minorHAnsi"/>
          <w:noProof w:val="0"/>
          <w:sz w:val="22"/>
          <w:szCs w:val="22"/>
        </w:rPr>
      </w:pPr>
    </w:p>
    <w:p w14:paraId="3E886D04" w14:textId="77777777" w:rsidR="00B57CCE" w:rsidRDefault="00B57CCE" w:rsidP="0032435A">
      <w:pPr>
        <w:pStyle w:val="Paper-Paragraph"/>
        <w:rPr>
          <w:rStyle w:val="Paper-ReferencesZchn"/>
          <w:rFonts w:asciiTheme="minorHAnsi" w:eastAsiaTheme="minorEastAsia" w:hAnsiTheme="minorHAnsi" w:cstheme="minorHAnsi"/>
          <w:noProof w:val="0"/>
          <w:sz w:val="22"/>
          <w:szCs w:val="22"/>
        </w:rPr>
        <w:sectPr w:rsidR="00B57CCE" w:rsidSect="00B57CCE">
          <w:pgSz w:w="16838" w:h="11906" w:orient="landscape"/>
          <w:pgMar w:top="1417" w:right="1417" w:bottom="1417" w:left="1134" w:header="708" w:footer="708" w:gutter="0"/>
          <w:cols w:space="708"/>
          <w:docGrid w:linePitch="360"/>
        </w:sectPr>
      </w:pPr>
    </w:p>
    <w:p w14:paraId="6857E7B2" w14:textId="77777777" w:rsidR="003F2FF8" w:rsidRPr="004B1C6F" w:rsidRDefault="003F2FF8" w:rsidP="003F2FF8">
      <w:pPr>
        <w:pStyle w:val="berschrift1"/>
        <w:numPr>
          <w:ilvl w:val="0"/>
          <w:numId w:val="0"/>
        </w:numPr>
      </w:pPr>
      <w:r w:rsidRPr="004B1C6F">
        <w:lastRenderedPageBreak/>
        <w:t>References</w:t>
      </w:r>
    </w:p>
    <w:p w14:paraId="3CA2BB36" w14:textId="77777777" w:rsidR="00B57CCE" w:rsidRPr="00B57CCE" w:rsidRDefault="003F2FF8" w:rsidP="00B57CCE">
      <w:pPr>
        <w:pStyle w:val="EndNoteBibliography"/>
        <w:spacing w:after="0"/>
        <w:ind w:left="720" w:hanging="720"/>
      </w:pPr>
      <w:r w:rsidRPr="004B1C6F">
        <w:rPr>
          <w:sz w:val="18"/>
          <w:szCs w:val="18"/>
        </w:rPr>
        <w:fldChar w:fldCharType="begin"/>
      </w:r>
      <w:r w:rsidRPr="004B1C6F">
        <w:instrText xml:space="preserve"> ADDIN EN.REFLIST </w:instrText>
      </w:r>
      <w:r w:rsidRPr="004B1C6F">
        <w:rPr>
          <w:sz w:val="18"/>
          <w:szCs w:val="18"/>
        </w:rPr>
        <w:fldChar w:fldCharType="separate"/>
      </w:r>
      <w:r w:rsidR="00B57CCE" w:rsidRPr="00B57CCE">
        <w:t>[1]</w:t>
      </w:r>
      <w:r w:rsidR="00B57CCE" w:rsidRPr="00B57CCE">
        <w:tab/>
      </w:r>
      <w:r w:rsidR="00B57CCE" w:rsidRPr="00B57CCE">
        <w:rPr>
          <w:i/>
        </w:rPr>
        <w:t>IEC 60812:2018. Failure modes and effects analysis (FMEA and FMECA)</w:t>
      </w:r>
      <w:r w:rsidR="00B57CCE" w:rsidRPr="00B57CCE">
        <w:t xml:space="preserve">, 2018. </w:t>
      </w:r>
    </w:p>
    <w:p w14:paraId="528497FA" w14:textId="77777777" w:rsidR="00B57CCE" w:rsidRPr="00B57CCE" w:rsidRDefault="00B57CCE" w:rsidP="00B57CCE">
      <w:pPr>
        <w:pStyle w:val="EndNoteBibliography"/>
        <w:spacing w:after="0"/>
        <w:ind w:left="720" w:hanging="720"/>
      </w:pPr>
      <w:r w:rsidRPr="00B57CCE">
        <w:t>[2]</w:t>
      </w:r>
      <w:r w:rsidRPr="00B57CCE">
        <w:tab/>
        <w:t xml:space="preserve">Kritzinger D, </w:t>
      </w:r>
      <w:r w:rsidRPr="00B57CCE">
        <w:rPr>
          <w:i/>
        </w:rPr>
        <w:t>Aircraft system safety : assessments for initial airworthiness certification</w:t>
      </w:r>
      <w:r w:rsidRPr="00B57CCE">
        <w:t>. Duxford: Woodhead Pub. (in English), 2017.</w:t>
      </w:r>
    </w:p>
    <w:p w14:paraId="395CEE7E" w14:textId="77777777" w:rsidR="00B57CCE" w:rsidRPr="00B57CCE" w:rsidRDefault="00B57CCE" w:rsidP="00B57CCE">
      <w:pPr>
        <w:pStyle w:val="EndNoteBibliography"/>
        <w:spacing w:after="0"/>
        <w:ind w:left="720" w:hanging="720"/>
      </w:pPr>
      <w:r w:rsidRPr="00B57CCE">
        <w:t>[3]</w:t>
      </w:r>
      <w:r w:rsidRPr="00B57CCE">
        <w:tab/>
      </w:r>
      <w:r w:rsidRPr="00B57CCE">
        <w:rPr>
          <w:i/>
        </w:rPr>
        <w:t>ISO Guide 73:2009. Risk management — Vocabulary</w:t>
      </w:r>
      <w:r w:rsidRPr="00B57CCE">
        <w:t xml:space="preserve">, 2009. </w:t>
      </w:r>
    </w:p>
    <w:p w14:paraId="6FD52DB2" w14:textId="77777777" w:rsidR="00B57CCE" w:rsidRPr="00B57CCE" w:rsidRDefault="00B57CCE" w:rsidP="00B57CCE">
      <w:pPr>
        <w:pStyle w:val="EndNoteBibliography"/>
        <w:spacing w:after="0"/>
        <w:ind w:left="720" w:hanging="720"/>
      </w:pPr>
      <w:r w:rsidRPr="00B57CCE">
        <w:t>[4]</w:t>
      </w:r>
      <w:r w:rsidRPr="00B57CCE">
        <w:tab/>
        <w:t>Huq MS, Fraass BA, Dunscombe PB, Gibbons JP, Jr., Ibbott GS, Mundt AJ</w:t>
      </w:r>
      <w:r w:rsidRPr="00B57CCE">
        <w:rPr>
          <w:i/>
        </w:rPr>
        <w:t xml:space="preserve"> et al.</w:t>
      </w:r>
      <w:r w:rsidRPr="00B57CCE">
        <w:t xml:space="preserve"> The report of Task Group 100 of the AAPM: Application of risk analysis methods to radiation therapy quality management, </w:t>
      </w:r>
      <w:r w:rsidRPr="00B57CCE">
        <w:rPr>
          <w:i/>
        </w:rPr>
        <w:t xml:space="preserve">Med Phys, </w:t>
      </w:r>
      <w:r w:rsidRPr="00B57CCE">
        <w:t>vol. 43, no. 7, p. 4209, Jul 2016, doi: 10.1118/1.4947547.</w:t>
      </w:r>
    </w:p>
    <w:p w14:paraId="260352EE" w14:textId="77777777" w:rsidR="00B57CCE" w:rsidRPr="00B57CCE" w:rsidRDefault="00B57CCE" w:rsidP="00B57CCE">
      <w:pPr>
        <w:pStyle w:val="EndNoteBibliography"/>
        <w:spacing w:after="0"/>
        <w:ind w:left="720" w:hanging="720"/>
      </w:pPr>
      <w:r w:rsidRPr="00B57CCE">
        <w:t>[5]</w:t>
      </w:r>
      <w:r w:rsidRPr="00B57CCE">
        <w:tab/>
        <w:t xml:space="preserve">Janssens PMW and van der Horst A. Improved prospective risk analysis for clinical laboratories compensated for the throughput in processes, </w:t>
      </w:r>
      <w:r w:rsidRPr="00B57CCE">
        <w:rPr>
          <w:i/>
        </w:rPr>
        <w:t xml:space="preserve">Clin Chem Lab Med, </w:t>
      </w:r>
      <w:r w:rsidRPr="00B57CCE">
        <w:t>vol. 56, no. 11, pp. 1878-85, Oct 25 2018, doi: 10.1515/cclm-2018-0109.</w:t>
      </w:r>
    </w:p>
    <w:p w14:paraId="28C379AA" w14:textId="77777777" w:rsidR="00B57CCE" w:rsidRPr="00B57CCE" w:rsidRDefault="00B57CCE" w:rsidP="00B57CCE">
      <w:pPr>
        <w:pStyle w:val="EndNoteBibliography"/>
        <w:spacing w:after="0"/>
        <w:ind w:left="720" w:hanging="720"/>
      </w:pPr>
      <w:r w:rsidRPr="00B57CCE">
        <w:t>[6]</w:t>
      </w:r>
      <w:r w:rsidRPr="00B57CCE">
        <w:tab/>
      </w:r>
      <w:r w:rsidRPr="00B57CCE">
        <w:rPr>
          <w:i/>
        </w:rPr>
        <w:t xml:space="preserve">Verordnung zum Schutz vor der schädlichen Wirkung ionisierender Strahlung, </w:t>
      </w:r>
      <w:r w:rsidRPr="00B57CCE">
        <w:t>Teil I Nr. 41, 2018.</w:t>
      </w:r>
    </w:p>
    <w:p w14:paraId="02A20DD6" w14:textId="77777777" w:rsidR="00B57CCE" w:rsidRPr="00B57CCE" w:rsidRDefault="00B57CCE" w:rsidP="00B57CCE">
      <w:pPr>
        <w:pStyle w:val="EndNoteBibliography"/>
        <w:spacing w:after="0"/>
        <w:ind w:left="720" w:hanging="720"/>
      </w:pPr>
      <w:r w:rsidRPr="00B57CCE">
        <w:t>[7]</w:t>
      </w:r>
      <w:r w:rsidRPr="00B57CCE">
        <w:tab/>
        <w:t xml:space="preserve">Ford EC, Fong de Los Santos L, Pawlicki T, Sutlief S, and Dunscombe P. Consensus recommendations for incident learning database structures in radiation oncology, </w:t>
      </w:r>
      <w:r w:rsidRPr="00B57CCE">
        <w:rPr>
          <w:i/>
        </w:rPr>
        <w:t xml:space="preserve">Med Phys, </w:t>
      </w:r>
      <w:r w:rsidRPr="00B57CCE">
        <w:t>vol. 39, no. 12, pp. 7272-90, Dec 2012, doi: 10.1118/1.4764914.</w:t>
      </w:r>
    </w:p>
    <w:p w14:paraId="092987FA" w14:textId="77777777" w:rsidR="00B57CCE" w:rsidRPr="00B57CCE" w:rsidRDefault="00B57CCE" w:rsidP="00B57CCE">
      <w:pPr>
        <w:pStyle w:val="EndNoteBibliography"/>
        <w:ind w:left="720" w:hanging="720"/>
      </w:pPr>
      <w:r w:rsidRPr="00B57CCE">
        <w:t>[8]</w:t>
      </w:r>
      <w:r w:rsidRPr="00B57CCE">
        <w:tab/>
      </w:r>
      <w:r w:rsidRPr="00B57CCE">
        <w:rPr>
          <w:i/>
        </w:rPr>
        <w:t>Common Terminology Criteria for Adverse Events (CTCAE) Version 5.</w:t>
      </w:r>
      <w:r w:rsidRPr="00B57CCE">
        <w:t xml:space="preserve"> US Department of Health and Human Services, 2017.</w:t>
      </w:r>
    </w:p>
    <w:p w14:paraId="314BED93" w14:textId="1DF989D6" w:rsidR="003F2FF8" w:rsidRPr="004B1C6F" w:rsidRDefault="003F2FF8" w:rsidP="003F2FF8">
      <w:pPr>
        <w:pStyle w:val="EndNoteBibliography"/>
        <w:ind w:left="720" w:hanging="720"/>
      </w:pPr>
      <w:r w:rsidRPr="004B1C6F">
        <w:fldChar w:fldCharType="end"/>
      </w:r>
    </w:p>
    <w:sectPr w:rsidR="003F2FF8" w:rsidRPr="004B1C6F" w:rsidSect="001F08EC">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B81CD" w16cex:dateUtc="2023-02-06T12:40:00Z"/>
  <w16cex:commentExtensible w16cex:durableId="278B8268" w16cex:dateUtc="2023-02-06T12: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802571" w14:textId="77777777" w:rsidR="004A5649" w:rsidRDefault="004A5649" w:rsidP="00EB0CF4">
      <w:pPr>
        <w:spacing w:after="0" w:line="240" w:lineRule="auto"/>
      </w:pPr>
      <w:r>
        <w:separator/>
      </w:r>
    </w:p>
  </w:endnote>
  <w:endnote w:type="continuationSeparator" w:id="0">
    <w:p w14:paraId="159843B9" w14:textId="77777777" w:rsidR="004A5649" w:rsidRDefault="004A5649" w:rsidP="00EB0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52B542" w14:textId="77777777" w:rsidR="004A5649" w:rsidRDefault="004A5649" w:rsidP="00EB0CF4">
      <w:pPr>
        <w:spacing w:after="0" w:line="240" w:lineRule="auto"/>
      </w:pPr>
      <w:r>
        <w:separator/>
      </w:r>
    </w:p>
  </w:footnote>
  <w:footnote w:type="continuationSeparator" w:id="0">
    <w:p w14:paraId="0124660A" w14:textId="77777777" w:rsidR="004A5649" w:rsidRDefault="004A5649" w:rsidP="00EB0C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7ABAB51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4B005F6"/>
    <w:multiLevelType w:val="hybridMultilevel"/>
    <w:tmpl w:val="41F4B2C6"/>
    <w:lvl w:ilvl="0" w:tplc="933CDAF4">
      <w:start w:val="4"/>
      <w:numFmt w:val="bullet"/>
      <w:lvlText w:val="-"/>
      <w:lvlJc w:val="left"/>
      <w:pPr>
        <w:ind w:left="502" w:hanging="360"/>
      </w:pPr>
      <w:rPr>
        <w:rFonts w:ascii="Calibri" w:eastAsiaTheme="minorHAnsi" w:hAnsi="Calibri" w:cs="Calibri"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2" w15:restartNumberingAfterBreak="0">
    <w:nsid w:val="0F4F7A40"/>
    <w:multiLevelType w:val="multilevel"/>
    <w:tmpl w:val="07F6E0B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3" w15:restartNumberingAfterBreak="0">
    <w:nsid w:val="1AF153DE"/>
    <w:multiLevelType w:val="hybridMultilevel"/>
    <w:tmpl w:val="7014439C"/>
    <w:lvl w:ilvl="0" w:tplc="0407000F">
      <w:start w:val="1"/>
      <w:numFmt w:val="decimal"/>
      <w:lvlText w:val="%1."/>
      <w:lvlJc w:val="left"/>
      <w:pPr>
        <w:ind w:left="862" w:hanging="360"/>
      </w:pPr>
    </w:lvl>
    <w:lvl w:ilvl="1" w:tplc="04070019" w:tentative="1">
      <w:start w:val="1"/>
      <w:numFmt w:val="lowerLetter"/>
      <w:lvlText w:val="%2."/>
      <w:lvlJc w:val="left"/>
      <w:pPr>
        <w:ind w:left="1582" w:hanging="360"/>
      </w:pPr>
    </w:lvl>
    <w:lvl w:ilvl="2" w:tplc="0407001B" w:tentative="1">
      <w:start w:val="1"/>
      <w:numFmt w:val="lowerRoman"/>
      <w:lvlText w:val="%3."/>
      <w:lvlJc w:val="right"/>
      <w:pPr>
        <w:ind w:left="2302" w:hanging="180"/>
      </w:pPr>
    </w:lvl>
    <w:lvl w:ilvl="3" w:tplc="0407000F" w:tentative="1">
      <w:start w:val="1"/>
      <w:numFmt w:val="decimal"/>
      <w:lvlText w:val="%4."/>
      <w:lvlJc w:val="left"/>
      <w:pPr>
        <w:ind w:left="3022" w:hanging="360"/>
      </w:pPr>
    </w:lvl>
    <w:lvl w:ilvl="4" w:tplc="04070019" w:tentative="1">
      <w:start w:val="1"/>
      <w:numFmt w:val="lowerLetter"/>
      <w:lvlText w:val="%5."/>
      <w:lvlJc w:val="left"/>
      <w:pPr>
        <w:ind w:left="3742" w:hanging="360"/>
      </w:pPr>
    </w:lvl>
    <w:lvl w:ilvl="5" w:tplc="0407001B" w:tentative="1">
      <w:start w:val="1"/>
      <w:numFmt w:val="lowerRoman"/>
      <w:lvlText w:val="%6."/>
      <w:lvlJc w:val="right"/>
      <w:pPr>
        <w:ind w:left="4462" w:hanging="180"/>
      </w:pPr>
    </w:lvl>
    <w:lvl w:ilvl="6" w:tplc="0407000F" w:tentative="1">
      <w:start w:val="1"/>
      <w:numFmt w:val="decimal"/>
      <w:lvlText w:val="%7."/>
      <w:lvlJc w:val="left"/>
      <w:pPr>
        <w:ind w:left="5182" w:hanging="360"/>
      </w:pPr>
    </w:lvl>
    <w:lvl w:ilvl="7" w:tplc="04070019" w:tentative="1">
      <w:start w:val="1"/>
      <w:numFmt w:val="lowerLetter"/>
      <w:lvlText w:val="%8."/>
      <w:lvlJc w:val="left"/>
      <w:pPr>
        <w:ind w:left="5902" w:hanging="360"/>
      </w:pPr>
    </w:lvl>
    <w:lvl w:ilvl="8" w:tplc="0407001B" w:tentative="1">
      <w:start w:val="1"/>
      <w:numFmt w:val="lowerRoman"/>
      <w:lvlText w:val="%9."/>
      <w:lvlJc w:val="right"/>
      <w:pPr>
        <w:ind w:left="6622" w:hanging="180"/>
      </w:pPr>
    </w:lvl>
  </w:abstractNum>
  <w:abstractNum w:abstractNumId="4" w15:restartNumberingAfterBreak="0">
    <w:nsid w:val="272A2728"/>
    <w:multiLevelType w:val="hybridMultilevel"/>
    <w:tmpl w:val="FD646DDA"/>
    <w:lvl w:ilvl="0" w:tplc="0E926054">
      <w:numFmt w:val="bullet"/>
      <w:lvlText w:val="-"/>
      <w:lvlJc w:val="left"/>
      <w:pPr>
        <w:ind w:left="502" w:hanging="360"/>
      </w:pPr>
      <w:rPr>
        <w:rFonts w:ascii="Calibri" w:eastAsiaTheme="minorHAnsi" w:hAnsi="Calibri" w:cs="Calibri"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5" w15:restartNumberingAfterBreak="0">
    <w:nsid w:val="2D34516A"/>
    <w:multiLevelType w:val="hybridMultilevel"/>
    <w:tmpl w:val="63F65530"/>
    <w:lvl w:ilvl="0" w:tplc="7F904BF4">
      <w:start w:val="200"/>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04C0B6C"/>
    <w:multiLevelType w:val="hybridMultilevel"/>
    <w:tmpl w:val="BF384386"/>
    <w:lvl w:ilvl="0" w:tplc="A4689D52">
      <w:start w:val="2"/>
      <w:numFmt w:val="bullet"/>
      <w:lvlText w:val="-"/>
      <w:lvlJc w:val="left"/>
      <w:pPr>
        <w:ind w:left="502" w:hanging="360"/>
      </w:pPr>
      <w:rPr>
        <w:rFonts w:ascii="Calibri" w:eastAsiaTheme="minorHAnsi" w:hAnsi="Calibri" w:cs="Calibri"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7" w15:restartNumberingAfterBreak="0">
    <w:nsid w:val="3A255876"/>
    <w:multiLevelType w:val="hybridMultilevel"/>
    <w:tmpl w:val="491AC538"/>
    <w:lvl w:ilvl="0" w:tplc="B6F0C05E">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BAD1021"/>
    <w:multiLevelType w:val="hybridMultilevel"/>
    <w:tmpl w:val="BC3AA2AA"/>
    <w:lvl w:ilvl="0" w:tplc="52DC49EE">
      <w:numFmt w:val="bullet"/>
      <w:lvlText w:val="-"/>
      <w:lvlJc w:val="left"/>
      <w:pPr>
        <w:ind w:left="720" w:hanging="360"/>
      </w:pPr>
      <w:rPr>
        <w:rFonts w:ascii="Calibri Light" w:eastAsiaTheme="minorHAnsi" w:hAnsi="Calibri Light" w:cs="Calibri Light"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287EE8"/>
    <w:multiLevelType w:val="hybridMultilevel"/>
    <w:tmpl w:val="C360C7CA"/>
    <w:lvl w:ilvl="0" w:tplc="A4689D52">
      <w:start w:val="2"/>
      <w:numFmt w:val="bullet"/>
      <w:lvlText w:val="-"/>
      <w:lvlJc w:val="left"/>
      <w:pPr>
        <w:ind w:left="862" w:hanging="360"/>
      </w:pPr>
      <w:rPr>
        <w:rFonts w:ascii="Calibri" w:eastAsiaTheme="minorHAnsi" w:hAnsi="Calibri" w:cs="Calibri" w:hint="default"/>
      </w:rPr>
    </w:lvl>
    <w:lvl w:ilvl="1" w:tplc="04070003" w:tentative="1">
      <w:start w:val="1"/>
      <w:numFmt w:val="bullet"/>
      <w:lvlText w:val="o"/>
      <w:lvlJc w:val="left"/>
      <w:pPr>
        <w:ind w:left="1582" w:hanging="360"/>
      </w:pPr>
      <w:rPr>
        <w:rFonts w:ascii="Courier New" w:hAnsi="Courier New" w:cs="Courier New" w:hint="default"/>
      </w:rPr>
    </w:lvl>
    <w:lvl w:ilvl="2" w:tplc="04070005" w:tentative="1">
      <w:start w:val="1"/>
      <w:numFmt w:val="bullet"/>
      <w:lvlText w:val=""/>
      <w:lvlJc w:val="left"/>
      <w:pPr>
        <w:ind w:left="2302" w:hanging="360"/>
      </w:pPr>
      <w:rPr>
        <w:rFonts w:ascii="Wingdings" w:hAnsi="Wingdings" w:hint="default"/>
      </w:rPr>
    </w:lvl>
    <w:lvl w:ilvl="3" w:tplc="04070001" w:tentative="1">
      <w:start w:val="1"/>
      <w:numFmt w:val="bullet"/>
      <w:lvlText w:val=""/>
      <w:lvlJc w:val="left"/>
      <w:pPr>
        <w:ind w:left="3022" w:hanging="360"/>
      </w:pPr>
      <w:rPr>
        <w:rFonts w:ascii="Symbol" w:hAnsi="Symbol" w:hint="default"/>
      </w:rPr>
    </w:lvl>
    <w:lvl w:ilvl="4" w:tplc="04070003" w:tentative="1">
      <w:start w:val="1"/>
      <w:numFmt w:val="bullet"/>
      <w:lvlText w:val="o"/>
      <w:lvlJc w:val="left"/>
      <w:pPr>
        <w:ind w:left="3742" w:hanging="360"/>
      </w:pPr>
      <w:rPr>
        <w:rFonts w:ascii="Courier New" w:hAnsi="Courier New" w:cs="Courier New" w:hint="default"/>
      </w:rPr>
    </w:lvl>
    <w:lvl w:ilvl="5" w:tplc="04070005" w:tentative="1">
      <w:start w:val="1"/>
      <w:numFmt w:val="bullet"/>
      <w:lvlText w:val=""/>
      <w:lvlJc w:val="left"/>
      <w:pPr>
        <w:ind w:left="4462" w:hanging="360"/>
      </w:pPr>
      <w:rPr>
        <w:rFonts w:ascii="Wingdings" w:hAnsi="Wingdings" w:hint="default"/>
      </w:rPr>
    </w:lvl>
    <w:lvl w:ilvl="6" w:tplc="04070001" w:tentative="1">
      <w:start w:val="1"/>
      <w:numFmt w:val="bullet"/>
      <w:lvlText w:val=""/>
      <w:lvlJc w:val="left"/>
      <w:pPr>
        <w:ind w:left="5182" w:hanging="360"/>
      </w:pPr>
      <w:rPr>
        <w:rFonts w:ascii="Symbol" w:hAnsi="Symbol" w:hint="default"/>
      </w:rPr>
    </w:lvl>
    <w:lvl w:ilvl="7" w:tplc="04070003" w:tentative="1">
      <w:start w:val="1"/>
      <w:numFmt w:val="bullet"/>
      <w:lvlText w:val="o"/>
      <w:lvlJc w:val="left"/>
      <w:pPr>
        <w:ind w:left="5902" w:hanging="360"/>
      </w:pPr>
      <w:rPr>
        <w:rFonts w:ascii="Courier New" w:hAnsi="Courier New" w:cs="Courier New" w:hint="default"/>
      </w:rPr>
    </w:lvl>
    <w:lvl w:ilvl="8" w:tplc="04070005" w:tentative="1">
      <w:start w:val="1"/>
      <w:numFmt w:val="bullet"/>
      <w:lvlText w:val=""/>
      <w:lvlJc w:val="left"/>
      <w:pPr>
        <w:ind w:left="6622" w:hanging="360"/>
      </w:pPr>
      <w:rPr>
        <w:rFonts w:ascii="Wingdings" w:hAnsi="Wingdings" w:hint="default"/>
      </w:rPr>
    </w:lvl>
  </w:abstractNum>
  <w:abstractNum w:abstractNumId="10" w15:restartNumberingAfterBreak="0">
    <w:nsid w:val="3D5A69A3"/>
    <w:multiLevelType w:val="hybridMultilevel"/>
    <w:tmpl w:val="9ED25FC6"/>
    <w:lvl w:ilvl="0" w:tplc="0407000F">
      <w:start w:val="1"/>
      <w:numFmt w:val="decimal"/>
      <w:lvlText w:val="%1."/>
      <w:lvlJc w:val="left"/>
      <w:pPr>
        <w:ind w:left="862" w:hanging="360"/>
      </w:pPr>
    </w:lvl>
    <w:lvl w:ilvl="1" w:tplc="04070019" w:tentative="1">
      <w:start w:val="1"/>
      <w:numFmt w:val="lowerLetter"/>
      <w:lvlText w:val="%2."/>
      <w:lvlJc w:val="left"/>
      <w:pPr>
        <w:ind w:left="1582" w:hanging="360"/>
      </w:pPr>
    </w:lvl>
    <w:lvl w:ilvl="2" w:tplc="0407001B" w:tentative="1">
      <w:start w:val="1"/>
      <w:numFmt w:val="lowerRoman"/>
      <w:lvlText w:val="%3."/>
      <w:lvlJc w:val="right"/>
      <w:pPr>
        <w:ind w:left="2302" w:hanging="180"/>
      </w:pPr>
    </w:lvl>
    <w:lvl w:ilvl="3" w:tplc="0407000F" w:tentative="1">
      <w:start w:val="1"/>
      <w:numFmt w:val="decimal"/>
      <w:lvlText w:val="%4."/>
      <w:lvlJc w:val="left"/>
      <w:pPr>
        <w:ind w:left="3022" w:hanging="360"/>
      </w:pPr>
    </w:lvl>
    <w:lvl w:ilvl="4" w:tplc="04070019" w:tentative="1">
      <w:start w:val="1"/>
      <w:numFmt w:val="lowerLetter"/>
      <w:lvlText w:val="%5."/>
      <w:lvlJc w:val="left"/>
      <w:pPr>
        <w:ind w:left="3742" w:hanging="360"/>
      </w:pPr>
    </w:lvl>
    <w:lvl w:ilvl="5" w:tplc="0407001B" w:tentative="1">
      <w:start w:val="1"/>
      <w:numFmt w:val="lowerRoman"/>
      <w:lvlText w:val="%6."/>
      <w:lvlJc w:val="right"/>
      <w:pPr>
        <w:ind w:left="4462" w:hanging="180"/>
      </w:pPr>
    </w:lvl>
    <w:lvl w:ilvl="6" w:tplc="0407000F" w:tentative="1">
      <w:start w:val="1"/>
      <w:numFmt w:val="decimal"/>
      <w:lvlText w:val="%7."/>
      <w:lvlJc w:val="left"/>
      <w:pPr>
        <w:ind w:left="5182" w:hanging="360"/>
      </w:pPr>
    </w:lvl>
    <w:lvl w:ilvl="7" w:tplc="04070019" w:tentative="1">
      <w:start w:val="1"/>
      <w:numFmt w:val="lowerLetter"/>
      <w:lvlText w:val="%8."/>
      <w:lvlJc w:val="left"/>
      <w:pPr>
        <w:ind w:left="5902" w:hanging="360"/>
      </w:pPr>
    </w:lvl>
    <w:lvl w:ilvl="8" w:tplc="0407001B" w:tentative="1">
      <w:start w:val="1"/>
      <w:numFmt w:val="lowerRoman"/>
      <w:lvlText w:val="%9."/>
      <w:lvlJc w:val="right"/>
      <w:pPr>
        <w:ind w:left="6622" w:hanging="180"/>
      </w:pPr>
    </w:lvl>
  </w:abstractNum>
  <w:abstractNum w:abstractNumId="11" w15:restartNumberingAfterBreak="0">
    <w:nsid w:val="3D691E2A"/>
    <w:multiLevelType w:val="hybridMultilevel"/>
    <w:tmpl w:val="6B4231E8"/>
    <w:lvl w:ilvl="0" w:tplc="E0CCA56A">
      <w:start w:val="4"/>
      <w:numFmt w:val="bullet"/>
      <w:lvlText w:val="-"/>
      <w:lvlJc w:val="left"/>
      <w:pPr>
        <w:ind w:left="502" w:hanging="360"/>
      </w:pPr>
      <w:rPr>
        <w:rFonts w:ascii="Calibri" w:eastAsiaTheme="minorHAnsi" w:hAnsi="Calibri" w:cs="Calibri" w:hint="default"/>
      </w:rPr>
    </w:lvl>
    <w:lvl w:ilvl="1" w:tplc="04070003">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12" w15:restartNumberingAfterBreak="0">
    <w:nsid w:val="3EF206ED"/>
    <w:multiLevelType w:val="hybridMultilevel"/>
    <w:tmpl w:val="E6FCDAD6"/>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7B775DC"/>
    <w:multiLevelType w:val="hybridMultilevel"/>
    <w:tmpl w:val="3A727A5C"/>
    <w:lvl w:ilvl="0" w:tplc="1C2887CC">
      <w:start w:val="200"/>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8620D60"/>
    <w:multiLevelType w:val="multilevel"/>
    <w:tmpl w:val="BF104D76"/>
    <w:lvl w:ilvl="0">
      <w:start w:val="1"/>
      <w:numFmt w:val="decimal"/>
      <w:lvlText w:val="%1."/>
      <w:lvlJc w:val="left"/>
      <w:pPr>
        <w:ind w:left="862" w:hanging="360"/>
      </w:pPr>
    </w:lvl>
    <w:lvl w:ilvl="1">
      <w:start w:val="4"/>
      <w:numFmt w:val="decimal"/>
      <w:isLgl/>
      <w:lvlText w:val="%1.%2."/>
      <w:lvlJc w:val="left"/>
      <w:pPr>
        <w:ind w:left="862" w:hanging="360"/>
      </w:pPr>
      <w:rPr>
        <w:rFonts w:hint="default"/>
      </w:rPr>
    </w:lvl>
    <w:lvl w:ilvl="2">
      <w:start w:val="1"/>
      <w:numFmt w:val="decimal"/>
      <w:isLgl/>
      <w:lvlText w:val="%1.%2.%3."/>
      <w:lvlJc w:val="left"/>
      <w:pPr>
        <w:ind w:left="1222" w:hanging="720"/>
      </w:pPr>
      <w:rPr>
        <w:rFonts w:hint="default"/>
      </w:rPr>
    </w:lvl>
    <w:lvl w:ilvl="3">
      <w:start w:val="1"/>
      <w:numFmt w:val="decimal"/>
      <w:isLgl/>
      <w:lvlText w:val="%1.%2.%3.%4."/>
      <w:lvlJc w:val="left"/>
      <w:pPr>
        <w:ind w:left="1222" w:hanging="720"/>
      </w:pPr>
      <w:rPr>
        <w:rFonts w:hint="default"/>
      </w:rPr>
    </w:lvl>
    <w:lvl w:ilvl="4">
      <w:start w:val="1"/>
      <w:numFmt w:val="decimal"/>
      <w:isLgl/>
      <w:lvlText w:val="%1.%2.%3.%4.%5."/>
      <w:lvlJc w:val="left"/>
      <w:pPr>
        <w:ind w:left="1222" w:hanging="720"/>
      </w:pPr>
      <w:rPr>
        <w:rFonts w:hint="default"/>
      </w:rPr>
    </w:lvl>
    <w:lvl w:ilvl="5">
      <w:start w:val="1"/>
      <w:numFmt w:val="decimal"/>
      <w:isLgl/>
      <w:lvlText w:val="%1.%2.%3.%4.%5.%6."/>
      <w:lvlJc w:val="left"/>
      <w:pPr>
        <w:ind w:left="1582" w:hanging="1080"/>
      </w:pPr>
      <w:rPr>
        <w:rFonts w:hint="default"/>
      </w:rPr>
    </w:lvl>
    <w:lvl w:ilvl="6">
      <w:start w:val="1"/>
      <w:numFmt w:val="decimal"/>
      <w:isLgl/>
      <w:lvlText w:val="%1.%2.%3.%4.%5.%6.%7."/>
      <w:lvlJc w:val="left"/>
      <w:pPr>
        <w:ind w:left="1582" w:hanging="1080"/>
      </w:pPr>
      <w:rPr>
        <w:rFonts w:hint="default"/>
      </w:rPr>
    </w:lvl>
    <w:lvl w:ilvl="7">
      <w:start w:val="1"/>
      <w:numFmt w:val="decimal"/>
      <w:isLgl/>
      <w:lvlText w:val="%1.%2.%3.%4.%5.%6.%7.%8."/>
      <w:lvlJc w:val="left"/>
      <w:pPr>
        <w:ind w:left="1582" w:hanging="1080"/>
      </w:pPr>
      <w:rPr>
        <w:rFonts w:hint="default"/>
      </w:rPr>
    </w:lvl>
    <w:lvl w:ilvl="8">
      <w:start w:val="1"/>
      <w:numFmt w:val="decimal"/>
      <w:isLgl/>
      <w:lvlText w:val="%1.%2.%3.%4.%5.%6.%7.%8.%9."/>
      <w:lvlJc w:val="left"/>
      <w:pPr>
        <w:ind w:left="1942" w:hanging="1440"/>
      </w:pPr>
      <w:rPr>
        <w:rFonts w:hint="default"/>
      </w:rPr>
    </w:lvl>
  </w:abstractNum>
  <w:abstractNum w:abstractNumId="15" w15:restartNumberingAfterBreak="0">
    <w:nsid w:val="53331C48"/>
    <w:multiLevelType w:val="hybridMultilevel"/>
    <w:tmpl w:val="73C0F6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6955ED8"/>
    <w:multiLevelType w:val="hybridMultilevel"/>
    <w:tmpl w:val="B332208E"/>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17" w15:restartNumberingAfterBreak="0">
    <w:nsid w:val="56FC573B"/>
    <w:multiLevelType w:val="hybridMultilevel"/>
    <w:tmpl w:val="4F92E620"/>
    <w:lvl w:ilvl="0" w:tplc="04070001">
      <w:start w:val="1"/>
      <w:numFmt w:val="bullet"/>
      <w:lvlText w:val=""/>
      <w:lvlJc w:val="left"/>
      <w:pPr>
        <w:ind w:left="862" w:hanging="360"/>
      </w:pPr>
      <w:rPr>
        <w:rFonts w:ascii="Symbol" w:hAnsi="Symbol" w:hint="default"/>
      </w:rPr>
    </w:lvl>
    <w:lvl w:ilvl="1" w:tplc="04070003" w:tentative="1">
      <w:start w:val="1"/>
      <w:numFmt w:val="bullet"/>
      <w:lvlText w:val="o"/>
      <w:lvlJc w:val="left"/>
      <w:pPr>
        <w:ind w:left="1582" w:hanging="360"/>
      </w:pPr>
      <w:rPr>
        <w:rFonts w:ascii="Courier New" w:hAnsi="Courier New" w:cs="Courier New" w:hint="default"/>
      </w:rPr>
    </w:lvl>
    <w:lvl w:ilvl="2" w:tplc="04070005" w:tentative="1">
      <w:start w:val="1"/>
      <w:numFmt w:val="bullet"/>
      <w:lvlText w:val=""/>
      <w:lvlJc w:val="left"/>
      <w:pPr>
        <w:ind w:left="2302" w:hanging="360"/>
      </w:pPr>
      <w:rPr>
        <w:rFonts w:ascii="Wingdings" w:hAnsi="Wingdings" w:hint="default"/>
      </w:rPr>
    </w:lvl>
    <w:lvl w:ilvl="3" w:tplc="04070001" w:tentative="1">
      <w:start w:val="1"/>
      <w:numFmt w:val="bullet"/>
      <w:lvlText w:val=""/>
      <w:lvlJc w:val="left"/>
      <w:pPr>
        <w:ind w:left="3022" w:hanging="360"/>
      </w:pPr>
      <w:rPr>
        <w:rFonts w:ascii="Symbol" w:hAnsi="Symbol" w:hint="default"/>
      </w:rPr>
    </w:lvl>
    <w:lvl w:ilvl="4" w:tplc="04070003" w:tentative="1">
      <w:start w:val="1"/>
      <w:numFmt w:val="bullet"/>
      <w:lvlText w:val="o"/>
      <w:lvlJc w:val="left"/>
      <w:pPr>
        <w:ind w:left="3742" w:hanging="360"/>
      </w:pPr>
      <w:rPr>
        <w:rFonts w:ascii="Courier New" w:hAnsi="Courier New" w:cs="Courier New" w:hint="default"/>
      </w:rPr>
    </w:lvl>
    <w:lvl w:ilvl="5" w:tplc="04070005" w:tentative="1">
      <w:start w:val="1"/>
      <w:numFmt w:val="bullet"/>
      <w:lvlText w:val=""/>
      <w:lvlJc w:val="left"/>
      <w:pPr>
        <w:ind w:left="4462" w:hanging="360"/>
      </w:pPr>
      <w:rPr>
        <w:rFonts w:ascii="Wingdings" w:hAnsi="Wingdings" w:hint="default"/>
      </w:rPr>
    </w:lvl>
    <w:lvl w:ilvl="6" w:tplc="04070001" w:tentative="1">
      <w:start w:val="1"/>
      <w:numFmt w:val="bullet"/>
      <w:lvlText w:val=""/>
      <w:lvlJc w:val="left"/>
      <w:pPr>
        <w:ind w:left="5182" w:hanging="360"/>
      </w:pPr>
      <w:rPr>
        <w:rFonts w:ascii="Symbol" w:hAnsi="Symbol" w:hint="default"/>
      </w:rPr>
    </w:lvl>
    <w:lvl w:ilvl="7" w:tplc="04070003" w:tentative="1">
      <w:start w:val="1"/>
      <w:numFmt w:val="bullet"/>
      <w:lvlText w:val="o"/>
      <w:lvlJc w:val="left"/>
      <w:pPr>
        <w:ind w:left="5902" w:hanging="360"/>
      </w:pPr>
      <w:rPr>
        <w:rFonts w:ascii="Courier New" w:hAnsi="Courier New" w:cs="Courier New" w:hint="default"/>
      </w:rPr>
    </w:lvl>
    <w:lvl w:ilvl="8" w:tplc="04070005" w:tentative="1">
      <w:start w:val="1"/>
      <w:numFmt w:val="bullet"/>
      <w:lvlText w:val=""/>
      <w:lvlJc w:val="left"/>
      <w:pPr>
        <w:ind w:left="6622" w:hanging="360"/>
      </w:pPr>
      <w:rPr>
        <w:rFonts w:ascii="Wingdings" w:hAnsi="Wingdings" w:hint="default"/>
      </w:rPr>
    </w:lvl>
  </w:abstractNum>
  <w:abstractNum w:abstractNumId="18" w15:restartNumberingAfterBreak="0">
    <w:nsid w:val="6F7C3A8C"/>
    <w:multiLevelType w:val="hybridMultilevel"/>
    <w:tmpl w:val="F228732A"/>
    <w:lvl w:ilvl="0" w:tplc="04070001">
      <w:start w:val="1"/>
      <w:numFmt w:val="bullet"/>
      <w:lvlText w:val=""/>
      <w:lvlJc w:val="left"/>
      <w:pPr>
        <w:ind w:left="862" w:hanging="360"/>
      </w:pPr>
      <w:rPr>
        <w:rFonts w:ascii="Symbol" w:hAnsi="Symbol" w:hint="default"/>
      </w:rPr>
    </w:lvl>
    <w:lvl w:ilvl="1" w:tplc="04070003" w:tentative="1">
      <w:start w:val="1"/>
      <w:numFmt w:val="bullet"/>
      <w:lvlText w:val="o"/>
      <w:lvlJc w:val="left"/>
      <w:pPr>
        <w:ind w:left="1582" w:hanging="360"/>
      </w:pPr>
      <w:rPr>
        <w:rFonts w:ascii="Courier New" w:hAnsi="Courier New" w:cs="Courier New" w:hint="default"/>
      </w:rPr>
    </w:lvl>
    <w:lvl w:ilvl="2" w:tplc="04070005" w:tentative="1">
      <w:start w:val="1"/>
      <w:numFmt w:val="bullet"/>
      <w:lvlText w:val=""/>
      <w:lvlJc w:val="left"/>
      <w:pPr>
        <w:ind w:left="2302" w:hanging="360"/>
      </w:pPr>
      <w:rPr>
        <w:rFonts w:ascii="Wingdings" w:hAnsi="Wingdings" w:hint="default"/>
      </w:rPr>
    </w:lvl>
    <w:lvl w:ilvl="3" w:tplc="04070001" w:tentative="1">
      <w:start w:val="1"/>
      <w:numFmt w:val="bullet"/>
      <w:lvlText w:val=""/>
      <w:lvlJc w:val="left"/>
      <w:pPr>
        <w:ind w:left="3022" w:hanging="360"/>
      </w:pPr>
      <w:rPr>
        <w:rFonts w:ascii="Symbol" w:hAnsi="Symbol" w:hint="default"/>
      </w:rPr>
    </w:lvl>
    <w:lvl w:ilvl="4" w:tplc="04070003" w:tentative="1">
      <w:start w:val="1"/>
      <w:numFmt w:val="bullet"/>
      <w:lvlText w:val="o"/>
      <w:lvlJc w:val="left"/>
      <w:pPr>
        <w:ind w:left="3742" w:hanging="360"/>
      </w:pPr>
      <w:rPr>
        <w:rFonts w:ascii="Courier New" w:hAnsi="Courier New" w:cs="Courier New" w:hint="default"/>
      </w:rPr>
    </w:lvl>
    <w:lvl w:ilvl="5" w:tplc="04070005" w:tentative="1">
      <w:start w:val="1"/>
      <w:numFmt w:val="bullet"/>
      <w:lvlText w:val=""/>
      <w:lvlJc w:val="left"/>
      <w:pPr>
        <w:ind w:left="4462" w:hanging="360"/>
      </w:pPr>
      <w:rPr>
        <w:rFonts w:ascii="Wingdings" w:hAnsi="Wingdings" w:hint="default"/>
      </w:rPr>
    </w:lvl>
    <w:lvl w:ilvl="6" w:tplc="04070001" w:tentative="1">
      <w:start w:val="1"/>
      <w:numFmt w:val="bullet"/>
      <w:lvlText w:val=""/>
      <w:lvlJc w:val="left"/>
      <w:pPr>
        <w:ind w:left="5182" w:hanging="360"/>
      </w:pPr>
      <w:rPr>
        <w:rFonts w:ascii="Symbol" w:hAnsi="Symbol" w:hint="default"/>
      </w:rPr>
    </w:lvl>
    <w:lvl w:ilvl="7" w:tplc="04070003" w:tentative="1">
      <w:start w:val="1"/>
      <w:numFmt w:val="bullet"/>
      <w:lvlText w:val="o"/>
      <w:lvlJc w:val="left"/>
      <w:pPr>
        <w:ind w:left="5902" w:hanging="360"/>
      </w:pPr>
      <w:rPr>
        <w:rFonts w:ascii="Courier New" w:hAnsi="Courier New" w:cs="Courier New" w:hint="default"/>
      </w:rPr>
    </w:lvl>
    <w:lvl w:ilvl="8" w:tplc="04070005" w:tentative="1">
      <w:start w:val="1"/>
      <w:numFmt w:val="bullet"/>
      <w:lvlText w:val=""/>
      <w:lvlJc w:val="left"/>
      <w:pPr>
        <w:ind w:left="6622" w:hanging="360"/>
      </w:pPr>
      <w:rPr>
        <w:rFonts w:ascii="Wingdings" w:hAnsi="Wingdings" w:hint="default"/>
      </w:rPr>
    </w:lvl>
  </w:abstractNum>
  <w:abstractNum w:abstractNumId="19" w15:restartNumberingAfterBreak="0">
    <w:nsid w:val="7AFF528E"/>
    <w:multiLevelType w:val="hybridMultilevel"/>
    <w:tmpl w:val="9E22F5EC"/>
    <w:lvl w:ilvl="0" w:tplc="B6C07096">
      <w:start w:val="1"/>
      <w:numFmt w:val="decimal"/>
      <w:lvlText w:val="%1."/>
      <w:lvlJc w:val="left"/>
      <w:pPr>
        <w:ind w:left="502" w:hanging="36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num w:numId="1">
    <w:abstractNumId w:val="8"/>
  </w:num>
  <w:num w:numId="2">
    <w:abstractNumId w:val="13"/>
  </w:num>
  <w:num w:numId="3">
    <w:abstractNumId w:val="5"/>
  </w:num>
  <w:num w:numId="4">
    <w:abstractNumId w:val="7"/>
  </w:num>
  <w:num w:numId="5">
    <w:abstractNumId w:val="12"/>
  </w:num>
  <w:num w:numId="6">
    <w:abstractNumId w:val="15"/>
  </w:num>
  <w:num w:numId="7">
    <w:abstractNumId w:val="3"/>
  </w:num>
  <w:num w:numId="8">
    <w:abstractNumId w:val="14"/>
  </w:num>
  <w:num w:numId="9">
    <w:abstractNumId w:val="19"/>
  </w:num>
  <w:num w:numId="10">
    <w:abstractNumId w:val="6"/>
  </w:num>
  <w:num w:numId="11">
    <w:abstractNumId w:val="9"/>
  </w:num>
  <w:num w:numId="12">
    <w:abstractNumId w:val="1"/>
  </w:num>
  <w:num w:numId="13">
    <w:abstractNumId w:val="11"/>
  </w:num>
  <w:num w:numId="14">
    <w:abstractNumId w:val="10"/>
  </w:num>
  <w:num w:numId="15">
    <w:abstractNumId w:val="2"/>
  </w:num>
  <w:num w:numId="16">
    <w:abstractNumId w:val="17"/>
  </w:num>
  <w:num w:numId="17">
    <w:abstractNumId w:val="16"/>
  </w:num>
  <w:num w:numId="18">
    <w:abstractNumId w:val="18"/>
  </w:num>
  <w:num w:numId="19">
    <w:abstractNumId w:val="4"/>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activeWritingStyle w:appName="MSWord" w:lang="it-IT"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_individu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tar20x1v9d5rezfvhpppw62everepvafrz&quot;&gt;IRLS Library&lt;record-ids&gt;&lt;item&gt;4&lt;/item&gt;&lt;item&gt;5&lt;/item&gt;&lt;item&gt;7&lt;/item&gt;&lt;item&gt;8&lt;/item&gt;&lt;item&gt;9&lt;/item&gt;&lt;item&gt;42&lt;/item&gt;&lt;item&gt;107&lt;/item&gt;&lt;item&gt;109&lt;/item&gt;&lt;/record-ids&gt;&lt;/item&gt;&lt;/Libraries&gt;"/>
  </w:docVars>
  <w:rsids>
    <w:rsidRoot w:val="00F8558D"/>
    <w:rsid w:val="0000070E"/>
    <w:rsid w:val="00000DD3"/>
    <w:rsid w:val="00000EB4"/>
    <w:rsid w:val="00004B21"/>
    <w:rsid w:val="00006895"/>
    <w:rsid w:val="00007197"/>
    <w:rsid w:val="000100F9"/>
    <w:rsid w:val="00011AF1"/>
    <w:rsid w:val="00011B27"/>
    <w:rsid w:val="00011C68"/>
    <w:rsid w:val="000121B8"/>
    <w:rsid w:val="0001400A"/>
    <w:rsid w:val="0001527B"/>
    <w:rsid w:val="000153EA"/>
    <w:rsid w:val="00016121"/>
    <w:rsid w:val="000164CC"/>
    <w:rsid w:val="00016710"/>
    <w:rsid w:val="0001790E"/>
    <w:rsid w:val="00017EEA"/>
    <w:rsid w:val="00020058"/>
    <w:rsid w:val="000211B2"/>
    <w:rsid w:val="00021372"/>
    <w:rsid w:val="000229A6"/>
    <w:rsid w:val="00022AD6"/>
    <w:rsid w:val="0002429E"/>
    <w:rsid w:val="0002496D"/>
    <w:rsid w:val="00025312"/>
    <w:rsid w:val="00026495"/>
    <w:rsid w:val="00026577"/>
    <w:rsid w:val="0002726E"/>
    <w:rsid w:val="0003062A"/>
    <w:rsid w:val="000310A1"/>
    <w:rsid w:val="00031756"/>
    <w:rsid w:val="0003198D"/>
    <w:rsid w:val="00033A29"/>
    <w:rsid w:val="0003433B"/>
    <w:rsid w:val="0003612B"/>
    <w:rsid w:val="00036B69"/>
    <w:rsid w:val="000405EC"/>
    <w:rsid w:val="00040802"/>
    <w:rsid w:val="0004083A"/>
    <w:rsid w:val="00040B0A"/>
    <w:rsid w:val="0004266A"/>
    <w:rsid w:val="00044425"/>
    <w:rsid w:val="00045072"/>
    <w:rsid w:val="0004574E"/>
    <w:rsid w:val="00045C6F"/>
    <w:rsid w:val="00045CDE"/>
    <w:rsid w:val="00047A48"/>
    <w:rsid w:val="00050A62"/>
    <w:rsid w:val="000515D2"/>
    <w:rsid w:val="000539D0"/>
    <w:rsid w:val="0005423C"/>
    <w:rsid w:val="00055A81"/>
    <w:rsid w:val="0005750D"/>
    <w:rsid w:val="000602BF"/>
    <w:rsid w:val="000610B3"/>
    <w:rsid w:val="0006133A"/>
    <w:rsid w:val="000643C9"/>
    <w:rsid w:val="00064703"/>
    <w:rsid w:val="00067046"/>
    <w:rsid w:val="00067369"/>
    <w:rsid w:val="00074525"/>
    <w:rsid w:val="000746BE"/>
    <w:rsid w:val="000758E8"/>
    <w:rsid w:val="00076824"/>
    <w:rsid w:val="00082B50"/>
    <w:rsid w:val="00082E4B"/>
    <w:rsid w:val="000835EC"/>
    <w:rsid w:val="00086343"/>
    <w:rsid w:val="000865DF"/>
    <w:rsid w:val="00091D33"/>
    <w:rsid w:val="0009222F"/>
    <w:rsid w:val="0009304B"/>
    <w:rsid w:val="0009332F"/>
    <w:rsid w:val="00093859"/>
    <w:rsid w:val="00094278"/>
    <w:rsid w:val="000949E8"/>
    <w:rsid w:val="0009564F"/>
    <w:rsid w:val="0009616B"/>
    <w:rsid w:val="00096707"/>
    <w:rsid w:val="00096857"/>
    <w:rsid w:val="00096944"/>
    <w:rsid w:val="000A0B67"/>
    <w:rsid w:val="000A1EBD"/>
    <w:rsid w:val="000A33EC"/>
    <w:rsid w:val="000A3F1C"/>
    <w:rsid w:val="000A56BF"/>
    <w:rsid w:val="000A5E41"/>
    <w:rsid w:val="000A6D7F"/>
    <w:rsid w:val="000A6E69"/>
    <w:rsid w:val="000A7381"/>
    <w:rsid w:val="000A7A02"/>
    <w:rsid w:val="000B0585"/>
    <w:rsid w:val="000B0B52"/>
    <w:rsid w:val="000B1D30"/>
    <w:rsid w:val="000B2DED"/>
    <w:rsid w:val="000B3323"/>
    <w:rsid w:val="000B5415"/>
    <w:rsid w:val="000B7337"/>
    <w:rsid w:val="000B7822"/>
    <w:rsid w:val="000C0B58"/>
    <w:rsid w:val="000C110C"/>
    <w:rsid w:val="000C3CE0"/>
    <w:rsid w:val="000C4665"/>
    <w:rsid w:val="000C4697"/>
    <w:rsid w:val="000C4DA3"/>
    <w:rsid w:val="000C52A7"/>
    <w:rsid w:val="000C555F"/>
    <w:rsid w:val="000C6F17"/>
    <w:rsid w:val="000C74DE"/>
    <w:rsid w:val="000D06AA"/>
    <w:rsid w:val="000D091F"/>
    <w:rsid w:val="000D16C9"/>
    <w:rsid w:val="000D24D0"/>
    <w:rsid w:val="000D2872"/>
    <w:rsid w:val="000D28B9"/>
    <w:rsid w:val="000D3F6F"/>
    <w:rsid w:val="000D4447"/>
    <w:rsid w:val="000D4A9B"/>
    <w:rsid w:val="000D63BD"/>
    <w:rsid w:val="000D6896"/>
    <w:rsid w:val="000D7ED8"/>
    <w:rsid w:val="000E0A15"/>
    <w:rsid w:val="000E1F34"/>
    <w:rsid w:val="000E337C"/>
    <w:rsid w:val="000E418E"/>
    <w:rsid w:val="000E507C"/>
    <w:rsid w:val="000E6A1C"/>
    <w:rsid w:val="000E6ECA"/>
    <w:rsid w:val="000E7EA6"/>
    <w:rsid w:val="000F145E"/>
    <w:rsid w:val="000F1E70"/>
    <w:rsid w:val="000F224A"/>
    <w:rsid w:val="000F2B32"/>
    <w:rsid w:val="000F2F2D"/>
    <w:rsid w:val="000F3AC8"/>
    <w:rsid w:val="000F4312"/>
    <w:rsid w:val="000F6EE4"/>
    <w:rsid w:val="000F70FE"/>
    <w:rsid w:val="000F7A40"/>
    <w:rsid w:val="00100408"/>
    <w:rsid w:val="001014F8"/>
    <w:rsid w:val="00101B05"/>
    <w:rsid w:val="0010282F"/>
    <w:rsid w:val="00102A11"/>
    <w:rsid w:val="001031B1"/>
    <w:rsid w:val="00105BEF"/>
    <w:rsid w:val="00105D2C"/>
    <w:rsid w:val="0010676F"/>
    <w:rsid w:val="0010699C"/>
    <w:rsid w:val="00106B2B"/>
    <w:rsid w:val="00107679"/>
    <w:rsid w:val="0010771B"/>
    <w:rsid w:val="00107BAA"/>
    <w:rsid w:val="00110A04"/>
    <w:rsid w:val="00111467"/>
    <w:rsid w:val="001118EA"/>
    <w:rsid w:val="00111B7B"/>
    <w:rsid w:val="00111EAB"/>
    <w:rsid w:val="00112869"/>
    <w:rsid w:val="001146A4"/>
    <w:rsid w:val="00114A9F"/>
    <w:rsid w:val="00114FDA"/>
    <w:rsid w:val="0011535B"/>
    <w:rsid w:val="001157F9"/>
    <w:rsid w:val="00116B90"/>
    <w:rsid w:val="00120861"/>
    <w:rsid w:val="00120C71"/>
    <w:rsid w:val="001221B5"/>
    <w:rsid w:val="00122EE2"/>
    <w:rsid w:val="00123489"/>
    <w:rsid w:val="00123BCA"/>
    <w:rsid w:val="00123E82"/>
    <w:rsid w:val="0012696D"/>
    <w:rsid w:val="00127E29"/>
    <w:rsid w:val="00130234"/>
    <w:rsid w:val="00130592"/>
    <w:rsid w:val="00130C1D"/>
    <w:rsid w:val="0013161D"/>
    <w:rsid w:val="00131B5C"/>
    <w:rsid w:val="00131D21"/>
    <w:rsid w:val="00131D75"/>
    <w:rsid w:val="00132A83"/>
    <w:rsid w:val="00132B3F"/>
    <w:rsid w:val="001350F6"/>
    <w:rsid w:val="001355FA"/>
    <w:rsid w:val="00136205"/>
    <w:rsid w:val="001419D6"/>
    <w:rsid w:val="00141B7C"/>
    <w:rsid w:val="00142C0F"/>
    <w:rsid w:val="001460A4"/>
    <w:rsid w:val="00146BD5"/>
    <w:rsid w:val="00146F5E"/>
    <w:rsid w:val="00147BCF"/>
    <w:rsid w:val="00150039"/>
    <w:rsid w:val="001503B4"/>
    <w:rsid w:val="00150C63"/>
    <w:rsid w:val="00150D1A"/>
    <w:rsid w:val="001513FB"/>
    <w:rsid w:val="001514EF"/>
    <w:rsid w:val="00151B59"/>
    <w:rsid w:val="00153D3E"/>
    <w:rsid w:val="00154015"/>
    <w:rsid w:val="00154A10"/>
    <w:rsid w:val="001557ED"/>
    <w:rsid w:val="001568C4"/>
    <w:rsid w:val="001568E7"/>
    <w:rsid w:val="001572CC"/>
    <w:rsid w:val="00157951"/>
    <w:rsid w:val="00157B18"/>
    <w:rsid w:val="00160530"/>
    <w:rsid w:val="0016172D"/>
    <w:rsid w:val="0016180E"/>
    <w:rsid w:val="00161BE3"/>
    <w:rsid w:val="00162098"/>
    <w:rsid w:val="001628FE"/>
    <w:rsid w:val="001629F3"/>
    <w:rsid w:val="00164229"/>
    <w:rsid w:val="00164910"/>
    <w:rsid w:val="00165E5B"/>
    <w:rsid w:val="001723FF"/>
    <w:rsid w:val="00172C9A"/>
    <w:rsid w:val="00173090"/>
    <w:rsid w:val="00174A28"/>
    <w:rsid w:val="00176530"/>
    <w:rsid w:val="00176FA0"/>
    <w:rsid w:val="00177ACC"/>
    <w:rsid w:val="001814B2"/>
    <w:rsid w:val="001820F2"/>
    <w:rsid w:val="001828B7"/>
    <w:rsid w:val="001847A5"/>
    <w:rsid w:val="00185888"/>
    <w:rsid w:val="00190C66"/>
    <w:rsid w:val="0019121B"/>
    <w:rsid w:val="00191840"/>
    <w:rsid w:val="00192D4E"/>
    <w:rsid w:val="00197BF4"/>
    <w:rsid w:val="00197D4F"/>
    <w:rsid w:val="00197E8B"/>
    <w:rsid w:val="001A2CF9"/>
    <w:rsid w:val="001A3E02"/>
    <w:rsid w:val="001A4C65"/>
    <w:rsid w:val="001A550D"/>
    <w:rsid w:val="001A58D5"/>
    <w:rsid w:val="001A64B3"/>
    <w:rsid w:val="001B1A55"/>
    <w:rsid w:val="001B2235"/>
    <w:rsid w:val="001B2DE0"/>
    <w:rsid w:val="001B4432"/>
    <w:rsid w:val="001B57F1"/>
    <w:rsid w:val="001B64CB"/>
    <w:rsid w:val="001B7EC3"/>
    <w:rsid w:val="001B7F72"/>
    <w:rsid w:val="001C01BC"/>
    <w:rsid w:val="001C023B"/>
    <w:rsid w:val="001C0777"/>
    <w:rsid w:val="001C16DB"/>
    <w:rsid w:val="001C1A7F"/>
    <w:rsid w:val="001C2B98"/>
    <w:rsid w:val="001C449E"/>
    <w:rsid w:val="001C4A48"/>
    <w:rsid w:val="001C5AD8"/>
    <w:rsid w:val="001D0742"/>
    <w:rsid w:val="001D1611"/>
    <w:rsid w:val="001D24EA"/>
    <w:rsid w:val="001D2744"/>
    <w:rsid w:val="001D39D9"/>
    <w:rsid w:val="001D495B"/>
    <w:rsid w:val="001D4C97"/>
    <w:rsid w:val="001D4D5A"/>
    <w:rsid w:val="001D4FF6"/>
    <w:rsid w:val="001D58F1"/>
    <w:rsid w:val="001D66EF"/>
    <w:rsid w:val="001D6A3B"/>
    <w:rsid w:val="001D751D"/>
    <w:rsid w:val="001E26E6"/>
    <w:rsid w:val="001E2A11"/>
    <w:rsid w:val="001E3530"/>
    <w:rsid w:val="001E3C11"/>
    <w:rsid w:val="001E4EEC"/>
    <w:rsid w:val="001E5175"/>
    <w:rsid w:val="001E539C"/>
    <w:rsid w:val="001E648B"/>
    <w:rsid w:val="001E6685"/>
    <w:rsid w:val="001E6CF1"/>
    <w:rsid w:val="001E6E4D"/>
    <w:rsid w:val="001E72B3"/>
    <w:rsid w:val="001F05CD"/>
    <w:rsid w:val="001F08EC"/>
    <w:rsid w:val="001F15A0"/>
    <w:rsid w:val="001F3ABC"/>
    <w:rsid w:val="001F3BA7"/>
    <w:rsid w:val="001F49AE"/>
    <w:rsid w:val="001F740A"/>
    <w:rsid w:val="001F7D84"/>
    <w:rsid w:val="00204518"/>
    <w:rsid w:val="00207259"/>
    <w:rsid w:val="00210A12"/>
    <w:rsid w:val="00210E54"/>
    <w:rsid w:val="002118C5"/>
    <w:rsid w:val="0021198E"/>
    <w:rsid w:val="00211A39"/>
    <w:rsid w:val="00212273"/>
    <w:rsid w:val="002134A7"/>
    <w:rsid w:val="00213735"/>
    <w:rsid w:val="002146D4"/>
    <w:rsid w:val="00214ADB"/>
    <w:rsid w:val="00214B81"/>
    <w:rsid w:val="00214FE9"/>
    <w:rsid w:val="00215C84"/>
    <w:rsid w:val="0021622F"/>
    <w:rsid w:val="002166E2"/>
    <w:rsid w:val="00216D85"/>
    <w:rsid w:val="00217064"/>
    <w:rsid w:val="00217403"/>
    <w:rsid w:val="00217606"/>
    <w:rsid w:val="002205F0"/>
    <w:rsid w:val="00220722"/>
    <w:rsid w:val="002208F4"/>
    <w:rsid w:val="0022326E"/>
    <w:rsid w:val="002234DC"/>
    <w:rsid w:val="00225503"/>
    <w:rsid w:val="00225DB5"/>
    <w:rsid w:val="00225F95"/>
    <w:rsid w:val="00226A51"/>
    <w:rsid w:val="002270E0"/>
    <w:rsid w:val="00227F71"/>
    <w:rsid w:val="002304EE"/>
    <w:rsid w:val="002327BF"/>
    <w:rsid w:val="00233C6F"/>
    <w:rsid w:val="00234F89"/>
    <w:rsid w:val="002359DC"/>
    <w:rsid w:val="00236258"/>
    <w:rsid w:val="00236F9E"/>
    <w:rsid w:val="00237F09"/>
    <w:rsid w:val="002404D6"/>
    <w:rsid w:val="00240FB4"/>
    <w:rsid w:val="0024104C"/>
    <w:rsid w:val="002420E9"/>
    <w:rsid w:val="002429F0"/>
    <w:rsid w:val="00242C15"/>
    <w:rsid w:val="00243D2A"/>
    <w:rsid w:val="00246146"/>
    <w:rsid w:val="00246EC2"/>
    <w:rsid w:val="00247DE6"/>
    <w:rsid w:val="002502B5"/>
    <w:rsid w:val="002503CD"/>
    <w:rsid w:val="00251B33"/>
    <w:rsid w:val="00251F9D"/>
    <w:rsid w:val="00252F3F"/>
    <w:rsid w:val="00254C00"/>
    <w:rsid w:val="0025541F"/>
    <w:rsid w:val="00256F28"/>
    <w:rsid w:val="0025739E"/>
    <w:rsid w:val="002573B6"/>
    <w:rsid w:val="00261A6B"/>
    <w:rsid w:val="00263B7C"/>
    <w:rsid w:val="0026424B"/>
    <w:rsid w:val="00265283"/>
    <w:rsid w:val="002663AD"/>
    <w:rsid w:val="00267A9B"/>
    <w:rsid w:val="00273A47"/>
    <w:rsid w:val="00273DF3"/>
    <w:rsid w:val="00274721"/>
    <w:rsid w:val="00275D6D"/>
    <w:rsid w:val="00276ECA"/>
    <w:rsid w:val="00280285"/>
    <w:rsid w:val="00280617"/>
    <w:rsid w:val="00280E1E"/>
    <w:rsid w:val="00282F4A"/>
    <w:rsid w:val="002838D9"/>
    <w:rsid w:val="00284FD9"/>
    <w:rsid w:val="00286A2C"/>
    <w:rsid w:val="00287D3C"/>
    <w:rsid w:val="002917E5"/>
    <w:rsid w:val="00292F9C"/>
    <w:rsid w:val="002933F6"/>
    <w:rsid w:val="0029489A"/>
    <w:rsid w:val="00295301"/>
    <w:rsid w:val="00297C1C"/>
    <w:rsid w:val="002A198D"/>
    <w:rsid w:val="002A2C05"/>
    <w:rsid w:val="002A2D64"/>
    <w:rsid w:val="002A469D"/>
    <w:rsid w:val="002A4A7E"/>
    <w:rsid w:val="002A59A2"/>
    <w:rsid w:val="002A70FD"/>
    <w:rsid w:val="002A7160"/>
    <w:rsid w:val="002A7B6A"/>
    <w:rsid w:val="002B0BD8"/>
    <w:rsid w:val="002B3E38"/>
    <w:rsid w:val="002B4EE3"/>
    <w:rsid w:val="002B4FF1"/>
    <w:rsid w:val="002B537A"/>
    <w:rsid w:val="002B5385"/>
    <w:rsid w:val="002B5888"/>
    <w:rsid w:val="002B6716"/>
    <w:rsid w:val="002C14E5"/>
    <w:rsid w:val="002C2C1D"/>
    <w:rsid w:val="002C3753"/>
    <w:rsid w:val="002C3E82"/>
    <w:rsid w:val="002C5399"/>
    <w:rsid w:val="002C5FF9"/>
    <w:rsid w:val="002C660A"/>
    <w:rsid w:val="002C7C09"/>
    <w:rsid w:val="002D0DD8"/>
    <w:rsid w:val="002D1161"/>
    <w:rsid w:val="002D2F08"/>
    <w:rsid w:val="002D51DC"/>
    <w:rsid w:val="002D58BE"/>
    <w:rsid w:val="002D5993"/>
    <w:rsid w:val="002D62F1"/>
    <w:rsid w:val="002D657B"/>
    <w:rsid w:val="002D7403"/>
    <w:rsid w:val="002D7C07"/>
    <w:rsid w:val="002E029C"/>
    <w:rsid w:val="002E1202"/>
    <w:rsid w:val="002E2BE2"/>
    <w:rsid w:val="002E43FD"/>
    <w:rsid w:val="002E4837"/>
    <w:rsid w:val="002E667E"/>
    <w:rsid w:val="002E6709"/>
    <w:rsid w:val="002E6949"/>
    <w:rsid w:val="002E7FE0"/>
    <w:rsid w:val="002F2131"/>
    <w:rsid w:val="002F3863"/>
    <w:rsid w:val="00302017"/>
    <w:rsid w:val="00302948"/>
    <w:rsid w:val="00302DC9"/>
    <w:rsid w:val="003039B5"/>
    <w:rsid w:val="00303C67"/>
    <w:rsid w:val="00305830"/>
    <w:rsid w:val="00305D1C"/>
    <w:rsid w:val="00306F0B"/>
    <w:rsid w:val="00307270"/>
    <w:rsid w:val="00313A22"/>
    <w:rsid w:val="00313B56"/>
    <w:rsid w:val="00313BA5"/>
    <w:rsid w:val="003152D9"/>
    <w:rsid w:val="00316A19"/>
    <w:rsid w:val="00316B2F"/>
    <w:rsid w:val="00316C35"/>
    <w:rsid w:val="00316E01"/>
    <w:rsid w:val="00317528"/>
    <w:rsid w:val="003228CA"/>
    <w:rsid w:val="00322F35"/>
    <w:rsid w:val="0032435A"/>
    <w:rsid w:val="00324FAA"/>
    <w:rsid w:val="00327B85"/>
    <w:rsid w:val="00330AC6"/>
    <w:rsid w:val="00331270"/>
    <w:rsid w:val="00332321"/>
    <w:rsid w:val="0033250E"/>
    <w:rsid w:val="00334724"/>
    <w:rsid w:val="00335733"/>
    <w:rsid w:val="00336625"/>
    <w:rsid w:val="003370AE"/>
    <w:rsid w:val="003378C4"/>
    <w:rsid w:val="00340617"/>
    <w:rsid w:val="00340811"/>
    <w:rsid w:val="0034089E"/>
    <w:rsid w:val="00340C5B"/>
    <w:rsid w:val="00341550"/>
    <w:rsid w:val="0034270C"/>
    <w:rsid w:val="00343023"/>
    <w:rsid w:val="00345A9E"/>
    <w:rsid w:val="00347E87"/>
    <w:rsid w:val="00347FD6"/>
    <w:rsid w:val="003505B3"/>
    <w:rsid w:val="00350A9E"/>
    <w:rsid w:val="0035314B"/>
    <w:rsid w:val="00355CDE"/>
    <w:rsid w:val="00357F63"/>
    <w:rsid w:val="00360825"/>
    <w:rsid w:val="00360F3D"/>
    <w:rsid w:val="00361EEB"/>
    <w:rsid w:val="00362BFC"/>
    <w:rsid w:val="00363357"/>
    <w:rsid w:val="00363F22"/>
    <w:rsid w:val="003652AC"/>
    <w:rsid w:val="0036689E"/>
    <w:rsid w:val="0036735B"/>
    <w:rsid w:val="00373941"/>
    <w:rsid w:val="00376439"/>
    <w:rsid w:val="00376563"/>
    <w:rsid w:val="00380829"/>
    <w:rsid w:val="0038168D"/>
    <w:rsid w:val="00381D18"/>
    <w:rsid w:val="00382A58"/>
    <w:rsid w:val="00383768"/>
    <w:rsid w:val="00383FDD"/>
    <w:rsid w:val="003853EC"/>
    <w:rsid w:val="0039279C"/>
    <w:rsid w:val="003931BA"/>
    <w:rsid w:val="003937DE"/>
    <w:rsid w:val="00393C2E"/>
    <w:rsid w:val="00394643"/>
    <w:rsid w:val="00394BB8"/>
    <w:rsid w:val="00395C14"/>
    <w:rsid w:val="00396AD2"/>
    <w:rsid w:val="00397490"/>
    <w:rsid w:val="003A03BB"/>
    <w:rsid w:val="003A188F"/>
    <w:rsid w:val="003A380B"/>
    <w:rsid w:val="003A4B1B"/>
    <w:rsid w:val="003B044A"/>
    <w:rsid w:val="003B090F"/>
    <w:rsid w:val="003B0FCC"/>
    <w:rsid w:val="003B2A29"/>
    <w:rsid w:val="003B2EF6"/>
    <w:rsid w:val="003B487E"/>
    <w:rsid w:val="003B4D40"/>
    <w:rsid w:val="003B595F"/>
    <w:rsid w:val="003B7BC2"/>
    <w:rsid w:val="003B7E42"/>
    <w:rsid w:val="003C0669"/>
    <w:rsid w:val="003C202E"/>
    <w:rsid w:val="003C2CED"/>
    <w:rsid w:val="003C462C"/>
    <w:rsid w:val="003C491D"/>
    <w:rsid w:val="003C5009"/>
    <w:rsid w:val="003C5658"/>
    <w:rsid w:val="003C5DD8"/>
    <w:rsid w:val="003C6623"/>
    <w:rsid w:val="003C6FAF"/>
    <w:rsid w:val="003D028D"/>
    <w:rsid w:val="003D0D3E"/>
    <w:rsid w:val="003D45AB"/>
    <w:rsid w:val="003D52F6"/>
    <w:rsid w:val="003D5BD1"/>
    <w:rsid w:val="003D5E3C"/>
    <w:rsid w:val="003E0606"/>
    <w:rsid w:val="003E0F77"/>
    <w:rsid w:val="003E20CB"/>
    <w:rsid w:val="003E211A"/>
    <w:rsid w:val="003E295A"/>
    <w:rsid w:val="003E5CB6"/>
    <w:rsid w:val="003E6A8C"/>
    <w:rsid w:val="003E7541"/>
    <w:rsid w:val="003E7E62"/>
    <w:rsid w:val="003E7FC9"/>
    <w:rsid w:val="003F0734"/>
    <w:rsid w:val="003F1191"/>
    <w:rsid w:val="003F2FF8"/>
    <w:rsid w:val="003F4E6C"/>
    <w:rsid w:val="003F5C11"/>
    <w:rsid w:val="003F6135"/>
    <w:rsid w:val="003F623C"/>
    <w:rsid w:val="00400068"/>
    <w:rsid w:val="00401922"/>
    <w:rsid w:val="00401983"/>
    <w:rsid w:val="00401D70"/>
    <w:rsid w:val="00403277"/>
    <w:rsid w:val="00403878"/>
    <w:rsid w:val="00406389"/>
    <w:rsid w:val="00406DEA"/>
    <w:rsid w:val="00407120"/>
    <w:rsid w:val="00407AF8"/>
    <w:rsid w:val="0041023C"/>
    <w:rsid w:val="00410944"/>
    <w:rsid w:val="00410F01"/>
    <w:rsid w:val="00411FEE"/>
    <w:rsid w:val="004125D2"/>
    <w:rsid w:val="00414CE8"/>
    <w:rsid w:val="0041562D"/>
    <w:rsid w:val="004163C0"/>
    <w:rsid w:val="0041646C"/>
    <w:rsid w:val="004165A9"/>
    <w:rsid w:val="004166BA"/>
    <w:rsid w:val="00416EA8"/>
    <w:rsid w:val="004176E4"/>
    <w:rsid w:val="0042039F"/>
    <w:rsid w:val="004236B8"/>
    <w:rsid w:val="00425381"/>
    <w:rsid w:val="004253B5"/>
    <w:rsid w:val="00425FCE"/>
    <w:rsid w:val="00430025"/>
    <w:rsid w:val="0043017E"/>
    <w:rsid w:val="00430252"/>
    <w:rsid w:val="0043130C"/>
    <w:rsid w:val="00431588"/>
    <w:rsid w:val="00432FBA"/>
    <w:rsid w:val="00433FCB"/>
    <w:rsid w:val="00434B9C"/>
    <w:rsid w:val="00434B9F"/>
    <w:rsid w:val="0043590A"/>
    <w:rsid w:val="00435975"/>
    <w:rsid w:val="0043633D"/>
    <w:rsid w:val="00437B00"/>
    <w:rsid w:val="004402DC"/>
    <w:rsid w:val="00440AFA"/>
    <w:rsid w:val="0044157F"/>
    <w:rsid w:val="004423C1"/>
    <w:rsid w:val="004427E8"/>
    <w:rsid w:val="00443E72"/>
    <w:rsid w:val="004443A1"/>
    <w:rsid w:val="0044485D"/>
    <w:rsid w:val="004452DA"/>
    <w:rsid w:val="00445740"/>
    <w:rsid w:val="00446655"/>
    <w:rsid w:val="00446FB5"/>
    <w:rsid w:val="0044710F"/>
    <w:rsid w:val="00450130"/>
    <w:rsid w:val="00450B43"/>
    <w:rsid w:val="00450CBB"/>
    <w:rsid w:val="00451A9F"/>
    <w:rsid w:val="00451D21"/>
    <w:rsid w:val="00452973"/>
    <w:rsid w:val="00453297"/>
    <w:rsid w:val="00453908"/>
    <w:rsid w:val="0045508B"/>
    <w:rsid w:val="00455B7A"/>
    <w:rsid w:val="00455DD4"/>
    <w:rsid w:val="00456E31"/>
    <w:rsid w:val="00460103"/>
    <w:rsid w:val="00460183"/>
    <w:rsid w:val="00461A1C"/>
    <w:rsid w:val="004630D7"/>
    <w:rsid w:val="004635A4"/>
    <w:rsid w:val="00465184"/>
    <w:rsid w:val="0046638D"/>
    <w:rsid w:val="004677D2"/>
    <w:rsid w:val="00467AEC"/>
    <w:rsid w:val="00467E43"/>
    <w:rsid w:val="00470172"/>
    <w:rsid w:val="0047124B"/>
    <w:rsid w:val="00474B80"/>
    <w:rsid w:val="00475FDB"/>
    <w:rsid w:val="004769B0"/>
    <w:rsid w:val="00476D82"/>
    <w:rsid w:val="0047717A"/>
    <w:rsid w:val="00480CD2"/>
    <w:rsid w:val="00480F08"/>
    <w:rsid w:val="0048250B"/>
    <w:rsid w:val="0048344E"/>
    <w:rsid w:val="00487E82"/>
    <w:rsid w:val="00490FCD"/>
    <w:rsid w:val="00492060"/>
    <w:rsid w:val="0049225E"/>
    <w:rsid w:val="004932EC"/>
    <w:rsid w:val="00494D4A"/>
    <w:rsid w:val="00495C16"/>
    <w:rsid w:val="00496C4D"/>
    <w:rsid w:val="00496D42"/>
    <w:rsid w:val="0049797C"/>
    <w:rsid w:val="00497B8D"/>
    <w:rsid w:val="004A1457"/>
    <w:rsid w:val="004A2942"/>
    <w:rsid w:val="004A3AF8"/>
    <w:rsid w:val="004A3DB6"/>
    <w:rsid w:val="004A3FF9"/>
    <w:rsid w:val="004A441D"/>
    <w:rsid w:val="004A5377"/>
    <w:rsid w:val="004A5649"/>
    <w:rsid w:val="004A7A30"/>
    <w:rsid w:val="004B03A0"/>
    <w:rsid w:val="004B044B"/>
    <w:rsid w:val="004B1803"/>
    <w:rsid w:val="004B1938"/>
    <w:rsid w:val="004B1C6F"/>
    <w:rsid w:val="004B2B6B"/>
    <w:rsid w:val="004B3C50"/>
    <w:rsid w:val="004B41AC"/>
    <w:rsid w:val="004B5616"/>
    <w:rsid w:val="004B5DE9"/>
    <w:rsid w:val="004B6F73"/>
    <w:rsid w:val="004B7940"/>
    <w:rsid w:val="004B7F24"/>
    <w:rsid w:val="004C15C7"/>
    <w:rsid w:val="004C1C64"/>
    <w:rsid w:val="004C22C9"/>
    <w:rsid w:val="004C25A6"/>
    <w:rsid w:val="004C33CD"/>
    <w:rsid w:val="004C4C37"/>
    <w:rsid w:val="004D1922"/>
    <w:rsid w:val="004D1BD1"/>
    <w:rsid w:val="004D3096"/>
    <w:rsid w:val="004D314D"/>
    <w:rsid w:val="004D45E8"/>
    <w:rsid w:val="004D496B"/>
    <w:rsid w:val="004D5518"/>
    <w:rsid w:val="004D5906"/>
    <w:rsid w:val="004D5BE6"/>
    <w:rsid w:val="004D684A"/>
    <w:rsid w:val="004D6D82"/>
    <w:rsid w:val="004E2CD0"/>
    <w:rsid w:val="004E2CD8"/>
    <w:rsid w:val="004E2E47"/>
    <w:rsid w:val="004E34EF"/>
    <w:rsid w:val="004E3ABD"/>
    <w:rsid w:val="004E4456"/>
    <w:rsid w:val="004E44DC"/>
    <w:rsid w:val="004E4B57"/>
    <w:rsid w:val="004E6CC1"/>
    <w:rsid w:val="004E79A9"/>
    <w:rsid w:val="004F17C9"/>
    <w:rsid w:val="004F210E"/>
    <w:rsid w:val="004F287C"/>
    <w:rsid w:val="004F2916"/>
    <w:rsid w:val="004F63F0"/>
    <w:rsid w:val="005000A2"/>
    <w:rsid w:val="00500E18"/>
    <w:rsid w:val="00502178"/>
    <w:rsid w:val="005026B9"/>
    <w:rsid w:val="00503DBC"/>
    <w:rsid w:val="00503FB1"/>
    <w:rsid w:val="00504067"/>
    <w:rsid w:val="00504469"/>
    <w:rsid w:val="00504A15"/>
    <w:rsid w:val="005079B5"/>
    <w:rsid w:val="00507F69"/>
    <w:rsid w:val="00510CC0"/>
    <w:rsid w:val="00511A9A"/>
    <w:rsid w:val="005121AD"/>
    <w:rsid w:val="00514B24"/>
    <w:rsid w:val="00515325"/>
    <w:rsid w:val="00516BBC"/>
    <w:rsid w:val="00517011"/>
    <w:rsid w:val="005173F9"/>
    <w:rsid w:val="00523DA1"/>
    <w:rsid w:val="00524FA8"/>
    <w:rsid w:val="005266EC"/>
    <w:rsid w:val="005277AC"/>
    <w:rsid w:val="00531ABC"/>
    <w:rsid w:val="005320C4"/>
    <w:rsid w:val="00532E00"/>
    <w:rsid w:val="005333C8"/>
    <w:rsid w:val="00534481"/>
    <w:rsid w:val="00534C65"/>
    <w:rsid w:val="00534FDD"/>
    <w:rsid w:val="005369A2"/>
    <w:rsid w:val="0054179C"/>
    <w:rsid w:val="0054205C"/>
    <w:rsid w:val="00542200"/>
    <w:rsid w:val="00542312"/>
    <w:rsid w:val="005425BF"/>
    <w:rsid w:val="005437FE"/>
    <w:rsid w:val="00544136"/>
    <w:rsid w:val="00545CE2"/>
    <w:rsid w:val="00546727"/>
    <w:rsid w:val="00547C5C"/>
    <w:rsid w:val="00550F9A"/>
    <w:rsid w:val="00551284"/>
    <w:rsid w:val="005524E1"/>
    <w:rsid w:val="00552979"/>
    <w:rsid w:val="00553631"/>
    <w:rsid w:val="00554787"/>
    <w:rsid w:val="0055590C"/>
    <w:rsid w:val="00556A45"/>
    <w:rsid w:val="00557B92"/>
    <w:rsid w:val="0056094F"/>
    <w:rsid w:val="00560BCE"/>
    <w:rsid w:val="00561050"/>
    <w:rsid w:val="00562FA0"/>
    <w:rsid w:val="00563963"/>
    <w:rsid w:val="0056516B"/>
    <w:rsid w:val="00571222"/>
    <w:rsid w:val="00571F99"/>
    <w:rsid w:val="00572470"/>
    <w:rsid w:val="005724C9"/>
    <w:rsid w:val="00572FC3"/>
    <w:rsid w:val="0057348B"/>
    <w:rsid w:val="00573913"/>
    <w:rsid w:val="00576169"/>
    <w:rsid w:val="005773E6"/>
    <w:rsid w:val="005774A2"/>
    <w:rsid w:val="00577BA0"/>
    <w:rsid w:val="00580CA5"/>
    <w:rsid w:val="00582812"/>
    <w:rsid w:val="0058395E"/>
    <w:rsid w:val="005845CF"/>
    <w:rsid w:val="0058573F"/>
    <w:rsid w:val="00586158"/>
    <w:rsid w:val="005870D6"/>
    <w:rsid w:val="00587EB3"/>
    <w:rsid w:val="00591408"/>
    <w:rsid w:val="00591576"/>
    <w:rsid w:val="005916C9"/>
    <w:rsid w:val="00591878"/>
    <w:rsid w:val="00591FCE"/>
    <w:rsid w:val="00592124"/>
    <w:rsid w:val="00593C3A"/>
    <w:rsid w:val="00594E5D"/>
    <w:rsid w:val="0059564A"/>
    <w:rsid w:val="00595A64"/>
    <w:rsid w:val="00595D81"/>
    <w:rsid w:val="00596CB1"/>
    <w:rsid w:val="00597873"/>
    <w:rsid w:val="005A0201"/>
    <w:rsid w:val="005A0337"/>
    <w:rsid w:val="005A0478"/>
    <w:rsid w:val="005A0E13"/>
    <w:rsid w:val="005A2C51"/>
    <w:rsid w:val="005A61BD"/>
    <w:rsid w:val="005A61DE"/>
    <w:rsid w:val="005A6BFA"/>
    <w:rsid w:val="005A6F0F"/>
    <w:rsid w:val="005B050C"/>
    <w:rsid w:val="005B0533"/>
    <w:rsid w:val="005B189D"/>
    <w:rsid w:val="005B1E77"/>
    <w:rsid w:val="005B3888"/>
    <w:rsid w:val="005B4087"/>
    <w:rsid w:val="005B4BE9"/>
    <w:rsid w:val="005B59E4"/>
    <w:rsid w:val="005B5D1E"/>
    <w:rsid w:val="005B788D"/>
    <w:rsid w:val="005C1631"/>
    <w:rsid w:val="005C2883"/>
    <w:rsid w:val="005C3221"/>
    <w:rsid w:val="005C369D"/>
    <w:rsid w:val="005C3B42"/>
    <w:rsid w:val="005C44B2"/>
    <w:rsid w:val="005C4D3C"/>
    <w:rsid w:val="005C4F96"/>
    <w:rsid w:val="005C553A"/>
    <w:rsid w:val="005C642C"/>
    <w:rsid w:val="005C6D3B"/>
    <w:rsid w:val="005C7263"/>
    <w:rsid w:val="005C7404"/>
    <w:rsid w:val="005D10F4"/>
    <w:rsid w:val="005D1C6D"/>
    <w:rsid w:val="005D279D"/>
    <w:rsid w:val="005D2EC1"/>
    <w:rsid w:val="005D402D"/>
    <w:rsid w:val="005D463D"/>
    <w:rsid w:val="005D4DF7"/>
    <w:rsid w:val="005E100D"/>
    <w:rsid w:val="005E1DC2"/>
    <w:rsid w:val="005E2308"/>
    <w:rsid w:val="005E3184"/>
    <w:rsid w:val="005E3946"/>
    <w:rsid w:val="005E40F0"/>
    <w:rsid w:val="005E41B0"/>
    <w:rsid w:val="005E49E5"/>
    <w:rsid w:val="005E5902"/>
    <w:rsid w:val="005E6382"/>
    <w:rsid w:val="005E6452"/>
    <w:rsid w:val="005F0CD4"/>
    <w:rsid w:val="005F2273"/>
    <w:rsid w:val="005F239C"/>
    <w:rsid w:val="005F2752"/>
    <w:rsid w:val="005F2B8A"/>
    <w:rsid w:val="005F31E0"/>
    <w:rsid w:val="005F3489"/>
    <w:rsid w:val="005F46D6"/>
    <w:rsid w:val="005F4B3D"/>
    <w:rsid w:val="005F5E03"/>
    <w:rsid w:val="005F6415"/>
    <w:rsid w:val="005F7585"/>
    <w:rsid w:val="005F78E8"/>
    <w:rsid w:val="005F7B62"/>
    <w:rsid w:val="006005D6"/>
    <w:rsid w:val="006006DC"/>
    <w:rsid w:val="00602C2E"/>
    <w:rsid w:val="00603DEF"/>
    <w:rsid w:val="00604113"/>
    <w:rsid w:val="00605C12"/>
    <w:rsid w:val="006074D1"/>
    <w:rsid w:val="00607A07"/>
    <w:rsid w:val="006108F2"/>
    <w:rsid w:val="00610DF6"/>
    <w:rsid w:val="00611E40"/>
    <w:rsid w:val="00614013"/>
    <w:rsid w:val="00615296"/>
    <w:rsid w:val="0061550F"/>
    <w:rsid w:val="00615AA7"/>
    <w:rsid w:val="00615ACC"/>
    <w:rsid w:val="00621455"/>
    <w:rsid w:val="006216F0"/>
    <w:rsid w:val="00621757"/>
    <w:rsid w:val="00621827"/>
    <w:rsid w:val="00621925"/>
    <w:rsid w:val="00621952"/>
    <w:rsid w:val="0063020C"/>
    <w:rsid w:val="00632DE1"/>
    <w:rsid w:val="0063396C"/>
    <w:rsid w:val="00633C1B"/>
    <w:rsid w:val="0063407C"/>
    <w:rsid w:val="00634C9C"/>
    <w:rsid w:val="00634E0B"/>
    <w:rsid w:val="006351B7"/>
    <w:rsid w:val="00635900"/>
    <w:rsid w:val="006366CC"/>
    <w:rsid w:val="00640270"/>
    <w:rsid w:val="00640DE8"/>
    <w:rsid w:val="00640FF2"/>
    <w:rsid w:val="00642D9B"/>
    <w:rsid w:val="00645C30"/>
    <w:rsid w:val="00646592"/>
    <w:rsid w:val="006467E2"/>
    <w:rsid w:val="00651411"/>
    <w:rsid w:val="00651676"/>
    <w:rsid w:val="006522D6"/>
    <w:rsid w:val="00652C64"/>
    <w:rsid w:val="00653845"/>
    <w:rsid w:val="00654A30"/>
    <w:rsid w:val="00655178"/>
    <w:rsid w:val="00655CA7"/>
    <w:rsid w:val="00656FC1"/>
    <w:rsid w:val="00657AD7"/>
    <w:rsid w:val="00662A67"/>
    <w:rsid w:val="00663570"/>
    <w:rsid w:val="00663AB8"/>
    <w:rsid w:val="0066432D"/>
    <w:rsid w:val="006645AF"/>
    <w:rsid w:val="0066538F"/>
    <w:rsid w:val="006660B8"/>
    <w:rsid w:val="00666D43"/>
    <w:rsid w:val="00666EFA"/>
    <w:rsid w:val="00667D64"/>
    <w:rsid w:val="00667DE9"/>
    <w:rsid w:val="0067032B"/>
    <w:rsid w:val="00670E18"/>
    <w:rsid w:val="00671F59"/>
    <w:rsid w:val="00672A42"/>
    <w:rsid w:val="00672BCA"/>
    <w:rsid w:val="00672D2D"/>
    <w:rsid w:val="006733A8"/>
    <w:rsid w:val="00674C4A"/>
    <w:rsid w:val="00675686"/>
    <w:rsid w:val="0067634C"/>
    <w:rsid w:val="006767C4"/>
    <w:rsid w:val="006802AD"/>
    <w:rsid w:val="006805C7"/>
    <w:rsid w:val="00680DC9"/>
    <w:rsid w:val="0068114D"/>
    <w:rsid w:val="006817F7"/>
    <w:rsid w:val="00682653"/>
    <w:rsid w:val="00682D1B"/>
    <w:rsid w:val="00684A17"/>
    <w:rsid w:val="00686698"/>
    <w:rsid w:val="0068697A"/>
    <w:rsid w:val="00686F89"/>
    <w:rsid w:val="0068775D"/>
    <w:rsid w:val="00687F08"/>
    <w:rsid w:val="006900F1"/>
    <w:rsid w:val="00690DFD"/>
    <w:rsid w:val="006920E7"/>
    <w:rsid w:val="00693107"/>
    <w:rsid w:val="00694394"/>
    <w:rsid w:val="00694D5F"/>
    <w:rsid w:val="00695179"/>
    <w:rsid w:val="00695333"/>
    <w:rsid w:val="006959D6"/>
    <w:rsid w:val="006960D6"/>
    <w:rsid w:val="006973FD"/>
    <w:rsid w:val="00697646"/>
    <w:rsid w:val="0069768E"/>
    <w:rsid w:val="006A182C"/>
    <w:rsid w:val="006A3488"/>
    <w:rsid w:val="006A3606"/>
    <w:rsid w:val="006A3777"/>
    <w:rsid w:val="006A667E"/>
    <w:rsid w:val="006B0685"/>
    <w:rsid w:val="006B08FB"/>
    <w:rsid w:val="006B1535"/>
    <w:rsid w:val="006B1D18"/>
    <w:rsid w:val="006B2182"/>
    <w:rsid w:val="006B2213"/>
    <w:rsid w:val="006B2989"/>
    <w:rsid w:val="006B32EE"/>
    <w:rsid w:val="006B3D5B"/>
    <w:rsid w:val="006B4045"/>
    <w:rsid w:val="006B71FC"/>
    <w:rsid w:val="006B7B3F"/>
    <w:rsid w:val="006C1BC9"/>
    <w:rsid w:val="006C3CAF"/>
    <w:rsid w:val="006C4CA6"/>
    <w:rsid w:val="006C4CF5"/>
    <w:rsid w:val="006C5E23"/>
    <w:rsid w:val="006C75EF"/>
    <w:rsid w:val="006D0101"/>
    <w:rsid w:val="006D0190"/>
    <w:rsid w:val="006D04D2"/>
    <w:rsid w:val="006D08A7"/>
    <w:rsid w:val="006D2C0B"/>
    <w:rsid w:val="006D2F48"/>
    <w:rsid w:val="006D307B"/>
    <w:rsid w:val="006D547F"/>
    <w:rsid w:val="006D58F2"/>
    <w:rsid w:val="006D5A83"/>
    <w:rsid w:val="006D5AD8"/>
    <w:rsid w:val="006D5EC0"/>
    <w:rsid w:val="006E0160"/>
    <w:rsid w:val="006E1CC0"/>
    <w:rsid w:val="006E3EE7"/>
    <w:rsid w:val="006E4760"/>
    <w:rsid w:val="006E4BFE"/>
    <w:rsid w:val="006E55E7"/>
    <w:rsid w:val="006E5666"/>
    <w:rsid w:val="006E5CAF"/>
    <w:rsid w:val="006F0441"/>
    <w:rsid w:val="006F0C2B"/>
    <w:rsid w:val="006F16BF"/>
    <w:rsid w:val="006F3224"/>
    <w:rsid w:val="006F69D0"/>
    <w:rsid w:val="006F714B"/>
    <w:rsid w:val="006F7871"/>
    <w:rsid w:val="006F7A18"/>
    <w:rsid w:val="00701861"/>
    <w:rsid w:val="00701AD1"/>
    <w:rsid w:val="00701D01"/>
    <w:rsid w:val="00705546"/>
    <w:rsid w:val="00710A1E"/>
    <w:rsid w:val="00710B1A"/>
    <w:rsid w:val="00710F69"/>
    <w:rsid w:val="00711EE4"/>
    <w:rsid w:val="007150E5"/>
    <w:rsid w:val="007203FF"/>
    <w:rsid w:val="00721405"/>
    <w:rsid w:val="00721B74"/>
    <w:rsid w:val="0072313D"/>
    <w:rsid w:val="007241B1"/>
    <w:rsid w:val="00724E98"/>
    <w:rsid w:val="00726B53"/>
    <w:rsid w:val="0072760E"/>
    <w:rsid w:val="007305E9"/>
    <w:rsid w:val="00730765"/>
    <w:rsid w:val="00730B42"/>
    <w:rsid w:val="00732A66"/>
    <w:rsid w:val="00733459"/>
    <w:rsid w:val="00733A06"/>
    <w:rsid w:val="007359DB"/>
    <w:rsid w:val="0073662C"/>
    <w:rsid w:val="0073684C"/>
    <w:rsid w:val="0074099B"/>
    <w:rsid w:val="00740D01"/>
    <w:rsid w:val="00742651"/>
    <w:rsid w:val="00743423"/>
    <w:rsid w:val="007435FF"/>
    <w:rsid w:val="00746DBD"/>
    <w:rsid w:val="00750278"/>
    <w:rsid w:val="00750AB8"/>
    <w:rsid w:val="00750CFC"/>
    <w:rsid w:val="007510A0"/>
    <w:rsid w:val="00752E12"/>
    <w:rsid w:val="0075313D"/>
    <w:rsid w:val="007562A1"/>
    <w:rsid w:val="007564B7"/>
    <w:rsid w:val="007571F0"/>
    <w:rsid w:val="0075744F"/>
    <w:rsid w:val="007607A6"/>
    <w:rsid w:val="007612BB"/>
    <w:rsid w:val="007626BC"/>
    <w:rsid w:val="00762837"/>
    <w:rsid w:val="00762D46"/>
    <w:rsid w:val="0076383D"/>
    <w:rsid w:val="00764792"/>
    <w:rsid w:val="00765861"/>
    <w:rsid w:val="00770370"/>
    <w:rsid w:val="00770BB5"/>
    <w:rsid w:val="00772B85"/>
    <w:rsid w:val="00776064"/>
    <w:rsid w:val="0077672C"/>
    <w:rsid w:val="00776D50"/>
    <w:rsid w:val="00777E04"/>
    <w:rsid w:val="00780E04"/>
    <w:rsid w:val="00783141"/>
    <w:rsid w:val="00785E5F"/>
    <w:rsid w:val="00786183"/>
    <w:rsid w:val="007861B6"/>
    <w:rsid w:val="007864DD"/>
    <w:rsid w:val="00786F44"/>
    <w:rsid w:val="007872CA"/>
    <w:rsid w:val="007921AE"/>
    <w:rsid w:val="00792662"/>
    <w:rsid w:val="00792BB4"/>
    <w:rsid w:val="00792E47"/>
    <w:rsid w:val="0079324E"/>
    <w:rsid w:val="007939B3"/>
    <w:rsid w:val="00795CF1"/>
    <w:rsid w:val="0079653C"/>
    <w:rsid w:val="00796F60"/>
    <w:rsid w:val="007A2C9A"/>
    <w:rsid w:val="007A442E"/>
    <w:rsid w:val="007A4700"/>
    <w:rsid w:val="007A47BC"/>
    <w:rsid w:val="007A532D"/>
    <w:rsid w:val="007A6114"/>
    <w:rsid w:val="007A63C4"/>
    <w:rsid w:val="007A69E2"/>
    <w:rsid w:val="007A6BF9"/>
    <w:rsid w:val="007B05E1"/>
    <w:rsid w:val="007B0645"/>
    <w:rsid w:val="007B0CEC"/>
    <w:rsid w:val="007B0FCD"/>
    <w:rsid w:val="007B29BC"/>
    <w:rsid w:val="007B3B3E"/>
    <w:rsid w:val="007B3FC3"/>
    <w:rsid w:val="007B44EE"/>
    <w:rsid w:val="007B46DA"/>
    <w:rsid w:val="007B5D26"/>
    <w:rsid w:val="007B6A8C"/>
    <w:rsid w:val="007B7A53"/>
    <w:rsid w:val="007C0B97"/>
    <w:rsid w:val="007C0D48"/>
    <w:rsid w:val="007C1438"/>
    <w:rsid w:val="007C1EC9"/>
    <w:rsid w:val="007C49A3"/>
    <w:rsid w:val="007D11A2"/>
    <w:rsid w:val="007D3429"/>
    <w:rsid w:val="007D3F69"/>
    <w:rsid w:val="007D5BD7"/>
    <w:rsid w:val="007D6A93"/>
    <w:rsid w:val="007D749C"/>
    <w:rsid w:val="007D7B3E"/>
    <w:rsid w:val="007D7DC3"/>
    <w:rsid w:val="007E1841"/>
    <w:rsid w:val="007E1B2F"/>
    <w:rsid w:val="007E29D4"/>
    <w:rsid w:val="007E3E2D"/>
    <w:rsid w:val="007E4FC0"/>
    <w:rsid w:val="007E60F7"/>
    <w:rsid w:val="007E616B"/>
    <w:rsid w:val="007E778F"/>
    <w:rsid w:val="007E7EFB"/>
    <w:rsid w:val="007F4BAC"/>
    <w:rsid w:val="007F76C4"/>
    <w:rsid w:val="00801D31"/>
    <w:rsid w:val="00802302"/>
    <w:rsid w:val="008027A3"/>
    <w:rsid w:val="00802E3C"/>
    <w:rsid w:val="00803EDF"/>
    <w:rsid w:val="008047EA"/>
    <w:rsid w:val="008048EE"/>
    <w:rsid w:val="00805122"/>
    <w:rsid w:val="00805A61"/>
    <w:rsid w:val="00807035"/>
    <w:rsid w:val="008079B5"/>
    <w:rsid w:val="00807D87"/>
    <w:rsid w:val="00810879"/>
    <w:rsid w:val="0081653F"/>
    <w:rsid w:val="00816F5D"/>
    <w:rsid w:val="00816F89"/>
    <w:rsid w:val="00817B33"/>
    <w:rsid w:val="00817BA1"/>
    <w:rsid w:val="00821DAE"/>
    <w:rsid w:val="00822F81"/>
    <w:rsid w:val="008231DE"/>
    <w:rsid w:val="00824276"/>
    <w:rsid w:val="008243C4"/>
    <w:rsid w:val="00825F01"/>
    <w:rsid w:val="00826989"/>
    <w:rsid w:val="00826D0A"/>
    <w:rsid w:val="008270B9"/>
    <w:rsid w:val="00830294"/>
    <w:rsid w:val="00830363"/>
    <w:rsid w:val="00831307"/>
    <w:rsid w:val="00831519"/>
    <w:rsid w:val="00831552"/>
    <w:rsid w:val="0083171D"/>
    <w:rsid w:val="00831867"/>
    <w:rsid w:val="00833572"/>
    <w:rsid w:val="00835332"/>
    <w:rsid w:val="0083649F"/>
    <w:rsid w:val="0083694F"/>
    <w:rsid w:val="008375E2"/>
    <w:rsid w:val="00840A2E"/>
    <w:rsid w:val="00841521"/>
    <w:rsid w:val="00844DF4"/>
    <w:rsid w:val="0084638B"/>
    <w:rsid w:val="00847E7E"/>
    <w:rsid w:val="008507EB"/>
    <w:rsid w:val="00851032"/>
    <w:rsid w:val="0085172B"/>
    <w:rsid w:val="00855036"/>
    <w:rsid w:val="00855D04"/>
    <w:rsid w:val="00855D11"/>
    <w:rsid w:val="00855E15"/>
    <w:rsid w:val="00856BE6"/>
    <w:rsid w:val="008579BA"/>
    <w:rsid w:val="00857CF5"/>
    <w:rsid w:val="008614CB"/>
    <w:rsid w:val="00863C0F"/>
    <w:rsid w:val="00866E59"/>
    <w:rsid w:val="00870E75"/>
    <w:rsid w:val="00871629"/>
    <w:rsid w:val="00871E88"/>
    <w:rsid w:val="008732A3"/>
    <w:rsid w:val="0087514D"/>
    <w:rsid w:val="00875998"/>
    <w:rsid w:val="00876A45"/>
    <w:rsid w:val="0087752C"/>
    <w:rsid w:val="00877917"/>
    <w:rsid w:val="00877E3D"/>
    <w:rsid w:val="008801F5"/>
    <w:rsid w:val="0088029A"/>
    <w:rsid w:val="00882143"/>
    <w:rsid w:val="00882A38"/>
    <w:rsid w:val="008831B3"/>
    <w:rsid w:val="008831B7"/>
    <w:rsid w:val="00885215"/>
    <w:rsid w:val="0089021A"/>
    <w:rsid w:val="0089191D"/>
    <w:rsid w:val="00891E08"/>
    <w:rsid w:val="008924AE"/>
    <w:rsid w:val="00893378"/>
    <w:rsid w:val="00894445"/>
    <w:rsid w:val="00896EC8"/>
    <w:rsid w:val="00897851"/>
    <w:rsid w:val="008A1E45"/>
    <w:rsid w:val="008A280E"/>
    <w:rsid w:val="008A2910"/>
    <w:rsid w:val="008A38B5"/>
    <w:rsid w:val="008A478F"/>
    <w:rsid w:val="008A6E6C"/>
    <w:rsid w:val="008B026C"/>
    <w:rsid w:val="008B1003"/>
    <w:rsid w:val="008B1DFD"/>
    <w:rsid w:val="008B3371"/>
    <w:rsid w:val="008B457D"/>
    <w:rsid w:val="008B4C64"/>
    <w:rsid w:val="008B4C96"/>
    <w:rsid w:val="008B701A"/>
    <w:rsid w:val="008B79FA"/>
    <w:rsid w:val="008C0B5F"/>
    <w:rsid w:val="008C0DF1"/>
    <w:rsid w:val="008C0F8E"/>
    <w:rsid w:val="008C1765"/>
    <w:rsid w:val="008C18E2"/>
    <w:rsid w:val="008C2B99"/>
    <w:rsid w:val="008C2BAC"/>
    <w:rsid w:val="008C334A"/>
    <w:rsid w:val="008C39F8"/>
    <w:rsid w:val="008C3A85"/>
    <w:rsid w:val="008C3AB1"/>
    <w:rsid w:val="008C52B0"/>
    <w:rsid w:val="008C54CE"/>
    <w:rsid w:val="008C5B7E"/>
    <w:rsid w:val="008C6BC4"/>
    <w:rsid w:val="008C70E7"/>
    <w:rsid w:val="008C7A71"/>
    <w:rsid w:val="008D0933"/>
    <w:rsid w:val="008D3C30"/>
    <w:rsid w:val="008D3FDD"/>
    <w:rsid w:val="008D40EE"/>
    <w:rsid w:val="008D46EA"/>
    <w:rsid w:val="008D4B67"/>
    <w:rsid w:val="008E165C"/>
    <w:rsid w:val="008E22A3"/>
    <w:rsid w:val="008E3529"/>
    <w:rsid w:val="008E3B00"/>
    <w:rsid w:val="008E5B9B"/>
    <w:rsid w:val="008E60C8"/>
    <w:rsid w:val="008E714A"/>
    <w:rsid w:val="008E7B37"/>
    <w:rsid w:val="008F00E8"/>
    <w:rsid w:val="008F158A"/>
    <w:rsid w:val="008F168E"/>
    <w:rsid w:val="008F1793"/>
    <w:rsid w:val="008F1A89"/>
    <w:rsid w:val="008F22C1"/>
    <w:rsid w:val="008F2F18"/>
    <w:rsid w:val="008F5567"/>
    <w:rsid w:val="00900350"/>
    <w:rsid w:val="0090104B"/>
    <w:rsid w:val="00902885"/>
    <w:rsid w:val="00903276"/>
    <w:rsid w:val="009047F1"/>
    <w:rsid w:val="00905398"/>
    <w:rsid w:val="00905BB6"/>
    <w:rsid w:val="00907243"/>
    <w:rsid w:val="009079A0"/>
    <w:rsid w:val="009125AE"/>
    <w:rsid w:val="00912C32"/>
    <w:rsid w:val="00912E4C"/>
    <w:rsid w:val="009154CD"/>
    <w:rsid w:val="0091640B"/>
    <w:rsid w:val="00916B34"/>
    <w:rsid w:val="00917B94"/>
    <w:rsid w:val="00920E6E"/>
    <w:rsid w:val="00921326"/>
    <w:rsid w:val="0092152E"/>
    <w:rsid w:val="009230C3"/>
    <w:rsid w:val="00924A1F"/>
    <w:rsid w:val="00926465"/>
    <w:rsid w:val="0092762F"/>
    <w:rsid w:val="00927843"/>
    <w:rsid w:val="00931ACD"/>
    <w:rsid w:val="00932FDD"/>
    <w:rsid w:val="0093329C"/>
    <w:rsid w:val="00933B74"/>
    <w:rsid w:val="0093597A"/>
    <w:rsid w:val="00935DA3"/>
    <w:rsid w:val="00936CDC"/>
    <w:rsid w:val="009375A0"/>
    <w:rsid w:val="009378F5"/>
    <w:rsid w:val="00940422"/>
    <w:rsid w:val="00941134"/>
    <w:rsid w:val="009415A5"/>
    <w:rsid w:val="009438C9"/>
    <w:rsid w:val="0094496A"/>
    <w:rsid w:val="00944F7C"/>
    <w:rsid w:val="00946358"/>
    <w:rsid w:val="00946D5D"/>
    <w:rsid w:val="0095139D"/>
    <w:rsid w:val="0095156C"/>
    <w:rsid w:val="00951990"/>
    <w:rsid w:val="0095351C"/>
    <w:rsid w:val="00953D69"/>
    <w:rsid w:val="00954564"/>
    <w:rsid w:val="00955287"/>
    <w:rsid w:val="00956805"/>
    <w:rsid w:val="0095779B"/>
    <w:rsid w:val="00957A2C"/>
    <w:rsid w:val="00960779"/>
    <w:rsid w:val="00960C70"/>
    <w:rsid w:val="009610D6"/>
    <w:rsid w:val="00961109"/>
    <w:rsid w:val="00963FD7"/>
    <w:rsid w:val="00964BD4"/>
    <w:rsid w:val="00964C62"/>
    <w:rsid w:val="009650E9"/>
    <w:rsid w:val="009654CE"/>
    <w:rsid w:val="009664A5"/>
    <w:rsid w:val="00967BA1"/>
    <w:rsid w:val="00967CC2"/>
    <w:rsid w:val="009727C7"/>
    <w:rsid w:val="00976169"/>
    <w:rsid w:val="00977A0E"/>
    <w:rsid w:val="009807E3"/>
    <w:rsid w:val="00982AF3"/>
    <w:rsid w:val="00982FCF"/>
    <w:rsid w:val="00983816"/>
    <w:rsid w:val="00985727"/>
    <w:rsid w:val="0098598E"/>
    <w:rsid w:val="00986E5E"/>
    <w:rsid w:val="00987A0A"/>
    <w:rsid w:val="00987C45"/>
    <w:rsid w:val="0099123A"/>
    <w:rsid w:val="00991C7D"/>
    <w:rsid w:val="0099278C"/>
    <w:rsid w:val="00992B56"/>
    <w:rsid w:val="009930AF"/>
    <w:rsid w:val="0099569E"/>
    <w:rsid w:val="009970BE"/>
    <w:rsid w:val="009975DA"/>
    <w:rsid w:val="009A169E"/>
    <w:rsid w:val="009A2274"/>
    <w:rsid w:val="009A3563"/>
    <w:rsid w:val="009A370E"/>
    <w:rsid w:val="009A51EE"/>
    <w:rsid w:val="009A6CDD"/>
    <w:rsid w:val="009A7468"/>
    <w:rsid w:val="009B0497"/>
    <w:rsid w:val="009B059D"/>
    <w:rsid w:val="009B25DB"/>
    <w:rsid w:val="009B2722"/>
    <w:rsid w:val="009B2861"/>
    <w:rsid w:val="009B3C09"/>
    <w:rsid w:val="009B43A8"/>
    <w:rsid w:val="009B4FDC"/>
    <w:rsid w:val="009B5ACA"/>
    <w:rsid w:val="009B67EC"/>
    <w:rsid w:val="009B7A0E"/>
    <w:rsid w:val="009B7CC1"/>
    <w:rsid w:val="009C06EE"/>
    <w:rsid w:val="009C1F49"/>
    <w:rsid w:val="009C249E"/>
    <w:rsid w:val="009C50A6"/>
    <w:rsid w:val="009C53C1"/>
    <w:rsid w:val="009D13D3"/>
    <w:rsid w:val="009D1A44"/>
    <w:rsid w:val="009D2916"/>
    <w:rsid w:val="009D33C9"/>
    <w:rsid w:val="009D3B63"/>
    <w:rsid w:val="009D63AF"/>
    <w:rsid w:val="009D63F4"/>
    <w:rsid w:val="009D6471"/>
    <w:rsid w:val="009D7BFA"/>
    <w:rsid w:val="009E08C8"/>
    <w:rsid w:val="009E0B6A"/>
    <w:rsid w:val="009E0FE4"/>
    <w:rsid w:val="009E13E9"/>
    <w:rsid w:val="009E1C9D"/>
    <w:rsid w:val="009E2F09"/>
    <w:rsid w:val="009E681B"/>
    <w:rsid w:val="009E6EBC"/>
    <w:rsid w:val="009E6ED4"/>
    <w:rsid w:val="009F093D"/>
    <w:rsid w:val="009F11BA"/>
    <w:rsid w:val="009F1702"/>
    <w:rsid w:val="009F18F5"/>
    <w:rsid w:val="009F1D9D"/>
    <w:rsid w:val="009F2AA8"/>
    <w:rsid w:val="009F42C9"/>
    <w:rsid w:val="009F6EF2"/>
    <w:rsid w:val="00A013D2"/>
    <w:rsid w:val="00A027B8"/>
    <w:rsid w:val="00A03AEC"/>
    <w:rsid w:val="00A064C9"/>
    <w:rsid w:val="00A1057E"/>
    <w:rsid w:val="00A10A74"/>
    <w:rsid w:val="00A12EEF"/>
    <w:rsid w:val="00A13059"/>
    <w:rsid w:val="00A13EC6"/>
    <w:rsid w:val="00A1413A"/>
    <w:rsid w:val="00A14141"/>
    <w:rsid w:val="00A14604"/>
    <w:rsid w:val="00A1657D"/>
    <w:rsid w:val="00A2011D"/>
    <w:rsid w:val="00A22F19"/>
    <w:rsid w:val="00A25E0A"/>
    <w:rsid w:val="00A25F70"/>
    <w:rsid w:val="00A26BD8"/>
    <w:rsid w:val="00A30353"/>
    <w:rsid w:val="00A30547"/>
    <w:rsid w:val="00A30578"/>
    <w:rsid w:val="00A306F3"/>
    <w:rsid w:val="00A31140"/>
    <w:rsid w:val="00A31207"/>
    <w:rsid w:val="00A32147"/>
    <w:rsid w:val="00A349D5"/>
    <w:rsid w:val="00A35520"/>
    <w:rsid w:val="00A359B9"/>
    <w:rsid w:val="00A35B85"/>
    <w:rsid w:val="00A40E86"/>
    <w:rsid w:val="00A40FEB"/>
    <w:rsid w:val="00A41D5A"/>
    <w:rsid w:val="00A41F4A"/>
    <w:rsid w:val="00A4374F"/>
    <w:rsid w:val="00A4454A"/>
    <w:rsid w:val="00A44E69"/>
    <w:rsid w:val="00A453CD"/>
    <w:rsid w:val="00A460DA"/>
    <w:rsid w:val="00A475B3"/>
    <w:rsid w:val="00A47A62"/>
    <w:rsid w:val="00A47DD2"/>
    <w:rsid w:val="00A502AC"/>
    <w:rsid w:val="00A50DA9"/>
    <w:rsid w:val="00A526BF"/>
    <w:rsid w:val="00A53356"/>
    <w:rsid w:val="00A5611A"/>
    <w:rsid w:val="00A57047"/>
    <w:rsid w:val="00A6008D"/>
    <w:rsid w:val="00A60F81"/>
    <w:rsid w:val="00A61DFF"/>
    <w:rsid w:val="00A632B5"/>
    <w:rsid w:val="00A63527"/>
    <w:rsid w:val="00A65363"/>
    <w:rsid w:val="00A65444"/>
    <w:rsid w:val="00A65BA3"/>
    <w:rsid w:val="00A67DC3"/>
    <w:rsid w:val="00A727BC"/>
    <w:rsid w:val="00A73E04"/>
    <w:rsid w:val="00A74C03"/>
    <w:rsid w:val="00A751CF"/>
    <w:rsid w:val="00A81A83"/>
    <w:rsid w:val="00A81B6D"/>
    <w:rsid w:val="00A821A6"/>
    <w:rsid w:val="00A83554"/>
    <w:rsid w:val="00A850A5"/>
    <w:rsid w:val="00A858D6"/>
    <w:rsid w:val="00A861B2"/>
    <w:rsid w:val="00A86FF9"/>
    <w:rsid w:val="00A87D1E"/>
    <w:rsid w:val="00A90F6C"/>
    <w:rsid w:val="00A91149"/>
    <w:rsid w:val="00A94B11"/>
    <w:rsid w:val="00A951AC"/>
    <w:rsid w:val="00A9634F"/>
    <w:rsid w:val="00A974B0"/>
    <w:rsid w:val="00A9788D"/>
    <w:rsid w:val="00AA01A6"/>
    <w:rsid w:val="00AA13BD"/>
    <w:rsid w:val="00AA1C2E"/>
    <w:rsid w:val="00AA3108"/>
    <w:rsid w:val="00AA318E"/>
    <w:rsid w:val="00AA5689"/>
    <w:rsid w:val="00AA57AB"/>
    <w:rsid w:val="00AA6A19"/>
    <w:rsid w:val="00AB026B"/>
    <w:rsid w:val="00AB3251"/>
    <w:rsid w:val="00AB3875"/>
    <w:rsid w:val="00AB74C0"/>
    <w:rsid w:val="00AB760C"/>
    <w:rsid w:val="00AB7B97"/>
    <w:rsid w:val="00AC0E3A"/>
    <w:rsid w:val="00AC490B"/>
    <w:rsid w:val="00AC54C3"/>
    <w:rsid w:val="00AC5529"/>
    <w:rsid w:val="00AC5E8E"/>
    <w:rsid w:val="00AC5EEA"/>
    <w:rsid w:val="00AD231B"/>
    <w:rsid w:val="00AD2625"/>
    <w:rsid w:val="00AD72FE"/>
    <w:rsid w:val="00AE0395"/>
    <w:rsid w:val="00AE048F"/>
    <w:rsid w:val="00AE177C"/>
    <w:rsid w:val="00AE17E2"/>
    <w:rsid w:val="00AE1DE2"/>
    <w:rsid w:val="00AE2290"/>
    <w:rsid w:val="00AE319F"/>
    <w:rsid w:val="00AE4069"/>
    <w:rsid w:val="00AE4CAA"/>
    <w:rsid w:val="00AE64AA"/>
    <w:rsid w:val="00AE6861"/>
    <w:rsid w:val="00AE69AE"/>
    <w:rsid w:val="00AE6DB5"/>
    <w:rsid w:val="00AF0A87"/>
    <w:rsid w:val="00AF13EC"/>
    <w:rsid w:val="00AF2234"/>
    <w:rsid w:val="00AF2B02"/>
    <w:rsid w:val="00AF2DD7"/>
    <w:rsid w:val="00AF543B"/>
    <w:rsid w:val="00B000C7"/>
    <w:rsid w:val="00B00B0A"/>
    <w:rsid w:val="00B02A48"/>
    <w:rsid w:val="00B0316B"/>
    <w:rsid w:val="00B04AD6"/>
    <w:rsid w:val="00B04DEA"/>
    <w:rsid w:val="00B07123"/>
    <w:rsid w:val="00B14B2F"/>
    <w:rsid w:val="00B15679"/>
    <w:rsid w:val="00B158C1"/>
    <w:rsid w:val="00B16B2C"/>
    <w:rsid w:val="00B16BB4"/>
    <w:rsid w:val="00B171EE"/>
    <w:rsid w:val="00B201CF"/>
    <w:rsid w:val="00B21B6F"/>
    <w:rsid w:val="00B23F24"/>
    <w:rsid w:val="00B240A5"/>
    <w:rsid w:val="00B24307"/>
    <w:rsid w:val="00B24A25"/>
    <w:rsid w:val="00B25728"/>
    <w:rsid w:val="00B26216"/>
    <w:rsid w:val="00B26404"/>
    <w:rsid w:val="00B27B84"/>
    <w:rsid w:val="00B30791"/>
    <w:rsid w:val="00B32364"/>
    <w:rsid w:val="00B33068"/>
    <w:rsid w:val="00B33506"/>
    <w:rsid w:val="00B34653"/>
    <w:rsid w:val="00B35E67"/>
    <w:rsid w:val="00B35FFB"/>
    <w:rsid w:val="00B37384"/>
    <w:rsid w:val="00B407D4"/>
    <w:rsid w:val="00B4092A"/>
    <w:rsid w:val="00B4146B"/>
    <w:rsid w:val="00B42CF5"/>
    <w:rsid w:val="00B4485C"/>
    <w:rsid w:val="00B457D2"/>
    <w:rsid w:val="00B459BE"/>
    <w:rsid w:val="00B45D7B"/>
    <w:rsid w:val="00B46252"/>
    <w:rsid w:val="00B46B14"/>
    <w:rsid w:val="00B50294"/>
    <w:rsid w:val="00B506E3"/>
    <w:rsid w:val="00B50837"/>
    <w:rsid w:val="00B5126B"/>
    <w:rsid w:val="00B52979"/>
    <w:rsid w:val="00B54021"/>
    <w:rsid w:val="00B54325"/>
    <w:rsid w:val="00B5456F"/>
    <w:rsid w:val="00B54EF2"/>
    <w:rsid w:val="00B552FE"/>
    <w:rsid w:val="00B57CCE"/>
    <w:rsid w:val="00B6218F"/>
    <w:rsid w:val="00B63790"/>
    <w:rsid w:val="00B63EA1"/>
    <w:rsid w:val="00B642AE"/>
    <w:rsid w:val="00B6713C"/>
    <w:rsid w:val="00B67EBA"/>
    <w:rsid w:val="00B67F76"/>
    <w:rsid w:val="00B7025E"/>
    <w:rsid w:val="00B70726"/>
    <w:rsid w:val="00B70F32"/>
    <w:rsid w:val="00B717BD"/>
    <w:rsid w:val="00B71EF7"/>
    <w:rsid w:val="00B7253D"/>
    <w:rsid w:val="00B7297C"/>
    <w:rsid w:val="00B732FA"/>
    <w:rsid w:val="00B735A3"/>
    <w:rsid w:val="00B73A33"/>
    <w:rsid w:val="00B751CA"/>
    <w:rsid w:val="00B757EF"/>
    <w:rsid w:val="00B769E4"/>
    <w:rsid w:val="00B81811"/>
    <w:rsid w:val="00B81861"/>
    <w:rsid w:val="00B83013"/>
    <w:rsid w:val="00B839C0"/>
    <w:rsid w:val="00B844E6"/>
    <w:rsid w:val="00B85763"/>
    <w:rsid w:val="00B8763F"/>
    <w:rsid w:val="00B877C8"/>
    <w:rsid w:val="00B922C2"/>
    <w:rsid w:val="00B93054"/>
    <w:rsid w:val="00B95321"/>
    <w:rsid w:val="00B97A60"/>
    <w:rsid w:val="00BA034B"/>
    <w:rsid w:val="00BA0719"/>
    <w:rsid w:val="00BA0E41"/>
    <w:rsid w:val="00BA1562"/>
    <w:rsid w:val="00BA15CB"/>
    <w:rsid w:val="00BA226F"/>
    <w:rsid w:val="00BA2AEB"/>
    <w:rsid w:val="00BA2E80"/>
    <w:rsid w:val="00BA34D2"/>
    <w:rsid w:val="00BA486A"/>
    <w:rsid w:val="00BA725A"/>
    <w:rsid w:val="00BA7F47"/>
    <w:rsid w:val="00BA7F5C"/>
    <w:rsid w:val="00BB0795"/>
    <w:rsid w:val="00BB15BB"/>
    <w:rsid w:val="00BB4841"/>
    <w:rsid w:val="00BB559A"/>
    <w:rsid w:val="00BB67D2"/>
    <w:rsid w:val="00BB7734"/>
    <w:rsid w:val="00BC02C5"/>
    <w:rsid w:val="00BC1286"/>
    <w:rsid w:val="00BC1E81"/>
    <w:rsid w:val="00BC51EA"/>
    <w:rsid w:val="00BC6B66"/>
    <w:rsid w:val="00BC7FF8"/>
    <w:rsid w:val="00BD0180"/>
    <w:rsid w:val="00BD09ED"/>
    <w:rsid w:val="00BD1A2F"/>
    <w:rsid w:val="00BD28D1"/>
    <w:rsid w:val="00BD34A1"/>
    <w:rsid w:val="00BD6F37"/>
    <w:rsid w:val="00BE00E2"/>
    <w:rsid w:val="00BE0BB8"/>
    <w:rsid w:val="00BE2D31"/>
    <w:rsid w:val="00BE32E2"/>
    <w:rsid w:val="00BE3BCD"/>
    <w:rsid w:val="00BE44CB"/>
    <w:rsid w:val="00BE62FA"/>
    <w:rsid w:val="00BE6A75"/>
    <w:rsid w:val="00BE6C1E"/>
    <w:rsid w:val="00BF0F9C"/>
    <w:rsid w:val="00BF139E"/>
    <w:rsid w:val="00BF3327"/>
    <w:rsid w:val="00BF33F3"/>
    <w:rsid w:val="00BF3673"/>
    <w:rsid w:val="00BF4CA1"/>
    <w:rsid w:val="00BF4CD4"/>
    <w:rsid w:val="00C000BC"/>
    <w:rsid w:val="00C00167"/>
    <w:rsid w:val="00C0136C"/>
    <w:rsid w:val="00C02D5D"/>
    <w:rsid w:val="00C031A3"/>
    <w:rsid w:val="00C04947"/>
    <w:rsid w:val="00C05B17"/>
    <w:rsid w:val="00C0629E"/>
    <w:rsid w:val="00C06335"/>
    <w:rsid w:val="00C065C0"/>
    <w:rsid w:val="00C07725"/>
    <w:rsid w:val="00C07759"/>
    <w:rsid w:val="00C07F5D"/>
    <w:rsid w:val="00C11A8F"/>
    <w:rsid w:val="00C11E5B"/>
    <w:rsid w:val="00C12AD8"/>
    <w:rsid w:val="00C13006"/>
    <w:rsid w:val="00C14382"/>
    <w:rsid w:val="00C14CAB"/>
    <w:rsid w:val="00C15367"/>
    <w:rsid w:val="00C200F8"/>
    <w:rsid w:val="00C212A7"/>
    <w:rsid w:val="00C21550"/>
    <w:rsid w:val="00C23609"/>
    <w:rsid w:val="00C2579C"/>
    <w:rsid w:val="00C25C4F"/>
    <w:rsid w:val="00C26823"/>
    <w:rsid w:val="00C26B08"/>
    <w:rsid w:val="00C26EA0"/>
    <w:rsid w:val="00C30088"/>
    <w:rsid w:val="00C302E0"/>
    <w:rsid w:val="00C30D89"/>
    <w:rsid w:val="00C31146"/>
    <w:rsid w:val="00C325E4"/>
    <w:rsid w:val="00C34846"/>
    <w:rsid w:val="00C351E8"/>
    <w:rsid w:val="00C36054"/>
    <w:rsid w:val="00C3625F"/>
    <w:rsid w:val="00C371AB"/>
    <w:rsid w:val="00C37AC0"/>
    <w:rsid w:val="00C400F8"/>
    <w:rsid w:val="00C40D27"/>
    <w:rsid w:val="00C42BEE"/>
    <w:rsid w:val="00C43491"/>
    <w:rsid w:val="00C44A63"/>
    <w:rsid w:val="00C506F6"/>
    <w:rsid w:val="00C52133"/>
    <w:rsid w:val="00C524E5"/>
    <w:rsid w:val="00C52E1A"/>
    <w:rsid w:val="00C55544"/>
    <w:rsid w:val="00C55C21"/>
    <w:rsid w:val="00C56232"/>
    <w:rsid w:val="00C570A3"/>
    <w:rsid w:val="00C57560"/>
    <w:rsid w:val="00C57F10"/>
    <w:rsid w:val="00C60A5B"/>
    <w:rsid w:val="00C618AB"/>
    <w:rsid w:val="00C61E65"/>
    <w:rsid w:val="00C6293A"/>
    <w:rsid w:val="00C62E95"/>
    <w:rsid w:val="00C64EE6"/>
    <w:rsid w:val="00C64FF1"/>
    <w:rsid w:val="00C658F2"/>
    <w:rsid w:val="00C66B02"/>
    <w:rsid w:val="00C67481"/>
    <w:rsid w:val="00C67978"/>
    <w:rsid w:val="00C67B56"/>
    <w:rsid w:val="00C703C7"/>
    <w:rsid w:val="00C73056"/>
    <w:rsid w:val="00C73C09"/>
    <w:rsid w:val="00C73D74"/>
    <w:rsid w:val="00C7478F"/>
    <w:rsid w:val="00C74F9C"/>
    <w:rsid w:val="00C76E7A"/>
    <w:rsid w:val="00C77649"/>
    <w:rsid w:val="00C77FD9"/>
    <w:rsid w:val="00C80B7B"/>
    <w:rsid w:val="00C82EE3"/>
    <w:rsid w:val="00C83415"/>
    <w:rsid w:val="00C834FF"/>
    <w:rsid w:val="00C8445D"/>
    <w:rsid w:val="00C8692A"/>
    <w:rsid w:val="00C873BB"/>
    <w:rsid w:val="00C877E3"/>
    <w:rsid w:val="00C87EE8"/>
    <w:rsid w:val="00C92281"/>
    <w:rsid w:val="00C926D2"/>
    <w:rsid w:val="00C93D60"/>
    <w:rsid w:val="00C94060"/>
    <w:rsid w:val="00C943E6"/>
    <w:rsid w:val="00C944E4"/>
    <w:rsid w:val="00C94998"/>
    <w:rsid w:val="00C9524C"/>
    <w:rsid w:val="00C958DF"/>
    <w:rsid w:val="00C963AB"/>
    <w:rsid w:val="00C96A3A"/>
    <w:rsid w:val="00C971FA"/>
    <w:rsid w:val="00CA0BC8"/>
    <w:rsid w:val="00CA14AF"/>
    <w:rsid w:val="00CA2766"/>
    <w:rsid w:val="00CA2DDF"/>
    <w:rsid w:val="00CA4BC8"/>
    <w:rsid w:val="00CA4BE3"/>
    <w:rsid w:val="00CA4E5D"/>
    <w:rsid w:val="00CA570F"/>
    <w:rsid w:val="00CB1D4D"/>
    <w:rsid w:val="00CB206E"/>
    <w:rsid w:val="00CB25F9"/>
    <w:rsid w:val="00CB3728"/>
    <w:rsid w:val="00CB73E1"/>
    <w:rsid w:val="00CC1A4C"/>
    <w:rsid w:val="00CC1DEA"/>
    <w:rsid w:val="00CC22AC"/>
    <w:rsid w:val="00CC2BA4"/>
    <w:rsid w:val="00CC496D"/>
    <w:rsid w:val="00CC4E8C"/>
    <w:rsid w:val="00CC4ECC"/>
    <w:rsid w:val="00CC573E"/>
    <w:rsid w:val="00CC69D2"/>
    <w:rsid w:val="00CC7A6D"/>
    <w:rsid w:val="00CD3C07"/>
    <w:rsid w:val="00CD4174"/>
    <w:rsid w:val="00CD43AA"/>
    <w:rsid w:val="00CD5982"/>
    <w:rsid w:val="00CD5E02"/>
    <w:rsid w:val="00CD68D4"/>
    <w:rsid w:val="00CD71C6"/>
    <w:rsid w:val="00CD7263"/>
    <w:rsid w:val="00CE00ED"/>
    <w:rsid w:val="00CE00F2"/>
    <w:rsid w:val="00CE055F"/>
    <w:rsid w:val="00CE30D6"/>
    <w:rsid w:val="00CE462A"/>
    <w:rsid w:val="00CE519D"/>
    <w:rsid w:val="00CE63E5"/>
    <w:rsid w:val="00CE7225"/>
    <w:rsid w:val="00CE763E"/>
    <w:rsid w:val="00CE7811"/>
    <w:rsid w:val="00CE7C9A"/>
    <w:rsid w:val="00CF0197"/>
    <w:rsid w:val="00CF0D1A"/>
    <w:rsid w:val="00CF1C5F"/>
    <w:rsid w:val="00CF1CC5"/>
    <w:rsid w:val="00CF3B40"/>
    <w:rsid w:val="00CF504B"/>
    <w:rsid w:val="00CF5C5D"/>
    <w:rsid w:val="00CF6FFA"/>
    <w:rsid w:val="00CF7974"/>
    <w:rsid w:val="00CF7BCA"/>
    <w:rsid w:val="00D020FE"/>
    <w:rsid w:val="00D0311D"/>
    <w:rsid w:val="00D037C7"/>
    <w:rsid w:val="00D03DB5"/>
    <w:rsid w:val="00D052F9"/>
    <w:rsid w:val="00D078B0"/>
    <w:rsid w:val="00D100E7"/>
    <w:rsid w:val="00D1365B"/>
    <w:rsid w:val="00D14024"/>
    <w:rsid w:val="00D1594E"/>
    <w:rsid w:val="00D16465"/>
    <w:rsid w:val="00D17E08"/>
    <w:rsid w:val="00D21D26"/>
    <w:rsid w:val="00D21EC7"/>
    <w:rsid w:val="00D254C4"/>
    <w:rsid w:val="00D26EB9"/>
    <w:rsid w:val="00D2706A"/>
    <w:rsid w:val="00D27929"/>
    <w:rsid w:val="00D27D14"/>
    <w:rsid w:val="00D27E09"/>
    <w:rsid w:val="00D3014C"/>
    <w:rsid w:val="00D31818"/>
    <w:rsid w:val="00D33F1E"/>
    <w:rsid w:val="00D34676"/>
    <w:rsid w:val="00D34EAB"/>
    <w:rsid w:val="00D374E6"/>
    <w:rsid w:val="00D41AEA"/>
    <w:rsid w:val="00D41BC6"/>
    <w:rsid w:val="00D42458"/>
    <w:rsid w:val="00D445EA"/>
    <w:rsid w:val="00D44616"/>
    <w:rsid w:val="00D44A28"/>
    <w:rsid w:val="00D452C9"/>
    <w:rsid w:val="00D45BD4"/>
    <w:rsid w:val="00D47D59"/>
    <w:rsid w:val="00D50863"/>
    <w:rsid w:val="00D5188C"/>
    <w:rsid w:val="00D521BC"/>
    <w:rsid w:val="00D52BBC"/>
    <w:rsid w:val="00D53632"/>
    <w:rsid w:val="00D536FF"/>
    <w:rsid w:val="00D54701"/>
    <w:rsid w:val="00D54770"/>
    <w:rsid w:val="00D54A0B"/>
    <w:rsid w:val="00D54BEE"/>
    <w:rsid w:val="00D57E62"/>
    <w:rsid w:val="00D628A9"/>
    <w:rsid w:val="00D64849"/>
    <w:rsid w:val="00D6629C"/>
    <w:rsid w:val="00D71DE5"/>
    <w:rsid w:val="00D73C47"/>
    <w:rsid w:val="00D75235"/>
    <w:rsid w:val="00D7634D"/>
    <w:rsid w:val="00D81124"/>
    <w:rsid w:val="00D81130"/>
    <w:rsid w:val="00D818D3"/>
    <w:rsid w:val="00D8238D"/>
    <w:rsid w:val="00D83823"/>
    <w:rsid w:val="00D83A02"/>
    <w:rsid w:val="00D83C0A"/>
    <w:rsid w:val="00D86E07"/>
    <w:rsid w:val="00D907E9"/>
    <w:rsid w:val="00D90F0B"/>
    <w:rsid w:val="00D91918"/>
    <w:rsid w:val="00D92D5A"/>
    <w:rsid w:val="00D930CD"/>
    <w:rsid w:val="00D9322A"/>
    <w:rsid w:val="00D93E2B"/>
    <w:rsid w:val="00D945C5"/>
    <w:rsid w:val="00D958AF"/>
    <w:rsid w:val="00D966CF"/>
    <w:rsid w:val="00D9713E"/>
    <w:rsid w:val="00DA11C1"/>
    <w:rsid w:val="00DA38A7"/>
    <w:rsid w:val="00DA3F73"/>
    <w:rsid w:val="00DA45D0"/>
    <w:rsid w:val="00DA577D"/>
    <w:rsid w:val="00DA6643"/>
    <w:rsid w:val="00DA6FB5"/>
    <w:rsid w:val="00DB302D"/>
    <w:rsid w:val="00DB35E2"/>
    <w:rsid w:val="00DB41DB"/>
    <w:rsid w:val="00DB507A"/>
    <w:rsid w:val="00DB5DEB"/>
    <w:rsid w:val="00DB760C"/>
    <w:rsid w:val="00DC01C4"/>
    <w:rsid w:val="00DC172F"/>
    <w:rsid w:val="00DC2238"/>
    <w:rsid w:val="00DC3ED0"/>
    <w:rsid w:val="00DC5BF9"/>
    <w:rsid w:val="00DC5CB3"/>
    <w:rsid w:val="00DD0F4B"/>
    <w:rsid w:val="00DD2130"/>
    <w:rsid w:val="00DD3B7B"/>
    <w:rsid w:val="00DD3EE9"/>
    <w:rsid w:val="00DD4D93"/>
    <w:rsid w:val="00DD4F60"/>
    <w:rsid w:val="00DD5E0D"/>
    <w:rsid w:val="00DD698A"/>
    <w:rsid w:val="00DD6F51"/>
    <w:rsid w:val="00DE0103"/>
    <w:rsid w:val="00DE0A14"/>
    <w:rsid w:val="00DE0F30"/>
    <w:rsid w:val="00DE1EBA"/>
    <w:rsid w:val="00DE20C5"/>
    <w:rsid w:val="00DE3D16"/>
    <w:rsid w:val="00DE41E6"/>
    <w:rsid w:val="00DE57AA"/>
    <w:rsid w:val="00DE6429"/>
    <w:rsid w:val="00DE6733"/>
    <w:rsid w:val="00DE6A81"/>
    <w:rsid w:val="00DF0C27"/>
    <w:rsid w:val="00DF21B1"/>
    <w:rsid w:val="00DF28AE"/>
    <w:rsid w:val="00DF3446"/>
    <w:rsid w:val="00DF3DB9"/>
    <w:rsid w:val="00DF47B3"/>
    <w:rsid w:val="00DF47BB"/>
    <w:rsid w:val="00DF6B88"/>
    <w:rsid w:val="00DF75CB"/>
    <w:rsid w:val="00E01BCD"/>
    <w:rsid w:val="00E046EA"/>
    <w:rsid w:val="00E049DE"/>
    <w:rsid w:val="00E0506C"/>
    <w:rsid w:val="00E05456"/>
    <w:rsid w:val="00E06BCE"/>
    <w:rsid w:val="00E07725"/>
    <w:rsid w:val="00E10474"/>
    <w:rsid w:val="00E11322"/>
    <w:rsid w:val="00E1161D"/>
    <w:rsid w:val="00E1188A"/>
    <w:rsid w:val="00E11C51"/>
    <w:rsid w:val="00E120C3"/>
    <w:rsid w:val="00E1353A"/>
    <w:rsid w:val="00E1417A"/>
    <w:rsid w:val="00E15965"/>
    <w:rsid w:val="00E16F45"/>
    <w:rsid w:val="00E1771B"/>
    <w:rsid w:val="00E2239D"/>
    <w:rsid w:val="00E226E0"/>
    <w:rsid w:val="00E22879"/>
    <w:rsid w:val="00E22AD4"/>
    <w:rsid w:val="00E242E4"/>
    <w:rsid w:val="00E26B11"/>
    <w:rsid w:val="00E276EB"/>
    <w:rsid w:val="00E374B7"/>
    <w:rsid w:val="00E3793D"/>
    <w:rsid w:val="00E37A04"/>
    <w:rsid w:val="00E37E12"/>
    <w:rsid w:val="00E40567"/>
    <w:rsid w:val="00E41A58"/>
    <w:rsid w:val="00E423B1"/>
    <w:rsid w:val="00E43DF1"/>
    <w:rsid w:val="00E44ACA"/>
    <w:rsid w:val="00E45667"/>
    <w:rsid w:val="00E45757"/>
    <w:rsid w:val="00E45AF8"/>
    <w:rsid w:val="00E50315"/>
    <w:rsid w:val="00E529C1"/>
    <w:rsid w:val="00E53355"/>
    <w:rsid w:val="00E554CE"/>
    <w:rsid w:val="00E55504"/>
    <w:rsid w:val="00E55EA1"/>
    <w:rsid w:val="00E562BC"/>
    <w:rsid w:val="00E56A0F"/>
    <w:rsid w:val="00E6119C"/>
    <w:rsid w:val="00E612A0"/>
    <w:rsid w:val="00E61654"/>
    <w:rsid w:val="00E61877"/>
    <w:rsid w:val="00E6324B"/>
    <w:rsid w:val="00E65318"/>
    <w:rsid w:val="00E66710"/>
    <w:rsid w:val="00E66BD6"/>
    <w:rsid w:val="00E70871"/>
    <w:rsid w:val="00E726CD"/>
    <w:rsid w:val="00E73B17"/>
    <w:rsid w:val="00E73B42"/>
    <w:rsid w:val="00E753EC"/>
    <w:rsid w:val="00E7588D"/>
    <w:rsid w:val="00E765E8"/>
    <w:rsid w:val="00E769AF"/>
    <w:rsid w:val="00E76BB5"/>
    <w:rsid w:val="00E855A3"/>
    <w:rsid w:val="00E85F42"/>
    <w:rsid w:val="00E864E9"/>
    <w:rsid w:val="00E90238"/>
    <w:rsid w:val="00E90A4A"/>
    <w:rsid w:val="00E91057"/>
    <w:rsid w:val="00E914EC"/>
    <w:rsid w:val="00E91C1E"/>
    <w:rsid w:val="00E92019"/>
    <w:rsid w:val="00E93527"/>
    <w:rsid w:val="00E93550"/>
    <w:rsid w:val="00E93A4C"/>
    <w:rsid w:val="00E94278"/>
    <w:rsid w:val="00E952BD"/>
    <w:rsid w:val="00E9576A"/>
    <w:rsid w:val="00E95C42"/>
    <w:rsid w:val="00E95F02"/>
    <w:rsid w:val="00E9661B"/>
    <w:rsid w:val="00E9718E"/>
    <w:rsid w:val="00E9747C"/>
    <w:rsid w:val="00EA11C0"/>
    <w:rsid w:val="00EA195B"/>
    <w:rsid w:val="00EA220C"/>
    <w:rsid w:val="00EA2D4B"/>
    <w:rsid w:val="00EA367E"/>
    <w:rsid w:val="00EA3A4F"/>
    <w:rsid w:val="00EA3C7F"/>
    <w:rsid w:val="00EA524E"/>
    <w:rsid w:val="00EA6473"/>
    <w:rsid w:val="00EA6476"/>
    <w:rsid w:val="00EA7588"/>
    <w:rsid w:val="00EB01E3"/>
    <w:rsid w:val="00EB0BBA"/>
    <w:rsid w:val="00EB0CE5"/>
    <w:rsid w:val="00EB0CF4"/>
    <w:rsid w:val="00EB0DB4"/>
    <w:rsid w:val="00EB1629"/>
    <w:rsid w:val="00EB3848"/>
    <w:rsid w:val="00EB4C46"/>
    <w:rsid w:val="00EB63F3"/>
    <w:rsid w:val="00EB7C20"/>
    <w:rsid w:val="00EC1098"/>
    <w:rsid w:val="00EC2329"/>
    <w:rsid w:val="00EC2D72"/>
    <w:rsid w:val="00EC2EB1"/>
    <w:rsid w:val="00EC3A35"/>
    <w:rsid w:val="00EC5440"/>
    <w:rsid w:val="00EC5674"/>
    <w:rsid w:val="00EC5C53"/>
    <w:rsid w:val="00EC5E47"/>
    <w:rsid w:val="00EC6D95"/>
    <w:rsid w:val="00EC717B"/>
    <w:rsid w:val="00ED2249"/>
    <w:rsid w:val="00ED5308"/>
    <w:rsid w:val="00ED61D2"/>
    <w:rsid w:val="00ED7020"/>
    <w:rsid w:val="00ED7854"/>
    <w:rsid w:val="00EE14DC"/>
    <w:rsid w:val="00EE2370"/>
    <w:rsid w:val="00EE2872"/>
    <w:rsid w:val="00EE2E4B"/>
    <w:rsid w:val="00EE4B5F"/>
    <w:rsid w:val="00EE526F"/>
    <w:rsid w:val="00EE569C"/>
    <w:rsid w:val="00EE7D65"/>
    <w:rsid w:val="00EF2889"/>
    <w:rsid w:val="00EF29FA"/>
    <w:rsid w:val="00EF381F"/>
    <w:rsid w:val="00EF4101"/>
    <w:rsid w:val="00EF5012"/>
    <w:rsid w:val="00EF54C2"/>
    <w:rsid w:val="00F00305"/>
    <w:rsid w:val="00F03209"/>
    <w:rsid w:val="00F03469"/>
    <w:rsid w:val="00F04E3F"/>
    <w:rsid w:val="00F05777"/>
    <w:rsid w:val="00F05807"/>
    <w:rsid w:val="00F06156"/>
    <w:rsid w:val="00F062D0"/>
    <w:rsid w:val="00F064BA"/>
    <w:rsid w:val="00F1041F"/>
    <w:rsid w:val="00F1169C"/>
    <w:rsid w:val="00F11807"/>
    <w:rsid w:val="00F12200"/>
    <w:rsid w:val="00F13C10"/>
    <w:rsid w:val="00F14973"/>
    <w:rsid w:val="00F15124"/>
    <w:rsid w:val="00F15413"/>
    <w:rsid w:val="00F16BA4"/>
    <w:rsid w:val="00F16C40"/>
    <w:rsid w:val="00F177FA"/>
    <w:rsid w:val="00F2149C"/>
    <w:rsid w:val="00F219C0"/>
    <w:rsid w:val="00F22F54"/>
    <w:rsid w:val="00F2337F"/>
    <w:rsid w:val="00F2555C"/>
    <w:rsid w:val="00F278B8"/>
    <w:rsid w:val="00F3007B"/>
    <w:rsid w:val="00F32EE2"/>
    <w:rsid w:val="00F334B1"/>
    <w:rsid w:val="00F3405D"/>
    <w:rsid w:val="00F34AE1"/>
    <w:rsid w:val="00F35158"/>
    <w:rsid w:val="00F360AE"/>
    <w:rsid w:val="00F36488"/>
    <w:rsid w:val="00F36A3D"/>
    <w:rsid w:val="00F4017F"/>
    <w:rsid w:val="00F416EE"/>
    <w:rsid w:val="00F42D97"/>
    <w:rsid w:val="00F44492"/>
    <w:rsid w:val="00F469CC"/>
    <w:rsid w:val="00F46A17"/>
    <w:rsid w:val="00F46E44"/>
    <w:rsid w:val="00F504F2"/>
    <w:rsid w:val="00F5077F"/>
    <w:rsid w:val="00F51C9B"/>
    <w:rsid w:val="00F5389F"/>
    <w:rsid w:val="00F54C1D"/>
    <w:rsid w:val="00F54C2E"/>
    <w:rsid w:val="00F55A76"/>
    <w:rsid w:val="00F57ED3"/>
    <w:rsid w:val="00F603B2"/>
    <w:rsid w:val="00F606D2"/>
    <w:rsid w:val="00F608BB"/>
    <w:rsid w:val="00F627AB"/>
    <w:rsid w:val="00F6564C"/>
    <w:rsid w:val="00F6598E"/>
    <w:rsid w:val="00F70126"/>
    <w:rsid w:val="00F7127A"/>
    <w:rsid w:val="00F71599"/>
    <w:rsid w:val="00F72FB3"/>
    <w:rsid w:val="00F73970"/>
    <w:rsid w:val="00F73B23"/>
    <w:rsid w:val="00F74707"/>
    <w:rsid w:val="00F754D7"/>
    <w:rsid w:val="00F761FE"/>
    <w:rsid w:val="00F77822"/>
    <w:rsid w:val="00F82467"/>
    <w:rsid w:val="00F83878"/>
    <w:rsid w:val="00F83B64"/>
    <w:rsid w:val="00F8558D"/>
    <w:rsid w:val="00F906E2"/>
    <w:rsid w:val="00F91A33"/>
    <w:rsid w:val="00F960C7"/>
    <w:rsid w:val="00F97723"/>
    <w:rsid w:val="00F9795D"/>
    <w:rsid w:val="00FA0037"/>
    <w:rsid w:val="00FA10B6"/>
    <w:rsid w:val="00FA13FB"/>
    <w:rsid w:val="00FA3049"/>
    <w:rsid w:val="00FA3BFD"/>
    <w:rsid w:val="00FA4340"/>
    <w:rsid w:val="00FA49E0"/>
    <w:rsid w:val="00FA61E9"/>
    <w:rsid w:val="00FA7355"/>
    <w:rsid w:val="00FA74FF"/>
    <w:rsid w:val="00FB14A0"/>
    <w:rsid w:val="00FB2E7F"/>
    <w:rsid w:val="00FB3568"/>
    <w:rsid w:val="00FB39C6"/>
    <w:rsid w:val="00FB4795"/>
    <w:rsid w:val="00FB4A38"/>
    <w:rsid w:val="00FB4C3C"/>
    <w:rsid w:val="00FB5C9D"/>
    <w:rsid w:val="00FB763A"/>
    <w:rsid w:val="00FB76FD"/>
    <w:rsid w:val="00FC0409"/>
    <w:rsid w:val="00FC181C"/>
    <w:rsid w:val="00FC18C9"/>
    <w:rsid w:val="00FC2783"/>
    <w:rsid w:val="00FC4A22"/>
    <w:rsid w:val="00FC4FD9"/>
    <w:rsid w:val="00FD02CE"/>
    <w:rsid w:val="00FD1C10"/>
    <w:rsid w:val="00FD1F68"/>
    <w:rsid w:val="00FD21EE"/>
    <w:rsid w:val="00FD26AC"/>
    <w:rsid w:val="00FD315B"/>
    <w:rsid w:val="00FD48F3"/>
    <w:rsid w:val="00FE0C66"/>
    <w:rsid w:val="00FE0E6F"/>
    <w:rsid w:val="00FE0FEB"/>
    <w:rsid w:val="00FE14BD"/>
    <w:rsid w:val="00FE1D2A"/>
    <w:rsid w:val="00FE1F87"/>
    <w:rsid w:val="00FE2B1B"/>
    <w:rsid w:val="00FE3727"/>
    <w:rsid w:val="00FE48C0"/>
    <w:rsid w:val="00FE4E28"/>
    <w:rsid w:val="00FE5A6F"/>
    <w:rsid w:val="00FE69E6"/>
    <w:rsid w:val="00FE7B67"/>
    <w:rsid w:val="00FF60D6"/>
    <w:rsid w:val="00FF6BE9"/>
    <w:rsid w:val="00FF79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70A1FE"/>
  <w15:chartTrackingRefBased/>
  <w15:docId w15:val="{1E648C3B-AA16-4446-98EE-B0E8311EC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66BD6"/>
  </w:style>
  <w:style w:type="paragraph" w:styleId="berschrift1">
    <w:name w:val="heading 1"/>
    <w:basedOn w:val="Standard"/>
    <w:next w:val="Standard"/>
    <w:link w:val="berschrift1Zchn"/>
    <w:uiPriority w:val="9"/>
    <w:qFormat/>
    <w:rsid w:val="00534481"/>
    <w:pPr>
      <w:keepNext/>
      <w:keepLines/>
      <w:numPr>
        <w:numId w:val="15"/>
      </w:numPr>
      <w:spacing w:before="240" w:after="0"/>
      <w:jc w:val="both"/>
      <w:outlineLvl w:val="0"/>
    </w:pPr>
    <w:rPr>
      <w:rFonts w:asciiTheme="majorHAnsi" w:eastAsiaTheme="majorEastAsia" w:hAnsiTheme="majorHAnsi" w:cstheme="majorHAnsi"/>
      <w:color w:val="2F5496" w:themeColor="accent1" w:themeShade="BF"/>
      <w:sz w:val="28"/>
      <w:szCs w:val="24"/>
      <w:lang w:val="en-US"/>
    </w:rPr>
  </w:style>
  <w:style w:type="paragraph" w:styleId="berschrift2">
    <w:name w:val="heading 2"/>
    <w:basedOn w:val="Standard"/>
    <w:next w:val="Standard"/>
    <w:link w:val="berschrift2Zchn"/>
    <w:uiPriority w:val="9"/>
    <w:unhideWhenUsed/>
    <w:qFormat/>
    <w:rsid w:val="00534481"/>
    <w:pPr>
      <w:keepNext/>
      <w:keepLines/>
      <w:numPr>
        <w:ilvl w:val="1"/>
        <w:numId w:val="15"/>
      </w:numPr>
      <w:spacing w:before="40" w:after="0"/>
      <w:jc w:val="both"/>
      <w:outlineLvl w:val="1"/>
    </w:pPr>
    <w:rPr>
      <w:rFonts w:asciiTheme="majorHAnsi" w:eastAsiaTheme="majorEastAsia" w:hAnsiTheme="majorHAnsi" w:cstheme="majorHAnsi"/>
      <w:color w:val="2F5496" w:themeColor="accent1" w:themeShade="BF"/>
      <w:sz w:val="24"/>
      <w:szCs w:val="26"/>
      <w:lang w:val="en-US"/>
    </w:rPr>
  </w:style>
  <w:style w:type="paragraph" w:styleId="berschrift3">
    <w:name w:val="heading 3"/>
    <w:basedOn w:val="Standard"/>
    <w:next w:val="Standard"/>
    <w:link w:val="berschrift3Zchn"/>
    <w:uiPriority w:val="9"/>
    <w:unhideWhenUsed/>
    <w:qFormat/>
    <w:rsid w:val="00E049DE"/>
    <w:pPr>
      <w:keepNext/>
      <w:keepLines/>
      <w:numPr>
        <w:ilvl w:val="2"/>
        <w:numId w:val="15"/>
      </w:numPr>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E049DE"/>
    <w:pPr>
      <w:keepNext/>
      <w:keepLines/>
      <w:numPr>
        <w:ilvl w:val="3"/>
        <w:numId w:val="15"/>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049DE"/>
    <w:pPr>
      <w:keepNext/>
      <w:keepLines/>
      <w:numPr>
        <w:ilvl w:val="4"/>
        <w:numId w:val="15"/>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E049DE"/>
    <w:pPr>
      <w:keepNext/>
      <w:keepLines/>
      <w:numPr>
        <w:ilvl w:val="5"/>
        <w:numId w:val="15"/>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E049DE"/>
    <w:pPr>
      <w:keepNext/>
      <w:keepLines/>
      <w:numPr>
        <w:ilvl w:val="6"/>
        <w:numId w:val="15"/>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E049DE"/>
    <w:pPr>
      <w:keepNext/>
      <w:keepLines/>
      <w:numPr>
        <w:ilvl w:val="7"/>
        <w:numId w:val="15"/>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049DE"/>
    <w:pPr>
      <w:keepNext/>
      <w:keepLines/>
      <w:numPr>
        <w:ilvl w:val="8"/>
        <w:numId w:val="1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4481"/>
    <w:rPr>
      <w:rFonts w:asciiTheme="majorHAnsi" w:eastAsiaTheme="majorEastAsia" w:hAnsiTheme="majorHAnsi" w:cstheme="majorHAnsi"/>
      <w:color w:val="2F5496" w:themeColor="accent1" w:themeShade="BF"/>
      <w:sz w:val="28"/>
      <w:szCs w:val="24"/>
      <w:lang w:val="en-US"/>
    </w:rPr>
  </w:style>
  <w:style w:type="character" w:styleId="Kommentarzeichen">
    <w:name w:val="annotation reference"/>
    <w:basedOn w:val="Absatz-Standardschriftart"/>
    <w:uiPriority w:val="99"/>
    <w:semiHidden/>
    <w:unhideWhenUsed/>
    <w:rsid w:val="00982FCF"/>
    <w:rPr>
      <w:sz w:val="16"/>
      <w:szCs w:val="16"/>
    </w:rPr>
  </w:style>
  <w:style w:type="paragraph" w:styleId="Kommentartext">
    <w:name w:val="annotation text"/>
    <w:basedOn w:val="Standard"/>
    <w:link w:val="KommentartextZchn"/>
    <w:uiPriority w:val="99"/>
    <w:unhideWhenUsed/>
    <w:rsid w:val="00982FCF"/>
    <w:pPr>
      <w:spacing w:line="240" w:lineRule="auto"/>
    </w:pPr>
    <w:rPr>
      <w:sz w:val="20"/>
      <w:szCs w:val="20"/>
    </w:rPr>
  </w:style>
  <w:style w:type="character" w:customStyle="1" w:styleId="KommentartextZchn">
    <w:name w:val="Kommentartext Zchn"/>
    <w:basedOn w:val="Absatz-Standardschriftart"/>
    <w:link w:val="Kommentartext"/>
    <w:uiPriority w:val="99"/>
    <w:rsid w:val="00982FCF"/>
    <w:rPr>
      <w:sz w:val="20"/>
      <w:szCs w:val="20"/>
    </w:rPr>
  </w:style>
  <w:style w:type="paragraph" w:styleId="Sprechblasentext">
    <w:name w:val="Balloon Text"/>
    <w:basedOn w:val="Standard"/>
    <w:link w:val="SprechblasentextZchn"/>
    <w:uiPriority w:val="99"/>
    <w:semiHidden/>
    <w:unhideWhenUsed/>
    <w:rsid w:val="00982FC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82FC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982FCF"/>
    <w:rPr>
      <w:b/>
      <w:bCs/>
    </w:rPr>
  </w:style>
  <w:style w:type="character" w:customStyle="1" w:styleId="KommentarthemaZchn">
    <w:name w:val="Kommentarthema Zchn"/>
    <w:basedOn w:val="KommentartextZchn"/>
    <w:link w:val="Kommentarthema"/>
    <w:uiPriority w:val="99"/>
    <w:semiHidden/>
    <w:rsid w:val="00982FCF"/>
    <w:rPr>
      <w:b/>
      <w:bCs/>
      <w:sz w:val="20"/>
      <w:szCs w:val="20"/>
    </w:rPr>
  </w:style>
  <w:style w:type="paragraph" w:styleId="Listenabsatz">
    <w:name w:val="List Paragraph"/>
    <w:basedOn w:val="Standard"/>
    <w:uiPriority w:val="34"/>
    <w:qFormat/>
    <w:rsid w:val="000515D2"/>
    <w:pPr>
      <w:ind w:left="720"/>
      <w:contextualSpacing/>
    </w:pPr>
  </w:style>
  <w:style w:type="paragraph" w:styleId="Kopfzeile">
    <w:name w:val="header"/>
    <w:basedOn w:val="Standard"/>
    <w:link w:val="KopfzeileZchn"/>
    <w:uiPriority w:val="99"/>
    <w:unhideWhenUsed/>
    <w:rsid w:val="00EB0C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B0CF4"/>
  </w:style>
  <w:style w:type="paragraph" w:styleId="Fuzeile">
    <w:name w:val="footer"/>
    <w:basedOn w:val="Standard"/>
    <w:link w:val="FuzeileZchn"/>
    <w:uiPriority w:val="99"/>
    <w:unhideWhenUsed/>
    <w:rsid w:val="00EB0CF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B0CF4"/>
  </w:style>
  <w:style w:type="character" w:customStyle="1" w:styleId="berschrift2Zchn">
    <w:name w:val="Überschrift 2 Zchn"/>
    <w:basedOn w:val="Absatz-Standardschriftart"/>
    <w:link w:val="berschrift2"/>
    <w:uiPriority w:val="9"/>
    <w:rsid w:val="00534481"/>
    <w:rPr>
      <w:rFonts w:asciiTheme="majorHAnsi" w:eastAsiaTheme="majorEastAsia" w:hAnsiTheme="majorHAnsi" w:cstheme="majorHAnsi"/>
      <w:color w:val="2F5496" w:themeColor="accent1" w:themeShade="BF"/>
      <w:sz w:val="24"/>
      <w:szCs w:val="26"/>
      <w:lang w:val="en-US"/>
    </w:rPr>
  </w:style>
  <w:style w:type="table" w:styleId="Tabellenraster">
    <w:name w:val="Table Grid"/>
    <w:basedOn w:val="NormaleTabelle"/>
    <w:uiPriority w:val="39"/>
    <w:rsid w:val="006C75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A22F19"/>
    <w:rPr>
      <w:color w:val="808080"/>
    </w:rPr>
  </w:style>
  <w:style w:type="paragraph" w:styleId="StandardWeb">
    <w:name w:val="Normal (Web)"/>
    <w:basedOn w:val="Standard"/>
    <w:uiPriority w:val="99"/>
    <w:semiHidden/>
    <w:unhideWhenUsed/>
    <w:rsid w:val="00AC5EEA"/>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Beschriftung">
    <w:name w:val="caption"/>
    <w:basedOn w:val="Standard"/>
    <w:next w:val="Standard"/>
    <w:uiPriority w:val="35"/>
    <w:unhideWhenUsed/>
    <w:qFormat/>
    <w:rsid w:val="008C0F8E"/>
    <w:pPr>
      <w:spacing w:after="200" w:line="240" w:lineRule="auto"/>
    </w:pPr>
    <w:rPr>
      <w:i/>
      <w:iCs/>
      <w:color w:val="44546A" w:themeColor="text2"/>
      <w:sz w:val="18"/>
      <w:szCs w:val="18"/>
    </w:rPr>
  </w:style>
  <w:style w:type="paragraph" w:styleId="Funotentext">
    <w:name w:val="footnote text"/>
    <w:basedOn w:val="Standard"/>
    <w:link w:val="FunotentextZchn"/>
    <w:uiPriority w:val="99"/>
    <w:semiHidden/>
    <w:unhideWhenUsed/>
    <w:rsid w:val="0003433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3433B"/>
    <w:rPr>
      <w:sz w:val="20"/>
      <w:szCs w:val="20"/>
    </w:rPr>
  </w:style>
  <w:style w:type="character" w:styleId="Funotenzeichen">
    <w:name w:val="footnote reference"/>
    <w:basedOn w:val="Absatz-Standardschriftart"/>
    <w:uiPriority w:val="99"/>
    <w:semiHidden/>
    <w:unhideWhenUsed/>
    <w:rsid w:val="0003433B"/>
    <w:rPr>
      <w:vertAlign w:val="superscript"/>
    </w:rPr>
  </w:style>
  <w:style w:type="paragraph" w:styleId="Endnotentext">
    <w:name w:val="endnote text"/>
    <w:basedOn w:val="Standard"/>
    <w:link w:val="EndnotentextZchn"/>
    <w:uiPriority w:val="99"/>
    <w:semiHidden/>
    <w:unhideWhenUsed/>
    <w:rsid w:val="0016209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62098"/>
    <w:rPr>
      <w:sz w:val="20"/>
      <w:szCs w:val="20"/>
    </w:rPr>
  </w:style>
  <w:style w:type="character" w:styleId="Endnotenzeichen">
    <w:name w:val="endnote reference"/>
    <w:basedOn w:val="Absatz-Standardschriftart"/>
    <w:uiPriority w:val="99"/>
    <w:semiHidden/>
    <w:unhideWhenUsed/>
    <w:rsid w:val="00162098"/>
    <w:rPr>
      <w:vertAlign w:val="superscript"/>
    </w:rPr>
  </w:style>
  <w:style w:type="paragraph" w:customStyle="1" w:styleId="EndNoteBibliographyTitle">
    <w:name w:val="EndNote Bibliography Title"/>
    <w:basedOn w:val="Standard"/>
    <w:link w:val="EndNoteBibliographyTitleZchn"/>
    <w:rsid w:val="0016209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62098"/>
    <w:rPr>
      <w:rFonts w:ascii="Calibri" w:hAnsi="Calibri" w:cs="Calibri"/>
      <w:noProof/>
      <w:lang w:val="en-US"/>
    </w:rPr>
  </w:style>
  <w:style w:type="paragraph" w:customStyle="1" w:styleId="EndNoteBibliography">
    <w:name w:val="EndNote Bibliography"/>
    <w:basedOn w:val="Standard"/>
    <w:link w:val="EndNoteBibliographyZchn"/>
    <w:rsid w:val="00162098"/>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162098"/>
    <w:rPr>
      <w:rFonts w:ascii="Calibri" w:hAnsi="Calibri" w:cs="Calibri"/>
      <w:noProof/>
      <w:lang w:val="en-US"/>
    </w:rPr>
  </w:style>
  <w:style w:type="paragraph" w:customStyle="1" w:styleId="Paper-Paragraph">
    <w:name w:val="Paper-Paragraph"/>
    <w:basedOn w:val="Standard"/>
    <w:link w:val="Paper-ParagraphZchn"/>
    <w:qFormat/>
    <w:rsid w:val="00E91057"/>
    <w:pPr>
      <w:ind w:firstLine="142"/>
      <w:jc w:val="both"/>
    </w:pPr>
    <w:rPr>
      <w:rFonts w:cstheme="minorHAnsi"/>
      <w:lang w:val="en-US"/>
    </w:rPr>
  </w:style>
  <w:style w:type="paragraph" w:customStyle="1" w:styleId="Paper-References">
    <w:name w:val="Paper-References"/>
    <w:basedOn w:val="EndNoteBibliography"/>
    <w:link w:val="Paper-ReferencesZchn"/>
    <w:qFormat/>
    <w:rsid w:val="00204518"/>
    <w:pPr>
      <w:spacing w:after="0"/>
      <w:ind w:left="284" w:hanging="284"/>
    </w:pPr>
    <w:rPr>
      <w:rFonts w:asciiTheme="majorHAnsi" w:hAnsiTheme="majorHAnsi" w:cstheme="majorHAnsi"/>
      <w:sz w:val="18"/>
      <w:szCs w:val="18"/>
    </w:rPr>
  </w:style>
  <w:style w:type="character" w:customStyle="1" w:styleId="Paper-ParagraphZchn">
    <w:name w:val="Paper-Paragraph Zchn"/>
    <w:basedOn w:val="Absatz-Standardschriftart"/>
    <w:link w:val="Paper-Paragraph"/>
    <w:rsid w:val="00E91057"/>
    <w:rPr>
      <w:rFonts w:cstheme="minorHAnsi"/>
      <w:lang w:val="en-US"/>
    </w:rPr>
  </w:style>
  <w:style w:type="character" w:customStyle="1" w:styleId="Paper-ReferencesZchn">
    <w:name w:val="Paper-References Zchn"/>
    <w:basedOn w:val="EndNoteBibliographyZchn"/>
    <w:link w:val="Paper-References"/>
    <w:rsid w:val="00204518"/>
    <w:rPr>
      <w:rFonts w:asciiTheme="majorHAnsi" w:hAnsiTheme="majorHAnsi" w:cstheme="majorHAnsi"/>
      <w:noProof/>
      <w:sz w:val="18"/>
      <w:szCs w:val="18"/>
      <w:lang w:val="en-US"/>
    </w:rPr>
  </w:style>
  <w:style w:type="character" w:styleId="Hyperlink">
    <w:name w:val="Hyperlink"/>
    <w:basedOn w:val="Absatz-Standardschriftart"/>
    <w:uiPriority w:val="99"/>
    <w:unhideWhenUsed/>
    <w:rsid w:val="00CA570F"/>
    <w:rPr>
      <w:color w:val="0563C1" w:themeColor="hyperlink"/>
      <w:u w:val="single"/>
    </w:rPr>
  </w:style>
  <w:style w:type="character" w:customStyle="1" w:styleId="NichtaufgelsteErwhnung1">
    <w:name w:val="Nicht aufgelöste Erwähnung1"/>
    <w:basedOn w:val="Absatz-Standardschriftart"/>
    <w:uiPriority w:val="99"/>
    <w:semiHidden/>
    <w:unhideWhenUsed/>
    <w:rsid w:val="00CA570F"/>
    <w:rPr>
      <w:color w:val="605E5C"/>
      <w:shd w:val="clear" w:color="auto" w:fill="E1DFDD"/>
    </w:rPr>
  </w:style>
  <w:style w:type="character" w:styleId="BesuchterLink">
    <w:name w:val="FollowedHyperlink"/>
    <w:basedOn w:val="Absatz-Standardschriftart"/>
    <w:uiPriority w:val="99"/>
    <w:semiHidden/>
    <w:unhideWhenUsed/>
    <w:rsid w:val="00831519"/>
    <w:rPr>
      <w:color w:val="954F72" w:themeColor="followedHyperlink"/>
      <w:u w:val="single"/>
    </w:rPr>
  </w:style>
  <w:style w:type="character" w:customStyle="1" w:styleId="berschrift3Zchn">
    <w:name w:val="Überschrift 3 Zchn"/>
    <w:basedOn w:val="Absatz-Standardschriftart"/>
    <w:link w:val="berschrift3"/>
    <w:uiPriority w:val="9"/>
    <w:rsid w:val="00E049DE"/>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E049DE"/>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E049DE"/>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E049DE"/>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E049DE"/>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E049DE"/>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E049DE"/>
    <w:rPr>
      <w:rFonts w:asciiTheme="majorHAnsi" w:eastAsiaTheme="majorEastAsia" w:hAnsiTheme="majorHAnsi" w:cstheme="majorBidi"/>
      <w:i/>
      <w:iCs/>
      <w:color w:val="272727" w:themeColor="text1" w:themeTint="D8"/>
      <w:sz w:val="21"/>
      <w:szCs w:val="21"/>
    </w:rPr>
  </w:style>
  <w:style w:type="paragraph" w:styleId="Aufzhlungszeichen">
    <w:name w:val="List Bullet"/>
    <w:basedOn w:val="Standard"/>
    <w:uiPriority w:val="99"/>
    <w:unhideWhenUsed/>
    <w:rsid w:val="00FD26AC"/>
    <w:pPr>
      <w:numPr>
        <w:numId w:val="20"/>
      </w:numPr>
      <w:contextualSpacing/>
    </w:pPr>
  </w:style>
  <w:style w:type="character" w:styleId="Zeilennummer">
    <w:name w:val="line number"/>
    <w:basedOn w:val="Absatz-Standardschriftart"/>
    <w:uiPriority w:val="99"/>
    <w:semiHidden/>
    <w:unhideWhenUsed/>
    <w:rsid w:val="00983816"/>
  </w:style>
  <w:style w:type="paragraph" w:customStyle="1" w:styleId="TABELLE">
    <w:name w:val="TABELLE"/>
    <w:basedOn w:val="Paper-Paragraph"/>
    <w:link w:val="TABELLEZchn"/>
    <w:qFormat/>
    <w:rsid w:val="00F22F54"/>
    <w:pPr>
      <w:spacing w:after="0" w:line="240" w:lineRule="auto"/>
      <w:ind w:firstLine="0"/>
      <w:jc w:val="center"/>
    </w:pPr>
    <w:rPr>
      <w:sz w:val="18"/>
      <w:szCs w:val="18"/>
    </w:rPr>
  </w:style>
  <w:style w:type="character" w:customStyle="1" w:styleId="TABELLEZchn">
    <w:name w:val="TABELLE Zchn"/>
    <w:basedOn w:val="Paper-ParagraphZchn"/>
    <w:link w:val="TABELLE"/>
    <w:rsid w:val="00F22F54"/>
    <w:rPr>
      <w:rFonts w:cstheme="minorHAnsi"/>
      <w:sz w:val="18"/>
      <w:szCs w:val="18"/>
      <w:lang w:val="en-US"/>
    </w:rPr>
  </w:style>
  <w:style w:type="paragraph" w:styleId="berarbeitung">
    <w:name w:val="Revision"/>
    <w:hidden/>
    <w:uiPriority w:val="99"/>
    <w:semiHidden/>
    <w:rsid w:val="00226A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744066">
      <w:bodyDiv w:val="1"/>
      <w:marLeft w:val="0"/>
      <w:marRight w:val="0"/>
      <w:marTop w:val="0"/>
      <w:marBottom w:val="0"/>
      <w:divBdr>
        <w:top w:val="none" w:sz="0" w:space="0" w:color="auto"/>
        <w:left w:val="none" w:sz="0" w:space="0" w:color="auto"/>
        <w:bottom w:val="none" w:sz="0" w:space="0" w:color="auto"/>
        <w:right w:val="none" w:sz="0" w:space="0" w:color="auto"/>
      </w:divBdr>
    </w:div>
    <w:div w:id="237058101">
      <w:bodyDiv w:val="1"/>
      <w:marLeft w:val="0"/>
      <w:marRight w:val="0"/>
      <w:marTop w:val="0"/>
      <w:marBottom w:val="0"/>
      <w:divBdr>
        <w:top w:val="none" w:sz="0" w:space="0" w:color="auto"/>
        <w:left w:val="none" w:sz="0" w:space="0" w:color="auto"/>
        <w:bottom w:val="none" w:sz="0" w:space="0" w:color="auto"/>
        <w:right w:val="none" w:sz="0" w:space="0" w:color="auto"/>
      </w:divBdr>
    </w:div>
    <w:div w:id="956982681">
      <w:bodyDiv w:val="1"/>
      <w:marLeft w:val="0"/>
      <w:marRight w:val="0"/>
      <w:marTop w:val="0"/>
      <w:marBottom w:val="0"/>
      <w:divBdr>
        <w:top w:val="none" w:sz="0" w:space="0" w:color="auto"/>
        <w:left w:val="none" w:sz="0" w:space="0" w:color="auto"/>
        <w:bottom w:val="none" w:sz="0" w:space="0" w:color="auto"/>
        <w:right w:val="none" w:sz="0" w:space="0" w:color="auto"/>
      </w:divBdr>
    </w:div>
    <w:div w:id="1135567340">
      <w:bodyDiv w:val="1"/>
      <w:marLeft w:val="0"/>
      <w:marRight w:val="0"/>
      <w:marTop w:val="0"/>
      <w:marBottom w:val="0"/>
      <w:divBdr>
        <w:top w:val="none" w:sz="0" w:space="0" w:color="auto"/>
        <w:left w:val="none" w:sz="0" w:space="0" w:color="auto"/>
        <w:bottom w:val="none" w:sz="0" w:space="0" w:color="auto"/>
        <w:right w:val="none" w:sz="0" w:space="0" w:color="auto"/>
      </w:divBdr>
    </w:div>
    <w:div w:id="1194422763">
      <w:bodyDiv w:val="1"/>
      <w:marLeft w:val="0"/>
      <w:marRight w:val="0"/>
      <w:marTop w:val="0"/>
      <w:marBottom w:val="0"/>
      <w:divBdr>
        <w:top w:val="none" w:sz="0" w:space="0" w:color="auto"/>
        <w:left w:val="none" w:sz="0" w:space="0" w:color="auto"/>
        <w:bottom w:val="none" w:sz="0" w:space="0" w:color="auto"/>
        <w:right w:val="none" w:sz="0" w:space="0" w:color="auto"/>
      </w:divBdr>
    </w:div>
    <w:div w:id="1465847942">
      <w:bodyDiv w:val="1"/>
      <w:marLeft w:val="0"/>
      <w:marRight w:val="0"/>
      <w:marTop w:val="0"/>
      <w:marBottom w:val="0"/>
      <w:divBdr>
        <w:top w:val="none" w:sz="0" w:space="0" w:color="auto"/>
        <w:left w:val="none" w:sz="0" w:space="0" w:color="auto"/>
        <w:bottom w:val="none" w:sz="0" w:space="0" w:color="auto"/>
        <w:right w:val="none" w:sz="0" w:space="0" w:color="auto"/>
      </w:divBdr>
    </w:div>
    <w:div w:id="1914243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sv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microsoft.com/office/2018/08/relationships/commentsExtensible" Target="commentsExtensi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6818C5DAC9654DB4BE6FD2883903A0" ma:contentTypeVersion="11" ma:contentTypeDescription="Create a new document." ma:contentTypeScope="" ma:versionID="4ca579b4e05b6d234e6adbe283e0bcbd">
  <xsd:schema xmlns:xsd="http://www.w3.org/2001/XMLSchema" xmlns:xs="http://www.w3.org/2001/XMLSchema" xmlns:p="http://schemas.microsoft.com/office/2006/metadata/properties" xmlns:ns2="1d020d4d-f229-416c-86ad-f38890e6b6b7" targetNamespace="http://schemas.microsoft.com/office/2006/metadata/properties" ma:root="true" ma:fieldsID="56ab044f125f09cc5c27412733b21397" ns2:_="">
    <xsd:import namespace="1d020d4d-f229-416c-86ad-f38890e6b6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020d4d-f229-416c-86ad-f38890e6b6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316B50-E682-4584-8817-8BEDC5DC72D6}">
  <ds:schemaRefs>
    <ds:schemaRef ds:uri="http://schemas.microsoft.com/sharepoint/v3/contenttype/forms"/>
  </ds:schemaRefs>
</ds:datastoreItem>
</file>

<file path=customXml/itemProps2.xml><?xml version="1.0" encoding="utf-8"?>
<ds:datastoreItem xmlns:ds="http://schemas.openxmlformats.org/officeDocument/2006/customXml" ds:itemID="{F88913C8-BDBC-4036-8C55-2AC82BE05E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020d4d-f229-416c-86ad-f38890e6b6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665260-0B6F-4E22-8827-3F797115B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65</Words>
  <Characters>12385</Characters>
  <Application>Microsoft Office Word</Application>
  <DocSecurity>0</DocSecurity>
  <Lines>103</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Erlangen</Company>
  <LinksUpToDate>false</LinksUpToDate>
  <CharactersWithSpaces>1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nek, Dominik</dc:creator>
  <cp:keywords/>
  <dc:description/>
  <cp:lastModifiedBy>Kornek, Dominik</cp:lastModifiedBy>
  <cp:revision>82</cp:revision>
  <dcterms:created xsi:type="dcterms:W3CDTF">2023-02-03T14:29:00Z</dcterms:created>
  <dcterms:modified xsi:type="dcterms:W3CDTF">2023-08-08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fcd86af-859f-470c-a775-a7f72d10bae6_Enabled">
    <vt:lpwstr>true</vt:lpwstr>
  </property>
  <property fmtid="{D5CDD505-2E9C-101B-9397-08002B2CF9AE}" pid="3" name="MSIP_Label_2fcd86af-859f-470c-a775-a7f72d10bae6_SetDate">
    <vt:lpwstr>2023-01-31T16:19:45Z</vt:lpwstr>
  </property>
  <property fmtid="{D5CDD505-2E9C-101B-9397-08002B2CF9AE}" pid="4" name="MSIP_Label_2fcd86af-859f-470c-a775-a7f72d10bae6_Method">
    <vt:lpwstr>Standard</vt:lpwstr>
  </property>
  <property fmtid="{D5CDD505-2E9C-101B-9397-08002B2CF9AE}" pid="5" name="MSIP_Label_2fcd86af-859f-470c-a775-a7f72d10bae6_Name">
    <vt:lpwstr>2fcd86af-859f-470c-a775-a7f72d10bae6</vt:lpwstr>
  </property>
  <property fmtid="{D5CDD505-2E9C-101B-9397-08002B2CF9AE}" pid="6" name="MSIP_Label_2fcd86af-859f-470c-a775-a7f72d10bae6_SiteId">
    <vt:lpwstr>c2a8770b-ad33-4215-bbe7-ec4185e9587b</vt:lpwstr>
  </property>
  <property fmtid="{D5CDD505-2E9C-101B-9397-08002B2CF9AE}" pid="7" name="MSIP_Label_2fcd86af-859f-470c-a775-a7f72d10bae6_ActionId">
    <vt:lpwstr>8947bbd2-81a5-4fe3-bc41-a7fc9ce22934</vt:lpwstr>
  </property>
  <property fmtid="{D5CDD505-2E9C-101B-9397-08002B2CF9AE}" pid="8" name="MSIP_Label_2fcd86af-859f-470c-a775-a7f72d10bae6_ContentBits">
    <vt:lpwstr>0</vt:lpwstr>
  </property>
</Properties>
</file>